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059B49" w14:textId="77777777" w:rsidR="00787AFA" w:rsidRDefault="00787AFA" w:rsidP="00787AFA">
      <w:pPr>
        <w:rPr>
          <w:rFonts w:ascii="Times New Roman" w:hAnsi="Times New Roman" w:cs="Times New Roman"/>
          <w:color w:val="000000" w:themeColor="text1"/>
          <w:sz w:val="24"/>
          <w:szCs w:val="24"/>
        </w:rPr>
      </w:pPr>
      <w:r w:rsidRPr="004E753C">
        <w:rPr>
          <w:rFonts w:ascii="Times New Roman" w:hAnsi="Times New Roman" w:cs="Times New Roman"/>
          <w:b/>
          <w:sz w:val="24"/>
          <w:szCs w:val="24"/>
        </w:rPr>
        <w:t>Table S4</w:t>
      </w:r>
      <w:r w:rsidRPr="004E753C">
        <w:rPr>
          <w:rFonts w:ascii="Times New Roman" w:hAnsi="Times New Roman" w:cs="Times New Roman"/>
          <w:sz w:val="24"/>
          <w:szCs w:val="24"/>
        </w:rPr>
        <w:t xml:space="preserve">. </w:t>
      </w:r>
      <w:r>
        <w:rPr>
          <w:rFonts w:ascii="Times New Roman" w:hAnsi="Times New Roman" w:cs="Times New Roman"/>
          <w:color w:val="000000" w:themeColor="text1"/>
          <w:sz w:val="24"/>
          <w:szCs w:val="24"/>
        </w:rPr>
        <w:t>Summary of F</w:t>
      </w:r>
      <w:r w:rsidRPr="004E753C">
        <w:rPr>
          <w:rFonts w:ascii="Times New Roman" w:hAnsi="Times New Roman" w:cs="Times New Roman"/>
          <w:color w:val="000000" w:themeColor="text1"/>
          <w:sz w:val="24"/>
          <w:szCs w:val="24"/>
        </w:rPr>
        <w:t>acilita</w:t>
      </w:r>
      <w:r>
        <w:rPr>
          <w:rFonts w:ascii="Times New Roman" w:hAnsi="Times New Roman" w:cs="Times New Roman"/>
          <w:color w:val="000000" w:themeColor="text1"/>
          <w:sz w:val="24"/>
          <w:szCs w:val="24"/>
        </w:rPr>
        <w:t>tors and B</w:t>
      </w:r>
      <w:r w:rsidRPr="004E753C">
        <w:rPr>
          <w:rFonts w:ascii="Times New Roman" w:hAnsi="Times New Roman" w:cs="Times New Roman"/>
          <w:color w:val="000000" w:themeColor="text1"/>
          <w:sz w:val="24"/>
          <w:szCs w:val="24"/>
        </w:rPr>
        <w:t>arriers as coded on the CFIR</w:t>
      </w:r>
    </w:p>
    <w:p w14:paraId="0722EC8E" w14:textId="77777777" w:rsidR="00787AFA" w:rsidRDefault="00787AFA" w:rsidP="00787AFA"/>
    <w:tbl>
      <w:tblPr>
        <w:tblStyle w:val="TableGrid"/>
        <w:tblW w:w="14170" w:type="dxa"/>
        <w:tblLook w:val="04A0" w:firstRow="1" w:lastRow="0" w:firstColumn="1" w:lastColumn="0" w:noHBand="0" w:noVBand="1"/>
      </w:tblPr>
      <w:tblGrid>
        <w:gridCol w:w="3539"/>
        <w:gridCol w:w="5245"/>
        <w:gridCol w:w="5386"/>
      </w:tblGrid>
      <w:tr w:rsidR="00787AFA" w:rsidRPr="00764644" w14:paraId="10F8F04D" w14:textId="77777777" w:rsidTr="00CA6DDF">
        <w:tc>
          <w:tcPr>
            <w:tcW w:w="3539" w:type="dxa"/>
          </w:tcPr>
          <w:p w14:paraId="61D9BD6E" w14:textId="77777777" w:rsidR="00787AFA" w:rsidRPr="00B42BA1" w:rsidRDefault="00787AFA" w:rsidP="00713D65">
            <w:pPr>
              <w:rPr>
                <w:rFonts w:ascii="Times New Roman" w:hAnsi="Times New Roman" w:cs="Times New Roman"/>
                <w:sz w:val="18"/>
                <w:szCs w:val="18"/>
              </w:rPr>
            </w:pPr>
            <w:r w:rsidRPr="00B42BA1">
              <w:rPr>
                <w:rFonts w:ascii="Times New Roman" w:hAnsi="Times New Roman" w:cs="Times New Roman"/>
                <w:sz w:val="18"/>
                <w:szCs w:val="18"/>
              </w:rPr>
              <w:t>CFIR Domains (definition and constructs)</w:t>
            </w:r>
          </w:p>
        </w:tc>
        <w:tc>
          <w:tcPr>
            <w:tcW w:w="5245" w:type="dxa"/>
          </w:tcPr>
          <w:p w14:paraId="7945077D" w14:textId="77777777" w:rsidR="00787AFA" w:rsidRPr="00B42BA1" w:rsidRDefault="00787AFA" w:rsidP="00713D65">
            <w:pPr>
              <w:rPr>
                <w:rFonts w:ascii="Times New Roman" w:hAnsi="Times New Roman" w:cs="Times New Roman"/>
                <w:sz w:val="18"/>
                <w:szCs w:val="18"/>
              </w:rPr>
            </w:pPr>
            <w:r w:rsidRPr="00B42BA1">
              <w:rPr>
                <w:rFonts w:ascii="Times New Roman" w:hAnsi="Times New Roman" w:cs="Times New Roman"/>
                <w:sz w:val="18"/>
                <w:szCs w:val="18"/>
              </w:rPr>
              <w:t>Facilitators</w:t>
            </w:r>
          </w:p>
        </w:tc>
        <w:tc>
          <w:tcPr>
            <w:tcW w:w="5386" w:type="dxa"/>
          </w:tcPr>
          <w:p w14:paraId="683D4124" w14:textId="77777777" w:rsidR="00787AFA" w:rsidRPr="00B42BA1" w:rsidRDefault="00787AFA" w:rsidP="00713D65">
            <w:pPr>
              <w:rPr>
                <w:rFonts w:ascii="Times New Roman" w:hAnsi="Times New Roman" w:cs="Times New Roman"/>
                <w:sz w:val="18"/>
                <w:szCs w:val="18"/>
              </w:rPr>
            </w:pPr>
            <w:r w:rsidRPr="00B42BA1">
              <w:rPr>
                <w:rFonts w:ascii="Times New Roman" w:hAnsi="Times New Roman" w:cs="Times New Roman"/>
                <w:sz w:val="18"/>
                <w:szCs w:val="18"/>
              </w:rPr>
              <w:t>Barriers</w:t>
            </w:r>
          </w:p>
        </w:tc>
      </w:tr>
      <w:tr w:rsidR="00787AFA" w:rsidRPr="00764644" w14:paraId="7E04F5A8" w14:textId="77777777" w:rsidTr="00CA6DDF">
        <w:trPr>
          <w:trHeight w:val="4527"/>
        </w:trPr>
        <w:tc>
          <w:tcPr>
            <w:tcW w:w="3539" w:type="dxa"/>
          </w:tcPr>
          <w:p w14:paraId="392774DE" w14:textId="77777777" w:rsidR="00787AFA" w:rsidRPr="00764644" w:rsidRDefault="00787AFA" w:rsidP="00713D65">
            <w:pPr>
              <w:rPr>
                <w:rFonts w:ascii="Times New Roman" w:hAnsi="Times New Roman" w:cs="Times New Roman"/>
                <w:i/>
                <w:sz w:val="18"/>
                <w:szCs w:val="18"/>
              </w:rPr>
            </w:pPr>
            <w:r w:rsidRPr="00764644">
              <w:rPr>
                <w:rFonts w:ascii="Times New Roman" w:hAnsi="Times New Roman" w:cs="Times New Roman"/>
                <w:b/>
                <w:sz w:val="18"/>
                <w:szCs w:val="18"/>
              </w:rPr>
              <w:t>Intervention characteristics</w:t>
            </w:r>
            <w:r w:rsidRPr="00764644">
              <w:rPr>
                <w:rFonts w:ascii="Times New Roman" w:hAnsi="Times New Roman" w:cs="Times New Roman"/>
                <w:sz w:val="18"/>
                <w:szCs w:val="18"/>
              </w:rPr>
              <w:t xml:space="preserve"> - </w:t>
            </w:r>
            <w:r w:rsidRPr="00764644">
              <w:rPr>
                <w:rFonts w:ascii="Times New Roman" w:hAnsi="Times New Roman" w:cs="Times New Roman"/>
                <w:i/>
                <w:sz w:val="18"/>
                <w:szCs w:val="18"/>
              </w:rPr>
              <w:t>Key attributes of an intervention</w:t>
            </w:r>
          </w:p>
          <w:p w14:paraId="39BB39A6" w14:textId="77777777" w:rsidR="00787AFA" w:rsidRPr="00764644" w:rsidRDefault="00787AFA" w:rsidP="00713D65">
            <w:pPr>
              <w:rPr>
                <w:rFonts w:ascii="Times New Roman" w:hAnsi="Times New Roman" w:cs="Times New Roman"/>
                <w:sz w:val="18"/>
                <w:szCs w:val="18"/>
              </w:rPr>
            </w:pPr>
          </w:p>
          <w:p w14:paraId="5E9F5657" w14:textId="77777777" w:rsidR="00787AFA" w:rsidRPr="00764644" w:rsidRDefault="00787AFA" w:rsidP="00713D65">
            <w:pPr>
              <w:rPr>
                <w:rFonts w:ascii="Times New Roman" w:hAnsi="Times New Roman" w:cs="Times New Roman"/>
                <w:sz w:val="18"/>
                <w:szCs w:val="18"/>
              </w:rPr>
            </w:pPr>
            <w:r w:rsidRPr="00764644">
              <w:rPr>
                <w:rFonts w:ascii="Times New Roman" w:hAnsi="Times New Roman" w:cs="Times New Roman"/>
                <w:sz w:val="18"/>
                <w:szCs w:val="18"/>
              </w:rPr>
              <w:t>Intervention source, evidence strength &amp; quality, relative advantage, adaptability, trialability, complexity, design quality &amp; packaging and cost</w:t>
            </w:r>
          </w:p>
        </w:tc>
        <w:tc>
          <w:tcPr>
            <w:tcW w:w="5245" w:type="dxa"/>
          </w:tcPr>
          <w:p w14:paraId="21C03AEC"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Based on the latest scientific eviden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1","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2","itemData":{"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 M","non-dropping-particle":"","parse-names":false,"suffix":""},{"dropping-particle":"","family":"Blacklock","given":"C","non-dropping-particle":"","parse-names":false,"suffix":""},{"dropping-particle":"","family":"Hislop","given":"J","non-dropping-particle":"","parse-names":false,"suffix":""},{"dropping-particle":"","family":"Glasziou","given":"P","non-dropping-particle":"","parse-names":false,"suffix":""},{"dropping-particle":"","family":"Mant","given":"D","non-dropping-particle":"","parse-names":false,"suffix":""}],"container-title":"British Journal of General Practice","id":"ITEM-2","issue":"611","issued":{"date-parts":[["2013"]]},"note":"Liew, Su May\nBlacklock, Claire\nHislop, Jenny\nGlasziou, Paul\nMant, David","page":"e401-7","publisher-place":"Liew, Su May. Department of Primary Care Medicine, Faculty of Medicine, University of Malaya, Kuala Lumpur, Malaysia. su_mayliew@um.edu.my","title":"Cardiovascular risk scores: qualitative study of how primary care practitioners understand and use them","type":"article-journal","volume":"63"},"uris":["http://www.mendeley.com/documents/?uuid=9f7ab14d-a199-4e4a-be91-201277dbdec4"]},{"id":"ITEM-3","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3","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C Bonner &lt;i&gt;et al.&lt;/i&gt;, 2013; Elustondo &lt;i&gt;et al.&lt;/i&gt;, 2013; S M Liew &lt;i&gt;et al.&lt;/i&gt;, 2013)","plainTextFormattedCitation":"(C Bonner et al., 2013; Elustondo et al., 2013; S M Liew et al., 2013)","previouslyFormattedCitation":"(C Bonner &lt;i&gt;et al.&lt;/i&gt;, 2013; Elustondo &lt;i&gt;et al.&lt;/i&gt;, 2013; S M Liew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Elustondo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S M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6A1381D"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 kind of assumed that, maybe naively, that the data is updated ... I wouldn’t pretend to understand … I think intuitively it makes sense that the older data is probably going to be more useful but I don’t know.’  – GP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 M","non-dropping-particle":"","parse-names":false,"suffix":""},{"dropping-particle":"","family":"Blacklock","given":"C","non-dropping-particle":"","parse-names":false,"suffix":""},{"dropping-particle":"","family":"Hislop","given":"J","non-dropping-particle":"","parse-names":false,"suffix":""},{"dropping-particle":"","family":"Glasziou","given":"P","non-dropping-particle":"","parse-names":false,"suffix":""},{"dropping-particle":"","family":"Mant","given":"D","non-dropping-particle":"","parse-names":false,"suffix":""}],"container-title":"British Journal of General Practice","id":"ITEM-1","issue":"611","issued":{"date-parts":[["2013"]]},"note":"Liew, Su May\nBlacklock, Claire\nHislop, Jenny\nGlasziou, Paul\nMant, David","page":"e401-7","publisher-place":"Liew, Su May. Department of Primary Care Medicine, Faculty of Medicine, University of Malaya, Kuala Lumpur, Malaysia. su_mayliew@um.edu.my","title":"Cardiovascular risk scores: qualitative study of how primary care practitioners understand and use them","type":"article-journal","volume":"63"},"uris":["http://www.mendeley.com/documents/?uuid=9f7ab14d-a199-4e4a-be91-201277dbdec4"]}],"mendeley":{"formattedCitation":"(S M Liew &lt;i&gt;et al.&lt;/i&gt;, 2013)","plainTextFormattedCitation":"(S M Liew et al., 2013)","previouslyFormattedCitation":"(S M Liew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S M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1F29C35"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Perceived to predict CVD risk accurately and include the main risk factors for cardiovascular diseas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1","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mendeley":{"formattedCitation":"(Elustondo &lt;i&gt;et al.&lt;/i&gt;, 2013)","plainTextFormattedCitation":"(Elustondo et al., 2013)","previouslyFormattedCitation":"(Elustondo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lustondo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35F77C4" w14:textId="77777777" w:rsidR="00787AFA" w:rsidRPr="00764644" w:rsidRDefault="00787AFA" w:rsidP="00713D65">
            <w:pPr>
              <w:pStyle w:val="ListParagraph"/>
              <w:rPr>
                <w:rFonts w:ascii="Times New Roman" w:hAnsi="Times New Roman" w:cs="Times New Roman"/>
                <w:sz w:val="18"/>
                <w:szCs w:val="18"/>
              </w:rPr>
            </w:pPr>
          </w:p>
          <w:p w14:paraId="6082843A"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Evidence that the tools better therapeutic decision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2-6963-12-20","ISSN":"1472-6963","abstract":"Global coronary heart disease (CHD) risk assessment is recommended to guide primary preventive pharmacotherapy. However, little is known about physicians' understanding and use of global CHD risk assessment. Our objective was to examine US physicians' awareness, use, and attitudes regarding global CHD risk assessment in clinical practice, and how these vary by provider specialty. Using a web-based survey of US family physicians, general internists, and cardiologists, we examined awareness of tools available to calculate CHD risk, method and use of CHD risk assessment, attitudes towards CHD risk assessment, and frequency of using CHD risk assessment to guide recommendations of aspirin, lipid-lowering and blood pressure (BP) lowering therapies for primary prevention. Characteristics of physicians indicating they use CHD risk assessments were compared in unadjusted and adjusted analyses. A total of 952 physicians completed the questionnaire, with 92% reporting awareness of tools available to calculate CHD global risk. Among those aware of such tools, over 80% agreed that CHD risk calculation is useful, improves patient care, and leads to better decisions about recommending preventive therapies. However, only 41% use CHD risk assessment in practice. The most commonly reported barrier to CHD risk assessment is that it is too time consuming. Among respondents who calculate global CHD risk, 69% indicated they use it to guide lipid lowering therapy recommendations; 54% use it to guide aspirin therapy recommendations; and 48% use it to guide BP lowering therapy. Only 40% of respondents who use global CHD risk routinely tell patients their risk. Use of a personal digital assistant or smart phone was associated with reported use of CHD risk assessment (adjusted OR 1.58; 95% CI 1.17-2.12). Reported awareness of tools to calculate global CHD risk appears high, but the majority of physicians in this sample do not use CHD risk assessments in practice. A minority of physicians in this sample use global CHD risk to guide prescription decisions or to motivate patients. Educational interventions and system improvements to improve physicians' effective use of global CHD risk assessment should be developed and tested.","author":[{"dropping-particle":"","family":"Shillinglaw","given":"Benjamin","non-dropping-particle":"","parse-names":false,"suffix":""},{"dropping-particle":"","family":"Viera","given":"Anthony J","non-dropping-particle":"","parse-names":false,"suffix":""},{"dropping-particle":"","family":"Edwards","given":"Teresa","non-dropping-particle":"","parse-names":false,"suffix":""},{"dropping-particle":"","family":"Simpson","given":"Ross","non-dropping-particle":"","parse-names":false,"suffix":""},{"dropping-particle":"","family":"Sheridan","given":"Stacey L","non-dropping-particle":"","parse-names":false,"suffix":""}],"container-title":"BMC Health Services Research","id":"ITEM-1","issue":"1","issued":{"date-parts":[["2012","12","24"]]},"page":"20","publisher":"BioMed Central","title":"Use of global coronary heart disease risk assessment in practice: a cross-sectional survey of a sample of U.S. physicians","type":"article-journal","volume":"12"},"uris":["http://www.mendeley.com/documents/?uuid=821c00da-625f-35c5-9214-df0f4fd5a773"]},{"id":"ITEM-2","itemData":{"abstract":"OBJECTIVES: The aim of this study was to evaluate the Joint British Societies' (JBS 2) Factfile, cardiovascular risk assessment paper charts and electronic risk calculator posted to health professionals in general practice. DESIGN: Phase one: surveys on use of the JBS 2 charts and calculator; views on improving use and acceptability. Phase two: six focus groups and two semi-structured interviews on use of the JBS 2 charts and calculator; views on expression of risk, communication of risk and risk management. PARTICIPANTS: Phase one: general practitioners (GPs) and practice nurses. Phase two: GPs, practice nurses and nurse practitioners recruited via the survey; eligible patients invited by GPs. SETTING: Primary care. RESULTS: A high response rate (81.3%, 825/1015) was obtained to a national on-line survey of GPs using Pearl Medical Blackberries((R)). The JBS 2 charts were used by around 1 in 5 GPs and the electronic risk calculator by around 1 in 6. Patients and health professionals found the concept of risk difficult, preferred relative to absolute risk and liked the JBS 2 electronic risk thermometer and its ability to illustrate how changes in risk factors affect risk levels. Communication of risk in visual terms was a key to understanding the concept. The most important factor was risk management; how to motivate and support patients to maintain healthy lifestyles and concordance with medication was as important as communication of risk. Health professionals need training in both aspects. CONCLUSIONS: To maximise the use of cardiovascular risk assessment tools, multiple approaches are needed; it is not sufficient to distribute them in the post. Communicating and managing cardiovascular risk is difficult; to be effective more time is needed than is available in a routine GP appointment. Practice nurses may be well suited for this role. Costs of training and continuing support need to be built into the overall costs of the national programme for cardiovascular screening now known as NHS Health Checks.","author":[{"dropping-particle":"","family":"Kirby","given":"M","non-dropping-particle":"","parse-names":false,"suffix":""},{"dropping-particle":"","family":"Machen","given":"I","non-dropping-particle":"","parse-names":false,"suffix":""}],"container-title":"International Journal of Clinical Practice","id":"ITEM-2","issue":"12","issued":{"date-parts":[["2009"]]},"note":"Kirby, M\nMachen, I","page":"1683-1692","publisher-place":"Kirby, M. Clinical Trials Co-ordinating Centre, Faculty of Health and Human Sciences, University of Hertfordshire, College Lane, Hatfield, Herts, UK. kirbym@globalnet.co.uk","title":"Impact on clinical practice of the Joint British Societies' cardiovascular risk assessment tools","type":"article-journal","volume":"63"},"uris":["http://www.mendeley.com/documents/?uuid=9f90ccdb-d6f6-4ced-a913-016c6b38aec4"]},{"id":"ITEM-3","itemData":{"abstract":"Cardiovascular disease (CVD) is the leading cause of death worldwide. This study aimed to benchmark awareness and use of CVD risk assessment (RA) tools and prevention guidelines in Irish general practice. 493 (18%) Irish general practitioners (GPs) were invited to participate in a cross-sectional study in 2011. 213 (43%) GPs responded with most being male (n = 128, 58.2%) and aged &gt;= 45 years (n = 124, 56.8%). While 197 (92.5%) GPs were aware of at least one RA tool, only 69 (32.4%) GPs reported frequent use. 187 (87.8%) GPs were aware of one or more CVD prevention guidelines with 115 (54.0%) GPs reporting frequent use of at least one guideline. No age or gender difference observed. Barriers to implementation of CVD prevention guidelines were lack of remuneration, too many CVD guidelines and time constraints. Most Irish GPs were aware of RA tools and CVD prevention guidelines with half reporting frequent use of guidelines.","author":[{"dropping-particle":"","family":"Byrne","given":"D","non-dropping-particle":"","parse-names":false,"suffix":""},{"dropping-particle":"","family":"O'Connor","given":"L","non-dropping-particle":"","parse-names":false,"suffix":""},{"dropping-particle":"","family":"Jennings","given":"S","non-dropping-particle":"","parse-names":false,"suffix":""},{"dropping-particle":"","family":"Bennett","given":"K","non-dropping-particle":"","parse-names":false,"suffix":""},{"dropping-particle":"","family":"Murphy","given":"A W","non-dropping-particle":"","parse-names":false,"suffix":""}],"container-title":"Irish Medical Journal","id":"ITEM-3","issue":"7","issued":{"date-parts":[["2015"]]},"note":"Byrne, D\nO'Connor, L\nJennings, S\nBennett, K\nMurphy, A W","page":"204-207","title":"A Survey of GPs Awareness and Use of Risk Assessment Tools and Cardiovascular Disease Prevention Guidelines","type":"article-journal","volume":"108"},"uris":["http://www.mendeley.com/documents/?uuid=0157152c-b419-4ba3-8ff8-931e109e5a05"]},{"id":"ITEM-4","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4","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5","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5","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6","itemData":{"DOI":"10.1111/j.1742-1241.2008.01769.x","ISSN":"1742-1241","PMID":"18479283","abstract":"PURPOSE Despite considerable work in developing and validating cardiovascular absolute risk (CVAR) algorithms, there has been less work on models for their implementation in assessment and management. The aim of our study was to develop a model for a joint approach to its implementation based on an exploration of views of patients, general practitioners (GPs) and key informants (KIs). METHODS We conducted six focus group (three with GPs and three with patients) and nine KI interviews in Sydney. Thematic analysis was used with comparison to highlight the similarities and differences in perspectives of participants. RESULTS Conducting CVAR was seen as more acceptable for regular patients rather than new patients for whom GPs had to attract their interest and build rapport before doing so at the next visit. GPs' interest and patients' positive attitude in managing risk were important in implementing CVAR. Long consultations, good communication skills and having a trusting relationship helped overcome the barriers during the process. All the participants supported engaging patients to self-assess their risk before the consultation and sharing decision making with GPs during consultation. Involving practice staff to help with the patient self-assessment, follow-up and referral would be helpful in implementing CVAR assessment and management, but GPs, patients and practices may need more support for this to occur. CONCLUSIONS Multiple strategies are required to promote the better use of CVAR in the extremely busy working environment of Australian general practice. An implementation model has been developed based on our findings and the Chronic Care Model. Further research needs to investigate the effectiveness of the proposed model.","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container-title":"International journal of clinical practice","id":"ITEM-6","issue":"6","issued":{"date-parts":[["2008","6"]]},"page":"905-11","publisher":"Wiley-Blackwell","title":"Sharing risk management: an implementation model for cardiovascular absolute risk assessment and management in Australian general practice.","type":"article-journal","volume":"62"},"uris":["http://www.mendeley.com/documents/?uuid=2580f084-de9c-3597-8c5f-ea30cb3fcd10"]},{"id":"ITEM-7","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7","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id":"ITEM-8","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8","issue":"7","issued":{"date-parts":[["2013","10","8"]]},"page":"485-489","title":"General practitioners’ use of different cardiovascular risk assessment strategies: a qualitative study","type":"article-journal","volume":"199"},"uris":["http://www.mendeley.com/documents/?uuid=12fa9f5a-fd6c-36cb-aa25-a190340a6e79"]}],"mendeley":{"formattedCitation":"(Wan &lt;i&gt;et al.&lt;/i&gt;, 2008a; M Kirby and Machen, 2009; Dallongeville &lt;i&gt;et al.&lt;/i&gt;, 2010; Shillinglaw, Anthony J Viera, &lt;i&gt;et al.&lt;/i&gt;, 2012; Carissa Bonner &lt;i&gt;et al.&lt;/i&gt;, 2013; Elustondo &lt;i&gt;et al.&lt;/i&gt;, 2013; D Byrne &lt;i&gt;et al.&lt;/i&gt;, 2015; Collins &lt;i&gt;et al.&lt;/i&gt;, 2017)","plainTextFormattedCitation":"(Wan et al., 2008a; M Kirby and Machen, 2009; Dallongeville et al., 2010; Shillinglaw, Anthony J Viera, et al., 2012; Carissa Bonner et al., 2013; Elustondo et al., 2013; D Byrne et al., 2015; Collins et al., 2017)","previouslyFormattedCitation":"(Wan &lt;i&gt;et al.&lt;/i&gt;, 2008a; M Kirby and Machen, 2009; Dallongeville &lt;i&gt;et al.&lt;/i&gt;, 2010; Shillinglaw, Anthony J Viera, &lt;i&gt;et al.&lt;/i&gt;, 2012; Carissa Bonner &lt;i&gt;et al.&lt;/i&gt;, 2013; Elustondo &lt;i&gt;et al.&lt;/i&gt;, 2013; D Byrne &lt;i&gt;et al.&lt;/i&gt;, 2015; Collins &lt;i&gt;et al.&lt;/i&gt;, 2017)"},"properties":{"noteIndex":0},"schema":"https://github.com/citation-style-language/schema/raw/master/csl-citation.json"}</w:instrText>
            </w:r>
            <w:r w:rsidRPr="00764644">
              <w:rPr>
                <w:rFonts w:ascii="Times New Roman" w:hAnsi="Times New Roman" w:cs="Times New Roman"/>
                <w:i/>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8a; M Kirby and Machen, 2009; Dallongevil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0; Shillinglaw, Anthony J Vier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Elustondo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D Byrn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5;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0A177FBD"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t depends on the level of risk. If the risk is rela- </w:t>
            </w:r>
          </w:p>
          <w:p w14:paraId="428C20E5"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tively low you would give advice that’s relevant to that aspect of risk, and if the risk is high you then you obviously have to think of what things to put in place immediately, down the track, follow up (GP group 1).’’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PURPOSE: Despite considerable work in developing and validating cardiovascular absolute risk (CVAR) algorithms, there has been less work on models for their implementation in assessment and management. The aim of our study was to develop a model for a joint approach to its implementation based on an exploration of views of patients, general practitioners (GPs) and key informants (KIs). METHODS: We conducted six focus group (three with GPs and three with patients) and nine KI interviews in Sydney. Thematic analysis was used with comparison to highlight the similarities and differences in perspectives of participants. RESULTS: Conducting CVAR was seen as more acceptable for regular patients rather than new patients for whom GPs had to attract their interest and build rapport before doing so at the next visit. GPs' interest and patients' positive attitude in managing risk were important in implementing CVAR. Long consultations, good communication skills and having a trusting relationship helped overcome the barriers during the process. All the participants supported engaging patients to self-assess their risk before the consultation and sharing decision making with GPs during consultation. Involving practice staff to help with the patient self-assessment, follow-up and referral would be helpful in implementing CVAR assessment and management, but GPs, patients and practices may need more support for this to occur. CONCLUSIONS: Multiple strategies are required to promote the better use of CVAR in the extremely busy working environment of Australian general practice. An implementation model has been developed based on our findings and the Chronic Care Model. Further research needs to investigate the effectiveness of the proposed model.","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container-title":"International Journal of Clinical Practice","id":"ITEM-1","issue":"6","issued":{"date-parts":[["2008"]]},"note":"Wan, Q\nHarris, M F\nZwar, N\nVagholkar, S","page":"905-911","publisher-place":"Wan, Q. Centre for Primary Health Care and Equity, School of Public Health and Community Medicine, University of New South Wales, Sydney, NSW, Australia.","title":"Sharing risk management: an implementation model for cardiovascular absolute risk assessment and management in Australian general practice","type":"article-journal","volume":"62"},"uris":["http://www.mendeley.com/documents/?uuid=35561741-5b32-4786-b2d6-17c06509839e"]}],"mendeley":{"formattedCitation":"(Wan &lt;i&gt;et al.&lt;/i&gt;, 2008b)","plainTextFormattedCitation":"(Wan et al., 2008b)","previouslyFormattedCitation":"(Wan &lt;i&gt;et al.&lt;/i&gt;, 2008b)"},"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8b)</w:t>
            </w:r>
            <w:r w:rsidRPr="00764644">
              <w:rPr>
                <w:rFonts w:ascii="Times New Roman" w:hAnsi="Times New Roman" w:cs="Times New Roman"/>
                <w:sz w:val="18"/>
                <w:szCs w:val="18"/>
              </w:rPr>
              <w:fldChar w:fldCharType="end"/>
            </w:r>
          </w:p>
          <w:p w14:paraId="14D6C39E" w14:textId="77777777" w:rsidR="00787AFA" w:rsidRPr="00764644" w:rsidRDefault="00787AFA" w:rsidP="00713D65">
            <w:pPr>
              <w:pStyle w:val="Normal0"/>
              <w:rPr>
                <w:rFonts w:ascii="Times New Roman" w:hAnsi="Times New Roman" w:cs="Times New Roman"/>
                <w:sz w:val="18"/>
                <w:szCs w:val="18"/>
              </w:rPr>
            </w:pPr>
          </w:p>
          <w:p w14:paraId="0E1B3062"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Evidence that the tools improve patient car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2-6963-12-20","ISBN":"1472-6963","ISSN":"14726963","PMID":"22273080","abstract":"BACKGROUND: Global coronary heart disease (CHD) risk assessment is recommended to guide primary preventive pharmacotherapy. However, little is known about physicians' understanding and use of global CHD risk assessment. Our objective was to examine US physicians' awareness, use, and attitudes regarding global CHD risk assessment in clinical practice, and how these vary by provider specialty.\\n\\nMETHODS: Using a web-based survey of US family physicians, general internists, and cardiologists, we examined awareness of tools available to calculate CHD risk, method and use of CHD risk assessment, attitudes towards CHD risk assessment, and frequency of using CHD risk assessment to guide recommendations of aspirin, lipid-lowering and blood pressure (BP) lowering therapies for primary prevention. Characteristics of physicians indicating they use CHD risk assessments were compared in unadjusted and adjusted analyses.\\n\\nRESULTS: A total of 952 physicians completed the questionnaire, with 92% reporting awareness of tools available to calculate CHD global risk. Among those aware of such tools, over 80% agreed that CHD risk calculation is useful, improves patient care, and leads to better decisions about recommending preventive therapies. However, only 41% use CHD risk assessment in practice. The most commonly reported barrier to CHD risk assessment is that it is too time consuming. Among respondents who calculate global CHD risk, 69% indicated they use it to guide lipid lowering therapy recommendations; 54% use it to guide aspirin therapy recommendations; and 48% use it to guide BP lowering therapy. Only 40% of respondents who use global CHD risk routinely tell patients their risk. Use of a personal digital assistant or smart phone was associated with reported use of CHD risk assessment (adjusted OR 1.58; 95% CI 1.17-2.12).\\n\\nCONCLUSIONS: Reported awareness of tools to calculate global CHD risk appears high, but the majority of physicians in this sample do not use CHD risk assessments in practice. A minority of physicians in this sample use global CHD risk to guide prescription decisions or to motivate patients. Educational interventions and system improvements to improve physicians' effective use of global CHD risk assessment should be developed and tested.","author":[{"dropping-particle":"","family":"Shillinglaw","given":"Benjamin","non-dropping-particle":"","parse-names":false,"suffix":""},{"dropping-particle":"","family":"Viera","given":"Anthony J.","non-dropping-particle":"","parse-names":false,"suffix":""},{"dropping-particle":"","family":"Edwards","given":"Teresa","non-dropping-particle":"","parse-names":false,"suffix":""},{"dropping-particle":"","family":"Simpson","given":"Ross","non-dropping-particle":"","parse-names":false,"suffix":""},{"dropping-particle":"","family":"Sheridan","given":"Stacey L.","non-dropping-particle":"","parse-names":false,"suffix":""}],"container-title":"BMC Health Services Research","id":"ITEM-1","issue":"1","issued":{"date-parts":[["2012","12","24"]]},"page":"20","publisher":"BioMed Central","title":"Use of global coronary heart disease risk assessment in practice: A cross-sectional survey of a sample of U.S. physicians","type":"article-journal","volume":"12"},"uris":["http://www.mendeley.com/documents/?uuid=063cdafc-2b98-40dc-ad6e-d9c6954e35de"]},{"id":"ITEM-2","itemData":{"abstract":"BACKGROUND: Although cardiovascular absolute risk (CVAR) assessment has been recommended for use in Australian general practice for a number of years, there is continuing uncertainty about its implementation and impact. Our previous work has developed a multifaceted implementation model. This study aims to investigate both the feasibility of using this model and the impact of CVAR assessment and management on general practice clinical processes and patient care. STUDY DESIGN: This cluster randomized controlled trial will be conducted in general practices in Sydney, involving general practitioners (GPs), other practice staff, and patients aged 45 to 69 years without existing cardiovascular disease. METHODS: A total of 32 practices (40 GPs) and 1,320 patients will be recruited. Randomization will be conducted at the practice level. The intervention group of GPs will be trained to use a CVAR implementation model, whereas the control group of GPs will continue usual care. Study outcomes include clinical processes, patient risk, use of lifestyle intervention, and prescription of antihypertensive and lipid-lowering medications. Data will be collected and analyzed using mixed methods. Study outcomes before and after the intervention will be compared, and the 2 groups will also be compared after adjusting for baseline difference and clustering factors. DISCUSSION: This trial will be the first study in Australian general practice and one of few international studies to evaluate the impact of implementing CVAR assessment and management. Results of this study will help improve the primary prevention of cardiovascular disease and inform guidelines for clinical practice and the implementation of other health initiatives.","author":[{"dropping-particle":"","family":"Wan","given":"Q","non-dropping-particle":"","parse-names":false,"suffix":""},{"dropping-particle":"","family":"Harris","given":"M F","non-dropping-particle":"","parse-names":false,"suffix":""},{"dropping-particle":"","family":"Zwar","given":"N","non-dropping-particle":"","parse-names":false,"suffix":""},{"dropping-particle":"","family":"Campbell","given":"T","non-dropping-particle":"","parse-names":false,"suffix":""},{"dropping-particle":"","family":"Patel","given":"A","non-dropping-particle":"","parse-names":false,"suffix":""},{"dropping-particle":"","family":"Vagholkar","given":"S","non-dropping-particle":"","parse-names":false,"suffix":""},{"dropping-particle":"","family":"McKenzie","given":"S","non-dropping-particle":"","parse-names":false,"suffix":""},{"dropping-particle":"","family":"Walker","given":"C","non-dropping-particle":"","parse-names":false,"suffix":""},{"dropping-particle":"","family":"Denney-Wilson","given":"E","non-dropping-particle":"","parse-names":false,"suffix":""},{"dropping-particle":"","family":"group","given":"A R T study","non-dropping-particle":"","parse-names":false,"suffix":""}],"container-title":"American Heart Journal","id":"ITEM-2","issue":"3","issued":{"date-parts":[["2009"]]},"note":"Wan, Qing\nHarris, Mark F\nZwar, Nicholas\nCampbell, Terry\nPatel, Anushka\nVagholkar, Sanjyot\nMcKenzie, Suzanne\nWalker, Christine\nDenney-Wilson, Elizabeth\nART study group","page":"436-441","publisher-place":"Wan, Qing. Centre for Primary Health Care and Equity, University of New South Wales, Sydney, Australia.","title":"Study protocol for a randomized controlled trial: the feasibility and impact of cardiovascular absolute risk assessment in Australian general practice","type":"article-journal","volume":"157"},"uris":["http://www.mendeley.com/documents/?uuid=5351368e-b48c-461e-821c-85ca8fa6832f"]}],"mendeley":{"formattedCitation":"(Wan &lt;i&gt;et al.&lt;/i&gt;, 2009; Shillinglaw, Anthony J. Viera, &lt;i&gt;et al.&lt;/i&gt;, 2012)","plainTextFormattedCitation":"(Wan et al., 2009; Shillinglaw, Anthony J. Viera, et al., 2012)","previouslyFormattedCitation":"(Wan &lt;i&gt;et al.&lt;/i&gt;, 2009; Shillinglaw, Anthony J. Vier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9; Shillinglaw, Anthony J. Vier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441BEAFB"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 think the strength of the absolute risk concept </w:t>
            </w:r>
          </w:p>
          <w:p w14:paraId="7E126EAE"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s that it improves the targeting of certain interventions, so that you have a greater accuracy when you’re prescribing things like Statins but also a greater accuracy and conﬁdence when you prescribe just behavioural measures like diet and exercise… (KI 6).’’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PURPOSE: Despite considerable work in developing and validating cardiovascular absolute risk (CVAR) algorithms, there has been less work on models for their implementation in assessment and management. The aim of our study was to develop a model for a joint approach to its implementation based on an exploration of views of patients, general practitioners (GPs) and key informants (KIs). METHODS: We conducted six focus group (three with GPs and three with patients) and nine KI interviews in Sydney. Thematic analysis was used with comparison to highlight the similarities and differences in perspectives of participants. RESULTS: Conducting CVAR was seen as more acceptable for regular patients rather than new patients for whom GPs had to attract their interest and build rapport before doing so at the next visit. GPs' interest and patients' positive attitude in managing risk were important in implementing CVAR. Long consultations, good communication skills and having a trusting relationship helped overcome the barriers during the process. All the participants supported engaging patients to self-assess their risk before the consultation and sharing decision making with GPs during consultation. Involving practice staff to help with the patient self-assessment, follow-up and referral would be helpful in implementing CVAR assessment and management, but GPs, patients and practices may need more support for this to occur. CONCLUSIONS: Multiple strategies are required to promote the better use of CVAR in the extremely busy working environment of Australian general practice. An implementation model has been developed based on our findings and the Chronic Care Model. Further research needs to investigate the effectiveness of the proposed model.","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container-title":"International Journal of Clinical Practice","id":"ITEM-1","issue":"6","issued":{"date-parts":[["2008"]]},"note":"Wan, Q\nHarris, M F\nZwar, N\nVagholkar, S","page":"905-911","publisher-place":"Wan, Q. Centre for Primary Health Care and Equity, School of Public Health and Community Medicine, University of New South Wales, Sydney, NSW, Australia.","title":"Sharing risk management: an implementation model for cardiovascular absolute risk assessment and management in Australian general practice","type":"article-journal","volume":"62"},"uris":["http://www.mendeley.com/documents/?uuid=35561741-5b32-4786-b2d6-17c06509839e"]}],"mendeley":{"formattedCitation":"(Wan &lt;i&gt;et al.&lt;/i&gt;, 2008b)","plainTextFormattedCitation":"(Wan et al., 2008b)","previouslyFormattedCitation":"(Wan &lt;i&gt;et al.&lt;/i&gt;, 2008b)"},"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8b)</w:t>
            </w:r>
            <w:r w:rsidRPr="00764644">
              <w:rPr>
                <w:rFonts w:ascii="Times New Roman" w:hAnsi="Times New Roman" w:cs="Times New Roman"/>
                <w:sz w:val="18"/>
                <w:szCs w:val="18"/>
              </w:rPr>
              <w:fldChar w:fldCharType="end"/>
            </w:r>
          </w:p>
          <w:p w14:paraId="242CFEB3" w14:textId="77777777" w:rsidR="00787AFA" w:rsidRPr="00764644" w:rsidRDefault="00787AFA" w:rsidP="00713D65">
            <w:pPr>
              <w:pStyle w:val="Normal0"/>
              <w:rPr>
                <w:rFonts w:ascii="Times New Roman" w:hAnsi="Times New Roman" w:cs="Times New Roman"/>
                <w:sz w:val="18"/>
                <w:szCs w:val="18"/>
              </w:rPr>
            </w:pPr>
          </w:p>
          <w:p w14:paraId="6D33EBAC"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Evidence that the tools reduce CVD risk adequately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j.1742-1241.2009.02201.x","ISSN":"13685031","author":[{"dropping-particle":"","family":"Kirby","given":"M.","non-dropping-particle":"","parse-names":false,"suffix":""},{"dropping-particle":"","family":"Machen","given":"I.","non-dropping-particle":"","parse-names":false,"suffix":""}],"container-title":"International Journal of Clinical Practice","id":"ITEM-1","issue":"12","issued":{"date-parts":[["2009","12","1"]]},"page":"1683-1692","publisher":"Wiley/Blackwell (10.1111)","title":"Impact on clinical practice of the Joint British Societies’ cardiovascular risk assessment tools","type":"article-journal","volume":"63"},"uris":["http://www.mendeley.com/documents/?uuid=ad27ed6d-81fa-49f4-9c32-a14a1914b986"]}],"mendeley":{"formattedCitation":"(M. Kirby and Machen, 2009)","plainTextFormattedCitation":"(M. Kirby and Machen, 2009)","previouslyFormattedCitation":"(M. Kirby and Machen, 2009)"},"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M. Kirby and Machen, 2009)</w:t>
            </w:r>
            <w:r w:rsidRPr="00764644">
              <w:rPr>
                <w:rFonts w:ascii="Times New Roman" w:hAnsi="Times New Roman" w:cs="Times New Roman"/>
                <w:sz w:val="18"/>
                <w:szCs w:val="18"/>
              </w:rPr>
              <w:fldChar w:fldCharType="end"/>
            </w:r>
          </w:p>
          <w:p w14:paraId="7BE50CBB" w14:textId="77777777" w:rsidR="00787AFA" w:rsidRPr="00764644" w:rsidRDefault="00787AFA" w:rsidP="00713D65">
            <w:pPr>
              <w:pStyle w:val="ListParagraph"/>
              <w:rPr>
                <w:rFonts w:ascii="Times New Roman" w:hAnsi="Times New Roman" w:cs="Times New Roman"/>
                <w:sz w:val="18"/>
                <w:szCs w:val="18"/>
              </w:rPr>
            </w:pPr>
          </w:p>
          <w:p w14:paraId="1D266DD4"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Perceived as beneficial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2-6963-12-20","ISBN":"1472-6963","ISSN":"14726963","PMID":"22273080","abstract":"BACKGROUND: Global coronary heart disease (CHD) risk assessment is recommended to guide primary preventive pharmacotherapy. However, little is known about physicians' understanding and use of global CHD risk assessment. Our objective was to examine US physicians' awareness, use, and attitudes regarding global CHD risk assessment in clinical practice, and how these vary by provider specialty.\\n\\nMETHODS: Using a web-based survey of US family physicians, general internists, and cardiologists, we examined awareness of tools available to calculate CHD risk, method and use of CHD risk assessment, attitudes towards CHD risk assessment, and frequency of using CHD risk assessment to guide recommendations of aspirin, lipid-lowering and blood pressure (BP) lowering therapies for primary prevention. Characteristics of physicians indicating they use CHD risk assessments were compared in unadjusted and adjusted analyses.\\n\\nRESULTS: A total of 952 physicians completed the questionnaire, with 92% reporting awareness of tools available to calculate CHD global risk. Among those aware of such tools, over 80% agreed that CHD risk calculation is useful, improves patient care, and leads to better decisions about recommending preventive therapies. However, only 41% use CHD risk assessment in practice. The most commonly reported barrier to CHD risk assessment is that it is too time consuming. Among respondents who calculate global CHD risk, 69% indicated they use it to guide lipid lowering therapy recommendations; 54% use it to guide aspirin therapy recommendations; and 48% use it to guide BP lowering therapy. Only 40% of respondents who use global CHD risk routinely tell patients their risk. Use of a personal digital assistant or smart phone was associated with reported use of CHD risk assessment (adjusted OR 1.58; 95% CI 1.17-2.12).\\n\\nCONCLUSIONS: Reported awareness of tools to calculate global CHD risk appears high, but the majority of physicians in this sample do not use CHD risk assessments in practice. A minority of physicians in this sample use global CHD risk to guide prescription decisions or to motivate patients. Educational interventions and system improvements to improve physicians' effective use of global CHD risk assessment should be developed and tested.","author":[{"dropping-particle":"","family":"Shillinglaw","given":"Benjamin","non-dropping-particle":"","parse-names":false,"suffix":""},{"dropping-particle":"","family":"Viera","given":"Anthony J.","non-dropping-particle":"","parse-names":false,"suffix":""},{"dropping-particle":"","family":"Edwards","given":"Teresa","non-dropping-particle":"","parse-names":false,"suffix":""},{"dropping-particle":"","family":"Simpson","given":"Ross","non-dropping-particle":"","parse-names":false,"suffix":""},{"dropping-particle":"","family":"Sheridan","given":"Stacey L.","non-dropping-particle":"","parse-names":false,"suffix":""}],"container-title":"BMC Health Services Research","id":"ITEM-1","issue":"1","issued":{"date-parts":[["2012","12","24"]]},"page":"20","publisher":"BioMed Central","title":"Use of global coronary heart disease risk assessment in practice: A cross-sectional survey of a sample of U.S. physicians","type":"article-journal","volume":"12"},"uris":["http://www.mendeley.com/documents/?uuid=063cdafc-2b98-40dc-ad6e-d9c6954e35de"]},{"id":"ITEM-2","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2","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Shillinglaw, Anthony J. Viera, &lt;i&gt;et al.&lt;/i&gt;, 2012; Collins &lt;i&gt;et al.&lt;/i&gt;, 2017)","plainTextFormattedCitation":"(Shillinglaw, Anthony J. Viera, et al., 2012; Collins et al., 2017)","previouslyFormattedCitation":"(Shillinglaw, Anthony J. Viera, &lt;i&gt;et al.&lt;/i&gt;, 2012;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Shillinglaw, Anthony J. Vier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66501649"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 think I’m using it with most of patients because the score gives you a clear idea about the risk and how to react so I depend on it a </w:t>
            </w:r>
            <w:r w:rsidRPr="00764644">
              <w:rPr>
                <w:rFonts w:ascii="Times New Roman" w:hAnsi="Times New Roman" w:cs="Times New Roman"/>
                <w:sz w:val="18"/>
                <w:szCs w:val="18"/>
              </w:rPr>
              <w:lastRenderedPageBreak/>
              <w:t xml:space="preserve">lot.”– Doctor B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2973D82C" w14:textId="77777777" w:rsidR="00787AFA" w:rsidRPr="00764644" w:rsidRDefault="00787AFA" w:rsidP="00713D65">
            <w:pPr>
              <w:pStyle w:val="Normal0"/>
              <w:rPr>
                <w:rFonts w:ascii="Times New Roman" w:hAnsi="Times New Roman" w:cs="Times New Roman"/>
                <w:sz w:val="18"/>
                <w:szCs w:val="18"/>
              </w:rPr>
            </w:pPr>
          </w:p>
          <w:p w14:paraId="5C38C7CE"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Helps understand CVD risk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id":"ITEM-2","itemData":{"abstract":"Cardiovascular disease (CVD) is the leading cause of death worldwide. This study aimed to benchmark awareness and use of CVD risk assessment (RA) tools and prevention guidelines in Irish general practice. 493 (18%) Irish general practitioners (GPs) were invited to participate in a cross-sectional study in 2011. 213 (43%) GPs responded with most being male (n = 128, 58.2%) and aged &gt;= 45 years (n = 124, 56.8%). While 197 (92.5%) GPs were aware of at least one RA tool, only 69 (32.4%) GPs reported frequent use. 187 (87.8%) GPs were aware of one or more CVD prevention guidelines with 115 (54.0%) GPs reporting frequent use of at least one guideline. No age or gender difference observed. Barriers to implementation of CVD prevention guidelines were lack of remuneration, too many CVD guidelines and time constraints. Most Irish GPs were aware of RA tools and CVD prevention guidelines with half reporting frequent use of guidelines.","author":[{"dropping-particle":"","family":"Byrne","given":"D","non-dropping-particle":"","parse-names":false,"suffix":""},{"dropping-particle":"","family":"O'Connor","given":"L","non-dropping-particle":"","parse-names":false,"suffix":""},{"dropping-particle":"","family":"Jennings","given":"S","non-dropping-particle":"","parse-names":false,"suffix":""},{"dropping-particle":"","family":"Bennett","given":"K","non-dropping-particle":"","parse-names":false,"suffix":""},{"dropping-particle":"","family":"Murphy","given":"A W","non-dropping-particle":"","parse-names":false,"suffix":""}],"container-title":"Irish Medical Journal","id":"ITEM-2","issue":"7","issued":{"date-parts":[["2015"]]},"note":"Byrne, D\nO'Connor, L\nJennings, S\nBennett, K\nMurphy, A W","page":"204-207","title":"A Survey of GPs Awareness and Use of Risk Assessment Tools and Cardiovascular Disease Prevention Guidelines","type":"article-journal","volume":"108"},"uris":["http://www.mendeley.com/documents/?uuid=0157152c-b419-4ba3-8ff8-931e109e5a05"]},{"id":"ITEM-3","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3","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4","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4","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id":"ITEM-5","itemData":{"abstract":"OBJECTIVE: Guidelines/risk calculators for the primary prevention of cardiovascular disease have been developed, which could make decisions for or against therapy easier. However, it has been shown for different countries that there is still quite a discrepancy between what is done and what should be done according to guidelines/risk calculators. Usually, in Germany, neither guidelines nor risk calculators are used. On what basis, then, and with what result do German general practitioners decide for or against a treatment? METHODS: 26 GPs agreed to participate in the study. From their surgeries, data from a random sample of 401 patients diagnosed with hyperlipidaemia were taken, of which 290 were eligible for the study on primary prevention. Patient risk factors were taken from their files to analyse their need for treatment using risk calculators for ERCP III (US guideline) and the European guideline. These results were compared with the treatment they received from their GPs. In semi-structured interviews, GPs were asked about their decision-making process (in four randomly chosen patients from each surgery) concerning the chosen treatment. Additionally, GPs were asked about their attitude towards guidelines/risk calculators. RESULTS: 89% of the patients who received treatment would also have received it according to ERCP III. According to European guidelines, only 38% of those receiving treatment need it. Concerning those not receiving treatment, 54% would not receive it according to NCEP III and 89% would not according to the European guideline. In interviews, around 75% of doctors demonstrated that they follow a multifactorial approach and a high-risk strategy. However, about 50% and 70% explicitly stated not using guidelines or risk calculators, respectively, and even among those stating that they used them, the majority were unaware of names/sources. Patient values or wishes as well as the healthcare system influenced their decisions. CONCLUSION: German GPs seem to follow quite effectively a high-risk strategy in primary prevention, usually using a multifactorial approach, even without using risk calculators/guidelines. This kind of personalized care is also reflected in the considered importance of patient wishes and values. It is difficult to judge GPs concerning their quality of care having as a \"gold standard\" different risk calculators/guidelines that define whether such different populations receive treatment or not.","author":[{"dropping-particle":"","family":"Oriol-Zerbe","given":"C","non-dropping-particle":"","parse-names":false,"suffix":""},{"dropping-particle":"","family":"Abholz","given":"H H","non-dropping-particle":"","parse-names":false,"suffix":""}],"container-title":"European Journal of General Practice","id":"ITEM-5","issue":"1","issued":{"date-parts":[["2007"]]},"note":"Oriol-Zerbe, Christina\nAbholz, Heinz-Harald","page":"27-34","publisher-place":"Oriol-Zerbe, Christina. Abteilung Allgemeinmedizin, Universitatsklinikum Dusseldorf, Heinrich-Heine University, Dusseldorf, Germany.","title":"Primary prevention of cardiovascular diseases by lipid-lowering treatment in German general practice: results from GPs ignoring guidelines and risk calculators","type":"article-journal","volume":"13"},"uris":["http://www.mendeley.com/documents/?uuid=0d136dd8-a686-477d-ab51-6ef6da8805a1"]},{"id":"ITEM-6","itemData":{"DOI":"10.3399/bjgp13X668195","ISSN":"1478-5242","PMID":"23735411","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u May","non-dropping-particle":"","parse-names":false,"suffix":""},{"dropping-particle":"","family":"Blacklock","given":"Claire","non-dropping-particle":"","parse-names":false,"suffix":""},{"dropping-particle":"","family":"Hislop","given":"Jenny","non-dropping-particle":"","parse-names":false,"suffix":""},{"dropping-particle":"","family":"Glasziou","given":"Paul","non-dropping-particle":"","parse-names":false,"suffix":""},{"dropping-particle":"","family":"Mant","given":"David","non-dropping-particle":"","parse-names":false,"suffix":""}],"container-title":"The British journal of general practice : the journal of the Royal College of General Practitioners","id":"ITEM-6","issue":"611","issued":{"date-parts":[["2013","6","1"]]},"page":"e401-7","publisher":"British Journal of General Practice","title":"Cardiovascular risk scores: qualitative study of how primary care practitioners understand and use them.","type":"article-journal","volume":"63"},"uris":["http://www.mendeley.com/documents/?uuid=ceaefe4c-162f-3162-81ab-b3ee51a8f572"]},{"id":"ITEM-7","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7","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id":"ITEM-8","itemData":{"DOI":"10.1111/j.1742-1241.2009.02201.x","ISSN":"13685031","author":[{"dropping-particle":"","family":"Kirby","given":"M.","non-dropping-particle":"","parse-names":false,"suffix":""},{"dropping-particle":"","family":"Machen","given":"I.","non-dropping-particle":"","parse-names":false,"suffix":""}],"container-title":"International Journal of Clinical Practice","id":"ITEM-8","issue":"12","issued":{"date-parts":[["2009","12","1"]]},"page":"1683-1692","publisher":"Wiley/Blackwell (10.1111)","title":"Impact on clinical practice of the Joint British Societies’ cardiovascular risk assessment tools","type":"article-journal","volume":"63"},"uris":["http://www.mendeley.com/documents/?uuid=ad27ed6d-81fa-49f4-9c32-a14a1914b986"]}],"mendeley":{"formattedCitation":"(Bonnevie, Thomsen and Jorgensen, 2005; Oriol-Zerbe and Abholz, 2007; M. Kirby and Machen, 2009; Vaidya &lt;i&gt;et al.&lt;/i&gt;, 2012; Elustondo &lt;i&gt;et al.&lt;/i&gt;, 2013; Su May Liew &lt;i&gt;et al.&lt;/i&gt;, 2013; D Byrne &lt;i&gt;et al.&lt;/i&gt;, 2015; Collins &lt;i&gt;et al.&lt;/i&gt;, 2017)","plainTextFormattedCitation":"(Bonnevie, Thomsen and Jorgensen, 2005; Oriol-Zerbe and Abholz, 2007; M. Kirby and Machen, 2009; Vaidya et al., 2012; Elustondo et al., 2013; Su May Liew et al., 2013; D Byrne et al., 2015; Collins et al., 2017)","previouslyFormattedCitation":"(Bonnevie, Thomsen and Jorgensen, 2005; Oriol-Zerbe and Abholz, 2007; M. Kirby and Machen, 2009; Vaidya &lt;i&gt;et al.&lt;/i&gt;, 2012; Elustondo &lt;i&gt;et al.&lt;/i&gt;, 2013; Su May Liew &lt;i&gt;et al.&lt;/i&gt;, 2013; D Byrne &lt;i&gt;et al.&lt;/i&gt;, 2015;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onnevie, Thomsen and Jorgensen, 2005; Oriol-Zerbe and Abholz, 2007; M. Kirby and Machen, 2009; 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Elustondo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Su May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D Byrn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5;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0956100B"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So we are just, I mean showing indication that you are in the green area, [...] so you don’t need to take aspirin because you might have side effects more than the benefits from aspirin and actually a lot of them they are convinced [...]. So it is very helpful and it is convincing.”– Doctor E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45B2202E" w14:textId="77777777" w:rsidR="00787AFA" w:rsidRPr="00764644" w:rsidRDefault="00787AFA" w:rsidP="00713D65">
            <w:pPr>
              <w:pStyle w:val="Normal0"/>
              <w:rPr>
                <w:rFonts w:ascii="Times New Roman" w:hAnsi="Times New Roman" w:cs="Times New Roman"/>
                <w:sz w:val="18"/>
                <w:szCs w:val="18"/>
              </w:rPr>
            </w:pPr>
          </w:p>
          <w:p w14:paraId="5D8968AA"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Helps to motivate patient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id":"ITEM-2","itemData":{"abstract":"Cardiovascular disease (CVD) is the leading cause of death worldwide. This study aimed to benchmark awareness and use of CVD risk assessment (RA) tools and prevention guidelines in Irish general practice. 493 (18%) Irish general practitioners (GPs) were invited to participate in a cross-sectional study in 2011. 213 (43%) GPs responded with most being male (n = 128, 58.2%) and aged &gt;= 45 years (n = 124, 56.8%). While 197 (92.5%) GPs were aware of at least one RA tool, only 69 (32.4%) GPs reported frequent use. 187 (87.8%) GPs were aware of one or more CVD prevention guidelines with 115 (54.0%) GPs reporting frequent use of at least one guideline. No age or gender difference observed. Barriers to implementation of CVD prevention guidelines were lack of remuneration, too many CVD guidelines and time constraints. Most Irish GPs were aware of RA tools and CVD prevention guidelines with half reporting frequent use of guidelines.","author":[{"dropping-particle":"","family":"Byrne","given":"D","non-dropping-particle":"","parse-names":false,"suffix":""},{"dropping-particle":"","family":"O'Connor","given":"L","non-dropping-particle":"","parse-names":false,"suffix":""},{"dropping-particle":"","family":"Jennings","given":"S","non-dropping-particle":"","parse-names":false,"suffix":""},{"dropping-particle":"","family":"Bennett","given":"K","non-dropping-particle":"","parse-names":false,"suffix":""},{"dropping-particle":"","family":"Murphy","given":"A W","non-dropping-particle":"","parse-names":false,"suffix":""}],"container-title":"Irish Medical Journal","id":"ITEM-2","issue":"7","issued":{"date-parts":[["2015"]]},"note":"Byrne, D\nO'Connor, L\nJennings, S\nBennett, K\nMurphy, A W","page":"204-207","title":"A Survey of GPs Awareness and Use of Risk Assessment Tools and Cardiovascular Disease Prevention Guidelines","type":"article-journal","volume":"108"},"uris":["http://www.mendeley.com/documents/?uuid=0157152c-b419-4ba3-8ff8-931e109e5a05"]},{"id":"ITEM-3","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3","issue":"7","issued":{"date-parts":[["2013","10","8"]]},"page":"485-489","title":"General practitioners’ use of different cardiovascular risk assessment strategies: a qualitative study","type":"article-journal","volume":"199"},"uris":["http://www.mendeley.com/documents/?uuid=12fa9f5a-fd6c-36cb-aa25-a190340a6e79"]},{"id":"ITEM-4","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4","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Bonnevie, Thomsen and Jorgensen, 2005; Vaidya &lt;i&gt;et al.&lt;/i&gt;, 2012; Carissa Bonner &lt;i&gt;et al.&lt;/i&gt;, 2013; D Byrne &lt;i&gt;et al.&lt;/i&gt;, 2015)","plainTextFormattedCitation":"(Bonnevie, Thomsen and Jorgensen, 2005; Vaidya et al., 2012; Carissa Bonner et al., 2013; D Byrne et al., 2015)","previouslyFormattedCitation":"(Bonnevie, Thomsen and Jorgensen, 2005; Vaidya &lt;i&gt;et al.&lt;/i&gt;, 2012; Carissa Bonner &lt;i&gt;et al.&lt;/i&gt;, 2013; D Byrne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onnevie, Thomsen and Jorgensen, 2005; 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D Byrn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7B81276F"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 actually do use the risk calculator to give them a percentage . . . I use the calculator for, as a bit of grounding for me but also as a way of motivating a patient” (ID16, male, 9 years’ experien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1","issue":"7","issued":{"date-parts":[["2013","10","8"]]},"page":"485-489","title":"General practitioners’ use of different cardiovascular risk assessment strategies: a qualitative study","type":"article-journal","volume":"199"},"uris":["http://www.mendeley.com/documents/?uuid=12fa9f5a-fd6c-36cb-aa25-a190340a6e79"]}],"mendeley":{"formattedCitation":"(Carissa Bonner &lt;i&gt;et al.&lt;/i&gt;, 2013)","plainTextFormattedCitation":"(Carissa Bonner et al., 2013)","previouslyFormattedCitation":"(Carissa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24D2B9D3" w14:textId="77777777" w:rsidR="00787AFA" w:rsidRPr="00764644" w:rsidRDefault="00787AFA" w:rsidP="00713D65">
            <w:pPr>
              <w:pStyle w:val="Normal0"/>
              <w:rPr>
                <w:rFonts w:ascii="Times New Roman" w:hAnsi="Times New Roman" w:cs="Times New Roman"/>
                <w:sz w:val="18"/>
                <w:szCs w:val="18"/>
              </w:rPr>
            </w:pPr>
          </w:p>
          <w:p w14:paraId="432F87BA"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Helps improve follow up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mendeley":{"formattedCitation":"(Bonnevie, Thomsen and Jorgensen, 2005)","plainTextFormattedCitation":"(Bonnevie, Thomsen and Jorgensen, 2005)","previouslyFormattedCitation":"(Bonnevie, Thomsen and Jorgensen,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Bonnevie, Thomsen and Jorgensen, 2005)</w:t>
            </w:r>
            <w:r w:rsidRPr="00764644">
              <w:rPr>
                <w:rFonts w:ascii="Times New Roman" w:hAnsi="Times New Roman" w:cs="Times New Roman"/>
                <w:sz w:val="18"/>
                <w:szCs w:val="18"/>
              </w:rPr>
              <w:fldChar w:fldCharType="end"/>
            </w:r>
          </w:p>
          <w:p w14:paraId="1176CDA1" w14:textId="77777777" w:rsidR="00787AFA" w:rsidRPr="00764644" w:rsidRDefault="00787AFA" w:rsidP="00713D65">
            <w:pPr>
              <w:pStyle w:val="ListParagraph"/>
              <w:rPr>
                <w:rFonts w:ascii="Times New Roman" w:hAnsi="Times New Roman" w:cs="Times New Roman"/>
                <w:sz w:val="18"/>
                <w:szCs w:val="18"/>
              </w:rPr>
            </w:pPr>
          </w:p>
          <w:p w14:paraId="15BB51EA"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Helps in educating patient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1","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2","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2","issue":"6","issued":{"date-parts":[["2005","6"]]},"page":"503-505","title":"Gps' views of absolute cardiovascular risk and its role in primary prevention","type":"article-journal","volume":"34"},"uris":["http://www.mendeley.com/documents/?uuid=615a81e0-7812-43e0-b861-00dc10f2a30a"]}],"mendeley":{"formattedCitation":"(Torley &lt;i&gt;et al.&lt;/i&gt;, 2005; Dallongeville &lt;i&gt;et al.&lt;/i&gt;, 2010)","plainTextFormattedCitation":"(Torley et al., 2005; Dallongeville et al., 2010)","previouslyFormattedCitation":"(Torley &lt;i&gt;et al.&lt;/i&gt;, 2005; Dallongeville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orley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5; Dallongevil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4E4228DE"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ve got one program where you can </w:t>
            </w:r>
          </w:p>
          <w:p w14:paraId="5B26A297"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show the patient how the risk changes as you run the blood pressure down, or change the cholesterol. It’s quite a powerful tool...’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1","issue":"6","issued":{"date-parts":[["2005","6"]]},"page":"503-505","title":"Gps' views of absolute cardiovascular risk and its role in primary prevention","type":"article-journal","volume":"34"},"uris":["http://www.mendeley.com/documents/?uuid=615a81e0-7812-43e0-b861-00dc10f2a30a"]}],"mendeley":{"formattedCitation":"(Torley &lt;i&gt;et al.&lt;/i&gt;, 2005)","plainTextFormattedCitation":"(Torley et al., 2005)","previouslyFormattedCitation":"(Torley &lt;i&gt;et al.&lt;/i&gt;,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orley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5)</w:t>
            </w:r>
            <w:r w:rsidRPr="00764644">
              <w:rPr>
                <w:rFonts w:ascii="Times New Roman" w:hAnsi="Times New Roman" w:cs="Times New Roman"/>
                <w:sz w:val="18"/>
                <w:szCs w:val="18"/>
              </w:rPr>
              <w:fldChar w:fldCharType="end"/>
            </w:r>
          </w:p>
          <w:p w14:paraId="743861CE" w14:textId="77777777" w:rsidR="00787AFA" w:rsidRPr="00764644" w:rsidRDefault="00787AFA" w:rsidP="00713D65">
            <w:pPr>
              <w:pStyle w:val="Normal0"/>
              <w:rPr>
                <w:rFonts w:ascii="Times New Roman" w:hAnsi="Times New Roman" w:cs="Times New Roman"/>
                <w:sz w:val="18"/>
                <w:szCs w:val="18"/>
              </w:rPr>
            </w:pPr>
          </w:p>
          <w:p w14:paraId="320D0BB4"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are a checklist to avoid missing something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 Guidelines/risk calculators for the primary prevention of cardiovascular disease have been developed, which could make decisions for or against therapy easier. However, it has been shown for different countries that there is still quite a discrepancy between what is done and what should be done according to guidelines/risk calculators. Usually, in Germany, neither guidelines nor risk calculators are used. On what basis, then, and with what result do German general practitioners decide for or against a treatment? METHODS: 26 GPs agreed to participate in the study. From their surgeries, data from a random sample of 401 patients diagnosed with hyperlipidaemia were taken, of which 290 were eligible for the study on primary prevention. Patient risk factors were taken from their files to analyse their need for treatment using risk calculators for ERCP III (US guideline) and the European guideline. These results were compared with the treatment they received from their GPs. In semi-structured interviews, GPs were asked about their decision-making process (in four randomly chosen patients from each surgery) concerning the chosen treatment. Additionally, GPs were asked about their attitude towards guidelines/risk calculators. RESULTS: 89% of the patients who received treatment would also have received it according to ERCP III. According to European guidelines, only 38% of those receiving treatment need it. Concerning those not receiving treatment, 54% would not receive it according to NCEP III and 89% would not according to the European guideline. In interviews, around 75% of doctors demonstrated that they follow a multifactorial approach and a high-risk strategy. However, about 50% and 70% explicitly stated not using guidelines or risk calculators, respectively, and even among those stating that they used them, the majority were unaware of names/sources. Patient values or wishes as well as the healthcare system influenced their decisions. CONCLUSION: German GPs seem to follow quite effectively a high-risk strategy in primary prevention, usually using a multifactorial approach, even without using risk calculators/guidelines. This kind of personalized care is also reflected in the considered importance of patient wishes and values. It is difficult to judge GPs concerning their quality of care having as a \"gold standard\" different risk calculators/guidelines that define whether such different populations receive treatment or not.","author":[{"dropping-particle":"","family":"Oriol-Zerbe","given":"C","non-dropping-particle":"","parse-names":false,"suffix":""},{"dropping-particle":"","family":"Abholz","given":"H H","non-dropping-particle":"","parse-names":false,"suffix":""}],"container-title":"European Journal of General Practice","id":"ITEM-1","issue":"1","issued":{"date-parts":[["2007"]]},"note":"Oriol-Zerbe, Christina\nAbholz, Heinz-Harald","page":"27-34","publisher-place":"Oriol-Zerbe, Christina. Abteilung Allgemeinmedizin, Universitatsklinikum Dusseldorf, Heinrich-Heine University, Dusseldorf, Germany.","title":"Primary prevention of cardiovascular diseases by lipid-lowering treatment in German general practice: results from GPs ignoring guidelines and risk calculators","type":"article-journal","volume":"13"},"uris":["http://www.mendeley.com/documents/?uuid=0d136dd8-a686-477d-ab51-6ef6da8805a1"]},{"id":"ITEM-2","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2","issue":"7","issued":{"date-parts":[["2013","10","8"]]},"page":"485-489","title":"General practitioners’ use of different cardiovascular risk assessment strategies: a qualitative study","type":"article-journal","volume":"199"},"uris":["http://www.mendeley.com/documents/?uuid=12fa9f5a-fd6c-36cb-aa25-a190340a6e79"]},{"id":"ITEM-3","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3","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Oriol-Zerbe and Abholz, 2007; Vaidya &lt;i&gt;et al.&lt;/i&gt;, 2012; Carissa Bonner &lt;i&gt;et al.&lt;/i&gt;, 2013)","plainTextFormattedCitation":"(Oriol-Zerbe and Abholz, 2007; Vaidya et al., 2012; Carissa Bonner et al., 2013)","previouslyFormattedCitation":"(Oriol-Zerbe and Abholz, 2007; Vaidya &lt;i&gt;et al.&lt;/i&gt;, 2012; Carissa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Oriol-Zerbe and Abholz, 2007; 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3986D993"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Before, I probably would not have instituted treatment, because their blood pressure wasn’t that high and their lipids weren’t that bad. But now when you see the risk score, it has probably made you think I’d better start treatment. – GP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plainTextFormattedCitation":"(Vaidya et al., 2012)","previouslyFormattedCitation":"(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0555A66F"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increased compliance to advice given to patients in consultation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j.1742-1241.2009.02201.x","ISSN":"13685031","author":[{"dropping-particle":"","family":"Kirby","given":"M.","non-dropping-particle":"","parse-names":false,"suffix":""},{"dropping-particle":"","family":"Machen","given":"I.","non-dropping-particle":"","parse-names":false,"suffix":""}],"container-title":"International Journal of Clinical Practice","id":"ITEM-1","issue":"12","issued":{"date-parts":[["2009","12","1"]]},"page":"1683-1692","publisher":"Wiley/Blackwell (10.1111)","title":"Impact on clinical practice of the Joint British Societies’ cardiovascular risk assessment tools","type":"article-journal","volume":"63"},"uris":["http://www.mendeley.com/documents/?uuid=ad27ed6d-81fa-49f4-9c32-a14a1914b986"]}],"mendeley":{"formattedCitation":"(M. Kirby and Machen, 2009)","plainTextFormattedCitation":"(M. Kirby and Machen, 2009)","previouslyFormattedCitation":"(M. Kirby and Machen, 2009)"},"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M. Kirby and Machen, 2009)</w:t>
            </w:r>
            <w:r w:rsidRPr="00764644">
              <w:rPr>
                <w:rFonts w:ascii="Times New Roman" w:hAnsi="Times New Roman" w:cs="Times New Roman"/>
                <w:sz w:val="18"/>
                <w:szCs w:val="18"/>
              </w:rPr>
              <w:fldChar w:fldCharType="end"/>
            </w:r>
          </w:p>
          <w:p w14:paraId="41DEB57C" w14:textId="77777777" w:rsidR="00787AFA" w:rsidRPr="00764644" w:rsidRDefault="00787AFA" w:rsidP="00713D65">
            <w:pPr>
              <w:pStyle w:val="ListParagraph"/>
              <w:rPr>
                <w:rFonts w:ascii="Times New Roman" w:hAnsi="Times New Roman" w:cs="Times New Roman"/>
                <w:sz w:val="18"/>
                <w:szCs w:val="18"/>
              </w:rPr>
            </w:pPr>
          </w:p>
          <w:p w14:paraId="17E522A0"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he use of the tools was perceived as feasible in daily practi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1","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mendeley":{"formattedCitation":"(Elustondo &lt;i&gt;et al.&lt;/i&gt;, 2013)","plainTextFormattedCitation":"(Elustondo et al., 2013)","previouslyFormattedCitation":"(Elustondo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lustondo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4C6E2007" w14:textId="77777777" w:rsidR="00787AFA" w:rsidRPr="00764644" w:rsidRDefault="00787AFA" w:rsidP="00713D65">
            <w:pPr>
              <w:pStyle w:val="ListParagraph"/>
              <w:rPr>
                <w:rFonts w:ascii="Times New Roman" w:hAnsi="Times New Roman" w:cs="Times New Roman"/>
                <w:sz w:val="18"/>
                <w:szCs w:val="18"/>
              </w:rPr>
            </w:pPr>
          </w:p>
          <w:p w14:paraId="37CF8675"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he tools are easy to us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j.1742-1241.2009.02201.x","ISSN":"13685031","author":[{"dropping-particle":"","family":"Kirby","given":"M.","non-dropping-particle":"","parse-names":false,"suffix":""},{"dropping-particle":"","family":"Machen","given":"I.","non-dropping-particle":"","parse-names":false,"suffix":""}],"container-title":"International Journal of Clinical Practice","id":"ITEM-1","issue":"12","issued":{"date-parts":[["2009","12","1"]]},"page":"1683-1692","publisher":"Wiley/Blackwell (10.1111)","title":"Impact on clinical practice of the Joint British Societies’ cardiovascular risk assessment tools","type":"article-journal","volume":"63"},"uris":["http://www.mendeley.com/documents/?uuid=ad27ed6d-81fa-49f4-9c32-a14a1914b986"]},{"id":"ITEM-2","itemData":{"DOI":"10.3399/bjgp13X668195","ISSN":"1478-5242","PMID":"23735411","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u May","non-dropping-particle":"","parse-names":false,"suffix":""},{"dropping-particle":"","family":"Blacklock","given":"Claire","non-dropping-particle":"","parse-names":false,"suffix":""},{"dropping-particle":"","family":"Hislop","given":"Jenny","non-dropping-particle":"","parse-names":false,"suffix":""},{"dropping-particle":"","family":"Glasziou","given":"Paul","non-dropping-particle":"","parse-names":false,"suffix":""},{"dropping-particle":"","family":"Mant","given":"David","non-dropping-particle":"","parse-names":false,"suffix":""}],"container-title":"The British journal of general practice : the journal of the Royal College of General Practitioners","id":"ITEM-2","issue":"611","issued":{"date-parts":[["2013","6","1"]]},"page":"e401-7","publisher":"British Journal of General Practice","title":"Cardiovascular risk scores: qualitative study of how primary care practitioners understand and use them.","type":"article-journal","volume":"63"},"uris":["http://www.mendeley.com/documents/?uuid=ceaefe4c-162f-3162-81ab-b3ee51a8f572"]},{"id":"ITEM-3","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3","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M. Kirby and Machen, 2009; Vaidya &lt;i&gt;et al.&lt;/i&gt;, 2012; Su May Liew &lt;i&gt;et al.&lt;/i&gt;, 2013)","plainTextFormattedCitation":"(M. Kirby and Machen, 2009; Vaidya et al., 2012; Su May Liew et al., 2013)","previouslyFormattedCitation":"(M. Kirby and Machen, 2009; Vaidya &lt;i&gt;et al.&lt;/i&gt;, 2012; Su May Liew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M. Kirby and Machen, 2009; 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Su May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2F660F25"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t is not difficult to use, doesn’t take a long time. They can see it in front of them. They like it even more because it is on the computer. – GP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plainTextFormattedCitation":"(Vaidya et al., 2012)","previouslyFormattedCitation":"(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795FD3B5" w14:textId="77777777" w:rsidR="00787AFA" w:rsidRPr="00764644" w:rsidRDefault="00787AFA" w:rsidP="00713D65">
            <w:pPr>
              <w:pStyle w:val="Normal0"/>
              <w:rPr>
                <w:rFonts w:ascii="Times New Roman" w:hAnsi="Times New Roman" w:cs="Times New Roman"/>
                <w:sz w:val="18"/>
                <w:szCs w:val="18"/>
              </w:rPr>
            </w:pPr>
          </w:p>
          <w:p w14:paraId="6C49BBB7"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are easily understood by patient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plainTextFormattedCitation":"(Vaidya et al., 2012)","previouslyFormattedCitation":"(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63B34A26"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You know, to me 11, 12 percent. I would assume that anybody with no heart problems would have that sort of risk. If it had gone into the 20s and 30s I would have been worried. – pati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plainTextFormattedCitation":"(Vaidya et al., 2012)","previouslyFormattedCitation":"(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70307895" w14:textId="77777777" w:rsidR="00787AFA" w:rsidRPr="00764644" w:rsidRDefault="00787AFA" w:rsidP="00713D65">
            <w:pPr>
              <w:pStyle w:val="Normal0"/>
              <w:rPr>
                <w:rFonts w:ascii="Times New Roman" w:hAnsi="Times New Roman" w:cs="Times New Roman"/>
                <w:sz w:val="18"/>
                <w:szCs w:val="18"/>
              </w:rPr>
            </w:pPr>
          </w:p>
          <w:p w14:paraId="0E8ED1BC"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he use of chart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1","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2","itemData":{"DOI":"10.1186/1472-6963-12-20","ISBN":"1472-6963","ISSN":"14726963","PMID":"22273080","abstract":"BACKGROUND: Global coronary heart disease (CHD) risk assessment is recommended to guide primary preventive pharmacotherapy. However, little is known about physicians' understanding and use of global CHD risk assessment. Our objective was to examine US physicians' awareness, use, and attitudes regarding global CHD risk assessment in clinical practice, and how these vary by provider specialty.\\n\\nMETHODS: Using a web-based survey of US family physicians, general internists, and cardiologists, we examined awareness of tools available to calculate CHD risk, method and use of CHD risk assessment, attitudes towards CHD risk assessment, and frequency of using CHD risk assessment to guide recommendations of aspirin, lipid-lowering and blood pressure (BP) lowering therapies for primary prevention. Characteristics of physicians indicating they use CHD risk assessments were compared in unadjusted and adjusted analyses.\\n\\nRESULTS: A total of 952 physicians completed the questionnaire, with 92% reporting awareness of tools available to calculate CHD global risk. Among those aware of such tools, over 80% agreed that CHD risk calculation is useful, improves patient care, and leads to better decisions about recommending preventive therapies. However, only 41% use CHD risk assessment in practice. The most commonly reported barrier to CHD risk assessment is that it is too time consuming. Among respondents who calculate global CHD risk, 69% indicated they use it to guide lipid lowering therapy recommendations; 54% use it to guide aspirin therapy recommendations; and 48% use it to guide BP lowering therapy. Only 40% of respondents who use global CHD risk routinely tell patients their risk. Use of a personal digital assistant or smart phone was associated with reported use of CHD risk assessment (adjusted OR 1.58; 95% CI 1.17-2.12).\\n\\nCONCLUSIONS: Reported awareness of tools to calculate global CHD risk appears high, but the majority of physicians in this sample do not use CHD risk assessments in practice. A minority of physicians in this sample use global CHD risk to guide prescription decisions or to motivate patients. Educational interventions and system improvements to improve physicians' effective use of global CHD risk assessment should be developed and tested.","author":[{"dropping-particle":"","family":"Shillinglaw","given":"Benjamin","non-dropping-particle":"","parse-names":false,"suffix":""},{"dropping-particle":"","family":"Viera","given":"Anthony J.","non-dropping-particle":"","parse-names":false,"suffix":""},{"dropping-particle":"","family":"Edwards","given":"Teresa","non-dropping-particle":"","parse-names":false,"suffix":""},{"dropping-particle":"","family":"Simpson","given":"Ross","non-dropping-particle":"","parse-names":false,"suffix":""},{"dropping-particle":"","family":"Sheridan","given":"Stacey L.","non-dropping-particle":"","parse-names":false,"suffix":""}],"container-title":"BMC Health Services Research","id":"ITEM-2","issue":"1","issued":{"date-parts":[["2012","12","24"]]},"page":"20","publisher":"BioMed Central","title":"Use of global coronary heart disease risk assessment in practice: A cross-sectional survey of a sample of U.S. physicians","type":"article-journal","volume":"12"},"uris":["http://www.mendeley.com/documents/?uuid=063cdafc-2b98-40dc-ad6e-d9c6954e35de"]},{"id":"ITEM-3","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3","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Dallongeville &lt;i&gt;et al.&lt;/i&gt;, 2010; Shillinglaw, Anthony J. Viera, &lt;i&gt;et al.&lt;/i&gt;, 2012; C Bonner &lt;i&gt;et al.&lt;/i&gt;, 2013)","plainTextFormattedCitation":"(Dallongeville et al., 2010; Shillinglaw, Anthony J. Viera, et al., 2012; C Bonner et al., 2013)","previouslyFormattedCitation":"(Dallongeville &lt;i&gt;et al.&lt;/i&gt;, 2010; Shillinglaw, Anthony J. Viera, &lt;i&gt;et al.&lt;/i&gt;, 2012; C Bonner &lt;i&gt;et al.&lt;/i&gt;, 2013)"},"properties":{"noteIndex":0},"schema":"https://github.com/citation-style-language/schema/rawter/csl-citation.json"}</w:instrText>
            </w:r>
            <w:r w:rsidRPr="00764644">
              <w:rPr>
                <w:rFonts w:ascii="Times New Roman" w:hAnsi="Times New Roman" w:cs="Times New Roman"/>
                <w:i/>
                <w:sz w:val="18"/>
                <w:szCs w:val="18"/>
              </w:rPr>
              <w:fldChar w:fldCharType="separate"/>
            </w:r>
            <w:r w:rsidRPr="007249A4">
              <w:rPr>
                <w:rFonts w:ascii="Times New Roman" w:hAnsi="Times New Roman" w:cs="Times New Roman"/>
                <w:noProof/>
                <w:sz w:val="18"/>
                <w:szCs w:val="18"/>
              </w:rPr>
              <w:t xml:space="preserve">(Dallongevil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0; Shillinglaw, Anthony J. Vier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1810D877"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think the doctors who don’t use paper-based things, they are quite used to [information technology], they are using [absolute risk], but for us like I am in the middle-aged group, still using paper work so it’s a bit of an effort” (passive disregard)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1","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C Bonner &lt;i&gt;et al.&lt;/i&gt;, 2013)","plainTextFormattedCitation":"(C Bonner et al., 2013)","previouslyFormattedCitation":"(C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94D056D"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Use of colours to classify risk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7AD60946"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From my experience the colours are best for our </w:t>
            </w:r>
          </w:p>
          <w:p w14:paraId="002ECB1A"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patient from numbers.” – Nurse 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1E3263E9" w14:textId="77777777" w:rsidR="00787AFA" w:rsidRPr="00764644" w:rsidRDefault="00787AFA" w:rsidP="00713D65">
            <w:pPr>
              <w:pStyle w:val="Normal0"/>
              <w:rPr>
                <w:rFonts w:ascii="Times New Roman" w:hAnsi="Times New Roman" w:cs="Times New Roman"/>
                <w:sz w:val="18"/>
                <w:szCs w:val="18"/>
              </w:rPr>
            </w:pPr>
          </w:p>
          <w:p w14:paraId="0E2FB5B8"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he use of softwar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1","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mendeley":{"formattedCitation":"(Dallongeville &lt;i&gt;et al.&lt;/i&gt;, 2010)","plainTextFormattedCitation":"(Dallongeville et al., 2010)","previouslyFormattedCitation":"(Dallongeville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allongevil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575B0E10" w14:textId="77777777" w:rsidR="00787AFA" w:rsidRPr="00764644" w:rsidRDefault="00787AFA" w:rsidP="00713D65">
            <w:pPr>
              <w:pStyle w:val="Normal0"/>
              <w:ind w:left="720"/>
              <w:rPr>
                <w:rFonts w:ascii="Times New Roman" w:hAnsi="Times New Roman" w:cs="Times New Roman"/>
                <w:sz w:val="18"/>
                <w:szCs w:val="18"/>
              </w:rPr>
            </w:pPr>
          </w:p>
          <w:p w14:paraId="5B375AD2"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Using a web based applicatio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2-6963-12-20","ISBN":"1472-6963","ISSN":"14726963","PMID":"22273080","abstract":"BACKGROUND: Global coronary heart disease (CHD) risk assessment is recommended to guide primary preventive pharmacotherapy. However, little is known about physicians' understanding and use of global CHD risk assessment. Our objective was to examine US physicians' awareness, use, and attitudes regarding global CHD risk assessment in clinical practice, and how these vary by provider specialty.\\n\\nMETHODS: Using a web-based survey of US family physicians, general internists, and cardiologists, we examined awareness of tools available to calculate CHD risk, method and use of CHD risk assessment, attitudes towards CHD risk assessment, and frequency of using CHD risk assessment to guide recommendations of aspirin, lipid-lowering and blood pressure (BP) lowering therapies for primary prevention. Characteristics of physicians indicating they use CHD risk assessments were compared in unadjusted and adjusted analyses.\\n\\nRESULTS: A total of 952 physicians completed the questionnaire, with 92% reporting awareness of tools available to calculate CHD global risk. Among those aware of such tools, over 80% agreed that CHD risk calculation is useful, improves patient care, and leads to better decisions about recommending preventive therapies. However, only 41% use CHD risk assessment in practice. The most commonly reported barrier to CHD risk assessment is that it is too time consuming. Among respondents who calculate global CHD risk, 69% indicated they use it to guide lipid lowering therapy recommendations; 54% use it to guide aspirin therapy recommendations; and 48% use it to guide BP lowering therapy. Only 40% of respondents who use global CHD risk routinely tell patients their risk. Use of a personal digital assistant or smart phone was associated with reported use of CHD risk assessment (adjusted OR 1.58; 95% CI 1.17-2.12).\\n\\nCONCLUSIONS: Reported awareness of tools to calculate global CHD risk appears high, but the majority of physicians in this sample do not use CHD risk assessments in practice. A minority of physicians in this sample use global CHD risk to guide prescription decisions or to motivate patients. Educational interventions and system improvements to improve physicians' effective use of global CHD risk assessment should be developed and tested.","author":[{"dropping-particle":"","family":"Shillinglaw","given":"Benjamin","non-dropping-particle":"","parse-names":false,"suffix":""},{"dropping-particle":"","family":"Viera","given":"Anthony J.","non-dropping-particle":"","parse-names":false,"suffix":""},{"dropping-particle":"","family":"Edwards","given":"Teresa","non-dropping-particle":"","parse-names":false,"suffix":""},{"dropping-particle":"","family":"Simpson","given":"Ross","non-dropping-particle":"","parse-names":false,"suffix":""},{"dropping-particle":"","family":"Sheridan","given":"Stacey L.","non-dropping-particle":"","parse-names":false,"suffix":""}],"container-title":"BMC Health Services Research","id":"ITEM-1","issue":"1","issued":{"date-parts":[["2012","12","24"]]},"page":"20","publisher":"BioMed Central","title":"Use of global coronary heart disease risk assessment in practice: A cross-sectional survey of a sample of U.S. physicians","type":"article-journal","volume":"12"},"uris":["http://www.mendeley.com/documents/?uuid=063cdafc-2b98-40dc-ad6e-d9c6954e35de"]}],"mendeley":{"formattedCitation":"(Shillinglaw, Anthony J. Viera, &lt;i&gt;et al.&lt;/i&gt;, 2012)","plainTextFormattedCitation":"(Shillinglaw, Anthony J. Viera, et al., 2012)","previouslyFormattedCitation":"(Shillinglaw, Anthony J. Vier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Shillinglaw, Anthony J. Vier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75A4106A" w14:textId="77777777" w:rsidR="00787AFA" w:rsidRPr="00764644" w:rsidRDefault="00787AFA" w:rsidP="00713D65">
            <w:pPr>
              <w:pStyle w:val="Normal0"/>
              <w:ind w:left="720"/>
              <w:rPr>
                <w:rFonts w:ascii="Times New Roman" w:hAnsi="Times New Roman" w:cs="Times New Roman"/>
                <w:sz w:val="18"/>
                <w:szCs w:val="18"/>
              </w:rPr>
            </w:pPr>
          </w:p>
          <w:p w14:paraId="3216A274"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Use of a program on a PDA or smartphon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2-6963-12-20","ISBN":"1472-6963","ISSN":"14726963","PMID":"22273080","abstract":"BACKGROUND: Global coronary heart disease (CHD) risk assessment is recommended to guide primary preventive pharmacotherapy. However, little is known about physicians' understanding and use of global CHD risk assessment. Our objective was to examine US physicians' awareness, use, and attitudes regarding global CHD risk assessment in clinical practice, and how these vary by provider specialty.\\n\\nMETHODS: Using a web-based survey of US family physicians, general internists, and cardiologists, we examined awareness of tools available to calculate CHD risk, method and use of CHD risk assessment, attitudes towards CHD risk assessment, and frequency of using CHD risk assessment to guide recommendations of aspirin, lipid-lowering and blood pressure (BP) lowering therapies for primary prevention. Characteristics of physicians indicating they use CHD risk assessments were compared in unadjusted and adjusted analyses.\\n\\nRESULTS: A total of 952 physicians completed the questionnaire, with 92% reporting awareness of tools available to calculate CHD global risk. Among those aware of such tools, over 80% agreed that CHD risk calculation is useful, improves patient care, and leads to better decisions about recommending preventive therapies. However, only 41% use CHD risk assessment in practice. The most commonly reported barrier to CHD risk assessment is that it is too time consuming. Among respondents who calculate global CHD risk, 69% indicated they use it to guide lipid lowering therapy recommendations; 54% use it to guide aspirin therapy recommendations; and 48% use it to guide BP lowering therapy. Only 40% of respondents who use global CHD risk routinely tell patients their risk. Use of a personal digital assistant or smart phone was associated with reported use of CHD risk assessment (adjusted OR 1.58; 95% CI 1.17-2.12).\\n\\nCONCLUSIONS: Reported awareness of tools to calculate global CHD risk appears high, but the majority of physicians in this sample do not use CHD risk assessments in practice. A minority of physicians in this sample use global CHD risk to guide prescription decisions or to motivate patients. Educational interventions and system improvements to improve physicians' effective use of global CHD risk assessment should be developed and tested.","author":[{"dropping-particle":"","family":"Shillinglaw","given":"Benjamin","non-dropping-particle":"","parse-names":false,"suffix":""},{"dropping-particle":"","family":"Viera","given":"Anthony J.","non-dropping-particle":"","parse-names":false,"suffix":""},{"dropping-particle":"","family":"Edwards","given":"Teresa","non-dropping-particle":"","parse-names":false,"suffix":""},{"dropping-particle":"","family":"Simpson","given":"Ross","non-dropping-particle":"","parse-names":false,"suffix":""},{"dropping-particle":"","family":"Sheridan","given":"Stacey L.","non-dropping-particle":"","parse-names":false,"suffix":""}],"container-title":"BMC Health Services Research","id":"ITEM-1","issue":"1","issued":{"date-parts":[["2012","12","24"]]},"page":"20","publisher":"BioMed Central","title":"Use of global coronary heart disease risk assessment in practice: A cross-sectional survey of a sample of U.S. physicians","type":"article-journal","volume":"12"},"uris":["http://www.mendeley.com/documents/?uuid=063cdafc-2b98-40dc-ad6e-d9c6954e35de"]},{"id":"ITEM-2","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2","issue":"6","issued":{"date-parts":[["2005","6"]]},"page":"503-505","title":"Gps' views of absolute cardiovascular risk and its role in primary prevention","type":"article-journal","volume":"34"},"uris":["http://www.mendeley.com/documents/?uuid=615a81e0-7812-43e0-b861-00dc10f2a30a"]}],"mendeley":{"formattedCitation":"(Torley &lt;i&gt;et al.&lt;/i&gt;, 2005; Shillinglaw, Anthony J. Viera, &lt;i&gt;et al.&lt;/i&gt;, 2012)","plainTextFormattedCitation":"(Torley et al., 2005; Shillinglaw, Anthony J. Viera, et al., 2012)","previouslyFormattedCitation":"(Torley &lt;i&gt;et al.&lt;/i&gt;, 2005; Shillinglaw, Anthony J. Vier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orley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5; Shillinglaw, Anthony J. Vier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2962FE01" w14:textId="77777777" w:rsidR="00787AFA" w:rsidRPr="00764644" w:rsidRDefault="00787AFA" w:rsidP="00713D65">
            <w:pPr>
              <w:pStyle w:val="Normal0"/>
              <w:ind w:left="720"/>
              <w:rPr>
                <w:rFonts w:ascii="Times New Roman" w:hAnsi="Times New Roman" w:cs="Times New Roman"/>
                <w:sz w:val="18"/>
                <w:szCs w:val="18"/>
              </w:rPr>
            </w:pPr>
          </w:p>
          <w:p w14:paraId="55B7393D"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Having a computer promp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j.1742-1241.2009.02201.x","ISSN":"13685031","author":[{"dropping-particle":"","family":"Kirby","given":"M.","non-dropping-particle":"","parse-names":false,"suffix":""},{"dropping-particle":"","family":"Machen","given":"I.","non-dropping-particle":"","parse-names":false,"suffix":""}],"container-title":"International Journal of Clinical Practice","id":"ITEM-1","issue":"12","issued":{"date-parts":[["2009","12","1"]]},"page":"1683-1692","publisher":"Wiley/Blackwell (10.1111)","title":"Impact on clinical practice of the Joint British Societies’ cardiovascular risk assessment tools","type":"article-journal","volume":"63"},"uris":["http://www.mendeley.com/documents/?uuid=ad27ed6d-81fa-49f4-9c32-a14a1914b986"]}],"mendeley":{"formattedCitation":"(M. Kirby and Machen, 2009)","plainTextFormattedCitation":"(M. Kirby and Machen, 2009)","previouslyFormattedCitation":"(M. Kirby and Machen, 2009)"},"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M. Kirby and Machen, 2009)</w:t>
            </w:r>
            <w:r w:rsidRPr="00764644">
              <w:rPr>
                <w:rFonts w:ascii="Times New Roman" w:hAnsi="Times New Roman" w:cs="Times New Roman"/>
                <w:sz w:val="18"/>
                <w:szCs w:val="18"/>
              </w:rPr>
              <w:fldChar w:fldCharType="end"/>
            </w:r>
          </w:p>
          <w:p w14:paraId="711BC0EF" w14:textId="77777777" w:rsidR="00787AFA" w:rsidRPr="00764644" w:rsidRDefault="00787AFA" w:rsidP="00713D65">
            <w:pPr>
              <w:pStyle w:val="ListParagraph"/>
              <w:rPr>
                <w:rFonts w:ascii="Times New Roman" w:hAnsi="Times New Roman" w:cs="Times New Roman"/>
                <w:sz w:val="18"/>
                <w:szCs w:val="18"/>
              </w:rPr>
            </w:pPr>
          </w:p>
          <w:p w14:paraId="50C5809E" w14:textId="77777777" w:rsidR="00787AFA" w:rsidRPr="00764644" w:rsidRDefault="00787AFA" w:rsidP="00713D65">
            <w:pPr>
              <w:pStyle w:val="Normal0"/>
              <w:ind w:left="720"/>
              <w:rPr>
                <w:rFonts w:ascii="Times New Roman" w:hAnsi="Times New Roman" w:cs="Times New Roman"/>
                <w:sz w:val="18"/>
                <w:szCs w:val="18"/>
              </w:rPr>
            </w:pPr>
          </w:p>
          <w:p w14:paraId="43E4078A"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Incorporating the tool into the GPs clinical system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11/j.1742-1241.2009.02201.x","ISSN":"13685031","author":[{"dropping-particle":"","family":"Kirby","given":"M.","non-dropping-particle":"","parse-names":false,"suffix":""},{"dropping-particle":"","family":"Machen","given":"I.","non-dropping-particle":"","parse-names":false,"suffix":""}],"container-title":"International Journal of Clinical Practice","id":"ITEM-1","issue":"12","issued":{"date-parts":[["2009","12","1"]]},"page":"1683-1692","publisher":"Wiley/Blackwell (10.1111)","title":"Impact on clinical practice of the Joint British Societies’ cardiovascular risk assessment tools","type":"article-journal","volume":"63"},"uris":["http://www.mendeley.com/documents/?uuid=ad27ed6d-81fa-49f4-9c32-a14a1914b986"]},{"id":"ITEM-2","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2","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M. Kirby and Machen, 2009; Vaidya &lt;i&gt;et al.&lt;/i&gt;, 2012)","plainTextFormattedCitation":"(M. Kirby and Machen, 2009; Vaidya et al., 2012)","previouslyFormattedCitation":"(M. Kirby and Machen, 2009; 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M. Kirby and Machen, 2009; 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1E020051"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We have our own medical program. To use something else on top of that is quite cumbersome. It’s gotta be incorporated otherwise it is very unlikely I will ever use it. – GP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plainTextFormattedCitation":"(Vaidya et al., 2012)","previouslyFormattedCitation":"(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4DD2EC55" w14:textId="77777777" w:rsidR="00787AFA" w:rsidRPr="00764644" w:rsidRDefault="00787AFA" w:rsidP="00713D65">
            <w:pPr>
              <w:pStyle w:val="Normal0"/>
              <w:rPr>
                <w:rFonts w:ascii="Times New Roman" w:hAnsi="Times New Roman" w:cs="Times New Roman"/>
                <w:sz w:val="18"/>
                <w:szCs w:val="18"/>
              </w:rPr>
            </w:pPr>
          </w:p>
        </w:tc>
        <w:tc>
          <w:tcPr>
            <w:tcW w:w="5386" w:type="dxa"/>
          </w:tcPr>
          <w:p w14:paraId="2FC1489B"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lastRenderedPageBreak/>
              <w:t>Distrust of their predictive ability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0b040418-edac-44cf-a730-5810f1bd82d3"]},{"id":"ITEM-2","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2","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3","itemData":{"abstract":"See, stats, and : https : / / www . researchgate . net / publication / 278848629 Barriers Prediction Care . . . Article CITATIONS 0 READS 105 4, including : Ayman Suez 23 SEE Mosleh Suez - Faculty 32 SEE All . The . All - text and , letting . Abstract Background : Mortality from cardiovascular diseases was ranked the first cause of death in Egypt , accounting for 46% of total deaths . Although the use of cardiovascular risk prediction tools (CVRPT) to identify those at higher risk was proven to be a cost - effective strategy , these tools remain underutilized in clinical practice . Objective : To investigate the barriers to the utilization of CVRPT as perceived by primary health care and family physicians . Subjects and Methods : A cross sectional study was conducted in 25 primary health care and family medicine units in three Egyptian cities using an adapted questionnaire . Results : One hundred and seventy six (176) eligible physicians from a recruited sample of 230 (response rate=76%) participated in the study . About 81% of all physicians rarely or never use CVRPT . Most often stated barriers to use CVRPT are : distrust in stakeholders \" interest (88 . 7%) , patients \" non - compliance due to inability to afford requested investigations (83%) , and the imperfection of using single score in measuring patient \" s global cardiovascular risk (82%) . Among different questionnaire domains , the \" distrust in CVRPT validity \" was found to be the most important domain influencing the utilization of CVRPT (p=0 . 045) , and among all questionnaire items , the \" Distrust in stakeholders \" interest \" , and \" a single score doesn \" t take into account the complex situation of the patient \" were found to be the most important indicators influencing CVRPT utilization by logistic regression analysis . Forty seven percent (47%) reported that the health care system does not support the use of CVRPT due to economic reasons , and 36% reported the need for an easy and cost - effective tool . Conclusion : Distrust in the validity and comprehensiveness of CVRPT , distrust in stakeholders , lack of time , lack of physician knowledge and training , and economic reasons were the most important barriers against the utilization of CVRPT . Further studies are needed for examining the effect of global CVD calculation on actual patient outcomes . Communication among CVRPT stakeholders and health care policy makers in Egypt , adopting a simple , cost effective CVRPT , and physicia…","author":[{"dropping-particle":"","family":"Tawfik","given":"Mirella Youssef","non-dropping-particle":"","parse-names":false,"suffix":""},{"dropping-particle":"","family":"Fahim","given":"Ayman Ekram","non-dropping-particle":"","parse-names":false,"suffix":""},{"dropping-particle":"","family":"Ismail","given":"Mosleh Abdelrahman","non-dropping-particle":"","parse-names":false,"suffix":""},{"dropping-particle":"","family":"Moussa","given":"Shaimaa Ateya","non-dropping-particle":"","parse-names":false,"suffix":""}],"container-title":"The Egyptian Journal of Community Medicine","id":"ITEM-3","issue":"1","issued":{"date-parts":[["2015"]]},"page":"15-32","title":"Barriers to the utilization of cardiovascular risk prediction tools as perceived by primary health care and family physicians","type":"article-journal","volume":"33"},"uris":["http://www.mendeley.com/documents/?uuid=738fec6b-202c-3e88-811e-e6d560220b02"]}],"mendeley":{"formattedCitation":"(Eichler &lt;i&gt;et al.&lt;/i&gt;, 2007; Elustondo &lt;i&gt;et al.&lt;/i&gt;, 2013; Tawfik &lt;i&gt;et al.&lt;/i&gt;, 2015)","plainTextFormattedCitation":"(Eichler et al., 2007; Elustondo et al., 2013; Tawfik et al., 2015)","previouslyFormattedCitation":"(Eichler &lt;i&gt;et al.&lt;/i&gt;, 2007; Elustondo &lt;i&gt;et al.&lt;/i&gt;, 2013; Tawfik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7; Elustondo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Tawfik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250B1FFA"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GP8: ‘So you take your population at year zero, you follow them all through but you don’t actually know who’s been treated. Oh gosh, yes, so that actually brings huge inaccuracy into the risk scores the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3399/bjgp13X668195","ISSN":"1478-5242","PMID":"23735411","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u May","non-dropping-particle":"","parse-names":false,"suffix":""},{"dropping-particle":"","family":"Blacklock","given":"Claire","non-dropping-particle":"","parse-names":false,"suffix":""},{"dropping-particle":"","family":"Hislop","given":"Jenny","non-dropping-particle":"","parse-names":false,"suffix":""},{"dropping-particle":"","family":"Glasziou","given":"Paul","non-dropping-particle":"","parse-names":false,"suffix":""},{"dropping-particle":"","family":"Mant","given":"David","non-dropping-particle":"","parse-names":false,"suffix":""}],"container-title":"The British journal of general practice : the journal of the Royal College of General Practitioners","id":"ITEM-1","issue":"611","issued":{"date-parts":[["2013","6","1"]]},"page":"e401-7","publisher":"British Journal of General Practice","title":"Cardiovascular risk scores: qualitative study of how primary care practitioners understand and use them.","type":"article-journal","volume":"63"},"uris":["http://www.mendeley.com/documents/?uuid=ceaefe4c-162f-3162-81ab-b3ee51a8f572"]}],"mendeley":{"formattedCitation":"(Su May Liew &lt;i&gt;et al.&lt;/i&gt;, 2013)","plainTextFormattedCitation":"(Su May Liew et al., 2013)","previouslyFormattedCitation":"(Su May Liew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Su May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36D6801B" w14:textId="77777777" w:rsidR="00787AFA" w:rsidRPr="00764644" w:rsidRDefault="00787AFA" w:rsidP="00713D65">
            <w:pPr>
              <w:pStyle w:val="Normal0"/>
              <w:rPr>
                <w:rFonts w:ascii="Times New Roman" w:hAnsi="Times New Roman" w:cs="Times New Roman"/>
                <w:sz w:val="18"/>
                <w:szCs w:val="18"/>
              </w:rPr>
            </w:pPr>
          </w:p>
          <w:p w14:paraId="5DFD4DD2"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Perceived interference by other stakeholder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See, stats, and : https : / / www . researchgate . net / publication / 278848629 Barriers Prediction Care . . . Article CITATIONS 0 READS 105 4, including : Ayman Suez 23 SEE Mosleh Suez - Faculty 32 SEE All . The . All - text and , letting . Abstract Background : Mortality from cardiovascular diseases was ranked the first cause of death in Egypt , accounting for 46% of total deaths . Although the use of cardiovascular risk prediction tools (CVRPT) to identify those at higher risk was proven to be a cost - effective strategy , these tools remain underutilized in clinical practice . Objective : To investigate the barriers to the utilization of CVRPT as perceived by primary health care and family physicians . Subjects and Methods : A cross sectional study was conducted in 25 primary health care and family medicine units in three Egyptian cities using an adapted questionnaire . Results : One hundred and seventy six (176) eligible physicians from a recruited sample of 230 (response rate=76%) participated in the study . About 81% of all physicians rarely or never use CVRPT . Most often stated barriers to use CVRPT are : distrust in stakeholders \" interest (88 . 7%) , patients \" non - compliance due to inability to afford requested investigations (83%) , and the imperfection of using single score in measuring patient \" s global cardiovascular risk (82%) . Among different questionnaire domains , the \" distrust in CVRPT validity \" was found to be the most important domain influencing the utilization of CVRPT (p=0 . 045) , and among all questionnaire items , the \" Distrust in stakeholders \" interest \" , and \" a single score doesn \" t take into account the complex situation of the patient \" were found to be the most important indicators influencing CVRPT utilization by logistic regression analysis . Forty seven percent (47%) reported that the health care system does not support the use of CVRPT due to economic reasons , and 36% reported the need for an easy and cost - effective tool . Conclusion : Distrust in the validity and comprehensiveness of CVRPT , distrust in stakeholders , lack of time , lack of physician knowledge and training , and economic reasons were the most important barriers against the utilization of CVRPT . Further studies are needed for examining the effect of global CVD calculation on actual patient outcomes . Communication among CVRPT stakeholders and health care policy makers in Egypt , adopting a simple , cost effective CVRPT , and physicia…","author":[{"dropping-particle":"","family":"Tawfik","given":"Mirella Youssef","non-dropping-particle":"","parse-names":false,"suffix":""},{"dropping-particle":"","family":"Fahim","given":"Ayman Ekram","non-dropping-particle":"","parse-names":false,"suffix":""},{"dropping-particle":"","family":"Ismail","given":"Mosleh Abdelrahman","non-dropping-particle":"","parse-names":false,"suffix":""},{"dropping-particle":"","family":"Moussa","given":"Shaimaa Ateya","non-dropping-particle":"","parse-names":false,"suffix":""}],"container-title":"The Egyptian Journal of Community Medicine","id":"ITEM-1","issue":"1","issued":{"date-parts":[["2015"]]},"page":"15-32","title":"Barriers to the utilization of cardiovascular risk prediction tools as perceived by primary health care and family physicians","type":"article-journal","volume":"33"},"uris":["http://www.mendeley.com/documents/?uuid=738fec6b-202c-3e88-811e-e6d560220b02"]}],"mendeley":{"formattedCitation":"(Tawfik &lt;i&gt;et al.&lt;/i&gt;, 2015)","plainTextFormattedCitation":"(Tawfik et al., 2015)","previouslyFormattedCitation":"(Tawfik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awfik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599F4C1A" w14:textId="77777777" w:rsidR="00787AFA" w:rsidRPr="00764644" w:rsidRDefault="00787AFA" w:rsidP="00713D65">
            <w:pPr>
              <w:pStyle w:val="ListParagraph"/>
              <w:rPr>
                <w:rFonts w:ascii="Times New Roman" w:hAnsi="Times New Roman" w:cs="Times New Roman"/>
                <w:sz w:val="18"/>
                <w:szCs w:val="18"/>
              </w:rPr>
            </w:pPr>
          </w:p>
          <w:p w14:paraId="4F3760FA"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Lack of consensus on the use of the tool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1","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2","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2","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 Elustondo &lt;i&gt;et al.&lt;/i&gt;, 2013)","plainTextFormattedCitation":"(Doolan-Noble, Mann and Tracey, 2010; Elustondo et al., 2013)","previouslyFormattedCitation":"(Doolan-Noble, Mann and Tracey, 2010; Elustondo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oolan-Noble, Mann and Tracey, 2010; Elustondo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1A90475D"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ve seen three changes in long-term condition strategies, at a government level. And there is no consistency going down the line about how we should work within those strategies…” (F2)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2C0E8DE2" w14:textId="77777777" w:rsidR="00787AFA" w:rsidRPr="00764644" w:rsidRDefault="00787AFA" w:rsidP="00713D65">
            <w:pPr>
              <w:pStyle w:val="Normal0"/>
              <w:rPr>
                <w:rFonts w:ascii="Times New Roman" w:hAnsi="Times New Roman" w:cs="Times New Roman"/>
                <w:sz w:val="18"/>
                <w:szCs w:val="18"/>
              </w:rPr>
            </w:pPr>
          </w:p>
          <w:p w14:paraId="4565DB70"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Perceived lack of prediction accuracy resulting to overestimation or underestimation-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assess management of cardiovascular risk factors (CVRF) in daily clinical practice and to identify areas of potential improvement in primary prevention of CVD. METHODS: A total 663 patients &gt;50 years of age (59.4 +/- 7.6 years; 47.2% males) with at least one additional CVRF and 67 physicians (mean age: 40.7 +/- 8.6 years; 82.1% males) were included from Turkey in the multicentre, multinational, cross-sectional epidemiological EURIKA study (NCT00882336) conducted across Europe. Management and control of classical, emergent and psycho-social CVRF, use of CV risk assessment by the physicians as well as barriers for estimating and using global cardiovascular risk scores were identified. RESULTS: Total CV risk assessment in Turkish patients was stated to be performed by 48.5% of the physicians mostly by chart (71.9%) and mainly for an advice on healthy lifestyle (84.4%) and to decide on antihypertensive (78.1%) or lipid-lowering treatment (75.0%). Time constraint for global CV risk evaluation was the main reason (73.5%) for the lack of assessment identified by the physicians. a total of 514 patients (77.5%) were classified to have high CV risk by the physicians using a local (7.6%) or the recent European Guidelines on Cardiovascular Disease Prevention in Clinical Practice (ESC 2007) (80.0%). Although global cardiovascular risk was said to be under control in 75.5% of the patients, satisfying control of CV risk factors was evident in only 56.7% while the overall percentage of the patients who were aware of their CV risk was 69.5%. CONCLUSIONS: Apparently targets defined in guidelines are not sufficiently met and there is clear need for better management of high risk patients. Development of better structured and more realistic, simple and credible national guidelines adapted to suit local medical and economic conditions should be encouraged.","author":[{"dropping-particle":"","family":"Abaci","given":"A","non-dropping-particle":"","parse-names":false,"suffix":""}],"container-title":"Value in Health","id":"ITEM-1","issued":{"date-parts":[["2010"]]},"note":"ISPOR 13th Annual European Congress. Prague Czech Republic. Conference Publication: (var.pagings)","page":"A364","publisher-place":"(Abaci) Gazi University, Ankara-on behalf of EURIKA Study Group, Turkey","title":"Epidemiological study of European cardiovascular risk patients: Disease prevention and management in usual daily practice-turkish results of eurika study","type":"article-journal","volume":"13 (7)"},"uris":["http://www.mendeley.com/documents/?uuid=c4cf8ab5-e7c7-4b92-a17d-1c2221a2819b"]},{"id":"ITEM-2","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2","issued":{"date-parts":[["2007"]]},"title":"Barriers to apply cardiovascular prediction rules in primary care: A postal survey","type":"article-journal","volume":"8"},"uris":["http://www.mendeley.com/documents/?uuid=0b040418-edac-44cf-a730-5810f1bd82d3"]},{"id":"ITEM-3","itemData":{"abstract":"INTRODUCTION: The EURIKA study was designed to describe the control of cardiovascular disease (CVD) risk factors in a real-world primary prevention setting in Europe, to estimate residual CVD risk, and to assess physicians' attitudes to and perceptions of risk factor management. The present manuscript reports the EURIKA results from Greece. METHODS: EURIKA was a multinational, cross-sectional study conducted in 12 European countries. Randomly selected physicians completed a questionnaire regarding their demographics and CVD prevention beliefs and practices. Consenting patients who were free of CVD, aged 50 years, and with 1 CVD risk factor, were recruited. Risk factor definition and treatment goals were based on the 2007 European guidelines on CVD prevention. Global CVD risk was estimated using the SCORE equation. In addition, each patient provided a fasting blood sample for measurement of serum lipids, and HbA1c. RESULTS: Overall, 620 evaluable patients (male/female 46%/54%) were enrolled by 63 physicians (13 hospital-based, 50 office-based) across Greece. Almost one-third of the patients (27.3%) were classified as highrisk (SCORE5%). Blood pressure, dyslipidaemia and diabetes were controlled in 47.5%, 37.4% and 43.8% of the population who were treated for the respective risk factors, with more than one-fourth of the controlled patients remaining at high risk. The ESC 2007 and ESC/ESH 2007 guidelines were the most popular (44.4% and 38.1% respectively), while the ESC/ESH tool was most frequently reported to be used by physicians for global CVD risk calculation (42%), followed by SCORE (36%), and Framingham (36%). The major barriers to the use of guidelines and risk calculation tools were the plethora of guidelines and time constraints (87.5% and 69.2% respectively). CONCLUSIONS: Control of key CVD risk factors appears to be suboptimal in primary prevention patients in Greece, with a remarkable proportion of controlled patients remaining at high risk. Although guidelines and global risk calculation tools are reported to be adopted by the majority of physicians, the plethora of available guidelines and time constraints are the major barriers to their utilisation.","author":[{"dropping-particle":"","family":"Elisaf","given":"M","non-dropping-particle":"","parse-names":false,"suffix":""},{"dropping-particle":"","family":"Tzouvelekis","given":"E","non-dropping-particle":"","parse-names":false,"suffix":""},{"dropping-particle":"","family":"Nikas","given":"N","non-dropping-particle":"","parse-names":false,"suffix":""},{"dropping-particle":"","family":"Greek","given":"Eurika Investigators","non-dropping-particle":"","parse-names":false,"suffix":""}],"container-title":"Hjc Hellenic Journal of Cardiology","id":"ITEM-3","issue":"3","issued":{"date-parts":[["2014"]]},"note":"Elisaf, Moses\nTzouvelekis, Emmanouil\nNikas, Nikos\nGreek EURIKA Investigators","page":"217-226","publisher-place":"Elisaf, Moses. Department of Internal Medicine, University Hospital of Ioannina, Ioannina, Greece.","title":"Primary prevention of cardiovascular disease in Greece: Greek results of the EURIKA study","type":"article-journal","volume":"55"},"uris":["http://www.mendeley.com/documents/?uuid=2ae41ce7-e3e7-45ee-ac98-2942a8fb5ed5"]},{"id":"ITEM-4","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4","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5","itemData":{"DOI":"10.3399/bjgp13X668195","ISSN":"1478-5242","PMID":"23735411","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u May","non-dropping-particle":"","parse-names":false,"suffix":""},{"dropping-particle":"","family":"Blacklock","given":"Claire","non-dropping-particle":"","parse-names":false,"suffix":""},{"dropping-particle":"","family":"Hislop","given":"Jenny","non-dropping-particle":"","parse-names":false,"suffix":""},{"dropping-particle":"","family":"Glasziou","given":"Paul","non-dropping-particle":"","parse-names":false,"suffix":""},{"dropping-particle":"","family":"Mant","given":"David","non-dropping-particle":"","parse-names":false,"suffix":""}],"container-title":"The British journal of general practice : the journal of the Royal College of General Practitioners","id":"ITEM-5","issue":"611","issued":{"date-parts":[["2013","6","1"]]},"page":"e401-7","publisher":"British Journal of General Practice","title":"Cardiovascular risk scores: qualitative study of how primary care practitioners understand and use them.","type":"article-journal","volume":"63"},"uris":["http://www.mendeley.com/documents/?uuid=ceaefe4c-162f-3162-81ab-b3ee51a8f572"]}],"mendeley":{"formattedCitation":"(Eichler &lt;i&gt;et al.&lt;/i&gt;, 2007; Abaci, 2010; Dallongeville &lt;i&gt;et al.&lt;/i&gt;, 2010; Su May Liew &lt;i&gt;et al.&lt;/i&gt;, 2013; Elisaf &lt;i&gt;et al.&lt;/i&gt;, 2014)","plainTextFormattedCitation":"(Eichler et al., 2007; Abaci, 2010; Dallongeville et al., 2010; Su May Liew et al., 2013; Elisaf et al., 2014)","previouslyFormattedCitation":"(Eichler &lt;i&gt;et al.&lt;/i&gt;, 2007; Abaci, 2010; Dallongeville &lt;i&gt;et al.&lt;/i&gt;, 2010; Su May Liew &lt;i&gt;et al.&lt;/i&gt;, 2013; Elisaf &lt;i&gt;et al.&lt;/i&gt;, 201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7; Abaci, 2010; Dallongevil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0; Su May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Elisaf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4)</w:t>
            </w:r>
            <w:r w:rsidRPr="00764644">
              <w:rPr>
                <w:rFonts w:ascii="Times New Roman" w:hAnsi="Times New Roman" w:cs="Times New Roman"/>
                <w:sz w:val="18"/>
                <w:szCs w:val="18"/>
              </w:rPr>
              <w:fldChar w:fldCharType="end"/>
            </w:r>
          </w:p>
          <w:p w14:paraId="6FA02456"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GP3: ‘It’s obvious when you think about it, that there’s an issue about how treatment is going to change outcomes. And that’ll interfere with predictio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3399/bjgp13X668195","ISSN":"1478-5242","PMID":"23735411","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u May","non-dropping-particle":"","parse-names":false,"suffix":""},{"dropping-particle":"","family":"Blacklock","given":"Claire","non-dropping-particle":"","parse-names":false,"suffix":""},{"dropping-particle":"","family":"Hislop","given":"Jenny","non-dropping-particle":"","parse-names":false,"suffix":""},{"dropping-particle":"","family":"Glasziou","given":"Paul","non-dropping-particle":"","parse-names":false,"suffix":""},{"dropping-particle":"","family":"Mant","given":"David","non-dropping-particle":"","parse-names":false,"suffix":""}],"container-title":"The British journal of general practice : the journal of the Royal College of General Practitioners","id":"ITEM-1","issue":"611","issued":{"date-parts":[["2013","6","1"]]},"page":"e401-7","publisher":"British Journal of General Practice","title":"Cardiovascular risk scores: qualitative study of how primary care practitioners understand and use them.","type":"article-journal","volume":"63"},"uris":["http://www.mendeley.com/documents/?uuid=ceaefe4c-162f-3162-81ab-b3ee51a8f572"]}],"mendeley":{"formattedCitation":"(Su May Liew &lt;i&gt;et al.&lt;/i&gt;, 2013)","plainTextFormattedCitation":"(Su May Liew et al., 2013)","previouslyFormattedCitation":"(Su May Liew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Su May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D9EF079"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do not consider some important risk factor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assess management of cardiovascular risk factors (CVRF) in daily clinical practice and to identify areas of potential improvement in primary prevention of CVD. METHODS: A total 663 patients &gt;50 years of age (59.4 +/- 7.6 years; 47.2% males) with at least one additional CVRF and 67 physicians (mean age: 40.7 +/- 8.6 years; 82.1% males) were included from Turkey in the multicentre, multinational, cross-sectional epidemiological EURIKA study (NCT00882336) conducted across Europe. Management and control of classical, emergent and psycho-social CVRF, use of CV risk assessment by the physicians as well as barriers for estimating and using global cardiovascular risk scores were identified. RESULTS: Total CV risk assessment in Turkish patients was stated to be performed by 48.5% of the physicians mostly by chart (71.9%) and mainly for an advice on healthy lifestyle (84.4%) and to decide on antihypertensive (78.1%) or lipid-lowering treatment (75.0%). Time constraint for global CV risk evaluation was the main reason (73.5%) for the lack of assessment identified by the physicians. a total of 514 patients (77.5%) were classified to have high CV risk by the physicians using a local (7.6%) or the recent European Guidelines on Cardiovascular Disease Prevention in Clinical Practice (ESC 2007) (80.0%). Although global cardiovascular risk was said to be under control in 75.5% of the patients, satisfying control of CV risk factors was evident in only 56.7% while the overall percentage of the patients who were aware of their CV risk was 69.5%. CONCLUSIONS: Apparently targets defined in guidelines are not sufficiently met and there is clear need for better management of high risk patients. Development of better structured and more realistic, simple and credible national guidelines adapted to suit local medical and economic conditions should be encouraged.","author":[{"dropping-particle":"","family":"Abaci","given":"A","non-dropping-particle":"","parse-names":false,"suffix":""}],"container-title":"Value in Health","id":"ITEM-1","issued":{"date-parts":[["2010"]]},"note":"ISPOR 13th Annual European Congress. Prague Czech Republic. Conference Publication: (var.pagings)","page":"A364","publisher-place":"(Abaci) Gazi University, Ankara-on behalf of EURIKA Study Group, Turkey","title":"Epidemiological study of European cardiovascular risk patients: Disease prevention and management in usual daily practice-turkish results of eurika study","type":"article-journal","volume":"13 (7)"},"uris":["http://www.mendeley.com/documents/?uuid=c4cf8ab5-e7c7-4b92-a17d-1c2221a2819b"]},{"id":"ITEM-2","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2","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3","itemData":{"abstract":"INTRODUCTION: The EURIKA study was designed to describe the control of cardiovascular disease (CVD) risk factors in a real-world primary prevention setting in Europe, to estimate residual CVD risk, and to assess physicians' attitudes to and perceptions of risk factor management. The present manuscript reports the EURIKA results from Greece. METHODS: EURIKA was a multinational, cross-sectional study conducted in 12 European countries. Randomly selected physicians completed a questionnaire regarding their demographics and CVD prevention beliefs and practices. Consenting patients who were free of CVD, aged 50 years, and with 1 CVD risk factor, were recruited. Risk factor definition and treatment goals were based on the 2007 European guidelines on CVD prevention. Global CVD risk was estimated using the SCORE equation. In addition, each patient provided a fasting blood sample for measurement of serum lipids, and HbA1c. RESULTS: Overall, 620 evaluable patients (male/female 46%/54%) were enrolled by 63 physicians (13 hospital-based, 50 office-based) across Greece. Almost one-third of the patients (27.3%) were classified as highrisk (SCORE5%). Blood pressure, dyslipidaemia and diabetes were controlled in 47.5%, 37.4% and 43.8% of the population who were treated for the respective risk factors, with more than one-fourth of the controlled patients remaining at high risk. The ESC 2007 and ESC/ESH 2007 guidelines were the most popular (44.4% and 38.1% respectively), while the ESC/ESH tool was most frequently reported to be used by physicians for global CVD risk calculation (42%), followed by SCORE (36%), and Framingham (36%). The major barriers to the use of guidelines and risk calculation tools were the plethora of guidelines and time constraints (87.5% and 69.2% respectively). CONCLUSIONS: Control of key CVD risk factors appears to be suboptimal in primary prevention patients in Greece, with a remarkable proportion of controlled patients remaining at high risk. Although guidelines and global risk calculation tools are reported to be adopted by the majority of physicians, the plethora of available guidelines and time constraints are the major barriers to their utilisation.","author":[{"dropping-particle":"","family":"Elisaf","given":"M","non-dropping-particle":"","parse-names":false,"suffix":""},{"dropping-particle":"","family":"Tzouvelekis","given":"E","non-dropping-particle":"","parse-names":false,"suffix":""},{"dropping-particle":"","family":"Nikas","given":"N","non-dropping-particle":"","parse-names":false,"suffix":""},{"dropping-particle":"","family":"Greek","given":"Eurika Investigators","non-dropping-particle":"","parse-names":false,"suffix":""}],"container-title":"Hjc Hellenic Journal of Cardiology","id":"ITEM-3","issue":"3","issued":{"date-parts":[["2014"]]},"note":"Elisaf, Moses\nTzouvelekis, Emmanouil\nNikas, Nikos\nGreek EURIKA Investigators","page":"217-226","publisher-place":"Elisaf, Moses. Department of Internal Medicine, University Hospital of Ioannina, Ioannina, Greece.","title":"Primary prevention of cardiovascular disease in Greece: Greek results of the EURIKA study","type":"article-journal","volume":"55"},"uris":["http://www.mendeley.com/documents/?uuid=2ae41ce7-e3e7-45ee-ac98-2942a8fb5ed5"]},{"id":"ITEM-4","itemData":{"abstract":"See, stats, and : https : / / www . researchgate . net / publication / 278848629 Barriers Prediction Care . . . Article CITATIONS 0 READS 105 4, including : Ayman Suez 23 SEE Mosleh Suez - Faculty 32 SEE All . The . All - text and , letting . Abstract Background : Mortality from cardiovascular diseases was ranked the first cause of death in Egypt , accounting for 46% of total deaths . Although the use of cardiovascular risk prediction tools (CVRPT) to identify those at higher risk was proven to be a cost - effective strategy , these tools remain underutilized in clinical practice . Objective : To investigate the barriers to the utilization of CVRPT as perceived by primary health care and family physicians . Subjects and Methods : A cross sectional study was conducted in 25 primary health care and family medicine units in three Egyptian cities using an adapted questionnaire . Results : One hundred and seventy six (176) eligible physicians from a recruited sample of 230 (response rate=76%) participated in the study . About 81% of all physicians rarely or never use CVRPT . Most often stated barriers to use CVRPT are : distrust in stakeholders \" interest (88 . 7%) , patients \" non - compliance due to inability to afford requested investigations (83%) , and the imperfection of using single score in measuring patient \" s global cardiovascular risk (82%) . Among different questionnaire domains , the \" distrust in CVRPT validity \" was found to be the most important domain influencing the utilization of CVRPT (p=0 . 045) , and among all questionnaire items , the \" Distrust in stakeholders \" interest \" , and \" a single score doesn \" t take into account the complex situation of the patient \" were found to be the most important indicators influencing CVRPT utilization by logistic regression analysis . Forty seven percent (47%) reported that the health care system does not support the use of CVRPT due to economic reasons , and 36% reported the need for an easy and cost - effective tool . Conclusion : Distrust in the validity and comprehensiveness of CVRPT , distrust in stakeholders , lack of time , lack of physician knowledge and training , and economic reasons were the most important barriers against the utilization of CVRPT . Further studies are needed for examining the effect of global CVD calculation on actual patient outcomes . Communication among CVRPT stakeholders and health care policy makers in Egypt , adopting a simple , cost effective CVRPT , and physicia…","author":[{"dropping-particle":"","family":"Tawfik","given":"Mirella Youssef","non-dropping-particle":"","parse-names":false,"suffix":""},{"dropping-particle":"","family":"Fahim","given":"Ayman Ekram","non-dropping-particle":"","parse-names":false,"suffix":""},{"dropping-particle":"","family":"Ismail","given":"Mosleh Abdelrahman","non-dropping-particle":"","parse-names":false,"suffix":""},{"dropping-particle":"","family":"Moussa","given":"Shaimaa Ateya","non-dropping-particle":"","parse-names":false,"suffix":""}],"container-title":"The Egyptian Journal of Community Medicine","id":"ITEM-4","issue":"1","issued":{"date-parts":[["2015"]]},"page":"15-32","title":"Barriers to the utilization of cardiovascular risk prediction tools as perceived by primary health care and family physicians","type":"article-journal","volume":"33"},"uris":["http://www.mendeley.com/documents/?uuid=738fec6b-202c-3e88-811e-e6d560220b02"]},{"id":"ITEM-5","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5","issue":"7","issued":{"date-parts":[["2013","10","8"]]},"page":"485-489","title":"General practitioners’ use of different cardiovascular risk assessment strategies: a qualitative study","type":"article-journal","volume":"199"},"uris":["http://www.mendeley.com/documents/?uuid=12fa9f5a-fd6c-36cb-aa25-a190340a6e79"]}],"mendeley":{"formattedCitation":"(Abaci, 2010; Dallongeville &lt;i&gt;et al.&lt;/i&gt;, 2010; Carissa Bonner &lt;i&gt;et al.&lt;/i&gt;, 2013; Elisaf &lt;i&gt;et al.&lt;/i&gt;, 2014; Tawfik &lt;i&gt;et al.&lt;/i&gt;, 2015)","plainTextFormattedCitation":"(Abaci, 2010; Dallongeville et al., 2010; Carissa Bonner et al., 2013; Elisaf et al., 2014; Tawfik et al., 2015)","previouslyFormattedCitation":"(Abaci, 2010; Dallongeville &lt;i&gt;et al.&lt;/i&gt;, 2010; Carissa Bonner &lt;i&gt;et al.&lt;/i&gt;, 2013; Elisaf &lt;i&gt;et al.&lt;/i&gt;, 2014; Tawfik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Abaci, 2010; Dallongevil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0; 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Elisaf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4; Tawfik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057C4E44"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The calculator of course doesn’t include certain factors . . . if someone does do a lot of exercise I would . . . think their risk is probably lower’  (ID16, male, 9 years’ experien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1","issue":"7","issued":{"date-parts":[["2013","10","8"]]},"page":"485-489","title":"General practitioners’ use of different cardiovascular risk assessment strategies: a qualitative study","type":"article-journal","volume":"199"},"uris":["http://www.mendeley.com/documents/?uuid=12fa9f5a-fd6c-36cb-aa25-a190340a6e79"]}],"mendeley":{"formattedCitation":"(Carissa Bonner &lt;i&gt;et al.&lt;/i&gt;, 2013)","plainTextFormattedCitation":"(Carissa Bonner et al., 2013)","previouslyFormattedCitation":"(Carissa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0CD3475F" w14:textId="77777777" w:rsidR="00787AFA" w:rsidRPr="00764644" w:rsidRDefault="00787AFA" w:rsidP="00713D65">
            <w:pPr>
              <w:pStyle w:val="Normal0"/>
              <w:rPr>
                <w:rFonts w:ascii="Times New Roman" w:hAnsi="Times New Roman" w:cs="Times New Roman"/>
                <w:sz w:val="18"/>
                <w:szCs w:val="18"/>
              </w:rPr>
            </w:pPr>
          </w:p>
          <w:p w14:paraId="2065B1A0"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focus too much on risk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mendeley":{"formattedCitation":"(Bonnevie, Thomsen and Jorgensen, 2005)","plainTextFormattedCitation":"(Bonnevie, Thomsen and Jorgensen, 2005)","previouslyFormattedCitation":"(Bonnevie, Thomsen and Jorgensen,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Bonnevie, Thomsen and Jorgensen, 2005)</w:t>
            </w:r>
            <w:r w:rsidRPr="00764644">
              <w:rPr>
                <w:rFonts w:ascii="Times New Roman" w:hAnsi="Times New Roman" w:cs="Times New Roman"/>
                <w:sz w:val="18"/>
                <w:szCs w:val="18"/>
              </w:rPr>
              <w:fldChar w:fldCharType="end"/>
            </w:r>
          </w:p>
          <w:p w14:paraId="785BFDBF" w14:textId="77777777" w:rsidR="00787AFA" w:rsidRPr="00764644" w:rsidRDefault="00787AFA" w:rsidP="00713D65">
            <w:pPr>
              <w:pStyle w:val="ListParagraph"/>
              <w:rPr>
                <w:rFonts w:ascii="Times New Roman" w:hAnsi="Times New Roman" w:cs="Times New Roman"/>
                <w:sz w:val="18"/>
                <w:szCs w:val="18"/>
              </w:rPr>
            </w:pPr>
          </w:p>
          <w:p w14:paraId="7C22722F"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do not consider the complexity of the pati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0b040418-edac-44cf-a730-5810f1bd82d3"]},{"id":"ITEM-2","itemData":{"abstract":"See, stats, and : https : / / www . researchgate . net / publication / 278848629 Barriers Prediction Care . . . Article CITATIONS 0 READS 105 4, including : Ayman Suez 23 SEE Mosleh Suez - Faculty 32 SEE All . The . All - text and , letting . Abstract Background : Mortality from cardiovascular diseases was ranked the first cause of death in Egypt , accounting for 46% of total deaths . Although the use of cardiovascular risk prediction tools (CVRPT) to identify those at higher risk was proven to be a cost - effective strategy , these tools remain underutilized in clinical practice . Objective : To investigate the barriers to the utilization of CVRPT as perceived by primary health care and family physicians . Subjects and Methods : A cross sectional study was conducted in 25 primary health care and family medicine units in three Egyptian cities using an adapted questionnaire . Results : One hundred and seventy six (176) eligible physicians from a recruited sample of 230 (response rate=76%) participated in the study . About 81% of all physicians rarely or never use CVRPT . Most often stated barriers to use CVRPT are : distrust in stakeholders \" interest (88 . 7%) , patients \" non - compliance due to inability to afford requested investigations (83%) , and the imperfection of using single score in measuring patient \" s global cardiovascular risk (82%) . Among different questionnaire domains , the \" distrust in CVRPT validity \" was found to be the most important domain influencing the utilization of CVRPT (p=0 . 045) , and among all questionnaire items , the \" Distrust in stakeholders \" interest \" , and \" a single score doesn \" t take into account the complex situation of the patient \" were found to be the most important indicators influencing CVRPT utilization by logistic regression analysis . Forty seven percent (47%) reported that the health care system does not support the use of CVRPT due to economic reasons , and 36% reported the need for an easy and cost - effective tool . Conclusion : Distrust in the validity and comprehensiveness of CVRPT , distrust in stakeholders , lack of time , lack of physician knowledge and training , and economic reasons were the most important barriers against the utilization of CVRPT . Further studies are needed for examining the effect of global CVD calculation on actual patient outcomes . Communication among CVRPT stakeholders and health care policy makers in Egypt , adopting a simple , cost effective CVRPT , and physicia…","author":[{"dropping-particle":"","family":"Tawfik","given":"Mirella Youssef","non-dropping-particle":"","parse-names":false,"suffix":""},{"dropping-particle":"","family":"Fahim","given":"Ayman Ekram","non-dropping-particle":"","parse-names":false,"suffix":""},{"dropping-particle":"","family":"Ismail","given":"Mosleh Abdelrahman","non-dropping-particle":"","parse-names":false,"suffix":""},{"dropping-particle":"","family":"Moussa","given":"Shaimaa Ateya","non-dropping-particle":"","parse-names":false,"suffix":""}],"container-title":"The Egyptian Journal of Community Medicine","id":"ITEM-2","issue":"1","issued":{"date-parts":[["2015"]]},"page":"15-32","title":"Barriers to the utilization of cardiovascular risk prediction tools as perceived by primary health care and family physicians","type":"article-journal","volume":"33"},"uris":["http://www.mendeley.com/documents/?uuid=738fec6b-202c-3e88-811e-e6d560220b02"]},{"id":"ITEM-3","itemData":{"abstract":"OBJECTIVE: Guidelines/risk calculators for the primary prevention of cardiovascular disease have been developed, which could make decisions for or against therapy easier. However, it has been shown for different countries that there is still quite a discrepancy between what is done and what should be done according to guidelines/risk calculators. Usually, in Germany, neither guidelines nor risk calculators are used. On what basis, then, and with what result do German general practitioners decide for or against a treatment? METHODS: 26 GPs agreed to participate in the study. From their surgeries, data from a random sample of 401 patients diagnosed with hyperlipidaemia were taken, of which 290 were eligible for the study on primary prevention. Patient risk factors were taken from their files to analyse their need for treatment using risk calculators for ERCP III (US guideline) and the European guideline. These results were compared with the treatment they received from their GPs. In semi-structured interviews, GPs were asked about their decision-making process (in four randomly chosen patients from each surgery) concerning the chosen treatment. Additionally, GPs were asked about their attitude towards guidelines/risk calculators. RESULTS: 89% of the patients who received treatment would also have received it according to ERCP III. According to European guidelines, only 38% of those receiving treatment need it. Concerning those not receiving treatment, 54% would not receive it according to NCEP III and 89% would not according to the European guideline. In interviews, around 75% of doctors demonstrated that they follow a multifactorial approach and a high-risk strategy. However, about 50% and 70% explicitly stated not using guidelines or risk calculators, respectively, and even among those stating that they used them, the majority were unaware of names/sources. Patient values or wishes as well as the healthcare system influenced their decisions. CONCLUSION: German GPs seem to follow quite effectively a high-risk strategy in primary prevention, usually using a multifactorial approach, even without using risk calculators/guidelines. This kind of personalized care is also reflected in the considered importance of patient wishes and values. It is difficult to judge GPs concerning their quality of care having as a \"gold standard\" different risk calculators/guidelines that define whether such different populations receive treatment or not.","author":[{"dropping-particle":"","family":"Oriol-Zerbe","given":"C","non-dropping-particle":"","parse-names":false,"suffix":""},{"dropping-particle":"","family":"Abholz","given":"H H","non-dropping-particle":"","parse-names":false,"suffix":""}],"container-title":"European Journal of General Practice","id":"ITEM-3","issue":"1","issued":{"date-parts":[["2007"]]},"note":"Oriol-Zerbe, Christina\nAbholz, Heinz-Harald","page":"27-34","publisher-place":"Oriol-Zerbe, Christina. Abteilung Allgemeinmedizin, Universitatsklinikum Dusseldorf, Heinrich-Heine University, Dusseldorf, Germany.","title":"Primary prevention of cardiovascular diseases by lipid-lowering treatment in German general practice: results from GPs ignoring guidelines and risk calculators","type":"article-journal","volume":"13"},"uris":["http://www.mendeley.com/documents/?uuid=0d136dd8-a686-477d-ab51-6ef6da8805a1"]},{"id":"ITEM-4","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4","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mendeley":{"formattedCitation":"(Bonnevie, Thomsen and Jorgensen, 2005; Eichler &lt;i&gt;et al.&lt;/i&gt;, 2007; Oriol-Zerbe and Abholz, 2007; Tawfik &lt;i&gt;et al.&lt;/i&gt;, 2015)","plainTextFormattedCitation":"(Bonnevie, Thomsen and Jorgensen, 2005; Eichler et al., 2007; Oriol-Zerbe and Abholz, 2007; Tawfik et al., 2015)","previouslyFormattedCitation":"(Bonnevie, Thomsen and Jorgensen, 2005; Eichler &lt;i&gt;et al.&lt;/i&gt;, 2007; Oriol-Zerbe and Abholz, 2007; Tawfik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onnevie, Thomsen and Jorgensen, 2005; 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7; Oriol-Zerbe and Abholz, 2007; Tawfik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50836132"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lastRenderedPageBreak/>
              <w:t xml:space="preserve">‘We actually know the patient quite well and their background and their habits now so it’s easier for us to make an overall assessment. (ID6, </w:t>
            </w:r>
          </w:p>
          <w:p w14:paraId="5B349933"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female, 19 </w:t>
            </w:r>
          </w:p>
          <w:p w14:paraId="0BE611CC"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years’ experien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1","issue":"7","issued":{"date-parts":[["2013","10","8"]]},"page":"485-489","title":"General practitioners’ use of different cardiovascular risk assessment strategies: a qualitative study","type":"article-journal","volume":"199"},"uris":["http://www.mendeley.com/documents/?uuid=12fa9f5a-fd6c-36cb-aa25-a190340a6e79"]}],"mendeley":{"formattedCitation":"(Carissa Bonner &lt;i&gt;et al.&lt;/i&gt;, 2013)","plainTextFormattedCitation":"(Carissa Bonner et al., 2013)","previouslyFormattedCitation":"(Carissa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1445718A" w14:textId="77777777" w:rsidR="00787AFA" w:rsidRPr="00764644" w:rsidRDefault="00787AFA" w:rsidP="00713D65">
            <w:pPr>
              <w:pStyle w:val="Normal0"/>
              <w:rPr>
                <w:rFonts w:ascii="Times New Roman" w:hAnsi="Times New Roman" w:cs="Times New Roman"/>
                <w:sz w:val="18"/>
                <w:szCs w:val="18"/>
              </w:rPr>
            </w:pPr>
          </w:p>
          <w:p w14:paraId="472177F9"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lead to over treatment or under treatm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0b040418-edac-44cf-a730-5810f1bd82d3"]},{"id":"ITEM-2","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2","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3","itemData":{"abstract":"See, stats, and : https : / / www . researchgate . net / publication / 278848629 Barriers Prediction Care . . . Article CITATIONS 0 READS 105 4, including : Ayman Suez 23 SEE Mosleh Suez - Faculty 32 SEE All . The . All - text and , letting . Abstract Background : Mortality from cardiovascular diseases was ranked the first cause of death in Egypt , accounting for 46% of total deaths . Although the use of cardiovascular risk prediction tools (CVRPT) to identify those at higher risk was proven to be a cost - effective strategy , these tools remain underutilized in clinical practice . Objective : To investigate the barriers to the utilization of CVRPT as perceived by primary health care and family physicians . Subjects and Methods : A cross sectional study was conducted in 25 primary health care and family medicine units in three Egyptian cities using an adapted questionnaire . Results : One hundred and seventy six (176) eligible physicians from a recruited sample of 230 (response rate=76%) participated in the study . About 81% of all physicians rarely or never use CVRPT . Most often stated barriers to use CVRPT are : distrust in stakeholders \" interest (88 . 7%) , patients \" non - compliance due to inability to afford requested investigations (83%) , and the imperfection of using single score in measuring patient \" s global cardiovascular risk (82%) . Among different questionnaire domains , the \" distrust in CVRPT validity \" was found to be the most important domain influencing the utilization of CVRPT (p=0 . 045) , and among all questionnaire items , the \" Distrust in stakeholders \" interest \" , and \" a single score doesn \" t take into account the complex situation of the patient \" were found to be the most important indicators influencing CVRPT utilization by logistic regression analysis . Forty seven percent (47%) reported that the health care system does not support the use of CVRPT due to economic reasons , and 36% reported the need for an easy and cost - effective tool . Conclusion : Distrust in the validity and comprehensiveness of CVRPT , distrust in stakeholders , lack of time , lack of physician knowledge and training , and economic reasons were the most important barriers against the utilization of CVRPT . Further studies are needed for examining the effect of global CVD calculation on actual patient outcomes . Communication among CVRPT stakeholders and health care policy makers in Egypt , adopting a simple , cost effective CVRPT , and physicia…","author":[{"dropping-particle":"","family":"Tawfik","given":"Mirella Youssef","non-dropping-particle":"","parse-names":false,"suffix":""},{"dropping-particle":"","family":"Fahim","given":"Ayman Ekram","non-dropping-particle":"","parse-names":false,"suffix":""},{"dropping-particle":"","family":"Ismail","given":"Mosleh Abdelrahman","non-dropping-particle":"","parse-names":false,"suffix":""},{"dropping-particle":"","family":"Moussa","given":"Shaimaa Ateya","non-dropping-particle":"","parse-names":false,"suffix":""}],"container-title":"The Egyptian Journal of Community Medicine","id":"ITEM-3","issue":"1","issued":{"date-parts":[["2015"]]},"page":"15-32","title":"Barriers to the utilization of cardiovascular risk prediction tools as perceived by primary health care and family physicians","type":"article-journal","volume":"33"},"uris":["http://www.mendeley.com/documents/?uuid=738fec6b-202c-3e88-811e-e6d560220b02"]}],"mendeley":{"formattedCitation":"(Eichler &lt;i&gt;et al.&lt;/i&gt;, 2007; Elustondo &lt;i&gt;et al.&lt;/i&gt;, 2013; Tawfik &lt;i&gt;et al.&lt;/i&gt;, 2015)","plainTextFormattedCitation":"(Eichler et al., 2007; Elustondo et al., 2013; Tawfik et al., 2015)","previouslyFormattedCitation":"(Eichler &lt;i&gt;et al.&lt;/i&gt;, 2007; Elustondo &lt;i&gt;et al.&lt;/i&gt;, 2013; Tawfik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7; Elustondo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Tawfik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6A04782D" w14:textId="77777777" w:rsidR="00787AFA" w:rsidRPr="00764644" w:rsidRDefault="00787AFA" w:rsidP="00713D65">
            <w:pPr>
              <w:pStyle w:val="ListParagraph"/>
              <w:rPr>
                <w:rFonts w:ascii="Times New Roman" w:hAnsi="Times New Roman" w:cs="Times New Roman"/>
                <w:sz w:val="18"/>
                <w:szCs w:val="18"/>
              </w:rPr>
            </w:pPr>
          </w:p>
          <w:p w14:paraId="488345B1"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are rapidly outdated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 Guidelines/risk calculators for the primary prevention of cardiovascular disease have been developed, which could make decisions for or against therapy easier. However, it has been shown for different countries that there is still quite a discrepancy between what is done and what should be done according to guidelines/risk calculators. Usually, in Germany, neither guidelines nor risk calculators are used. On what basis, then, and with what result do German general practitioners decide for or against a treatment? METHODS: 26 GPs agreed to participate in the study. From their surgeries, data from a random sample of 401 patients diagnosed with hyperlipidaemia were taken, of which 290 were eligible for the study on primary prevention. Patient risk factors were taken from their files to analyse their need for treatment using risk calculators for ERCP III (US guideline) and the European guideline. These results were compared with the treatment they received from their GPs. In semi-structured interviews, GPs were asked about their decision-making process (in four randomly chosen patients from each surgery) concerning the chosen treatment. Additionally, GPs were asked about their attitude towards guidelines/risk calculators. RESULTS: 89% of the patients who received treatment would also have received it according to ERCP III. According to European guidelines, only 38% of those receiving treatment need it. Concerning those not receiving treatment, 54% would not receive it according to NCEP III and 89% would not according to the European guideline. In interviews, around 75% of doctors demonstrated that they follow a multifactorial approach and a high-risk strategy. However, about 50% and 70% explicitly stated not using guidelines or risk calculators, respectively, and even among those stating that they used them, the majority were unaware of names/sources. Patient values or wishes as well as the healthcare system influenced their decisions. CONCLUSION: German GPs seem to follow quite effectively a high-risk strategy in primary prevention, usually using a multifactorial approach, even without using risk calculators/guidelines. This kind of personalized care is also reflected in the considered importance of patient wishes and values. It is difficult to judge GPs concerning their quality of care having as a \"gold standard\" different risk calculators/guidelines that define whether such different populations receive treatment or not.","author":[{"dropping-particle":"","family":"Oriol-Zerbe","given":"C","non-dropping-particle":"","parse-names":false,"suffix":""},{"dropping-particle":"","family":"Abholz","given":"H H","non-dropping-particle":"","parse-names":false,"suffix":""}],"container-title":"European Journal of General Practice","id":"ITEM-1","issue":"1","issued":{"date-parts":[["2007"]]},"note":"Oriol-Zerbe, Christina\nAbholz, Heinz-Harald","page":"27-34","publisher-place":"Oriol-Zerbe, Christina. Abteilung Allgemeinmedizin, Universitatsklinikum Dusseldorf, Heinrich-Heine University, Dusseldorf, Germany.","title":"Primary prevention of cardiovascular diseases by lipid-lowering treatment in German general practice: results from GPs ignoring guidelines and risk calculators","type":"article-journal","volume":"13"},"uris":["http://www.mendeley.com/documents/?uuid=0d136dd8-a686-477d-ab51-6ef6da8805a1"]},{"id":"ITEM-2","itemData":{"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 (PsycINFO Database Record (c) 2016 APA, all rights reserved)","author":[{"dropping-particle":"","family":"Steenkiste","given":"Ben","non-dropping-particle":"van","parse-names":false,"suffix":""},{"dropping-particle":"","family":"Weijden","given":"Trudy","non-dropping-particle":"van der","parse-names":false,"suffix":""},{"dropping-particle":"","family":"Timmermans","given":"Danie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2","issue":"2","issued":{"date-parts":[["2004"]]},"page":"301-307","publisher-place":"van Steenkiste, Ben: ben.vansteenkiste@hag.unimaas.nl","title":"Patients' ideas, fears and expectations of their coronary risk: Barriers for primary prevention","type":"article-journal","volume":"55"},"uris":["http://www.mendeley.com/documents/?uuid=27129f7c-e322-4a1c-918f-203cfa32ae24"]},{"id":"ITEM-3","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3","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Ben van Steenkiste &lt;i&gt;et al.&lt;/i&gt;, 2004; Oriol-Zerbe and Abholz, 2007; Ferrante &lt;i&gt;et al.&lt;/i&gt;, 2013)","plainTextFormattedCitation":"(Ben van Steenkiste et al., 2004; Oriol-Zerbe and Abholz, 2007; Ferrante et al., 2013)","previouslyFormattedCitation":"(Ben van Steenkiste &lt;i&gt;et al.&lt;/i&gt;, 2004; Oriol-Zerbe and Abholz, 2007; 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en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4; Oriol-Zerbe and Abholz, 2007; 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F156DFE"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At this health center we don’t have </w:t>
            </w:r>
          </w:p>
          <w:p w14:paraId="2429892F"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enough time to keep us up to date with new evidence of guidelines.” [attending family physicia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88096BB"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are perceived to not have any beneficial us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assess management of cardiovascular risk factors (CVRF) in daily clinical practice and to identify areas of potential improvement in primary prevention of CVD. METHODS: A total 663 patients &gt;50 years of age (59.4 +/- 7.6 years; 47.2% males) with at least one additional CVRF and 67 physicians (mean age: 40.7 +/- 8.6 years; 82.1% males) were included from Turkey in the multicentre, multinational, cross-sectional epidemiological EURIKA study (NCT00882336) conducted across Europe. Management and control of classical, emergent and psycho-social CVRF, use of CV risk assessment by the physicians as well as barriers for estimating and using global cardiovascular risk scores were identified. RESULTS: Total CV risk assessment in Turkish patients was stated to be performed by 48.5% of the physicians mostly by chart (71.9%) and mainly for an advice on healthy lifestyle (84.4%) and to decide on antihypertensive (78.1%) or lipid-lowering treatment (75.0%). Time constraint for global CV risk evaluation was the main reason (73.5%) for the lack of assessment identified by the physicians. a total of 514 patients (77.5%) were classified to have high CV risk by the physicians using a local (7.6%) or the recent European Guidelines on Cardiovascular Disease Prevention in Clinical Practice (ESC 2007) (80.0%). Although global cardiovascular risk was said to be under control in 75.5% of the patients, satisfying control of CV risk factors was evident in only 56.7% while the overall percentage of the patients who were aware of their CV risk was 69.5%. CONCLUSIONS: Apparently targets defined in guidelines are not sufficiently met and there is clear need for better management of high risk patients. Development of better structured and more realistic, simple and credible national guidelines adapted to suit local medical and economic conditions should be encouraged.","author":[{"dropping-particle":"","family":"Abaci","given":"A","non-dropping-particle":"","parse-names":false,"suffix":""}],"container-title":"Value in Health","id":"ITEM-1","issued":{"date-parts":[["2010"]]},"note":"ISPOR 13th Annual European Congress. Prague Czech Republic. Conference Publication: (var.pagings)","page":"A364","publisher-place":"(Abaci) Gazi University, Ankara-on behalf of EURIKA Study Group, Turkey","title":"Epidemiological study of European cardiovascular risk patients: Disease prevention and management in usual daily practice-turkish results of eurika study","type":"article-journal","volume":"13 (7)"},"uris":["http://www.mendeley.com/documents/?uuid=c4cf8ab5-e7c7-4b92-a17d-1c2221a2819b"]},{"id":"ITEM-2","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2","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3","itemData":{"abstract":"INTRODUCTION: The EURIKA study was designed to describe the control of cardiovascular disease (CVD) risk factors in a real-world primary prevention setting in Europe, to estimate residual CVD risk, and to assess physicians' attitudes to and perceptions of risk factor management. The present manuscript reports the EURIKA results from Greece. METHODS: EURIKA was a multinational, cross-sectional study conducted in 12 European countries. Randomly selected physicians completed a questionnaire regarding their demographics and CVD prevention beliefs and practices. Consenting patients who were free of CVD, aged 50 years, and with 1 CVD risk factor, were recruited. Risk factor definition and treatment goals were based on the 2007 European guidelines on CVD prevention. Global CVD risk was estimated using the SCORE equation. In addition, each patient provided a fasting blood sample for measurement of serum lipids, and HbA1c. RESULTS: Overall, 620 evaluable patients (male/female 46%/54%) were enrolled by 63 physicians (13 hospital-based, 50 office-based) across Greece. Almost one-third of the patients (27.3%) were classified as highrisk (SCORE5%). Blood pressure, dyslipidaemia and diabetes were controlled in 47.5%, 37.4% and 43.8% of the population who were treated for the respective risk factors, with more than one-fourth of the controlled patients remaining at high risk. The ESC 2007 and ESC/ESH 2007 guidelines were the most popular (44.4% and 38.1% respectively), while the ESC/ESH tool was most frequently reported to be used by physicians for global CVD risk calculation (42%), followed by SCORE (36%), and Framingham (36%). The major barriers to the use of guidelines and risk calculation tools were the plethora of guidelines and time constraints (87.5% and 69.2% respectively). CONCLUSIONS: Control of key CVD risk factors appears to be suboptimal in primary prevention patients in Greece, with a remarkable proportion of controlled patients remaining at high risk. Although guidelines and global risk calculation tools are reported to be adopted by the majority of physicians, the plethora of available guidelines and time constraints are the major barriers to their utilisation.","author":[{"dropping-particle":"","family":"Elisaf","given":"M","non-dropping-particle":"","parse-names":false,"suffix":""},{"dropping-particle":"","family":"Tzouvelekis","given":"E","non-dropping-particle":"","parse-names":false,"suffix":""},{"dropping-particle":"","family":"Nikas","given":"N","non-dropping-particle":"","parse-names":false,"suffix":""},{"dropping-particle":"","family":"Greek","given":"Eurika Investigators","non-dropping-particle":"","parse-names":false,"suffix":""}],"container-title":"Hjc Hellenic Journal of Cardiology","id":"ITEM-3","issue":"3","issued":{"date-parts":[["2014"]]},"note":"Elisaf, Moses\nTzouvelekis, Emmanouil\nNikas, Nikos\nGreek EURIKA Investigators","page":"217-226","publisher-place":"Elisaf, Moses. Department of Internal Medicine, University Hospital of Ioannina, Ioannina, Greece.","title":"Primary prevention of cardiovascular disease in Greece: Greek results of the EURIKA study","type":"article-journal","volume":"55"},"uris":["http://www.mendeley.com/documents/?uuid=2ae41ce7-e3e7-45ee-ac98-2942a8fb5ed5"]},{"id":"ITEM-4","itemData":{"DOI":"10.2147/VHRM.S29915","abstract":"Background and purpose: Despite the availability of risk engines to determine cardiovascular risk, risk factor control is suboptimal. Using EURIKA data we compared risk factor control in Germany with that of 11 other European countries (rest of Europe [ROE]) to identify differences and opportunities for improvement. Methods: EURIKA was a multinational, cross-sectional study in 12 European countries includ-ing Germany from May 2009 to January 2010. Physicians' attitudes to risk factor control based on the 2007 European guidelines on cardiovascular disease (CVD) prevention in a representative cohort of 7641 primary care outpatients aged $50 years with no CV disease and at least one major CV risk factor were determined. Results: Compared to the ROE, German physicians were more frequently male (72.7% vs 62.6%), had a higher mean age (51.7 ± 8.4 vs 47.0 ± 9.7 years), faced higher patient loads (37.9% vs 16.5% had .199 patients/week), and involved other health sector professionals (dieticians, psychologists) less (31.8% vs 41.0% in the ROE). The European Society of Cardiol-ogy (ESC) guidelines on CVD prevention were more important for German physicians (60.6% vs 55.9%), while those who didn't use them gave reasons for nonuse as too many (62.5% vs 46.2%), too confusing, unrealistic, or not applicable to their patients. Risk engines were used less (54.5% vs 70.7%), with perceived lack of time (65.5% vs 60.2%) a frequent reason for nonuse. Risk factor control in German patients was inadequate (control rates: hypertension 36.3%, dyslipidemia 30.4%, type 2 diabetes 40.6%, obesity 28.8%) but largely comparable to other ROE countries; however, physicians tended to overestimate control rates. Conclusion: EURIKA provides comprehensive data on the status of primary prevention of CVD in clinical practice in Germany and reveals considerable potential for improving the primary prevention of CVD.","author":[{"dropping-particle":"","family":"Schmieder","given":"Roland E","non-dropping-particle":"","parse-names":false,"suffix":""},{"dropping-particle":"","family":"Goebel","given":"Matthias","non-dropping-particle":"","parse-names":false,"suffix":""},{"dropping-particle":"","family":"Bramlage","given":"Peter","non-dropping-particle":"","parse-names":false,"suffix":""}],"container-title":"Vascular Health and Risk Management","id":"ITEM-4","issued":{"date-parts":[["2012"]]},"page":"177-186","title":"Barriers to cardiovascular risk prevention and management in Germany – an analysis of the EURIKA study","type":"article-journal","volume":"8"},"uris":["http://www.mendeley.com/documents/?uuid=b7a08121-6f23-3ee9-b6ca-b310cf0e6119"]},{"id":"ITEM-5","itemData":{"DOI":"10.1186/1472-6963-12-20","ISBN":"1472-6963","ISSN":"14726963","PMID":"22273080","abstract":"BACKGROUND: Global coronary heart disease (CHD) risk assessment is recommended to guide primary preventive pharmacotherapy. However, little is known about physicians' understanding and use of global CHD risk assessment. Our objective was to examine US physicians' awareness, use, and attitudes regarding global CHD risk assessment in clinical practice, and how these vary by provider specialty.\\n\\nMETHODS: Using a web-based survey of US family physicians, general internists, and cardiologists, we examined awareness of tools available to calculate CHD risk, method and use of CHD risk assessment, attitudes towards CHD risk assessment, and frequency of using CHD risk assessment to guide recommendations of aspirin, lipid-lowering and blood pressure (BP) lowering therapies for primary prevention. Characteristics of physicians indicating they use CHD risk assessments were compared in unadjusted and adjusted analyses.\\n\\nRESULTS: A total of 952 physicians completed the questionnaire, with 92% reporting awareness of tools available to calculate CHD global risk. Among those aware of such tools, over 80% agreed that CHD risk calculation is useful, improves patient care, and leads to better decisions about recommending preventive therapies. However, only 41% use CHD risk assessment in practice. The most commonly reported barrier to CHD risk assessment is that it is too time consuming. Among respondents who calculate global CHD risk, 69% indicated they use it to guide lipid lowering therapy recommendations; 54% use it to guide aspirin therapy recommendations; and 48% use it to guide BP lowering therapy. Only 40% of respondents who use global CHD risk routinely tell patients their risk. Use of a personal digital assistant or smart phone was associated with reported use of CHD risk assessment (adjusted OR 1.58; 95% CI 1.17-2.12).\\n\\nCONCLUSIONS: Reported awareness of tools to calculate global CHD risk appears high, but the majority of physicians in this sample do not use CHD risk assessments in practice. A minority of physicians in this sample use global CHD risk to guide prescription decisions or to motivate patients. Educational interventions and system improvements to improve physicians' effective use of global CHD risk assessment should be developed and tested.","author":[{"dropping-particle":"","family":"Shillinglaw","given":"Benjamin","non-dropping-particle":"","parse-names":false,"suffix":""},{"dropping-particle":"","family":"Viera","given":"Anthony J.","non-dropping-particle":"","parse-names":false,"suffix":""},{"dropping-particle":"","family":"Edwards","given":"Teresa","non-dropping-particle":"","parse-names":false,"suffix":""},{"dropping-particle":"","family":"Simpson","given":"Ross","non-dropping-particle":"","parse-names":false,"suffix":""},{"dropping-particle":"","family":"Sheridan","given":"Stacey L.","non-dropping-particle":"","parse-names":false,"suffix":""}],"container-title":"BMC Health Services Research","id":"ITEM-5","issue":"1","issued":{"date-parts":[["2012","12","24"]]},"page":"20","publisher":"BioMed Central","title":"Use of global coronary heart disease risk assessment in practice: A cross-sectional survey of a sample of U.S. physicians","type":"article-journal","volume":"12"},"uris":["http://www.mendeley.com/documents/?uuid=063cdafc-2b98-40dc-ad6e-d9c6954e35de"]}],"mendeley":{"formattedCitation":"(Abaci, 2010; Dallongeville &lt;i&gt;et al.&lt;/i&gt;, 2010; Roland E Schmieder, Goebel and Bramlage, 2012; Shillinglaw, Anthony J. Viera, &lt;i&gt;et al.&lt;/i&gt;, 2012; Elisaf &lt;i&gt;et al.&lt;/i&gt;, 2014)","plainTextFormattedCitation":"(Abaci, 2010; Dallongeville et al., 2010; Roland E Schmieder, Goebel and Bramlage, 2012; Shillinglaw, Anthony J. Viera, et al., 2012; Elisaf et al., 2014)","previouslyFormattedCitation":"(Abaci, 2010; Dallongeville &lt;i&gt;et al.&lt;/i&gt;, 2010; Schmieder, Goebel and Bramlage, 2012; Shillinglaw, Anthony J. Viera, &lt;i&gt;et al.&lt;/i&gt;, 2012; Elisaf &lt;i&gt;et al.&lt;/i&gt;, 2014)"},"properties":{"noteIndex":0},"schema":"https://github.com/citation-style-language/schema/raw/master/csl-citation.json"}</w:instrText>
            </w:r>
            <w:r w:rsidRPr="00764644">
              <w:rPr>
                <w:rFonts w:ascii="Times New Roman" w:hAnsi="Times New Roman" w:cs="Times New Roman"/>
                <w:sz w:val="18"/>
                <w:szCs w:val="18"/>
              </w:rPr>
              <w:fldChar w:fldCharType="separate"/>
            </w:r>
            <w:r w:rsidRPr="006F5363">
              <w:rPr>
                <w:rFonts w:ascii="Times New Roman" w:hAnsi="Times New Roman" w:cs="Times New Roman"/>
                <w:noProof/>
                <w:sz w:val="18"/>
                <w:szCs w:val="18"/>
              </w:rPr>
              <w:t xml:space="preserve">(Abaci, 2010; Dallongeville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0; Roland E Schmieder, Goebel and Bramlage, 2012; Shillinglaw, Anthony J. Viera,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2; Elisaf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2014)</w:t>
            </w:r>
            <w:r w:rsidRPr="00764644">
              <w:rPr>
                <w:rFonts w:ascii="Times New Roman" w:hAnsi="Times New Roman" w:cs="Times New Roman"/>
                <w:sz w:val="18"/>
                <w:szCs w:val="18"/>
              </w:rPr>
              <w:fldChar w:fldCharType="end"/>
            </w:r>
          </w:p>
          <w:p w14:paraId="282368CA" w14:textId="77777777" w:rsidR="00787AFA" w:rsidRPr="00764644" w:rsidRDefault="00787AFA" w:rsidP="00713D65">
            <w:pPr>
              <w:pStyle w:val="ListParagraph"/>
              <w:rPr>
                <w:rFonts w:ascii="Times New Roman" w:hAnsi="Times New Roman" w:cs="Times New Roman"/>
                <w:sz w:val="18"/>
                <w:szCs w:val="18"/>
              </w:rPr>
            </w:pPr>
          </w:p>
          <w:p w14:paraId="7177D397"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are perceived as less superior to clinical judgem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1","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2","itemData":{"abstract":"BACKGROUND: This study was designed to investigate general practitioners' knowledge of absolute risk estimation, and whether they used it to guide their management of cardiovascular disease. METHOD: A cross sectional postal self administered survey of GPs in the General Practice South Division in southern Tasmania. RESULTS: A total of 56-62% of responders correctly answered knowledge questions, which could be as low as 33-36% when corrected for nonresponse bias. A cardiovascular risk calculator was used by 72% (as low as 42% when corrected for nonresponse bias); of these, 93% used them to motivate lifestyle change and for education, and 66% used them to assist disease management. General practitioners who used risk calculators tended to rate some factors more highly as contributing to cardiovascular disease, such as Aboriginality and diabetes. DISCUSSION: Many GPs were using absolute risk calculators, and most used them appropriately as decision making tools, not just for education or motivation. Further education of GPs about cardiovascular risk is still indicated.","author":[{"dropping-particle":"","family":"Imms","given":"A","non-dropping-particle":"","parse-names":false,"suffix":""},{"dropping-particle":"","family":"Quinn","given":"S","non-dropping-particle":"","parse-names":false,"suffix":""},{"dropping-particle":"","family":"Nelson","given":"M","non-dropping-particle":"","parse-names":false,"suffix":""}],"container-title":"Australian Family Physician","id":"ITEM-2","issue":"1-2","issued":{"date-parts":[["2010"]]},"note":"Imms, Amy\nQuinn, Stephen\nNelson, Mark","page":"57-60","publisher-place":"Imms, Amy. Royal Hobart Hospital, Tasmania. amy.imms@gmail.com","title":"General practitioners' use of cardiovascular risk calculators","type":"article-journal","volume":"39"},"uris":["http://www.mendeley.com/documents/?uuid=7f2d9edd-6a89-49eb-b3f0-59445b815ebf"]},{"id":"ITEM-3","itemData":{"abstract":"OBJECTIVE: Guidelines/risk calculators for the primary prevention of cardiovascular disease have been developed, which could make decisions for or against therapy easier. However, it has been shown for different countries that there is still quite a discrepancy between what is done and what should be done according to guidelines/risk calculators. Usually, in Germany, neither guidelines nor risk calculators are used. On what basis, then, and with what result do German general practitioners decide for or against a treatment? METHODS: 26 GPs agreed to participate in the study. From their surgeries, data from a random sample of 401 patients diagnosed with hyperlipidaemia were taken, of which 290 were eligible for the study on primary prevention. Patient risk factors were taken from their files to analyse their need for treatment using risk calculators for ERCP III (US guideline) and the European guideline. These results were compared with the treatment they received from their GPs. In semi-structured interviews, GPs were asked about their decision-making process (in four randomly chosen patients from each surgery) concerning the chosen treatment. Additionally, GPs were asked about their attitude towards guidelines/risk calculators. RESULTS: 89% of the patients who received treatment would also have received it according to ERCP III. According to European guidelines, only 38% of those receiving treatment need it. Concerning those not receiving treatment, 54% would not receive it according to NCEP III and 89% would not according to the European guideline. In interviews, around 75% of doctors demonstrated that they follow a multifactorial approach and a high-risk strategy. However, about 50% and 70% explicitly stated not using guidelines or risk calculators, respectively, and even among those stating that they used them, the majority were unaware of names/sources. Patient values or wishes as well as the healthcare system influenced their decisions. CONCLUSION: German GPs seem to follow quite effectively a high-risk strategy in primary prevention, usually using a multifactorial approach, even without using risk calculators/guidelines. This kind of personalized care is also reflected in the considered importance of patient wishes and values. It is difficult to judge GPs concerning their quality of care having as a \"gold standard\" different risk calculators/guidelines that define whether such different populations receive treatment or not.","author":[{"dropping-particle":"","family":"Oriol-Zerbe","given":"C","non-dropping-particle":"","parse-names":false,"suffix":""},{"dropping-particle":"","family":"Abholz","given":"H H","non-dropping-particle":"","parse-names":false,"suffix":""}],"container-title":"European Journal of General Practice","id":"ITEM-3","issue":"1","issued":{"date-parts":[["2007"]]},"note":"Oriol-Zerbe, Christina\nAbholz, Heinz-Harald","page":"27-34","publisher-place":"Oriol-Zerbe, Christina. Abteilung Allgemeinmedizin, Universitatsklinikum Dusseldorf, Heinrich-Heine University, Dusseldorf, Germany.","title":"Primary prevention of cardiovascular diseases by lipid-lowering treatment in German general practice: results from GPs ignoring guidelines and risk calculators","type":"article-journal","volume":"13"},"uris":["http://www.mendeley.com/documents/?uuid=0d136dd8-a686-477d-ab51-6ef6da8805a1"]},{"id":"ITEM-4","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4","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Oriol-Zerbe and Abholz, 2007; A Imms, Quinn and Nelson, 2010; C Bonner &lt;i&gt;et al.&lt;/i&gt;, 2013; Elustondo &lt;i&gt;et al.&lt;/i&gt;, 2013)","plainTextFormattedCitation":"(Oriol-Zerbe and Abholz, 2007; A Imms, Quinn and Nelson, 2010; C Bonner et al., 2013; Elustondo et al., 2013)","previouslyFormattedCitation":"(Oriol-Zerbe and Abholz, 2007; Imms, Quinn and Nelson, 2010; C Bonner &lt;i&gt;et al.&lt;/i&gt;, 2013; Elustondo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6F5363">
              <w:rPr>
                <w:rFonts w:ascii="Times New Roman" w:hAnsi="Times New Roman" w:cs="Times New Roman"/>
                <w:noProof/>
                <w:sz w:val="18"/>
                <w:szCs w:val="18"/>
              </w:rPr>
              <w:t xml:space="preserve">(Oriol-Zerbe and Abholz, 2007; A Imms, Quinn and Nelson, 2010; C Bonner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3; Elustondo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1CFD2944"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AR assessment] doesn’t take into account your family history, your weight, if you’re active or not . . . when you’ve been in this game for as many years as I have you like to get a big picture. </w:t>
            </w:r>
          </w:p>
          <w:p w14:paraId="3724CE46"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D22, male, 22 years’ experien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1","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C Bonner &lt;i&gt;et al.&lt;/i&gt;, 2013)","plainTextFormattedCitation":"(C Bonner et al., 2013)","previouslyFormattedCitation":"(C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1A0A3297" w14:textId="77777777" w:rsidR="00787AFA" w:rsidRPr="00764644" w:rsidRDefault="00787AFA" w:rsidP="00713D65">
            <w:pPr>
              <w:rPr>
                <w:rFonts w:ascii="Times New Roman" w:hAnsi="Times New Roman" w:cs="Times New Roman"/>
                <w:sz w:val="18"/>
                <w:szCs w:val="18"/>
              </w:rPr>
            </w:pPr>
          </w:p>
          <w:p w14:paraId="1443988F"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are time consuming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assess management of cardiovascular risk factors (CVRF) in daily clinical practice and to identify areas of potential improvement in primary prevention of CVD. METHODS: A total 663 patients &gt;50 years of age (59.4 +/- 7.6 years; 47.2% males) with at least one additional CVRF and 67 physicians (mean age: 40.7 +/- 8.6 years; 82.1% males) were included from Turkey in the multicentre, multinational, cross-sectional epidemiological EURIKA study (NCT00882336) conducted across Europe. Management and control of classical, emergent and psycho-social CVRF, use of CV risk assessment by the physicians as well as barriers for estimating and using global cardiovascular risk scores were identified. RESULTS: Total CV risk assessment in Turkish patients was stated to be performed by 48.5% of the physicians mostly by chart (71.9%) and mainly for an advice on healthy lifestyle (84.4%) and to decide on antihypertensive (78.1%) or lipid-lowering treatment (75.0%). Time constraint for global CV risk evaluation was the main reason (73.5%) for the lack of assessment identified by the physicians. a total of 514 patients (77.5%) were classified to have high CV risk by the physicians using a local (7.6%) or the recent European Guidelines on Cardiovascular Disease Prevention in Clinical Practice (ESC 2007) (80.0%). Although global cardiovascular risk was said to be under control in 75.5% of the patients, satisfying control of CV risk factors was evident in only 56.7% while the overall percentage of the patients who were aware of their CV risk was 69.5%. CONCLUSIONS: Apparently targets defined in guidelines are not sufficiently met and there is clear need for better management of high risk patients. Development of better structured and more realistic, simple and credible national guidelines adapted to suit local medical and economic conditions should be encouraged.","author":[{"dropping-particle":"","family":"Abaci","given":"A","non-dropping-particle":"","parse-names":false,"suffix":""}],"container-title":"Value in Health","id":"ITEM-1","issued":{"date-parts":[["2010"]]},"note":"ISPOR 13th Annual European Congress. Prague Czech Republic. Conference Publication: (var.pagings)","page":"A364","publisher-place":"(Abaci) Gazi University, Ankara-on behalf of EURIKA Study Group, Turkey","title":"Epidemiological study of European cardiovascular risk patients: Disease prevention and management in usual daily practice-turkish results of eurika study","type":"article-journal","volume":"13 (7)"},"uris":["http://www.mendeley.com/documents/?uuid=c4cf8ab5-e7c7-4b92-a17d-1c2221a2819b"]},{"id":"ITEM-2","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2","issued":{"date-parts":[["2007"]]},"title":"Barriers to apply cardiovascular prediction rules in primary care: A postal survey","type":"article-journal","volume":"8"},"uris":["http://www.mendeley.com/documents/?uuid=0b040418-edac-44cf-a730-5810f1bd82d3"]},{"id":"ITEM-3","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3","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4","itemData":{"abstract":"INTRODUCTION: The EURIKA study was designed to describe the control of cardiovascular disease (CVD) risk factors in a real-world primary prevention setting in Europe, to estimate residual CVD risk, and to assess physicians' attitudes to and perceptions of risk factor management. The present manuscript reports the EURIKA results from Greece. METHODS: EURIKA was a multinational, cross-sectional study conducted in 12 European countries. Randomly selected physicians completed a questionnaire regarding their demographics and CVD prevention beliefs and practices. Consenting patients who were free of CVD, aged 50 years, and with 1 CVD risk factor, were recruited. Risk factor definition and treatment goals were based on the 2007 European guidelines on CVD prevention. Global CVD risk was estimated using the SCORE equation. In addition, each patient provided a fasting blood sample for measurement of serum lipids, and HbA1c. RESULTS: Overall, 620 evaluable patients (male/female 46%/54%) were enrolled by 63 physicians (13 hospital-based, 50 office-based) across Greece. Almost one-third of the patients (27.3%) were classified as highrisk (SCORE5%). Blood pressure, dyslipidaemia and diabetes were controlled in 47.5%, 37.4% and 43.8% of the population who were treated for the respective risk factors, with more than one-fourth of the controlled patients remaining at high risk. The ESC 2007 and ESC/ESH 2007 guidelines were the most popular (44.4% and 38.1% respectively), while the ESC/ESH tool was most frequently reported to be used by physicians for global CVD risk calculation (42%), followed by SCORE (36%), and Framingham (36%). The major barriers to the use of guidelines and risk calculation tools were the plethora of guidelines and time constraints (87.5% and 69.2% respectively). CONCLUSIONS: Control of key CVD risk factors appears to be suboptimal in primary prevention patients in Greece, with a remarkable proportion of controlled patients remaining at high risk. Although guidelines and global risk calculation tools are reported to be adopted by the majority of physicians, the plethora of available guidelines and time constraints are the major barriers to their utilisation.","author":[{"dropping-particle":"","family":"Elisaf","given":"M","non-dropping-particle":"","parse-names":false,"suffix":""},{"dropping-particle":"","family":"Tzouvelekis","given":"E","non-dropping-particle":"","parse-names":false,"suffix":""},{"dropping-particle":"","family":"Nikas","given":"N","non-dropping-particle":"","parse-names":false,"suffix":""},{"dropping-particle":"","family":"Greek","given":"Eurika Investigators","non-dropping-particle":"","parse-names":false,"suffix":""}],"container-title":"Hjc Hellenic Journal of Cardiology","id":"ITEM-4","issue":"3","issued":{"date-parts":[["2014"]]},"note":"Elisaf, Moses\nTzouvelekis, Emmanouil\nNikas, Nikos\nGreek EURIKA Investigators","page":"217-226","publisher-place":"Elisaf, Moses. Department of Internal Medicine, University Hospital of Ioannina, Ioannina, Greece.","title":"Primary prevention of cardiovascular disease in Greece: Greek results of the EURIKA study","type":"article-journal","volume":"55"},"uris":["http://www.mendeley.com/documents/?uuid=2ae41ce7-e3e7-45ee-ac98-2942a8fb5ed5"]},{"id":"ITEM-5","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5","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6","itemData":{"DOI":"10.2147/VHRM.S29915","abstract":"Background and purpose: Despite the availability of risk engines to determine cardiovascular risk, risk factor control is suboptimal. Using EURIKA data we compared risk factor control in Germany with that of 11 other European countries (rest of Europe [ROE]) to identify differences and opportunities for improvement. Methods: EURIKA was a multinational, cross-sectional study in 12 European countries includ-ing Germany from May 2009 to January 2010. Physicians' attitudes to risk factor control based on the 2007 European guidelines on cardiovascular disease (CVD) prevention in a representative cohort of 7641 primary care outpatients aged $50 years with no CV disease and at least one major CV risk factor were determined. Results: Compared to the ROE, German physicians were more frequently male (72.7% vs 62.6%), had a higher mean age (51.7 ± 8.4 vs 47.0 ± 9.7 years), faced higher patient loads (37.9% vs 16.5% had .199 patients/week), and involved other health sector professionals (dieticians, psychologists) less (31.8% vs 41.0% in the ROE). The European Society of Cardiol-ogy (ESC) guidelines on CVD prevention were more important for German physicians (60.6% vs 55.9%), while those who didn't use them gave reasons for nonuse as too many (62.5% vs 46.2%), too confusing, unrealistic, or not applicable to their patients. Risk engines were used less (54.5% vs 70.7%), with perceived lack of time (65.5% vs 60.2%) a frequent reason for nonuse. Risk factor control in German patients was inadequate (control rates: hypertension 36.3%, dyslipidemia 30.4%, type 2 diabetes 40.6%, obesity 28.8%) but largely comparable to other ROE countries; however, physicians tended to overestimate control rates. Conclusion: EURIKA provides comprehensive data on the status of primary prevention of CVD in clinical practice in Germany and reveals considerable potential for improving the primary prevention of CVD.","author":[{"dropping-particle":"","family":"Schmieder","given":"Roland E","non-dropping-particle":"","parse-names":false,"suffix":""},{"dropping-particle":"","family":"Goebel","given":"Matthias","non-dropping-particle":"","parse-names":false,"suffix":""},{"dropping-particle":"","family":"Bramlage","given":"Peter","non-dropping-particle":"","parse-names":false,"suffix":""}],"container-title":"Vascular Health and Risk Management","id":"ITEM-6","issued":{"date-parts":[["2012"]]},"page":"177-186","title":"Barriers to cardiovascular risk prevention and management in Germany – an analysis of the EURIKA study","type":"article-journal","volume":"8"},"uris":["http://www.mendeley.com/documents/?uuid=b7a08121-6f23-3ee9-b6ca-b310cf0e6119"]},{"id":"ITEM-7","itemData":{"DOI":"10.1186/1472-6963-12-20","ISBN":"1472-6963","ISSN":"14726963","PMID":"22273080","abstract":"BACKGROUND: Global coronary heart disease (CHD) risk assessment is recommended to guide primary preventive pharmacotherapy. However, little is known about physicians' understanding and use of global CHD risk assessment. Our objective was to examine US physicians' awareness, use, and attitudes regarding global CHD risk assessment in clinical practice, and how these vary by provider specialty.\\n\\nMETHODS: Using a web-based survey of US family physicians, general internists, and cardiologists, we examined awareness of tools available to calculate CHD risk, method and use of CHD risk assessment, attitudes towards CHD risk assessment, and frequency of using CHD risk assessment to guide recommendations of aspirin, lipid-lowering and blood pressure (BP) lowering therapies for primary prevention. Characteristics of physicians indicating they use CHD risk assessments were compared in unadjusted and adjusted analyses.\\n\\nRESULTS: A total of 952 physicians completed the questionnaire, with 92% reporting awareness of tools available to calculate CHD global risk. Among those aware of such tools, over 80% agreed that CHD risk calculation is useful, improves patient care, and leads to better decisions about recommending preventive therapies. However, only 41% use CHD risk assessment in practice. The most commonly reported barrier to CHD risk assessment is that it is too time consuming. Among respondents who calculate global CHD risk, 69% indicated they use it to guide lipid lowering therapy recommendations; 54% use it to guide aspirin therapy recommendations; and 48% use it to guide BP lowering therapy. Only 40% of respondents who use global CHD risk routinely tell patients their risk. Use of a personal digital assistant or smart phone was associated with reported use of CHD risk assessment (adjusted OR 1.58; 95% CI 1.17-2.12).\\n\\nCONCLUSIONS: Reported awareness of tools to calculate global CHD risk appears high, but the majority of physicians in this sample do not use CHD risk assessments in practice. A minority of physicians in this sample use global CHD risk to guide prescription decisions or to motivate patients. Educational interventions and system improvements to improve physicians' effective use of global CHD risk assessment should be developed and tested.","author":[{"dropping-particle":"","family":"Shillinglaw","given":"Benjamin","non-dropping-particle":"","parse-names":false,"suffix":""},{"dropping-particle":"","family":"Viera","given":"Anthony J.","non-dropping-particle":"","parse-names":false,"suffix":""},{"dropping-particle":"","family":"Edwards","given":"Teresa","non-dropping-particle":"","parse-names":false,"suffix":""},{"dropping-particle":"","family":"Simpson","given":"Ross","non-dropping-particle":"","parse-names":false,"suffix":""},{"dropping-particle":"","family":"Sheridan","given":"Stacey L.","non-dropping-particle":"","parse-names":false,"suffix":""}],"container-title":"BMC Health Services Research","id":"ITEM-7","issue":"1","issued":{"date-parts":[["2012","12","24"]]},"page":"20","publisher":"BioMed Central","title":"Use of global coronary heart disease risk assessment in practice: A cross-sectional survey of a sample of U.S. physicians","type":"article-journal","volume":"12"},"uris":["http://www.mendeley.com/documents/?uuid=063cdafc-2b98-40dc-ad6e-d9c6954e35de"]},{"id":"ITEM-8","itemData":{"DOI":"10.1185/03007990902846423","ISBN":"0300-7995","ISSN":"0300-7995","PMID":"19323611","abstract":"Objective: To evaluate physicians' attitudes and adherence to the use of risk scores in the primary prevention of cardiovascular disease (CVD). Design and methods: A cross-sectional survey of 2056 physicians involved in the primary prevention of CVD. Participants included cardiologists (47%), general practitioners (42%), and endocrinologists (11%) from several geographical regions: Brazil (n=968), USA (n=381), Greece (n=275), Chile (n=157), Venezuela (n=128), Portugal (n=42), The Netherlands (n=41), and Central America (Costa Rica, Panama, El Salvador and Guatemala; n=64). Results: The main outcome measure was the percentage of responses on a multiple-choice questionnaire describing a hypothetical asymptomatic patient at intermediate risk for CVD according to the Framingham Risk Score. Only 48% of respondents reported regular use of CVD risk scores to tailor preventive treatment in the case scenario. Of non-users, nearly three-quarters indicated that 'It takes up too much of my time' (52%) or 'I don't believe they add value to the clinical evaluation' (21%). Only 56% of respondents indicated that they would prescribe lipid-lowering therapy for the hypothetical intermediate-risk patient. A significantly greater proportion of regular users than non-users of CVD risk scores identified the need for lipid-lowering therapy in the hypothetical patient (59 vs. 41%; p&lt;0.0001). Conclusions: Based on a survey conducted in a 'real-world' setting, risk scores are generally not used by a majority of physicians to guide primary prevention in asymptomatic persons at intermediate risk for CVD. Appropriate prescribing of lipid-lowering therapy in such patients is equally neglected. Changing physicians' attitudes towards the use of CVD risk scores is one of several challenges that need to be addressed to reduce the world-wide burden of CVD. (PsycINFO Database Record (c) 2015 APA, all rights reserved) (journal abstract)","author":[{"dropping-particle":"","family":"Sposito","given":"Andrei C.","non-dropping-particle":"","parse-names":false,"suffix":""},{"dropping-particle":"","family":"Ramires","given":"Jose A. F.","non-dropping-particle":"","parse-names":false,"suffix":""},{"dropping-particle":"","family":"Jukema","given":"J. Wouter","non-dropping-particle":"","parse-names":false,"suffix":""},{"dropping-particle":"","family":"Molina","given":"Juan Carlos","non-dropping-particle":"","parse-names":false,"suffix":""},{"dropping-particle":"da","family":"Silva","given":"Pedro Marques","non-dropping-particle":"","parse-names":false,"suffix":""},{"dropping-particle":"","family":"Ghadanfar","given":"Mathieu M.","non-dropping-particle":"","parse-names":false,"suffix":""},{"dropping-particle":"","family":"Wilson","given":"Peter W. F.","non-dropping-particle":"","parse-names":false,"suffix":""}],"container-title":"Current Medical Research and Opinion","id":"ITEM-8","issue":"5","issued":{"date-parts":[["2009","5","26"]]},"page":"1171-1178","publisher":"Taylor &amp; Francis","title":"Physicians’ attitudes and adherence to use of risk scores for primary prevention of cardiovascular disease: cross-sectional survey in three world regions","type":"article-journal","volume":"25"},"uris":["http://www.mendeley.com/documents/?uuid=25233fd9-0fec-4537-891d-ffaf10138da9"]},{"id":"ITEM-9","itemData":{"abstract":"See, stats, and : https : / / www . researchgate . net / publication / 278848629 Barriers Prediction Care . . . Article CITATIONS 0 READS 105 4, including : Ayman Suez 23 SEE Mosleh Suez - Faculty 32 SEE All . The . All - text and , letting . Abstract Background : Mortality from cardiovascular diseases was ranked the first cause of death in Egypt , accounting for 46% of total deaths . Although the use of cardiovascular risk prediction tools (CVRPT) to identify those at higher risk was proven to be a cost - effective strategy , these tools remain underutilized in clinical practice . Objective : To investigate the barriers to the utilization of CVRPT as perceived by primary health care and family physicians . Subjects and Methods : A cross sectional study was conducted in 25 primary health care and family medicine units in three Egyptian cities using an adapted questionnaire . Results : One hundred and seventy six (176) eligible physicians from a recruited sample of 230 (response rate=76%) participated in the study . About 81% of all physicians rarely or never use CVRPT . Most often stated barriers to use CVRPT are : distrust in stakeholders \" interest (88 . 7%) , patients \" non - compliance due to inability to afford requested investigations (83%) , and the imperfection of using single score in measuring patient \" s global cardiovascular risk (82%) . Among different questionnaire domains , the \" distrust in CVRPT validity \" was found to be the most important domain influencing the utilization of CVRPT (p=0 . 045) , and among all questionnaire items , the \" Distrust in stakeholders \" interest \" , and \" a single score doesn \" t take into account the complex situation of the patient \" were found to be the most important indicators influencing CVRPT utilization by logistic regression analysis . Forty seven percent (47%) reported that the health care system does not support the use of CVRPT due to economic reasons , and 36% reported the need for an easy and cost - effective tool . Conclusion : Distrust in the validity and comprehensiveness of CVRPT , distrust in stakeholders , lack of time , lack of physician knowledge and training , and economic reasons were the most important barriers against the utilization of CVRPT . Further studies are needed for examining the effect of global CVD calculation on actual patient outcomes . Communication among CVRPT stakeholders and health care policy makers in Egypt , adopting a simple , cost effective CVRPT , and physicia…","author":[{"dropping-particle":"","family":"Tawfik","given":"Mirella Youssef","non-dropping-particle":"","parse-names":false,"suffix":""},{"dropping-particle":"","family":"Fahim","given":"Ayman Ekram","non-dropping-particle":"","parse-names":false,"suffix":""},{"dropping-particle":"","family":"Ismail","given":"Mosleh Abdelrahman","non-dropping-particle":"","parse-names":false,"suffix":""},{"dropping-particle":"","family":"Moussa","given":"Shaimaa Ateya","non-dropping-particle":"","parse-names":false,"suffix":""}],"container-title":"The Egyptian Journal of Community Medicine","id":"ITEM-9","issue":"1","issued":{"date-parts":[["2015"]]},"page":"15-32","title":"Barriers to the utilization of cardiovascular risk prediction tools as perceived by primary health care and family physicians","type":"article-journal","volume":"33"},"uris":["http://www.mendeley.com/documents/?uuid=738fec6b-202c-3e88-811e-e6d560220b02"]},{"id":"ITEM-10","itemData":{"abstract":"OBJECTIVES: The aim of this study was to evaluate the Joint British Societies' (JBS 2) Factfile, cardiovascular risk assessment paper charts and electronic risk calculator posted to health professionals in general practice. DESIGN: Phase one: surveys on use of the JBS 2 charts and calculator; views on improving use and acceptability. Phase two: six focus groups and two semi-structured interviews on use of the JBS 2 charts and calculator; views on expression of risk, communication of risk and risk management. PARTICIPANTS: Phase one: general practitioners (GPs) and practice nurses. Phase two: GPs, practice nurses and nurse practitioners recruited via the survey; eligible patients invited by GPs. SETTING: Primary care. RESULTS: A high response rate (81.3%, 825/1015) was obtained to a national on-line survey of GPs using Pearl Medical Blackberries((R)). The JBS 2 charts were used by around 1 in 5 GPs and the electronic risk calculator by around 1 in 6. Patients and health professionals found the concept of risk difficult, preferred relative to absolute risk and liked the JBS 2 electronic risk thermometer and its ability to illustrate how changes in risk factors affect risk levels. Communication of risk in visual terms was a key to understanding the concept. The most important factor was risk management; how to motivate and support patients to maintain healthy lifestyles and concordance with medication was as important as communication of risk. Health professionals need training in both aspects. CONCLUSIONS: To maximise the use of cardiovascular risk assessment tools, multiple approaches are needed; it is not sufficient to distribute them in the post. Communicating and managing cardiovascular risk is difficult; to be effective more time is needed than is available in a routine GP appointment. Practice nurses may be well suited for this role. Costs of training and continuing support need to be built into the overall costs of the national programme for cardiovascular screening now known as NHS Health Checks.","author":[{"dropping-particle":"","family":"Kirby","given":"M","non-dropping-particle":"","parse-names":false,"suffix":""},{"dropping-particle":"","family":"Machen","given":"I","non-dropping-particle":"","parse-names":false,"suffix":""}],"container-title":"International Journal of Clinical Practice","id":"ITEM-10","issue":"12","issued":{"date-parts":[["2009"]]},"note":"Kirby, M\nMachen, I","page":"1683-1692","publisher-place":"Kirby, M. Clinical Trials Co-ordinating Centre, Faculty of Health and Human Sciences, University of Hertfordshire, College Lane, Hatfield, Herts, UK. kirbym@globalnet.co.uk","title":"Impact on clinical practice of the Joint British Societies' cardiovascular risk assessment tools","type":"article-journal","volume":"63"},"uris":["http://www.mendeley.com/documents/?uuid=9f90ccdb-d6f6-4ced-a913-016c6b38aec4"]}],"mendeley":{"formattedCitation":"(Eichler &lt;i&gt;et al.&lt;/i&gt;, 2007; M Kirby and Machen, 2009; Sposito &lt;i&gt;et al.&lt;/i&gt;, 2009a; Abaci, 2010; Dallongeville &lt;i&gt;et al.&lt;/i&gt;, 2010; Roland E Schmieder, Goebel and Bramlage, 2012; Shillinglaw, Anthony J. Viera, &lt;i&gt;et al.&lt;/i&gt;, 2012; Elustondo &lt;i&gt;et al.&lt;/i&gt;, 2013; Elisaf &lt;i&gt;et al.&lt;/i&gt;, 2014; Tawfik &lt;i&gt;et al.&lt;/i&gt;, 2015)","plainTextFormattedCitation":"(Eichler et al., 2007; M Kirby and Machen, 2009; Sposito et al., 2009a; Abaci, 2010; Dallongeville et al., 2010; Roland E Schmieder, Goebel and Bramlage, 2012; Shillinglaw, Anthony J. Viera, et al., 2012; Elustondo et al., 2013; Elisaf et al., 2014; Tawfik et al., 2015)","previouslyFormattedCitation":"(Eichler &lt;i&gt;et al.&lt;/i&gt;, 2007; M Kirby and Machen, 2009; Sposito &lt;i&gt;et al.&lt;/i&gt;, 2009; Abaci, 2010; Dallongeville &lt;i&gt;et al.&lt;/i&gt;, 2010; Schmieder, Goebel and Bramlage, 2012; Shillinglaw, Anthony J. Viera, &lt;i&gt;et al.&lt;/i&gt;, 2012; Elustondo &lt;i&gt;et al.&lt;/i&gt;, 2013; Elisaf &lt;i&gt;et al.&lt;/i&gt;, 2014; Tawfik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6F5363">
              <w:rPr>
                <w:rFonts w:ascii="Times New Roman" w:hAnsi="Times New Roman" w:cs="Times New Roman"/>
                <w:noProof/>
                <w:sz w:val="18"/>
                <w:szCs w:val="18"/>
              </w:rPr>
              <w:t xml:space="preserve">(Eichler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07; M Kirby and Machen, 2009; Sposito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09a; Abaci, 2010; Dallongeville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0; Roland E Schmieder, Goebel and Bramlage, 2012; Shillinglaw, Anthony J. Viera,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2; Elustondo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3; Elisaf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4; Tawfik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0040674A" w14:textId="77777777" w:rsidR="00787AFA" w:rsidRPr="00764644" w:rsidRDefault="00787AFA" w:rsidP="00713D65">
            <w:pPr>
              <w:pStyle w:val="ListParagraph"/>
              <w:rPr>
                <w:rFonts w:ascii="Times New Roman" w:hAnsi="Times New Roman" w:cs="Times New Roman"/>
                <w:sz w:val="18"/>
                <w:szCs w:val="18"/>
              </w:rPr>
            </w:pPr>
          </w:p>
          <w:p w14:paraId="41C74458"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prolonged consultation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id":"ITEM-2","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2","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Bonnevie, Thomsen and Jorgensen, 2005; Collins &lt;i&gt;et al.&lt;/i&gt;, 2017)","plainTextFormattedCitation":"(Bonnevie, Thomsen and Jorgensen, 2005; Collins et al., 2017)","previouslyFormattedCitation":"(Bonnevie, Thomsen and Jorgensen, 2005;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onnevie, Thomsen and Jorgensen, 2005;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1495C23C"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So if it’s the first time the patient is coming I need to wait for the labs to calculate what the percentage is.” – Doctor A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504926A0"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lowered the quality of the consultatio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mendeley":{"formattedCitation":"(Bonnevie, Thomsen and Jorgensen, 2005)","plainTextFormattedCitation":"(Bonnevie, Thomsen and Jorgensen, 2005)","previouslyFormattedCitation":"(Bonnevie, Thomsen and Jorgensen,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Bonnevie, Thomsen and Jorgensen, 2005)</w:t>
            </w:r>
            <w:r w:rsidRPr="00764644">
              <w:rPr>
                <w:rFonts w:ascii="Times New Roman" w:hAnsi="Times New Roman" w:cs="Times New Roman"/>
                <w:sz w:val="18"/>
                <w:szCs w:val="18"/>
              </w:rPr>
              <w:fldChar w:fldCharType="end"/>
            </w:r>
          </w:p>
          <w:p w14:paraId="215BB61F" w14:textId="77777777" w:rsidR="00787AFA" w:rsidRPr="00764644" w:rsidRDefault="00787AFA" w:rsidP="00713D65">
            <w:pPr>
              <w:pStyle w:val="ListParagraph"/>
              <w:rPr>
                <w:rFonts w:ascii="Times New Roman" w:hAnsi="Times New Roman" w:cs="Times New Roman"/>
                <w:sz w:val="18"/>
                <w:szCs w:val="18"/>
              </w:rPr>
            </w:pPr>
          </w:p>
          <w:p w14:paraId="56668F9D"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do not allow the calculation of risk in the elderly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assess management of cardiovascular risk factors (CVRF) in daily clinical practice and to identify areas of potential improvement in primary prevention of CVD. METHODS: A total 663 patients &gt;50 years of age (59.4 +/- 7.6 years; 47.2% males) with at least one additional CVRF and 67 physicians (mean age: 40.7 +/- 8.6 years; 82.1% males) were included from Turkey in the multicentre, multinational, cross-sectional epidemiological EURIKA study (NCT00882336) conducted across Europe. Management and control of classical, emergent and psycho-social CVRF, use of CV risk assessment by the physicians as well as barriers for estimating and using global cardiovascular risk scores were identified. RESULTS: Total CV risk assessment in Turkish patients was stated to be performed by 48.5% of the physicians mostly by chart (71.9%) and mainly for an advice on healthy lifestyle (84.4%) and to decide on antihypertensive (78.1%) or lipid-lowering treatment (75.0%). Time constraint for global CV risk evaluation was the main reason (73.5%) for the lack of assessment identified by the physicians. a total of 514 patients (77.5%) were classified to have high CV risk by the physicians using a local (7.6%) or the recent European Guidelines on Cardiovascular Disease Prevention in Clinical Practice (ESC 2007) (80.0%). Although global cardiovascular risk was said to be under control in 75.5% of the patients, satisfying control of CV risk factors was evident in only 56.7% while the overall percentage of the patients who were aware of their CV risk was 69.5%. CONCLUSIONS: Apparently targets defined in guidelines are not sufficiently met and there is clear need for better management of high risk patients. Development of better structured and more realistic, simple and credible national guidelines adapted to suit local medical and economic conditions should be encouraged.","author":[{"dropping-particle":"","family":"Abaci","given":"A","non-dropping-particle":"","parse-names":false,"suffix":""}],"container-title":"Value in Health","id":"ITEM-1","issued":{"date-parts":[["2010"]]},"note":"ISPOR 13th Annual European Congress. Prague Czech Republic. Conference Publication: (var.pagings)","page":"A364","publisher-place":"(Abaci) Gazi University, Ankara-on behalf of EURIKA Study Group, Turkey","title":"Epidemiological study of European cardiovascular risk patients: Disease prevention and management in usual daily practice-turkish results of eurika study","type":"article-journal","volume":"13 (7)"},"uris":["http://www.mendeley.com/documents/?uuid=c4cf8ab5-e7c7-4b92-a17d-1c2221a2819b"]},{"id":"ITEM-2","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2","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3","itemData":{"abstract":"INTRODUCTION: The EURIKA study was designed to describe the control of cardiovascular disease (CVD) risk factors in a real-world primary prevention setting in Europe, to estimate residual CVD risk, and to assess physicians' attitudes to and perceptions of risk factor management. The present manuscript reports the EURIKA results from Greece. METHODS: EURIKA was a multinational, cross-sectional study conducted in 12 European countries. Randomly selected physicians completed a questionnaire regarding their demographics and CVD prevention beliefs and practices. Consenting patients who were free of CVD, aged 50 years, and with 1 CVD risk factor, were recruited. Risk factor definition and treatment goals were based on the 2007 European guidelines on CVD prevention. Global CVD risk was estimated using the SCORE equation. In addition, each patient provided a fasting blood sample for measurement of serum lipids, and HbA1c. RESULTS: Overall, 620 evaluable patients (male/female 46%/54%) were enrolled by 63 physicians (13 hospital-based, 50 office-based) across Greece. Almost one-third of the patients (27.3%) were classified as highrisk (SCORE5%). Blood pressure, dyslipidaemia and diabetes were controlled in 47.5%, 37.4% and 43.8% of the population who were treated for the respective risk factors, with more than one-fourth of the controlled patients remaining at high risk. The ESC 2007 and ESC/ESH 2007 guidelines were the most popular (44.4% and 38.1% respectively), while the ESC/ESH tool was most frequently reported to be used by physicians for global CVD risk calculation (42%), followed by SCORE (36%), and Framingham (36%). The major barriers to the use of guidelines and risk calculation tools were the plethora of guidelines and time constraints (87.5% and 69.2% respectively). CONCLUSIONS: Control of key CVD risk factors appears to be suboptimal in primary prevention patients in Greece, with a remarkable proportion of controlled patients remaining at high risk. Although guidelines and global risk calculation tools are reported to be adopted by the majority of physicians, the plethora of available guidelines and time constraints are the major barriers to their utilisation.","author":[{"dropping-particle":"","family":"Elisaf","given":"M","non-dropping-particle":"","parse-names":false,"suffix":""},{"dropping-particle":"","family":"Tzouvelekis","given":"E","non-dropping-particle":"","parse-names":false,"suffix":""},{"dropping-particle":"","family":"Nikas","given":"N","non-dropping-particle":"","parse-names":false,"suffix":""},{"dropping-particle":"","family":"Greek","given":"Eurika Investigators","non-dropping-particle":"","parse-names":false,"suffix":""}],"container-title":"Hjc Hellenic Journal of Cardiology","id":"ITEM-3","issue":"3","issued":{"date-parts":[["2014"]]},"note":"Elisaf, Moses\nTzouvelekis, Emmanouil\nNikas, Nikos\nGreek EURIKA Investigators","page":"217-226","publisher-place":"Elisaf, Moses. Department of Internal Medicine, University Hospital of Ioannina, Ioannina, Greece.","title":"Primary prevention of cardiovascular disease in Greece: Greek results of the EURIKA study","type":"article-journal","volume":"55"},"uris":["http://www.mendeley.com/documents/?uuid=2ae41ce7-e3e7-45ee-ac98-2942a8fb5ed5"]}],"mendeley":{"formattedCitation":"(Abaci, 2010; Dallongeville &lt;i&gt;et al.&lt;/i&gt;, 2010; Elisaf &lt;i&gt;et al.&lt;/i&gt;, 2014)","plainTextFormattedCitation":"(Abaci, 2010; Dallongeville et al., 2010; Elisaf et al., 2014)","previouslyFormattedCitation":"(Abaci, 2010; Dallongeville &lt;i&gt;et al.&lt;/i&gt;, 2010; Elisaf &lt;i&gt;et al.&lt;/i&gt;, 201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Abaci, 2010; Dallongevil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0; Elisaf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4)</w:t>
            </w:r>
            <w:r w:rsidRPr="00764644">
              <w:rPr>
                <w:rFonts w:ascii="Times New Roman" w:hAnsi="Times New Roman" w:cs="Times New Roman"/>
                <w:sz w:val="18"/>
                <w:szCs w:val="18"/>
              </w:rPr>
              <w:fldChar w:fldCharType="end"/>
            </w:r>
          </w:p>
          <w:p w14:paraId="37A05766" w14:textId="77777777" w:rsidR="00787AFA" w:rsidRPr="00764644" w:rsidRDefault="00787AFA" w:rsidP="00713D65">
            <w:pPr>
              <w:pStyle w:val="ListParagraph"/>
              <w:rPr>
                <w:rFonts w:ascii="Times New Roman" w:hAnsi="Times New Roman" w:cs="Times New Roman"/>
                <w:sz w:val="18"/>
                <w:szCs w:val="18"/>
              </w:rPr>
            </w:pPr>
          </w:p>
          <w:p w14:paraId="1D45A3F9"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he risk duration calculated by the tools are too long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assess management of cardiovascular risk factors (CVRF) in daily clinical practice and to identify areas of potential improvement in primary prevention of CVD. METHODS: A total 663 patients &gt;50 years of age (59.4 +/- 7.6 years; 47.2% males) with at least one additional CVRF and 67 physicians (mean age: 40.7 +/- 8.6 years; 82.1% males) were included from Turkey in the multicentre, multinational, cross-sectional epidemiological EURIKA study (NCT00882336) conducted across Europe. Management and control of classical, emergent and psycho-social CVRF, use of CV risk assessment by the physicians as well as barriers for estimating and using global cardiovascular risk scores were identified. RESULTS: Total CV risk assessment in Turkish patients was stated to be performed by 48.5% of the physicians mostly by chart (71.9%) and mainly for an advice on healthy lifestyle (84.4%) and to decide on antihypertensive (78.1%) or lipid-lowering treatment (75.0%). Time constraint for global CV risk evaluation was the main reason (73.5%) for the lack of assessment identified by the physicians. a total of 514 patients (77.5%) were classified to have high CV risk by the physicians using a local (7.6%) or the recent European Guidelines on Cardiovascular Disease Prevention in Clinical Practice (ESC 2007) (80.0%). Although global cardiovascular risk was said to be under control in 75.5% of the patients, satisfying control of CV risk factors was evident in only 56.7% while the overall percentage of the patients who were aware of their CV risk was 69.5%. CONCLUSIONS: Apparently targets defined in guidelines are not sufficiently met and there is clear need for better management of high risk patients. Development of better structured and more realistic, simple and credible national guidelines adapted to suit local medical and economic conditions should be encouraged.","author":[{"dropping-particle":"","family":"Abaci","given":"A","non-dropping-particle":"","parse-names":false,"suffix":""}],"container-title":"Value in Health","id":"ITEM-1","issued":{"date-parts":[["2010"]]},"note":"ISPOR 13th Annual European Congress. Prague Czech Republic. Conference Publication: (var.pagings)","page":"A364","publisher-place":"(Abaci) Gazi University, Ankara-on behalf of EURIKA Study Group, Turkey","title":"Epidemiological study of European cardiovascular risk patients: Disease prevention and management in usual daily practice-turkish results of eurika study","type":"article-journal","volume":"13 (7)"},"uris":["http://www.mendeley.com/documents/?uuid=c4cf8ab5-e7c7-4b92-a17d-1c2221a2819b"]},{"id":"ITEM-2","itemData":{"abstract":"INTRODUCTION: The EURIKA study was designed to describe the control of cardiovascular disease (CVD) risk factors in a real-world primary prevention setting in Europe, to estimate residual CVD risk, and to assess physicians' attitudes to and perceptions of risk factor management. The present manuscript reports the EURIKA results from Greece. METHODS: EURIKA was a multinational, cross-sectional study conducted in 12 European countries. Randomly selected physicians completed a questionnaire regarding their demographics and CVD prevention beliefs and practices. Consenting patients who were free of CVD, aged 50 years, and with 1 CVD risk factor, were recruited. Risk factor definition and treatment goals were based on the 2007 European guidelines on CVD prevention. Global CVD risk was estimated using the SCORE equation. In addition, each patient provided a fasting blood sample for measurement of serum lipids, and HbA1c. RESULTS: Overall, 620 evaluable patients (male/female 46%/54%) were enrolled by 63 physicians (13 hospital-based, 50 office-based) across Greece. Almost one-third of the patients (27.3%) were classified as highrisk (SCORE5%). Blood pressure, dyslipidaemia and diabetes were controlled in 47.5%, 37.4% and 43.8% of the population who were treated for the respective risk factors, with more than one-fourth of the controlled patients remaining at high risk. The ESC 2007 and ESC/ESH 2007 guidelines were the most popular (44.4% and 38.1% respectively), while the ESC/ESH tool was most frequently reported to be used by physicians for global CVD risk calculation (42%), followed by SCORE (36%), and Framingham (36%). The major barriers to the use of guidelines and risk calculation tools were the plethora of guidelines and time constraints (87.5% and 69.2% respectively). CONCLUSIONS: Control of key CVD risk factors appears to be suboptimal in primary prevention patients in Greece, with a remarkable proportion of controlled patients remaining at high risk. Although guidelines and global risk calculation tools are reported to be adopted by the majority of physicians, the plethora of available guidelines and time constraints are the major barriers to their utilisation.","author":[{"dropping-particle":"","family":"Elisaf","given":"M","non-dropping-particle":"","parse-names":false,"suffix":""},{"dropping-particle":"","family":"Tzouvelekis","given":"E","non-dropping-particle":"","parse-names":false,"suffix":""},{"dropping-particle":"","family":"Nikas","given":"N","non-dropping-particle":"","parse-names":false,"suffix":""},{"dropping-particle":"","family":"Greek","given":"Eurika Investigators","non-dropping-particle":"","parse-names":false,"suffix":""}],"container-title":"Hjc Hellenic Journal of Cardiology","id":"ITEM-2","issue":"3","issued":{"date-parts":[["2014"]]},"note":"Elisaf, Moses\nTzouvelekis, Emmanouil\nNikas, Nikos\nGreek EURIKA Investigators","page":"217-226","publisher-place":"Elisaf, Moses. Department of Internal Medicine, University Hospital of Ioannina, Ioannina, Greece.","title":"Primary prevention of cardiovascular disease in Greece: Greek results of the EURIKA study","type":"article-journal","volume":"55"},"uris":["http://www.mendeley.com/documents/?uuid=2ae41ce7-e3e7-45ee-ac98-2942a8fb5ed5"]}],"mendeley":{"formattedCitation":"(Abaci, 2010; Elisaf &lt;i&gt;et al.&lt;/i&gt;, 2014)","plainTextFormattedCitation":"(Abaci, 2010; Elisaf et al., 2014)","previouslyFormattedCitation":"(Abaci, 2010; Elisaf &lt;i&gt;et al.&lt;/i&gt;, 201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Abaci, 2010; Elisaf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4)</w:t>
            </w:r>
            <w:r w:rsidRPr="00764644">
              <w:rPr>
                <w:rFonts w:ascii="Times New Roman" w:hAnsi="Times New Roman" w:cs="Times New Roman"/>
                <w:sz w:val="18"/>
                <w:szCs w:val="18"/>
              </w:rPr>
              <w:fldChar w:fldCharType="end"/>
            </w:r>
          </w:p>
          <w:p w14:paraId="13B0389D" w14:textId="77777777" w:rsidR="00787AFA" w:rsidRPr="00764644" w:rsidRDefault="00787AFA" w:rsidP="00713D65">
            <w:pPr>
              <w:pStyle w:val="ListParagraph"/>
              <w:rPr>
                <w:rFonts w:ascii="Times New Roman" w:hAnsi="Times New Roman" w:cs="Times New Roman"/>
                <w:sz w:val="18"/>
                <w:szCs w:val="18"/>
              </w:rPr>
            </w:pPr>
          </w:p>
          <w:p w14:paraId="6A789881"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interfere with the GPs decision making proces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mendeley":{"formattedCitation":"(Bonnevie, Thomsen and Jorgensen, 2005)","plainTextFormattedCitation":"(Bonnevie, Thomsen and Jorgensen, 2005)","previouslyFormattedCitation":"(Bonnevie, Thomsen and Jorgensen,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Bonnevie, Thomsen and Jorgensen, 2005)</w:t>
            </w:r>
            <w:r w:rsidRPr="00764644">
              <w:rPr>
                <w:rFonts w:ascii="Times New Roman" w:hAnsi="Times New Roman" w:cs="Times New Roman"/>
                <w:sz w:val="18"/>
                <w:szCs w:val="18"/>
              </w:rPr>
              <w:fldChar w:fldCharType="end"/>
            </w:r>
          </w:p>
          <w:p w14:paraId="2F7F72EB" w14:textId="77777777" w:rsidR="00787AFA" w:rsidRPr="00764644" w:rsidRDefault="00787AFA" w:rsidP="00713D65">
            <w:pPr>
              <w:pStyle w:val="ListParagraph"/>
              <w:rPr>
                <w:rFonts w:ascii="Times New Roman" w:hAnsi="Times New Roman" w:cs="Times New Roman"/>
                <w:sz w:val="18"/>
                <w:szCs w:val="18"/>
              </w:rPr>
            </w:pPr>
          </w:p>
          <w:p w14:paraId="476863FB"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Some of the risk factors required for risk prediction are not measured in the practi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0b040418-edac-44cf-a730-5810f1bd82d3"]},{"id":"ITEM-2","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2","issue":"4","issued":{"date-parts":[["2013","4"]]},"page":"259-266","publisher":"Organización Panamericana de la Salud","title":"Barriers to prevention of cardiovascular disease in primary care settings in Argentina","type":"article-journal","volume":"33"},"uris":["http://www.mendeley.com/documents/?uuid=2f9644b9-15ba-4156-8af1-f8114a9b591d"]}],"mendeley":{"formattedCitation":"(Eichler &lt;i&gt;et al.&lt;/i&gt;, 2007; Ferrante &lt;i&gt;et al.&lt;/i&gt;, 2013)","plainTextFormattedCitation":"(Eichler et al., 2007; Ferrante et al., 2013)","previouslyFormattedCitation":"(Eichler &lt;i&gt;et al.&lt;/i&gt;, 2007; 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7; 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0AD08062"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At our primary health care centres, we do not have appropriate resources to follow cardiovascular guidelines, particularly with keeping an information system and performing laboratory tests.” [nurs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2f9644b9-15ba-4156-8af1-f8114a9b591d"]}],"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7BD9EE2A" w14:textId="77777777" w:rsidR="00787AFA" w:rsidRPr="00764644" w:rsidRDefault="00787AFA" w:rsidP="00713D65">
            <w:pPr>
              <w:pStyle w:val="Normal0"/>
              <w:rPr>
                <w:rFonts w:ascii="Times New Roman" w:hAnsi="Times New Roman" w:cs="Times New Roman"/>
                <w:sz w:val="18"/>
                <w:szCs w:val="18"/>
              </w:rPr>
            </w:pPr>
          </w:p>
          <w:p w14:paraId="7292B4CB"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Explaining the results of the tool to patients is complicated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abstract":"/ Data saturation was reached after about 13 interviews. The 25 identified barriers were related to the risk table, the GP or to environmental factors. Lack of knowledge and poor communication skills of the GP, along with pressure of work and demanding patients, cause GPs to deviate from the guideline. GPs regard barriers external to themselves as most important. Conclusion Á / Using the risk table as a key element of the high-risk approach in primary prevention encounters many barriers. Merely incorporating risk tables in guidelines is not sufficient for implementa-tion of the guidelines. Time-efficient implementation strategies dealing in particular with the communication and presentation of cardiovas-cular risk are needed.","author":[{"dropping-particle":"","family":"Steenkiste","given":"Ben","non-dropping-particle":"Van","parse-names":false,"suffix":""},{"dropping-particle":"","family":"Weijden","given":"Trudy","non-dropping-particle":"Van Der","parse-names":false,"suffix":""},{"dropping-particle":"","family":"Stoffers","given":"Henri E J H","non-dropping-particle":"","parse-names":false,"suffix":""},{"dropping-particle":"","family":"Grol","given":"Richard","non-dropping-particle":"","parse-names":false,"suffix":""}],"container-title":"Scand J Prim Health Care","id":"ITEM-1","issued":{"date-parts":[["2004"]]},"page":"32-37","title":"Barriers to implementing cardiovascular risk tables in routine general practice","type":"article-journal","volume":"22"},"uris":["http://www.mendeley.com/documents/?uuid=7b66dce8-b7e0-30ff-b851-58c6bf4b0e63"]},{"id":"ITEM-2","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2","issue":"6","issued":{"date-parts":[["2005","6"]]},"page":"503-505","title":"Gps' views of absolute cardiovascular risk and its role in primary prevention","type":"article-journal","volume":"34"},"uris":["http://www.mendeley.com/documents/?uuid=615a81e0-7812-43e0-b861-00dc10f2a30a"]},{"id":"ITEM-3","itemData":{"DOI":"10.1016/j.jcjd.2013.07.061","abstract":"This article describes selected primary outcomes from a series of linked, collaborative projects among multidisciplinary investigators from Canada and Finland dedicated to quantifying the benefits and detriments of prescriptive exercise in the prevention and control of the cardiovascular complications (CVCs) of diabetes along the continuum of disease risk.","author":[{"dropping-particle":"","family":"Noble","given":"E","non-dropping-particle":"","parse-names":false,"suffix":""},{"dropping-particle":"","family":"Melling","given":"J","non-dropping-particle":"","parse-names":false,"suffix":""},{"dropping-particle":"","family":"Shoemaker","given":"K","non-dropping-particle":"","parse-names":false,"suffix":""},{"dropping-particle":"","family":"Tikkanen","given":"H","non-dropping-particle":"","parse-names":false,"suffix":""},{"dropping-particle":"","family":"Peltonen","given":"J","non-dropping-particle":"","parse-names":false,"suffix":""},{"dropping-particle":"","family":"Stuckey","given":"M","non-dropping-particle":"","parse-names":false,"suffix":""},{"dropping-particle":"","family":"Petrella","given":"Rj","non-dropping-particle":"","parse-names":false,"suffix":""}],"container-title":"Canadian journal of diabetes","id":"ITEM-3","issue":"5","issued":{"date-parts":[["2013"]]},"page":"282-293","title":"Innovation to reduce cardiovascular complications of diabetes at the intersection of discovery, prevention and knowledge exchange","type":"article","volume":"37"},"uris":["http://www.mendeley.com/documents/?uuid=123ce1ff-716e-4325-9a5f-7e903518b12f"]}],"mendeley":{"formattedCitation":"(Van Steenkiste, Van Der Weijden, Stoffers, &lt;i&gt;et al.&lt;/i&gt;, 2004; Torley &lt;i&gt;et al.&lt;/i&gt;, 2005; Noble &lt;i&gt;et al.&lt;/i&gt;, 2013)","plainTextFormattedCitation":"(Van Steenkiste, Van Der Weijden, Stoffers, et al., 2004; Torley et al., 2005; Noble et al., 2013)","previouslyFormattedCitation":"(Van Steenkiste, Van Der Weijden, Stoffers, &lt;i&gt;et al.&lt;/i&gt;, 2004; Torley &lt;i&gt;et al.&lt;/i&gt;, 2005; Nobl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Stoffer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4; Torley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5; Nob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012ED38D"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The trouble with such a table is that you cannot discuss it with patients. Patients are generally not familiar with statistics, so for nine out of ten of them reading a graph is not something they </w:t>
            </w:r>
          </w:p>
          <w:p w14:paraId="7C7668D0"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mplementing cardiovascular risk tables in general practice are used to. Let alone interpreting tables with red, yellow and white colours. (GP4)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abstract":"/ Data saturation was reached after about 13 interviews. The 25 identified barriers were related to the risk table, the GP or to environmental factors. Lack of knowledge and poor communication skills of the GP, along with pressure of work and demanding patients, cause GPs to deviate from the guideline. GPs regard barriers external to themselves as most important. Conclusion Á / Using the risk table as a key element of the high-risk approach in primary prevention encounters many barriers. Merely incorporating risk tables in guidelines is not sufficient for implementa-tion of the guidelines. Time-efficient implementation strategies dealing in particular with the communication and presentation of cardiovas-cular risk are needed.","author":[{"dropping-particle":"","family":"Steenkiste","given":"Ben","non-dropping-particle":"Van","parse-names":false,"suffix":""},{"dropping-particle":"","family":"Weijden","given":"Trudy","non-dropping-particle":"Van Der","parse-names":false,"suffix":""},{"dropping-particle":"","family":"Stoffers","given":"Henri E J H","non-dropping-particle":"","parse-names":false,"suffix":""},{"dropping-particle":"","family":"Grol","given":"Richard","non-dropping-particle":"","parse-names":false,"suffix":""}],"container-title":"Scand J Prim Health Care","id":"ITEM-1","issued":{"date-parts":[["2004"]]},"page":"32-37","title":"Barriers to implementing cardiovascular risk tables in routine general practice","type":"article-journal","volume":"22"},"uris":["http://www.mendeley.com/documents/?uuid=7b66dce8-b7e0-30ff-b851-58c6bf4b0e63"]}],"mendeley":{"formattedCitation":"(Van Steenkiste, Van Der Weijden, Stoffers, &lt;i&gt;et al.&lt;/i&gt;, 2004)","plainTextFormattedCitation":"(Van Steenkiste, Van Der Weijden, Stoffers, et al., 2004)","previouslyFormattedCitation":"(Van Steenkiste, Van Der Weijden, Stoffers,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Stoffer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659FF44A" w14:textId="77777777" w:rsidR="00787AFA" w:rsidRPr="00764644" w:rsidRDefault="00787AFA" w:rsidP="00713D65">
            <w:pPr>
              <w:pStyle w:val="Normal0"/>
              <w:rPr>
                <w:rFonts w:ascii="Times New Roman" w:hAnsi="Times New Roman" w:cs="Times New Roman"/>
                <w:sz w:val="18"/>
                <w:szCs w:val="18"/>
              </w:rPr>
            </w:pPr>
          </w:p>
          <w:p w14:paraId="446BA282"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he prediction rules are unclear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0b040418-edac-44cf-a730-5810f1bd82d3"]},{"id":"ITEM-2","itemData":{"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 M","non-dropping-particle":"","parse-names":false,"suffix":""},{"dropping-particle":"","family":"Blacklock","given":"C","non-dropping-particle":"","parse-names":false,"suffix":""},{"dropping-particle":"","family":"Hislop","given":"J","non-dropping-particle":"","parse-names":false,"suffix":""},{"dropping-particle":"","family":"Glasziou","given":"P","non-dropping-particle":"","parse-names":false,"suffix":""},{"dropping-particle":"","family":"Mant","given":"D","non-dropping-particle":"","parse-names":false,"suffix":""}],"container-title":"British Journal of General Practice","id":"ITEM-2","issue":"611","issued":{"date-parts":[["2013"]]},"note":"Liew, Su May\nBlacklock, Claire\nHislop, Jenny\nGlasziou, Paul\nMant, David","page":"e401-7","publisher-place":"Liew, Su May. Department of Primary Care Medicine, Faculty of Medicine, University of Malaya, Kuala Lumpur, Malaysia. su_mayliew@um.edu.my","title":"Cardiovascular risk scores: qualitative study of how primary care practitioners understand and use them","type":"article-journal","volume":"63"},"uris":["http://www.mendeley.com/documents/?uuid=9f7ab14d-a199-4e4a-be91-201277dbdec4"]}],"mendeley":{"formattedCitation":"(Eichler &lt;i&gt;et al.&lt;/i&gt;, 2007; S M Liew &lt;i&gt;et al.&lt;/i&gt;, 2013)","plainTextFormattedCitation":"(Eichler et al., 2007; S M Liew et al., 2013)","previouslyFormattedCitation":"(Eichler &lt;i&gt;et al.&lt;/i&gt;, 2007; S M Liew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7; S M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70463715"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GP18: ‘If someone’s on blood pressure treatment, do you say that treatment of blood pressure reduces [the assessed risk] by two thirds and therefore you need to modify for the third as not being attenuated? It’s all very, very grey, isn’t i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 M","non-dropping-particle":"","parse-names":false,"suffix":""},{"dropping-particle":"","family":"Blacklock","given":"C","non-dropping-particle":"","parse-names":false,"suffix":""},{"dropping-particle":"","family":"Hislop","given":"J","non-dropping-particle":"","parse-names":false,"suffix":""},{"dropping-particle":"","family":"Glasziou","given":"P","non-dropping-particle":"","parse-names":false,"suffix":""},{"dropping-particle":"","family":"Mant","given":"D","non-dropping-particle":"","parse-names":false,"suffix":""}],"container-title":"British Journal of General Practice","id":"ITEM-1","issue":"611","issued":{"date-parts":[["2013"]]},"note":"Liew, Su May\nBlacklock, Claire\nHislop, Jenny\nGlasziou, Paul\nMant, David","page":"e401-7","publisher-place":"Liew, Su May. Department of Primary Care Medicine, Faculty of Medicine, University of Malaya, Kuala Lumpur, Malaysia. su_mayliew@um.edu.my","title":"Cardiovascular risk scores: qualitative study of how primary care practitioners understand and use them","type":"article-journal","volume":"63"},"uris":["http://www.mendeley.com/documents/?uuid=9f7ab14d-a199-4e4a-be91-201277dbdec4"]}],"mendeley":{"formattedCitation":"(S M Liew &lt;i&gt;et al.&lt;/i&gt;, 2013)","plainTextFormattedCitation":"(S M Liew et al., 2013)","previouslyFormattedCitation":"(S M Liew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S M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0BC0302" w14:textId="77777777" w:rsidR="00787AFA" w:rsidRPr="00764644" w:rsidRDefault="00787AFA" w:rsidP="00713D65">
            <w:pPr>
              <w:widowControl w:val="0"/>
              <w:rPr>
                <w:rFonts w:ascii="Times New Roman" w:hAnsi="Times New Roman" w:cs="Times New Roman"/>
                <w:sz w:val="18"/>
                <w:szCs w:val="18"/>
              </w:rPr>
            </w:pPr>
          </w:p>
          <w:p w14:paraId="57CC5099"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he tool has technical problem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mendeley":{"formattedCitation":"(Bonnevie, Thomsen and Jorgensen, 2005)","plainTextFormattedCitation":"(Bonnevie, Thomsen and Jorgensen, 2005)","previouslyFormattedCitation":"(Bonnevie, Thomsen and Jorgensen,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Bonnevie, Thomsen and Jorgensen, 2005)</w:t>
            </w:r>
            <w:r w:rsidRPr="00764644">
              <w:rPr>
                <w:rFonts w:ascii="Times New Roman" w:hAnsi="Times New Roman" w:cs="Times New Roman"/>
                <w:sz w:val="18"/>
                <w:szCs w:val="18"/>
              </w:rPr>
              <w:fldChar w:fldCharType="end"/>
            </w:r>
          </w:p>
          <w:p w14:paraId="543CD47F" w14:textId="77777777" w:rsidR="00787AFA" w:rsidRPr="00764644" w:rsidRDefault="00787AFA" w:rsidP="00713D65">
            <w:pPr>
              <w:pStyle w:val="Normal0"/>
              <w:ind w:left="720"/>
              <w:rPr>
                <w:rFonts w:ascii="Times New Roman" w:hAnsi="Times New Roman" w:cs="Times New Roman"/>
                <w:sz w:val="18"/>
                <w:szCs w:val="18"/>
              </w:rPr>
            </w:pPr>
          </w:p>
          <w:p w14:paraId="3CB100F3"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he tool does not communicate with other program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mendeley":{"formattedCitation":"(Bonnevie, Thomsen and Jorgensen, 2005)","plainTextFormattedCitation":"(Bonnevie, Thomsen and Jorgensen, 2005)","previouslyFormattedCitation":"(Bonnevie, Thomsen and Jorgensen,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Bonnevie, Thomsen and Jorgensen, 2005)</w:t>
            </w:r>
            <w:r w:rsidRPr="00764644">
              <w:rPr>
                <w:rFonts w:ascii="Times New Roman" w:hAnsi="Times New Roman" w:cs="Times New Roman"/>
                <w:sz w:val="18"/>
                <w:szCs w:val="18"/>
              </w:rPr>
              <w:fldChar w:fldCharType="end"/>
            </w:r>
          </w:p>
          <w:p w14:paraId="6D7E4AEF" w14:textId="77777777" w:rsidR="00787AFA" w:rsidRPr="00764644" w:rsidRDefault="00787AFA" w:rsidP="00713D65">
            <w:pPr>
              <w:rPr>
                <w:rFonts w:ascii="Times New Roman" w:hAnsi="Times New Roman" w:cs="Times New Roman"/>
                <w:sz w:val="18"/>
                <w:szCs w:val="18"/>
              </w:rPr>
            </w:pPr>
          </w:p>
          <w:p w14:paraId="210D98CE" w14:textId="77777777" w:rsidR="00787AFA" w:rsidRPr="00764644" w:rsidRDefault="00787AFA" w:rsidP="00713D65">
            <w:pPr>
              <w:rPr>
                <w:rFonts w:ascii="Times New Roman" w:hAnsi="Times New Roman" w:cs="Times New Roman"/>
                <w:sz w:val="18"/>
                <w:szCs w:val="18"/>
              </w:rPr>
            </w:pPr>
          </w:p>
          <w:p w14:paraId="21ABD28E" w14:textId="77777777" w:rsidR="00787AFA" w:rsidRPr="00764644" w:rsidRDefault="00787AFA" w:rsidP="00713D65">
            <w:pPr>
              <w:rPr>
                <w:rFonts w:ascii="Times New Roman" w:hAnsi="Times New Roman" w:cs="Times New Roman"/>
                <w:sz w:val="18"/>
                <w:szCs w:val="18"/>
              </w:rPr>
            </w:pPr>
          </w:p>
          <w:p w14:paraId="57B96282" w14:textId="77777777" w:rsidR="00787AFA" w:rsidRPr="00764644" w:rsidRDefault="00787AFA" w:rsidP="00713D65">
            <w:pPr>
              <w:rPr>
                <w:rFonts w:ascii="Times New Roman" w:hAnsi="Times New Roman" w:cs="Times New Roman"/>
                <w:sz w:val="18"/>
                <w:szCs w:val="18"/>
              </w:rPr>
            </w:pPr>
          </w:p>
        </w:tc>
      </w:tr>
      <w:tr w:rsidR="00787AFA" w:rsidRPr="00764644" w14:paraId="105F4192" w14:textId="77777777" w:rsidTr="00CA6DDF">
        <w:tc>
          <w:tcPr>
            <w:tcW w:w="3539" w:type="dxa"/>
          </w:tcPr>
          <w:p w14:paraId="1F512578" w14:textId="77777777" w:rsidR="00787AFA" w:rsidRPr="00764644" w:rsidRDefault="00787AFA" w:rsidP="00713D65">
            <w:pPr>
              <w:rPr>
                <w:rFonts w:ascii="Times New Roman" w:hAnsi="Times New Roman" w:cs="Times New Roman"/>
                <w:sz w:val="18"/>
                <w:szCs w:val="18"/>
              </w:rPr>
            </w:pPr>
            <w:r w:rsidRPr="00764644">
              <w:rPr>
                <w:rFonts w:ascii="Times New Roman" w:hAnsi="Times New Roman" w:cs="Times New Roman"/>
                <w:b/>
                <w:sz w:val="18"/>
                <w:szCs w:val="18"/>
              </w:rPr>
              <w:lastRenderedPageBreak/>
              <w:t>Outer setting</w:t>
            </w:r>
            <w:r w:rsidRPr="00764644">
              <w:rPr>
                <w:rFonts w:ascii="Times New Roman" w:hAnsi="Times New Roman" w:cs="Times New Roman"/>
                <w:sz w:val="18"/>
                <w:szCs w:val="18"/>
              </w:rPr>
              <w:t xml:space="preserve"> – </w:t>
            </w:r>
            <w:r w:rsidRPr="00764644">
              <w:rPr>
                <w:rFonts w:ascii="Times New Roman" w:hAnsi="Times New Roman" w:cs="Times New Roman"/>
                <w:i/>
                <w:sz w:val="18"/>
                <w:szCs w:val="18"/>
              </w:rPr>
              <w:t>includes;</w:t>
            </w:r>
          </w:p>
          <w:p w14:paraId="071734C1" w14:textId="77777777" w:rsidR="00787AFA" w:rsidRPr="00764644" w:rsidRDefault="00787AFA" w:rsidP="00713D65">
            <w:pPr>
              <w:rPr>
                <w:rFonts w:ascii="Times New Roman" w:hAnsi="Times New Roman" w:cs="Times New Roman"/>
                <w:sz w:val="18"/>
                <w:szCs w:val="18"/>
              </w:rPr>
            </w:pPr>
          </w:p>
          <w:p w14:paraId="204F8085" w14:textId="77777777" w:rsidR="00787AFA" w:rsidRPr="00764644" w:rsidRDefault="00787AFA" w:rsidP="00713D65">
            <w:pPr>
              <w:rPr>
                <w:rFonts w:ascii="Times New Roman" w:hAnsi="Times New Roman" w:cs="Times New Roman"/>
                <w:sz w:val="18"/>
                <w:szCs w:val="18"/>
              </w:rPr>
            </w:pPr>
            <w:r w:rsidRPr="00764644">
              <w:rPr>
                <w:rFonts w:ascii="Times New Roman" w:hAnsi="Times New Roman" w:cs="Times New Roman"/>
                <w:sz w:val="18"/>
                <w:szCs w:val="18"/>
              </w:rPr>
              <w:lastRenderedPageBreak/>
              <w:t>Patients’ needs &amp; resources, cosmopolitanism, peer pressure and external policy &amp; incentives</w:t>
            </w:r>
          </w:p>
        </w:tc>
        <w:tc>
          <w:tcPr>
            <w:tcW w:w="5245" w:type="dxa"/>
          </w:tcPr>
          <w:p w14:paraId="25022ED5" w14:textId="77777777" w:rsidR="00787AFA" w:rsidRPr="00764644" w:rsidRDefault="00787AFA" w:rsidP="00713D65">
            <w:pPr>
              <w:pStyle w:val="Normal0"/>
              <w:ind w:left="720"/>
              <w:rPr>
                <w:rFonts w:ascii="Times New Roman" w:hAnsi="Times New Roman" w:cs="Times New Roman"/>
                <w:sz w:val="18"/>
                <w:szCs w:val="18"/>
              </w:rPr>
            </w:pPr>
            <w:r w:rsidRPr="00764644">
              <w:rPr>
                <w:rFonts w:ascii="Times New Roman" w:hAnsi="Times New Roman" w:cs="Times New Roman"/>
                <w:sz w:val="18"/>
                <w:szCs w:val="18"/>
              </w:rPr>
              <w:lastRenderedPageBreak/>
              <w:t xml:space="preserve">Patients’ demand for risk assessm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abstract":"/ Data saturation was reached after about 13 interviews. The 25 identified barriers were related to the risk table, the GP or to environmental factors. Lack of knowledge and poor communication skills of the GP, along with pressure of work and demanding patients, cause GPs to deviate from the guideline. GPs regard barriers external to themselves as most important. Conclusion Á / Using the risk table as a key element of the high-risk approach in primary prevention encounters many barriers. Merely incorporating risk tables in guidelines is not sufficient for implementa-tion of the guidelines. Time-efficient implementation strategies dealing in particular with the communication and presentation of cardiovas-cular risk are needed.","author":[{"dropping-particle":"","family":"Steenkiste","given":"Ben","non-dropping-particle":"Van","parse-names":false,"suffix":""},{"dropping-particle":"","family":"Weijden","given":"Trudy","non-dropping-particle":"Van Der","parse-names":false,"suffix":""},{"dropping-particle":"","family":"Stoffers","given":"Henri E J H","non-dropping-particle":"","parse-names":false,"suffix":""},{"dropping-particle":"","family":"Grol","given":"Richard","non-dropping-particle":"","parse-names":false,"suffix":""}],"container-title":"Scand J Prim Health Care","id":"ITEM-1","issued":{"date-parts":[["2004"]]},"page":"32-37","title":"Barriers to implementing cardiovascular risk tables in routine general practice","type":"article-journal","volume":"22"},"uris":["http://www.mendeley.com/documents/?uuid=7b66dce8-b7e0-30ff-b851-58c6bf4b0e63"]},{"id":"ITEM-2","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2","issue":"6","issued":{"date-parts":[["2005","6"]]},"page":"503-505","title":"Gps' views of absolute cardiovascular risk and its role in primary prevention","type":"article-journal","volume":"34"},"uris":["http://www.mendeley.com/documents/?uuid=615a81e0-7812-43e0-b861-00dc10f2a30a"]},{"id":"ITEM-3","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3","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Van Steenkiste, Van Der Weijden, Stoffers, &lt;i&gt;et al.&lt;/i&gt;, 2004; Torley &lt;i&gt;et al.&lt;/i&gt;, 2005; Wan &lt;i&gt;et al.&lt;/i&gt;, 2010)","plainTextFormattedCitation":"(Van Steenkiste, Van Der Weijden, Stoffers, et al., 2004; Torley et al., 2005; Wan et al., 2010)","previouslyFormattedCitation":"(Van Steenkiste, Van Der Weijden, Stoffers, &lt;i&gt;et al.&lt;/i&gt;, 2004; Torley &lt;i&gt;et al.&lt;/i&gt;, 2005; 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Stoffer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4; Torley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5; </w:t>
            </w:r>
            <w:r w:rsidRPr="007249A4">
              <w:rPr>
                <w:rFonts w:ascii="Times New Roman" w:hAnsi="Times New Roman" w:cs="Times New Roman"/>
                <w:noProof/>
                <w:sz w:val="18"/>
                <w:szCs w:val="18"/>
              </w:rPr>
              <w:lastRenderedPageBreak/>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5FCB63EA"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But if I decide not to test them, it just means you spend 10 minutes explaining why it’s not necessary. Three months later they turn up at your office and say they want it anyway. That annoys me, especially since I’ve spent an extra 10 minutes on them. I’ve given up fighting it. (GP8)’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ISSN":"0281-3432","abstract":"Design - Qualitative study. GPs were interviewed after analysing two\naudiotaped cardiovascular consultations.\nSetting - Primary health care.\nSubjects - A sample of 15 GPs who audiotaped 22 consultations.\nMain outcome measures - Barriers hampering GPs from following the\nguideline.\nResults - Data saturation was reached after about 13 interviews. The 25\nidentified barriers were related to the risk table, the GP or to\nenvironmental factors. Lack of knowledge and poor communication skills\nof the GP, along with pressure of work and demanding patients, cause GPs\nto deviate from the guideline. GPs regard barriers external to\nthemselves as most important.\nConclusion - Using the risk table as a key element of the high-risk\napproach in primary prevention encounters many barriers. Merely\nincorporating risk tables in guidelines is not sufficient for\nimplementation of the guidelines. Time-efficient implementation\nstrategies dealing in particular with the communication and presentation\nof cardiovascular risk are needed.","author":[{"dropping-particle":"","family":"Steenkiste","given":"B","non-dropping-particle":"van","parse-names":false,"suffix":""},{"dropping-particle":"","family":"Weijden","given":"T","non-dropping-particle":"van der","parse-names":false,"suffix":""},{"dropping-particle":"","family":"Stoffers","given":"HEJH","non-dropping-particle":"","parse-names":false,"suffix":""},{"dropping-particle":"","family":"Grol","given":"R","non-dropping-particle":"","parse-names":false,"suffix":""}],"container-title":"SCANDINAVIAN JOURNAL OF PRIMARY HEALTH CARE","id":"ITEM-1","issue":"1","issued":{"date-parts":[["2004","3"]]},"page":"32-37","title":"Barriers to implementing cardiovascular risk tables in routine general practice","type":"article-journal","volume":"22"},"uris":["http://www.mendeley.com/documents/?uuid=c433dd7b-7e58-4cc1-a4ac-a9b59d1ed2b0"]}],"mendeley":{"formattedCitation":"(B van Steenkiste &lt;i&gt;et al.&lt;/i&gt;, 2004)","plainTextFormattedCitation":"(B van Steenkiste et al., 2004)","previouslyFormattedCitation":"(B van Steenkiste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18C4ED3D" w14:textId="77777777" w:rsidR="00787AFA" w:rsidRPr="00764644" w:rsidRDefault="00787AFA" w:rsidP="00713D65">
            <w:pPr>
              <w:pStyle w:val="Normal0"/>
              <w:rPr>
                <w:rFonts w:ascii="Times New Roman" w:hAnsi="Times New Roman" w:cs="Times New Roman"/>
                <w:sz w:val="18"/>
                <w:szCs w:val="18"/>
              </w:rPr>
            </w:pPr>
          </w:p>
          <w:p w14:paraId="55CDFFD8" w14:textId="77777777" w:rsidR="00787AFA" w:rsidRPr="00764644" w:rsidRDefault="00787AFA" w:rsidP="00713D65">
            <w:pPr>
              <w:rPr>
                <w:rFonts w:ascii="Times New Roman" w:hAnsi="Times New Roman" w:cs="Times New Roman"/>
                <w:sz w:val="18"/>
                <w:szCs w:val="18"/>
              </w:rPr>
            </w:pPr>
            <w:r w:rsidRPr="00764644">
              <w:rPr>
                <w:rFonts w:ascii="Times New Roman" w:hAnsi="Times New Roman" w:cs="Times New Roman"/>
                <w:sz w:val="18"/>
                <w:szCs w:val="18"/>
              </w:rPr>
              <w:t xml:space="preserve">If I want to know, I feel it’s my right to know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pec.2003.11.005","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author":[{"dropping-particle":"","family":"Steenkiste","given":"Ben","non-dropping-particle":"Van","parse-names":false,"suffix":""},{"dropping-particle":"","family":"Weijden","given":"Trudy","non-dropping-particle":"Van Der","parse-names":false,"suffix":""},{"dropping-particle":"","family":"Timmermans","given":"Danië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d":{"date-parts":[["2004"]]},"page":"301-307","title":"Patients' ideas, fears and expectations of their coronary risk: barriers for primary prevention","type":"article-journal","volume":"55"},"uris":["http://www.mendeley.com/documents/?uuid=da5e9fc8-198b-3bc4-a7e4-8d7372d860e6"]}],"mendeley":{"formattedCitation":"(Van Steenkiste, Van Der Weijden, Timmermans, &lt;i&gt;et al.&lt;/i&gt;, 2004a)","plainTextFormattedCitation":"(Van Steenkiste, Van Der Weijden, Timmermans, et al., 2004a)","previouslyFormattedCitation":"(Van Steenkiste, Van Der Weijden, Timmermans, &lt;i&gt;et al.&lt;/i&gt;, 2004a)"},"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Timmerma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a)</w:t>
            </w:r>
            <w:r w:rsidRPr="00764644">
              <w:rPr>
                <w:rFonts w:ascii="Times New Roman" w:hAnsi="Times New Roman" w:cs="Times New Roman"/>
                <w:sz w:val="18"/>
                <w:szCs w:val="18"/>
              </w:rPr>
              <w:fldChar w:fldCharType="end"/>
            </w:r>
          </w:p>
          <w:p w14:paraId="5ADCF4A2" w14:textId="77777777" w:rsidR="00787AFA" w:rsidRPr="00764644" w:rsidRDefault="00787AFA" w:rsidP="00713D65">
            <w:pPr>
              <w:pStyle w:val="Normal0"/>
              <w:rPr>
                <w:rFonts w:ascii="Times New Roman" w:hAnsi="Times New Roman" w:cs="Times New Roman"/>
                <w:sz w:val="18"/>
                <w:szCs w:val="18"/>
              </w:rPr>
            </w:pPr>
          </w:p>
          <w:p w14:paraId="69A1CBA8"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Patients’ perception of cardiovascular risk assessment as essential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7F0EDFF1"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A media campaign would make it easier for us, because to start with some of the patients may consider this is just a way of us getting more business out of them, and that would make it not valuable for them, but when they come and ask for it because they’ve seen it in the media they make a lot of value and they will be more motivated and more committed... (GP FG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78B220AD" w14:textId="77777777" w:rsidR="00787AFA" w:rsidRPr="00764644" w:rsidRDefault="00787AFA" w:rsidP="00713D65">
            <w:pPr>
              <w:pStyle w:val="Normal0"/>
              <w:rPr>
                <w:rFonts w:ascii="Times New Roman" w:hAnsi="Times New Roman" w:cs="Times New Roman"/>
                <w:sz w:val="18"/>
                <w:szCs w:val="18"/>
              </w:rPr>
            </w:pPr>
          </w:p>
          <w:p w14:paraId="649C7E10"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Patients’ relationship with the GP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629D1755"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f they’re just a ﬂoating patient coming to see you for a cough or cold or whatever it is, they probably have a regular doctor to go back to and follow through, but if you have some problems with your regular doctor, I’ll ﬁnd some time to go through it with you at least then you can get their conﬁdence and show them a reason...it depends how you approach them. (GP FG1)’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3F950AD2" w14:textId="77777777" w:rsidR="00787AFA" w:rsidRPr="00764644" w:rsidRDefault="00787AFA" w:rsidP="00713D65">
            <w:pPr>
              <w:pStyle w:val="Normal0"/>
              <w:rPr>
                <w:rFonts w:ascii="Times New Roman" w:hAnsi="Times New Roman" w:cs="Times New Roman"/>
                <w:sz w:val="18"/>
                <w:szCs w:val="18"/>
              </w:rPr>
            </w:pPr>
          </w:p>
          <w:p w14:paraId="53CCE631"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he feeling that the society has the right through approved guidelines and tool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 Guidelines/risk calculators for the primary prevention of cardiovascular disease have been developed, which could make decisions for or against therapy easier. However, it has been shown for different countries that there is still quite a discrepancy between what is done and what should be done according to guidelines/risk calculators. Usually, in Germany, neither guidelines nor risk calculators are used. On what basis, then, and with what result do German general practitioners decide for or against a treatment? METHODS: 26 GPs agreed to participate in the study. From their surgeries, data from a random sample of 401 patients diagnosed with hyperlipidaemia were taken, of which 290 were eligible for the study on primary prevention. Patient risk factors were taken from their files to analyse their need for treatment using risk calculators for ERCP III (US guideline) and the European guideline. These results were compared with the treatment they received from their GPs. In semi-structured interviews, GPs were asked about their decision-making process (in four randomly chosen patients from each surgery) concerning the chosen treatment. Additionally, GPs were asked about their attitude towards guidelines/risk calculators. RESULTS: 89% of the patients who received treatment would also have received it according to ERCP III. According to European guidelines, only 38% of those receiving treatment need it. Concerning those not receiving treatment, 54% would not receive it according to NCEP III and 89% would not according to the European guideline. In interviews, around 75% of doctors demonstrated that they follow a multifactorial approach and a high-risk strategy. However, about 50% and 70% explicitly stated not using guidelines or risk calculators, respectively, and even among those stating that they used them, the majority were unaware of names/sources. Patient values or wishes as well as the healthcare system influenced their decisions. CONCLUSION: German GPs seem to follow quite effectively a high-risk strategy in primary prevention, usually using a multifactorial approach, even without using risk calculators/guidelines. This kind of personalized care is also reflected in the considered importance of patient wishes and values. It is difficult to judge GPs concerning their quality of care having as a \"gold standard\" different risk calculators/guidelines that define whether such different populations receive treatment or not.","author":[{"dropping-particle":"","family":"Oriol-Zerbe","given":"C","non-dropping-particle":"","parse-names":false,"suffix":""},{"dropping-particle":"","family":"Abholz","given":"H H","non-dropping-particle":"","parse-names":false,"suffix":""}],"container-title":"European Journal of General Practice","id":"ITEM-1","issue":"1","issued":{"date-parts":[["2007"]]},"note":"Oriol-Zerbe, Christina\nAbholz, Heinz-Harald","page":"27-34","publisher-place":"Oriol-Zerbe, Christina. Abteilung Allgemeinmedizin, Universitatsklinikum Dusseldorf, Heinrich-Heine University, Dusseldorf, Germany.","title":"Primary prevention of cardiovascular diseases by lipid-lowering treatment in German general practice: results from GPs ignoring guidelines and risk calculators","type":"article-journal","volume":"13"},"uris":["http://www.mendeley.com/documents/?uuid=0d136dd8-a686-477d-ab51-6ef6da8805a1"]}],"mendeley":{"formattedCitation":"(Oriol-Zerbe and Abholz, 2007)","plainTextFormattedCitation":"(Oriol-Zerbe and Abholz, 2007)","previouslyFormattedCitation":"(Oriol-Zerbe and Abholz, 200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Oriol-Zerbe and Abholz, 2007)</w:t>
            </w:r>
            <w:r w:rsidRPr="00764644">
              <w:rPr>
                <w:rFonts w:ascii="Times New Roman" w:hAnsi="Times New Roman" w:cs="Times New Roman"/>
                <w:sz w:val="18"/>
                <w:szCs w:val="18"/>
              </w:rPr>
              <w:fldChar w:fldCharType="end"/>
            </w:r>
          </w:p>
          <w:p w14:paraId="76A7BFB6" w14:textId="77777777" w:rsidR="00787AFA" w:rsidRPr="00764644" w:rsidRDefault="00787AFA" w:rsidP="00713D65">
            <w:pPr>
              <w:pStyle w:val="ListParagraph"/>
              <w:rPr>
                <w:rFonts w:ascii="Times New Roman" w:hAnsi="Times New Roman" w:cs="Times New Roman"/>
                <w:sz w:val="18"/>
                <w:szCs w:val="18"/>
              </w:rPr>
            </w:pPr>
          </w:p>
          <w:p w14:paraId="1C72A820"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he focus of funding by external organisation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75A8829A"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f I am blunt about it, guided by where we get our funding from. Care Plus gives us funding. Diabetic Project gives us funding. Immunisation gives us funding.” (F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5CA749E0" w14:textId="77777777" w:rsidR="00787AFA" w:rsidRPr="00764644" w:rsidRDefault="00787AFA" w:rsidP="00713D65">
            <w:pPr>
              <w:pStyle w:val="Normal0"/>
              <w:rPr>
                <w:rFonts w:ascii="Times New Roman" w:hAnsi="Times New Roman" w:cs="Times New Roman"/>
                <w:sz w:val="18"/>
                <w:szCs w:val="18"/>
              </w:rPr>
            </w:pPr>
          </w:p>
          <w:p w14:paraId="18CA0100"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Available supportive care pathways/programs and their longevity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189522B0"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There’s a really good pathway that was set up when, before we started this, which was, you know, the free GP visit… the dietician visit, the Green Prescription. And it’s really good.” (F2)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2C606A91"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lastRenderedPageBreak/>
              <w:t xml:space="preserve">“Short-term contracts to run pilots, which just as you are gaining some traction the contract runs out, funding ceases and the programme falls over.” (F1)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09E51219" w14:textId="77777777" w:rsidR="00787AFA" w:rsidRPr="00764644" w:rsidRDefault="00787AFA" w:rsidP="00713D65">
            <w:pPr>
              <w:widowControl w:val="0"/>
              <w:rPr>
                <w:rFonts w:ascii="Times New Roman" w:hAnsi="Times New Roman" w:cs="Times New Roman"/>
                <w:sz w:val="18"/>
                <w:szCs w:val="18"/>
              </w:rPr>
            </w:pPr>
          </w:p>
          <w:p w14:paraId="33F3FF42" w14:textId="77777777" w:rsidR="00787AFA" w:rsidRPr="00764644" w:rsidRDefault="00787AFA" w:rsidP="00713D65">
            <w:pPr>
              <w:pStyle w:val="ListParagraph"/>
              <w:widowControl w:v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Patients’ access to informatio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329446F7"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t’s a lot easier to look after your health now, because they have all these programs, there is the... Program, walking groups, all these places where you can get education. (Patient FG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7D735036" w14:textId="77777777" w:rsidR="00787AFA" w:rsidRPr="00764644" w:rsidRDefault="00787AFA" w:rsidP="00713D65">
            <w:pPr>
              <w:widowControl w:val="0"/>
              <w:rPr>
                <w:rFonts w:ascii="Times New Roman" w:hAnsi="Times New Roman" w:cs="Times New Roman"/>
                <w:sz w:val="18"/>
                <w:szCs w:val="18"/>
              </w:rPr>
            </w:pPr>
          </w:p>
          <w:p w14:paraId="4BD929B1" w14:textId="77777777" w:rsidR="00787AFA" w:rsidRPr="00764644" w:rsidRDefault="00787AFA" w:rsidP="00713D65">
            <w:pPr>
              <w:widowControl w:val="0"/>
              <w:rPr>
                <w:rFonts w:ascii="Times New Roman" w:hAnsi="Times New Roman" w:cs="Times New Roman"/>
                <w:sz w:val="18"/>
                <w:szCs w:val="18"/>
              </w:rPr>
            </w:pPr>
          </w:p>
          <w:p w14:paraId="652151BA" w14:textId="77777777" w:rsidR="00787AFA" w:rsidRPr="00764644" w:rsidRDefault="00787AFA" w:rsidP="00713D65">
            <w:pPr>
              <w:pStyle w:val="Normal0"/>
              <w:rPr>
                <w:rFonts w:ascii="Times New Roman" w:hAnsi="Times New Roman" w:cs="Times New Roman"/>
                <w:sz w:val="18"/>
                <w:szCs w:val="18"/>
              </w:rPr>
            </w:pPr>
          </w:p>
          <w:p w14:paraId="4A493206" w14:textId="77777777" w:rsidR="00787AFA" w:rsidRPr="00764644" w:rsidRDefault="00787AFA" w:rsidP="00713D65">
            <w:pPr>
              <w:pStyle w:val="Normal0"/>
              <w:rPr>
                <w:rFonts w:ascii="Times New Roman" w:hAnsi="Times New Roman" w:cs="Times New Roman"/>
                <w:sz w:val="18"/>
                <w:szCs w:val="18"/>
              </w:rPr>
            </w:pPr>
          </w:p>
          <w:p w14:paraId="7510E7C5" w14:textId="77777777" w:rsidR="00787AFA" w:rsidRPr="00764644" w:rsidRDefault="00787AFA" w:rsidP="00713D65">
            <w:pPr>
              <w:rPr>
                <w:rFonts w:ascii="Times New Roman" w:hAnsi="Times New Roman" w:cs="Times New Roman"/>
                <w:sz w:val="18"/>
                <w:szCs w:val="18"/>
              </w:rPr>
            </w:pPr>
          </w:p>
          <w:p w14:paraId="2498575F" w14:textId="77777777" w:rsidR="00787AFA" w:rsidRPr="00764644" w:rsidRDefault="00787AFA" w:rsidP="00713D65">
            <w:pPr>
              <w:ind w:left="360"/>
              <w:rPr>
                <w:rFonts w:ascii="Times New Roman" w:hAnsi="Times New Roman" w:cs="Times New Roman"/>
                <w:sz w:val="18"/>
                <w:szCs w:val="18"/>
              </w:rPr>
            </w:pPr>
          </w:p>
        </w:tc>
        <w:tc>
          <w:tcPr>
            <w:tcW w:w="5386" w:type="dxa"/>
          </w:tcPr>
          <w:p w14:paraId="035C9315"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lastRenderedPageBreak/>
              <w:t xml:space="preserve">Patients focus on a single risk factor not the total risk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Cardiovascular disease (CVD) is the leading cause of death worldwide. This study aimed to benchmark awareness and use of CVD risk assessment (RA) tools and prevention guidelines in Irish general practice. 493 (18%) Irish general practitioners (GPs) were invited to participate in a cross-sectional study in 2011. 213 (43%) GPs responded with most being male (n = 128, 58.2%) and aged &gt;= 45 years (n = 124, 56.8%). While 197 (92.5%) GPs were aware of at least one RA tool, only 69 (32.4%) GPs reported frequent use. 187 (87.8%) GPs were aware of one or more CVD prevention guidelines with 115 (54.0%) GPs reporting frequent use of at least one guideline. No age or gender difference observed. Barriers to implementation of CVD prevention guidelines were lack of remuneration, too many CVD guidelines and time constraints. Most Irish GPs were aware of RA tools and CVD prevention guidelines with half reporting frequent use of guidelines.","author":[{"dropping-particle":"","family":"Byrne","given":"D","non-dropping-particle":"","parse-names":false,"suffix":""},{"dropping-particle":"","family":"O'Connor","given":"L","non-dropping-particle":"","parse-names":false,"suffix":""},{"dropping-particle":"","family":"Jennings","given":"S","non-dropping-particle":"","parse-names":false,"suffix":""},{"dropping-particle":"","family":"Bennett","given":"K","non-dropping-particle":"","parse-names":false,"suffix":""},{"dropping-particle":"","family":"Murphy","given":"A W","non-dropping-particle":"","parse-names":false,"suffix":""}],"container-title":"Irish Medical Journal","id":"ITEM-1","issue":"7","issued":{"date-parts":[["2015"]]},"note":"Byrne, D\nO'Connor, L\nJennings, S\nBennett, K\nMurphy, A W","page":"204-207","title":"A Survey of GPs Awareness and Use of Risk Assessment Tools and Cardiovascular Disease Prevention Guidelines","type":"article-journal","volume":"108"},"uris":["http://www.mendeley.com/documents/?uuid=0157152c-b419-4ba3-8ff8-931e109e5a05"]}],"mendeley":{"formattedCitation":"(D Byrne &lt;i&gt;et al.&lt;/i&gt;, 2015)","plainTextFormattedCitation":"(D Byrne et al., 2015)","previouslyFormattedCitation":"(D Byrne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 Byrn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11834F9E" w14:textId="77777777" w:rsidR="00787AFA" w:rsidRPr="00764644" w:rsidRDefault="00787AFA" w:rsidP="00713D65">
            <w:pPr>
              <w:pStyle w:val="Normal0"/>
              <w:ind w:left="720"/>
              <w:rPr>
                <w:rFonts w:ascii="Times New Roman" w:hAnsi="Times New Roman" w:cs="Times New Roman"/>
                <w:sz w:val="18"/>
                <w:szCs w:val="18"/>
              </w:rPr>
            </w:pPr>
          </w:p>
          <w:p w14:paraId="759222B5"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do not want to know their cardiovascular risk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0b040418-edac-44cf-a730-5810f1bd82d3"]},{"id":"ITEM-2","itemData":{"abstract":"See, stats, and : https : / / www . researchgate . net / publication / 278848629 Barriers Prediction Care . . . Article CITATIONS 0 READS 105 4, including : Ayman Suez 23 SEE Mosleh Suez - Faculty 32 SEE All . The . All - text and , letting . Abstract Background : Mortality from cardiovascular diseases was ranked the first cause of death in Egypt , accounting for 46% of total deaths . Although the use of cardiovascular risk prediction tools (CVRPT) to identify those at higher risk was proven to be a cost - effective strategy , these tools remain underutilized in clinical practice . Objective : To investigate the barriers to the utilization of CVRPT as perceived by primary health care and family physicians . Subjects and Methods : A cross sectional study was conducted in 25 primary health care and family medicine units in three Egyptian cities using an adapted questionnaire . Results : One hundred and seventy six (176) eligible physicians from a recruited sample of 230 (response rate=76%) participated in the study . About 81% of all physicians rarely or never use CVRPT . Most often stated barriers to use CVRPT are : distrust in stakeholders \" interest (88 . 7%) , patients \" non - compliance due to inability to afford requested investigations (83%) , and the imperfection of using single score in measuring patient \" s global cardiovascular risk (82%) . Among different questionnaire domains , the \" distrust in CVRPT validity \" was found to be the most important domain influencing the utilization of CVRPT (p=0 . 045) , and among all questionnaire items , the \" Distrust in stakeholders \" interest \" , and \" a single score doesn \" t take into account the complex situation of the patient \" were found to be the most important indicators influencing CVRPT utilization by logistic regression analysis . Forty seven percent (47%) reported that the health care system does not support the use of CVRPT due to economic reasons , and 36% reported the need for an easy and cost - effective tool . Conclusion : Distrust in the validity and comprehensiveness of CVRPT , distrust in stakeholders , lack of time , lack of physician knowledge and training , and economic reasons were the most important barriers against the utilization of CVRPT . Further studies are needed for examining the effect of global CVD calculation on actual patient outcomes . Communication among CVRPT stakeholders and health care policy makers in Egypt , adopting a simple , cost effective CVRPT , and physicia…","author":[{"dropping-particle":"","family":"Tawfik","given":"Mirella Youssef","non-dropping-particle":"","parse-names":false,"suffix":""},{"dropping-particle":"","family":"Fahim","given":"Ayman Ekram","non-dropping-particle":"","parse-names":false,"suffix":""},{"dropping-particle":"","family":"Ismail","given":"Mosleh Abdelrahman","non-dropping-particle":"","parse-names":false,"suffix":""},{"dropping-particle":"","family":"Moussa","given":"Shaimaa Ateya","non-dropping-particle":"","parse-names":false,"suffix":""}],"container-title":"The Egyptian Journal of Community Medicine","id":"ITEM-2","issue":"1","issued":{"date-parts":[["2015"]]},"page":"15-32","title":"Barriers to the utilization of cardiovascular risk prediction tools as perceived by primary health care and family physicians","type":"article-journal","volume":"33"},"uris":["http://www.mendeley.com/documents/?uuid=738fec6b-202c-3e88-811e-e6d560220b02"]},{"id":"ITEM-3","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3","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id":"ITEM-4","itemData":{"DOI":"10.1016/j.pec.2003.11.005","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author":[{"dropping-particle":"","family":"Steenkiste","given":"Ben","non-dropping-particle":"Van","parse-names":false,"suffix":""},{"dropping-particle":"","family":"Weijden","given":"Trudy","non-dropping-particle":"Van Der","parse-names":false,"suffix":""},{"dropping-particle":"","family":"Timmermans","given":"Danië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4","issued":{"date-parts":[["2004"]]},"page":"301-307","title":"Patients' ideas, fears and expectations of their coronary risk: barriers for primary prevention","type":"article-journal","volume":"55"},"uris":["http://www.mendeley.com/documents/?uuid=b85c967d-d9dc-4241-bbd5-b9c7906e9862"]}],"mendeley":{"formattedCitation":"(Van Steenkiste, Van Der Weijden, Timmermans, &lt;i&gt;et al.&lt;/i&gt;, 2004b; Eichler &lt;i&gt;et al.&lt;/i&gt;, 2007; Tawfik &lt;i&gt;et al.&lt;/i&gt;, 2015; Collins &lt;i&gt;et al.&lt;/i&gt;, 2017)","plainTextFormattedCitation":"(Van Steenkiste, Van Der Weijden, Timmermans, et al., 2004b; Eichler et al., 2007; Tawfik et al., 2015; Collins et al., 2017)","previouslyFormattedCitation":"(Van Steenkiste, Van Der Weijden, Timmermans, &lt;i&gt;et al.&lt;/i&gt;, 2004b; Eichler &lt;i&gt;et al.&lt;/i&gt;, 2007; Tawfik &lt;i&gt;et al.&lt;/i&gt;, 2015;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Timmerma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4b; 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7; Tawfik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5;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024A7072"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We tell them that I like to add statin a new medication that’s called statin, it’s for cholesterol. And they usually react”, “I don’t have any cholesterol and no I don’t have any problems with my cholesterol,” or “something like that.”– Doctor A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7CC86E19" w14:textId="77777777" w:rsidR="00787AFA" w:rsidRPr="00764644" w:rsidRDefault="00787AFA" w:rsidP="00713D65">
            <w:pPr>
              <w:pStyle w:val="Normal0"/>
              <w:rPr>
                <w:rFonts w:ascii="Times New Roman" w:hAnsi="Times New Roman" w:cs="Times New Roman"/>
                <w:sz w:val="18"/>
                <w:szCs w:val="18"/>
              </w:rPr>
            </w:pPr>
          </w:p>
          <w:p w14:paraId="3034A720"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think that is wrong; you go there for some other disease and they still challenge you about your smoking. If I’m told to stop smoking they should also provide me with the means to quit. – pati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pec.2003.11.005","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author":[{"dropping-particle":"","family":"Steenkiste","given":"Ben","non-dropping-particle":"Van","parse-names":false,"suffix":""},{"dropping-particle":"","family":"Weijden","given":"Trudy","non-dropping-particle":"Van Der","parse-names":false,"suffix":""},{"dropping-particle":"","family":"Timmermans","given":"Danië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d":{"date-parts":[["2004"]]},"page":"301-307","title":"Patients' ideas, fears and expectations of their coronary risk: barriers for primary prevention","type":"article-journal","volume":"55"},"uris":["http://www.mendeley.com/documents/?uuid=b85c967d-d9dc-4241-bbd5-b9c7906e9862"]}],"mendeley":{"formattedCitation":"(Van Steenkiste, Van Der Weijden, Timmermans, &lt;i&gt;et al.&lt;/i&gt;, 2004b)","plainTextFormattedCitation":"(Van Steenkiste, Van Der Weijden, Timmermans, et al., 2004b)","previouslyFormattedCitation":"(Van Steenkiste, Van Der Weijden, Timmermans, &lt;i&gt;et al.&lt;/i&gt;, 2004b)"},"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Timmerma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b)</w:t>
            </w:r>
            <w:r w:rsidRPr="00764644">
              <w:rPr>
                <w:rFonts w:ascii="Times New Roman" w:hAnsi="Times New Roman" w:cs="Times New Roman"/>
                <w:sz w:val="18"/>
                <w:szCs w:val="18"/>
              </w:rPr>
              <w:fldChar w:fldCharType="end"/>
            </w:r>
          </w:p>
          <w:p w14:paraId="6EFC52B6" w14:textId="77777777" w:rsidR="00787AFA" w:rsidRPr="00764644" w:rsidRDefault="00787AFA" w:rsidP="00713D65">
            <w:pPr>
              <w:pStyle w:val="Normal0"/>
              <w:rPr>
                <w:rFonts w:ascii="Times New Roman" w:hAnsi="Times New Roman" w:cs="Times New Roman"/>
                <w:sz w:val="18"/>
                <w:szCs w:val="18"/>
              </w:rPr>
            </w:pPr>
          </w:p>
          <w:p w14:paraId="60FDF305"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may not afford some of the investigations required by the tool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See, stats, and : https : / / www . researchgate . net / publication / 278848629 Barriers Prediction Care . . . Article CITATIONS 0 READS 105 4, including : Ayman Suez 23 SEE Mosleh Suez - Faculty 32 SEE All . The . All - text and , letting . Abstract Background : Mortality from cardiovascular diseases was ranked the first cause of death in Egypt , accounting for 46% of total deaths . Although the use of cardiovascular risk prediction tools (CVRPT) to identify those at higher risk was proven to be a cost - effective strategy , these tools remain underutilized in clinical practice . Objective : To investigate the barriers to the utilization of CVRPT as perceived by primary health care and family physicians . Subjects and Methods : A cross sectional study was conducted in 25 primary health care and family medicine units in three Egyptian cities using an adapted questionnaire . Results : One hundred and seventy six (176) eligible physicians from a recruited sample of 230 (response rate=76%) participated in the study . About 81% of all physicians rarely or never use CVRPT . Most often stated barriers to use CVRPT are : distrust in stakeholders \" interest (88 . 7%) , patients \" non - compliance due to inability to afford requested investigations (83%) , and the imperfection of using single score in measuring patient \" s global cardiovascular risk (82%) . Among different questionnaire domains , the \" distrust in CVRPT validity \" was found to be the most important domain influencing the utilization of CVRPT (p=0 . 045) , and among all questionnaire items , the \" Distrust in stakeholders \" interest \" , and \" a single score doesn \" t take into account the complex situation of the patient \" were found to be the most important indicators influencing CVRPT utilization by logistic regression analysis . Forty seven percent (47%) reported that the health care system does not support the use of CVRPT due to economic reasons , and 36% reported the need for an easy and cost - effective tool . Conclusion : Distrust in the validity and comprehensiveness of CVRPT , distrust in stakeholders , lack of time , lack of physician knowledge and training , and economic reasons were the most important barriers against the utilization of CVRPT . Further studies are needed for examining the effect of global CVD calculation on actual patient outcomes . Communication among CVRPT stakeholders and health care policy makers in Egypt , adopting a simple , cost effective CVRPT , and physicia…","author":[{"dropping-particle":"","family":"Tawfik","given":"Mirella Youssef","non-dropping-particle":"","parse-names":false,"suffix":""},{"dropping-particle":"","family":"Fahim","given":"Ayman Ekram","non-dropping-particle":"","parse-names":false,"suffix":""},{"dropping-particle":"","family":"Ismail","given":"Mosleh Abdelrahman","non-dropping-particle":"","parse-names":false,"suffix":""},{"dropping-particle":"","family":"Moussa","given":"Shaimaa Ateya","non-dropping-particle":"","parse-names":false,"suffix":""}],"container-title":"The Egyptian Journal of Community Medicine","id":"ITEM-1","issue":"1","issued":{"date-parts":[["2015"]]},"page":"15-32","title":"Barriers to the utilization of cardiovascular risk prediction tools as perceived by primary health care and family physicians","type":"article-journal","volume":"33"},"uris":["http://www.mendeley.com/documents/?uuid=738fec6b-202c-3e88-811e-e6d560220b02"]}],"mendeley":{"formattedCitation":"(Tawfik &lt;i&gt;et al.&lt;/i&gt;, 2015)","plainTextFormattedCitation":"(Tawfik et al., 2015)","previouslyFormattedCitation":"(Tawfik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awfik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0960FE08" w14:textId="77777777" w:rsidR="00787AFA" w:rsidRPr="00764644" w:rsidRDefault="00787AFA" w:rsidP="00713D65">
            <w:pPr>
              <w:pStyle w:val="Normal0"/>
              <w:ind w:left="720"/>
              <w:rPr>
                <w:rFonts w:ascii="Times New Roman" w:hAnsi="Times New Roman" w:cs="Times New Roman"/>
                <w:sz w:val="18"/>
                <w:szCs w:val="18"/>
              </w:rPr>
            </w:pPr>
          </w:p>
          <w:p w14:paraId="68FE2C01"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personal circumstances and experience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id":"ITEM-2","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2","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id":"ITEM-3","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3","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 Vaidya &lt;i&gt;et al.&lt;/i&gt;, 2012; Collins &lt;i&gt;et al.&lt;/i&gt;, 2017)","plainTextFormattedCitation":"(Doolan-Noble, Mann and Tracey, 2010; Vaidya et al., 2012; Collins et al., 2017)","previouslyFormattedCitation":"(Doolan-Noble, Mann and Tracey, 2010; Vaidya &lt;i&gt;et al.&lt;/i&gt;, 2012;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oolan-Noble, Mann and Tracey, 2010; 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79EB1DEB"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Some patients gradually decrease their cigarettes, but suddenly when they come”“I increased my consumption.”“Why?”“Because my brother left away in Syria, because my son died, because I need more money.”– Nurse B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4BE7AE5E" w14:textId="77777777" w:rsidR="00787AFA" w:rsidRPr="00764644" w:rsidRDefault="00787AFA" w:rsidP="00713D65">
            <w:pPr>
              <w:pStyle w:val="Normal0"/>
              <w:rPr>
                <w:rFonts w:ascii="Times New Roman" w:hAnsi="Times New Roman" w:cs="Times New Roman"/>
                <w:sz w:val="18"/>
                <w:szCs w:val="18"/>
              </w:rPr>
            </w:pPr>
          </w:p>
          <w:p w14:paraId="12191881"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health priorities as perceived by them or by the clinician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2f9644b9-15ba-4156-8af1-f8114a9b591d"]},{"id":"ITEM-2","itemData":{"abstract":"PURPOSE: Despite considerable work in developing and validating cardiovascular absolute risk (CVAR) algorithms, there has been less work on models for their implementation in assessment and management. The aim of our study was to develop a model for a joint approach to its implementation based on an exploration of views of patients, general practitioners (GPs) and key informants (KIs). METHODS: We conducted six focus group (three with GPs and three with patients) and nine KI interviews in Sydney. Thematic analysis was used with comparison to highlight the similarities and differences in perspectives of participants. RESULTS: Conducting CVAR was seen as more acceptable for regular patients rather than new patients for whom GPs had to attract their interest and build rapport before doing so at the next visit. GPs' interest and patients' positive attitude in managing risk were important in implementing CVAR. Long consultations, good communication skills and having a trusting relationship helped overcome the barriers during the process. All the participants supported engaging patients to self-assess their risk before the consultation and sharing decision making with GPs during consultation. Involving practice staff to help with the patient self-assessment, follow-up and referral would be helpful in implementing CVAR assessment and management, but GPs, patients and practices may need more support for this to occur. CONCLUSIONS: Multiple strategies are required to promote the better use of CVAR in the extremely busy working environment of Australian general practice. An implementation model has been developed based on our findings and the Chronic Care Model. Further research needs to investigate the effectiveness of the proposed model.","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container-title":"International Journal of Clinical Practice","id":"ITEM-2","issue":"6","issued":{"date-parts":[["2008"]]},"note":"Wan, Q\nHarris, M F\nZwar, N\nVagholkar, S","page":"905-911","publisher-place":"Wan, Q. Centre for Primary Health Care and Equity, School of Public Health and Community Medicine, University of New South Wales, Sydney, NSW, Australia.","title":"Sharing risk management: an implementation model for cardiovascular absolute risk assessment and management in Australian general practice","type":"article-journal","volume":"62"},"uris":["http://www.mendeley.com/documents/?uuid=35561741-5b32-4786-b2d6-17c06509839e"]},{"id":"ITEM-3","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3","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Wan &lt;i&gt;et al.&lt;/i&gt;, 2008b; Doolan-Noble, Mann and Tracey, 2010; Ferrante &lt;i&gt;et al.&lt;/i&gt;, 2013)","plainTextFormattedCitation":"(Wan et al., 2008b; Doolan-Noble, Mann and Tracey, 2010; Ferrante et al., 2013)","previouslyFormattedCitation":"(Wan &lt;i&gt;et al.&lt;/i&gt;, 2008b; Doolan-Noble, Mann and Tracey, 2010; 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8b; Doolan-Noble, Mann and Tracey, 2010; 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7CDC3DC"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Patients usually prioritize urgent health problems and not prevention actions. We have to respond to this demand.” [decision maker]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2f9644b9-15ba-4156-8af1-f8114a9b591d"]}],"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BDFB533"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So as a doctor my first priority is actually to treat the illness… and when I’m treating illness, my first priority is to treat the most urgent illness first.” (F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30373D0B" w14:textId="77777777" w:rsidR="00787AFA" w:rsidRPr="00764644" w:rsidRDefault="00787AFA" w:rsidP="00713D65">
            <w:pPr>
              <w:pStyle w:val="Normal0"/>
              <w:rPr>
                <w:rFonts w:ascii="Times New Roman" w:hAnsi="Times New Roman" w:cs="Times New Roman"/>
                <w:sz w:val="18"/>
                <w:szCs w:val="18"/>
              </w:rPr>
            </w:pPr>
          </w:p>
          <w:p w14:paraId="522DAED4"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perceptions and understanding of cardiovascular risk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ISSN":"0281-3432","abstract":"Design - Qualitative study. GPs were interviewed after analysing two\naudiotaped cardiovascular consultations.\nSetting - Primary health care.\nSubjects - A sample of 15 GPs who audiotaped 22 consultations.\nMain outcome measures - Barriers hampering GPs from following the\nguideline.\nResults - Data saturation was reached after about 13 interviews. The 25\nidentified barriers were related to the risk table, the GP or to\nenvironmental factors. Lack of knowledge and poor communication skills\nof the GP, along with pressure of work and demanding patients, cause GPs\nto deviate from the guideline. GPs regard barriers external to\nthemselves as most important.\nConclusion - Using the risk table as a key element of the high-risk\napproach in primary prevention encounters many barriers. Merely\nincorporating risk tables in guidelines is not sufficient for\nimplementation of the guidelines. Time-efficient implementation\nstrategies dealing in particular with the communication and presentation\nof cardiovascular risk are needed.","author":[{"dropping-particle":"","family":"Steenkiste","given":"B","non-dropping-particle":"van","parse-names":false,"suffix":""},{"dropping-particle":"","family":"Weijden","given":"T","non-dropping-particle":"van der","parse-names":false,"suffix":""},{"dropping-particle":"","family":"Stoffers","given":"HEJH","non-dropping-particle":"","parse-names":false,"suffix":""},{"dropping-particle":"","family":"Grol","given":"R","non-dropping-particle":"","parse-names":false,"suffix":""}],"container-title":"SCANDINAVIAN JOURNAL OF PRIMARY HEALTH CARE","id":"ITEM-1","issue":"1","issued":{"date-parts":[["2004","3"]]},"page":"32-37","title":"Barriers to implementing cardiovascular risk tables in routine general practice","type":"article-journal","volume":"22"},"uris":["http://www.mendeley.com/documents/?uuid=c433dd7b-7e58-4cc1-a4ac-a9b59d1ed2b0"]},{"id":"ITEM-2","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2","issue":"7","issued":{"date-parts":[["2013","10","8"]]},"page":"485-489","title":"General practitioners’ use of different cardiovascular risk assessment strategies: a qualitative study","type":"article-journal","volume":"199"},"uris":["http://www.mendeley.com/documents/?uuid=12fa9f5a-fd6c-36cb-aa25-a190340a6e79"]},{"id":"ITEM-3","itemData":{"abstract":"PURPOSE: Despite considerable work in developing and validating cardiovascular absolute risk (CVAR) algorithms, there has been less work on models for their implementation in assessment and management. The aim of our study was to develop a model for a joint approach to its implementation based on an exploration of views of patients, general practitioners (GPs) and key informants (KIs). METHODS: We conducted six focus group (three with GPs and three with patients) and nine KI interviews in Sydney. Thematic analysis was used with comparison to highlight the similarities and differences in perspectives of participants. RESULTS: Conducting CVAR was seen as more acceptable for regular patients rather than new patients for whom GPs had to attract their interest and build rapport before doing so at the next visit. GPs' interest and patients' positive attitude in managing risk were important in implementing CVAR. Long consultations, good communication skills and having a trusting relationship helped overcome the barriers during the process. All the participants supported engaging patients to self-assess their risk before the consultation and sharing decision making with GPs during consultation. Involving practice staff to help with the patient self-assessment, follow-up and referral would be helpful in implementing CVAR assessment and management, but GPs, patients and practices may need more support for this to occur. CONCLUSIONS: Multiple strategies are required to promote the better use of CVAR in the extremely busy working environment of Australian general practice. An implementation model has been developed based on our findings and the Chronic Care Model. Further research needs to investigate the effectiveness of the proposed model.","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container-title":"International Journal of Clinical Practice","id":"ITEM-3","issue":"6","issued":{"date-parts":[["2008"]]},"note":"Wan, Q\nHarris, M F\nZwar, N\nVagholkar, S","page":"905-911","publisher-place":"Wan, Q. Centre for Primary Health Care and Equity, School of Public Health and Community Medicine, University of New South Wales, Sydney, NSW, Australia.","title":"Sharing risk management: an implementation model for cardiovascular absolute risk assessment and management in Australian general practice","type":"article-journal","volume":"62"},"uris":["http://www.mendeley.com/documents/?uuid=35561741-5b32-4786-b2d6-17c06509839e"]}],"mendeley":{"formattedCitation":"(B van Steenkiste &lt;i&gt;et al.&lt;/i&gt;, 2004; Wan &lt;i&gt;et al.&lt;/i&gt;, 2008b; Carissa Bonner &lt;i&gt;et al.&lt;/i&gt;, 2013)","plainTextFormattedCitation":"(B van Steenkiste et al., 2004; Wan et al., 2008b; Carissa Bonner et al., 2013)","previouslyFormattedCitation":"(B van Steenkiste &lt;i&gt;et al.&lt;/i&gt;, 2004; Wan &lt;i&gt;et al.&lt;/i&gt;, 2008b; Carissa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4; 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8b; 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3D98E112"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As a result, the general public have unrealistic ideas about the contribution of cholesterol to the absolute cardiovascular risk, and the topic is fraught with anxiety. This whole cholesterol story is based on people’s anxiety. If you’re anxious, get your cholesterol level tested. It used to be: get your blood pressure tested. It’s all to do with anxiety. It </w:t>
            </w:r>
            <w:r w:rsidRPr="00764644">
              <w:rPr>
                <w:rFonts w:ascii="Times New Roman" w:hAnsi="Times New Roman" w:cs="Times New Roman"/>
                <w:sz w:val="18"/>
                <w:szCs w:val="18"/>
              </w:rPr>
              <w:lastRenderedPageBreak/>
              <w:t xml:space="preserve">is linked to something it shouldn’t be linked to. (GP5)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abstract":"/ Data saturation was reached after about 13 interviews. The 25 identified barriers were related to the risk table, the GP or to environmental factors. Lack of knowledge and poor communication skills of the GP, along with pressure of work and demanding patients, cause GPs to deviate from the guideline. GPs regard barriers external to themselves as most important. Conclusion Á / Using the risk table as a key element of the high-risk approach in primary prevention encounters many barriers. Merely incorporating risk tables in guidelines is not sufficient for implementa-tion of the guidelines. Time-efficient implementation strategies dealing in particular with the communication and presentation of cardiovas-cular risk are needed.","author":[{"dropping-particle":"","family":"Steenkiste","given":"Ben","non-dropping-particle":"Van","parse-names":false,"suffix":""},{"dropping-particle":"","family":"Weijden","given":"Trudy","non-dropping-particle":"Van Der","parse-names":false,"suffix":""},{"dropping-particle":"","family":"Stoffers","given":"Henri E J H","non-dropping-particle":"","parse-names":false,"suffix":""},{"dropping-particle":"","family":"Grol","given":"Richard","non-dropping-particle":"","parse-names":false,"suffix":""}],"container-title":"Scand J Prim Health Care","id":"ITEM-1","issued":{"date-parts":[["2004"]]},"page":"32-37","title":"Barriers to implementing cardiovascular risk tables in routine general practice","type":"article-journal","volume":"22"},"uris":["http://www.mendeley.com/documents/?uuid=7b66dce8-b7e0-30ff-b851-58c6bf4b0e63"]}],"mendeley":{"formattedCitation":"(Van Steenkiste, Van Der Weijden, Stoffers, &lt;i&gt;et al.&lt;/i&gt;, 2004)","plainTextFormattedCitation":"(Van Steenkiste, Van Der Weijden, Stoffers, et al., 2004)","previouslyFormattedCitation":"(Van Steenkiste, Van Der Weijden, Stoffers,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Stoffer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2CFF3227" w14:textId="77777777" w:rsidR="00787AFA" w:rsidRPr="00764644" w:rsidRDefault="00787AFA" w:rsidP="00713D65">
            <w:pPr>
              <w:pStyle w:val="Normal0"/>
              <w:rPr>
                <w:rFonts w:ascii="Times New Roman" w:hAnsi="Times New Roman" w:cs="Times New Roman"/>
                <w:sz w:val="18"/>
                <w:szCs w:val="18"/>
              </w:rPr>
            </w:pPr>
          </w:p>
          <w:p w14:paraId="5533C800"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demand for treatment regardless of cardiovascular risk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 (PsycINFO Database Record (c) 2016 APA, all rights reserved)","author":[{"dropping-particle":"","family":"Steenkiste","given":"Ben","non-dropping-particle":"van","parse-names":false,"suffix":""},{"dropping-particle":"","family":"Weijden","given":"Trudy","non-dropping-particle":"van der","parse-names":false,"suffix":""},{"dropping-particle":"","family":"Timmermans","given":"Danie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2","issued":{"date-parts":[["2004"]]},"page":"301-307","publisher-place":"van Steenkiste, Ben: ben.vansteenkiste@hag.unimaas.nl","title":"Patients' ideas, fears and expectations of their coronary risk: Barriers for primary prevention","type":"article-journal","volume":"55"},"uris":["http://www.mendeley.com/documents/?uuid=27129f7c-e322-4a1c-918f-203cfa32ae24"]},{"id":"ITEM-2","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2","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Ben van Steenkiste &lt;i&gt;et al.&lt;/i&gt;, 2004; Collins &lt;i&gt;et al.&lt;/i&gt;, 2017)","plainTextFormattedCitation":"(Ben van Steenkiste et al., 2004; Collins et al., 2017)","previouslyFormattedCitation":"(Ben van Steenkiste &lt;i&gt;et al.&lt;/i&gt;, 2004;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en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4;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3E8C8CEE"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f my blood pressure is too high, I should be given medication, whether I’m in the high-risk group or no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 (PsycINFO Database Record (c) 2016 APA, all rights reserved)","author":[{"dropping-particle":"","family":"Steenkiste","given":"Ben","non-dropping-particle":"van","parse-names":false,"suffix":""},{"dropping-particle":"","family":"Weijden","given":"Trudy","non-dropping-particle":"van der","parse-names":false,"suffix":""},{"dropping-particle":"","family":"Timmermans","given":"Danie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2","issued":{"date-parts":[["2004"]]},"page":"301-307","publisher-place":"van Steenkiste, Ben: ben.vansteenkiste@hag.unimaas.nl","title":"Patients' ideas, fears and expectations of their coronary risk: Barriers for primary prevention","type":"article-journal","volume":"55"},"uris":["http://www.mendeley.com/documents/?uuid=27129f7c-e322-4a1c-918f-203cfa32ae24"]}],"mendeley":{"formattedCitation":"(Ben van Steenkiste &lt;i&gt;et al.&lt;/i&gt;, 2004)","plainTextFormattedCitation":"(Ben van Steenkiste et al., 2004)","previouslyFormattedCitation":"(Ben van Steenkiste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en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310753A3" w14:textId="77777777" w:rsidR="00787AFA" w:rsidRPr="00764644" w:rsidRDefault="00787AFA" w:rsidP="00713D65">
            <w:pPr>
              <w:pStyle w:val="Normal0"/>
              <w:rPr>
                <w:rFonts w:ascii="Times New Roman" w:hAnsi="Times New Roman" w:cs="Times New Roman"/>
                <w:sz w:val="18"/>
                <w:szCs w:val="18"/>
              </w:rPr>
            </w:pPr>
          </w:p>
          <w:p w14:paraId="01207181" w14:textId="77777777" w:rsidR="00787AFA" w:rsidRPr="00764644" w:rsidRDefault="00787AFA" w:rsidP="00713D65">
            <w:pPr>
              <w:rPr>
                <w:rFonts w:ascii="Times New Roman" w:hAnsi="Times New Roman" w:cs="Times New Roman"/>
                <w:sz w:val="18"/>
                <w:szCs w:val="18"/>
              </w:rPr>
            </w:pPr>
            <w:r w:rsidRPr="00764644">
              <w:rPr>
                <w:rFonts w:ascii="Times New Roman" w:hAnsi="Times New Roman" w:cs="Times New Roman"/>
                <w:sz w:val="18"/>
                <w:szCs w:val="18"/>
              </w:rPr>
              <w:t xml:space="preserve">“Yes. Many of our women didn’t want to follow diet regimen or DM diet… they want medication to lose weight and they ask about medication.” // “I told them that it’s not useful…but many of them search about them and bring and use.”– Nurse 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54AF1ACF" w14:textId="77777777" w:rsidR="00787AFA" w:rsidRPr="00764644" w:rsidRDefault="00787AFA" w:rsidP="00713D65">
            <w:pPr>
              <w:rPr>
                <w:rFonts w:ascii="Times New Roman" w:hAnsi="Times New Roman" w:cs="Times New Roman"/>
                <w:sz w:val="18"/>
                <w:szCs w:val="18"/>
              </w:rPr>
            </w:pPr>
          </w:p>
          <w:p w14:paraId="5CA452D6"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environment and surrounding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id":"ITEM-2","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2","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Doolan-Noble, Mann and Tracey, 2010; Collins &lt;i&gt;et al.&lt;/i&gt;, 2017)","plainTextFormattedCitation":"(Doolan-Noble, Mann and Tracey, 2010; Collins et al., 2017)","previouslyFormattedCitation":"(Doolan-Noble, Mann and Tracey, 2010;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oolan-Noble, Mann and Tracey, 2010;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270AC6AB"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The environment many of our patients live in is not conducive to making lifestyle behavioural changes… multiple fast food outlets, pavements may not be safe, lack of cycle ways etc.” (F1)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63744950" w14:textId="77777777" w:rsidR="00787AFA" w:rsidRPr="00764644" w:rsidRDefault="00787AFA" w:rsidP="00713D65">
            <w:pPr>
              <w:pStyle w:val="Normal0"/>
              <w:rPr>
                <w:rFonts w:ascii="Times New Roman" w:hAnsi="Times New Roman" w:cs="Times New Roman"/>
                <w:sz w:val="18"/>
                <w:szCs w:val="18"/>
              </w:rPr>
            </w:pPr>
          </w:p>
          <w:p w14:paraId="7F2D6EEE"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perceptions and understanding of cardiovascular disease and treatm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id":"ITEM-2","itemData":{"DOI":"10.1016/j.pec.2003.11.005","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author":[{"dropping-particle":"","family":"Steenkiste","given":"Ben","non-dropping-particle":"Van","parse-names":false,"suffix":""},{"dropping-particle":"","family":"Weijden","given":"Trudy","non-dropping-particle":"Van Der","parse-names":false,"suffix":""},{"dropping-particle":"","family":"Timmermans","given":"Danië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2","issued":{"date-parts":[["2004"]]},"page":"301-307","title":"Patients' ideas, fears and expectations of their coronary risk: barriers for primary prevention","type":"article-journal","volume":"55"},"uris":["http://www.mendeley.com/documents/?uuid=f9a96a90-c69e-4fa8-9a9e-4798cdd0efe5"]},{"id":"ITEM-3","itemData":{"DOI":"10.1111/j.1742-1241.2008.01769.x","ISSN":"1742-1241","PMID":"18479283","abstract":"PURPOSE Despite considerable work in developing and validating cardiovascular absolute risk (CVAR) algorithms, there has been less work on models for their implementation in assessment and management. The aim of our study was to develop a model for a joint approach to its implementation based on an exploration of views of patients, general practitioners (GPs) and key informants (KIs). METHODS We conducted six focus group (three with GPs and three with patients) and nine KI interviews in Sydney. Thematic analysis was used with comparison to highlight the similarities and differences in perspectives of participants. RESULTS Conducting CVAR was seen as more acceptable for regular patients rather than new patients for whom GPs had to attract their interest and build rapport before doing so at the next visit. GPs' interest and patients' positive attitude in managing risk were important in implementing CVAR. Long consultations, good communication skills and having a trusting relationship helped overcome the barriers during the process. All the participants supported engaging patients to self-assess their risk before the consultation and sharing decision making with GPs during consultation. Involving practice staff to help with the patient self-assessment, follow-up and referral would be helpful in implementing CVAR assessment and management, but GPs, patients and practices may need more support for this to occur. CONCLUSIONS Multiple strategies are required to promote the better use of CVAR in the extremely busy working environment of Australian general practice. An implementation model has been developed based on our findings and the Chronic Care Model. Further research needs to investigate the effectiveness of the proposed model.","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container-title":"International journal of clinical practice","id":"ITEM-3","issue":"6","issued":{"date-parts":[["2008","6"]]},"page":"905-11","publisher":"Wiley-Blackwell","title":"Sharing risk management: an implementation model for cardiovascular absolute risk assessment and management in Australian general practice.","type":"article-journal","volume":"62"},"uris":["http://www.mendeley.com/documents/?uuid=2580f084-de9c-3597-8c5f-ea30cb3fcd10"]}],"mendeley":{"formattedCitation":"(Van Steenkiste, Van Der Weijden, Timmermans, &lt;i&gt;et al.&lt;/i&gt;, 2004c; Wan &lt;i&gt;et al.&lt;/i&gt;, 2008a; Collins &lt;i&gt;et al.&lt;/i&gt;, 2017)","plainTextFormattedCitation":"(Van Steenkiste, Van Der Weijden, Timmermans, et al., 2004c; Wan et al., 2008a; Collins et al., 2017)","previouslyFormattedCitation":"(Van Steenkiste, Van Der Weijden, Timmermans, &lt;i&gt;et al.&lt;/i&gt;, 2004c; Wan &lt;i&gt;et al.&lt;/i&gt;, 2008a;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Timmerma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4c; 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8a;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0D059DBF"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f I drink a cup of water plus one tablespoon of vinegar, it’s bad on the cholesterol?” This is a common question.” // “It’s something usually in Facebook.”–  Person A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2B81507A" w14:textId="77777777" w:rsidR="00787AFA" w:rsidRPr="00764644" w:rsidRDefault="00787AFA" w:rsidP="00713D65">
            <w:pPr>
              <w:widowControl w:val="0"/>
              <w:rPr>
                <w:rFonts w:ascii="Times New Roman" w:hAnsi="Times New Roman" w:cs="Times New Roman"/>
                <w:sz w:val="18"/>
                <w:szCs w:val="18"/>
              </w:rPr>
            </w:pPr>
          </w:p>
          <w:p w14:paraId="1AF9129E"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Sometimes they accept the neighbours’ opinion more than us.”– Nurse A</w:t>
            </w:r>
          </w:p>
          <w:p w14:paraId="604BF703" w14:textId="77777777" w:rsidR="00787AFA" w:rsidRPr="00764644" w:rsidRDefault="00787AFA" w:rsidP="00713D65">
            <w:pPr>
              <w:widowControl w:val="0"/>
              <w:rPr>
                <w:rFonts w:ascii="Times New Roman" w:hAnsi="Times New Roman" w:cs="Times New Roman"/>
                <w:sz w:val="18"/>
                <w:szCs w:val="18"/>
              </w:rPr>
            </w:pPr>
          </w:p>
          <w:p w14:paraId="5D501018"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he use of these tools may be misused externally by health authorities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See, stats, and : https : / / www . researchgate . net / publication / 278848629 Barriers Prediction Care . . . Article CITATIONS 0 READS 105 4, including : Ayman Suez 23 SEE Mosleh Suez - Faculty 32 SEE All . The . All - text and , letting . Abstract Background : Mortality from cardiovascular diseases was ranked the first cause of death in Egypt , accounting for 46% of total deaths . Although the use of cardiovascular risk prediction tools (CVRPT) to identify those at higher risk was proven to be a cost - effective strategy , these tools remain underutilized in clinical practice . Objective : To investigate the barriers to the utilization of CVRPT as perceived by primary health care and family physicians . Subjects and Methods : A cross sectional study was conducted in 25 primary health care and family medicine units in three Egyptian cities using an adapted questionnaire . Results : One hundred and seventy six (176) eligible physicians from a recruited sample of 230 (response rate=76%) participated in the study . About 81% of all physicians rarely or never use CVRPT . Most often stated barriers to use CVRPT are : distrust in stakeholders \" interest (88 . 7%) , patients \" non - compliance due to inability to afford requested investigations (83%) , and the imperfection of using single score in measuring patient \" s global cardiovascular risk (82%) . Among different questionnaire domains , the \" distrust in CVRPT validity \" was found to be the most important domain influencing the utilization of CVRPT (p=0 . 045) , and among all questionnaire items , the \" Distrust in stakeholders \" interest \" , and \" a single score doesn \" t take into account the complex situation of the patient \" were found to be the most important indicators influencing CVRPT utilization by logistic regression analysis . Forty seven percent (47%) reported that the health care system does not support the use of CVRPT due to economic reasons , and 36% reported the need for an easy and cost - effective tool . Conclusion : Distrust in the validity and comprehensiveness of CVRPT , distrust in stakeholders , lack of time , lack of physician knowledge and training , and economic reasons were the most important barriers against the utilization of CVRPT . Further studies are needed for examining the effect of global CVD calculation on actual patient outcomes . Communication among CVRPT stakeholders and health care policy makers in Egypt , adopting a simple , cost effective CVRPT , and physicia…","author":[{"dropping-particle":"","family":"Tawfik","given":"Mirella Youssef","non-dropping-particle":"","parse-names":false,"suffix":""},{"dropping-particle":"","family":"Fahim","given":"Ayman Ekram","non-dropping-particle":"","parse-names":false,"suffix":""},{"dropping-particle":"","family":"Ismail","given":"Mosleh Abdelrahman","non-dropping-particle":"","parse-names":false,"suffix":""},{"dropping-particle":"","family":"Moussa","given":"Shaimaa Ateya","non-dropping-particle":"","parse-names":false,"suffix":""}],"container-title":"The Egyptian Journal of Community Medicine","id":"ITEM-1","issue":"1","issued":{"date-parts":[["2015"]]},"page":"15-32","title":"Barriers to the utilization of cardiovascular risk prediction tools as perceived by primary health care and family physicians","type":"article-journal","volume":"33"},"uris":["http://www.mendeley.com/documents/?uuid=738fec6b-202c-3e88-811e-e6d560220b02"]}],"mendeley":{"formattedCitation":"(Tawfik &lt;i&gt;et al.&lt;/i&gt;, 2015)","plainTextFormattedCitation":"(Tawfik et al., 2015)","previouslyFormattedCitation":"(Tawfik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awfik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63865909" w14:textId="77777777" w:rsidR="00787AFA" w:rsidRPr="00764644" w:rsidRDefault="00787AFA" w:rsidP="00713D65">
            <w:pPr>
              <w:pStyle w:val="ListParagraph"/>
              <w:widowControl w:val="0"/>
              <w:rPr>
                <w:rFonts w:ascii="Times New Roman" w:hAnsi="Times New Roman" w:cs="Times New Roman"/>
                <w:sz w:val="18"/>
                <w:szCs w:val="18"/>
              </w:rPr>
            </w:pPr>
          </w:p>
          <w:p w14:paraId="341292D3"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here are no adequately structured systems in the clinic to ensure primary prevention in CVD i.e. lack of staff, inadequate budgeting, lack of interest by managers and inadequate encouragement of doctor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assess management of cardiovascular risk factors (CVRF) in daily clinical practice and to identify areas of potential improvement in primary prevention of CVD. METHODS: A total 663 patients &gt;50 years of age (59.4 +/- 7.6 years; 47.2% males) with at least one additional CVRF and 67 physicians (mean age: 40.7 +/- 8.6 years; 82.1% males) were included from Turkey in the multicentre, multinational, cross-sectional epidemiological EURIKA study (NCT00882336) conducted across Europe. Management and control of classical, emergent and psycho-social CVRF, use of CV risk assessment by the physicians as well as barriers for estimating and using global cardiovascular risk scores were identified. RESULTS: Total CV risk assessment in Turkish patients was stated to be performed by 48.5% of the physicians mostly by chart (71.9%) and mainly for an advice on healthy lifestyle (84.4%) and to decide on antihypertensive (78.1%) or lipid-lowering treatment (75.0%). Time constraint for global CV risk evaluation was the main reason (73.5%) for the lack of assessment identified by the physicians. a total of 514 patients (77.5%) were classified to have high CV risk by the physicians using a local (7.6%) or the recent European Guidelines on Cardiovascular Disease Prevention in Clinical Practice (ESC 2007) (80.0%). Although global cardiovascular risk was said to be under control in 75.5% of the patients, satisfying control of CV risk factors was evident in only 56.7% while the overall percentage of the patients who were aware of their CV risk was 69.5%. CONCLUSIONS: Apparently targets defined in guidelines are not sufficiently met and there is clear need for better management of high risk patients. Development of better structured and more realistic, simple and credible national guidelines adapted to suit local medical and economic conditions should be encouraged.","author":[{"dropping-particle":"","family":"Abaci","given":"A","non-dropping-particle":"","parse-names":false,"suffix":""}],"container-title":"Value in Health","id":"ITEM-1","issued":{"date-parts":[["2010"]]},"note":"ISPOR 13th Annual European Congress. Prague Czech Republic. Conference Publication: (var.pagings)","page":"A364","publisher-place":"(Abaci) Gazi University, Ankara-on behalf of EURIKA Study Group, Turkey","title":"Epidemiological study of European cardiovascular risk patients: Disease prevention and management in usual daily practice-turkish results of eurika study","type":"article-journal","volume":"13 (7)"},"uris":["http://www.mendeley.com/documents/?uuid=c4cf8ab5-e7c7-4b92-a17d-1c2221a2819b"]},{"id":"ITEM-2","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2","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3","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3","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Abaci, 2010; Dallongeville &lt;i&gt;et al.&lt;/i&gt;, 2010; Doolan-Noble, Mann and Tracey, 2010)","plainTextFormattedCitation":"(Abaci, 2010; Dallongeville et al., 2010; Doolan-Noble, Mann and Tracey, 2010)","previouslyFormattedCitation":"(Abaci, 2010; Dallongeville &lt;i&gt;et al.&lt;/i&gt;, 2010; 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Abaci, 2010; Dallongevil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 Doolan-Noble, Mann and Tracey, 2010)</w:t>
            </w:r>
            <w:r w:rsidRPr="00764644">
              <w:rPr>
                <w:rFonts w:ascii="Times New Roman" w:hAnsi="Times New Roman" w:cs="Times New Roman"/>
                <w:sz w:val="18"/>
                <w:szCs w:val="18"/>
              </w:rPr>
              <w:fldChar w:fldCharType="end"/>
            </w:r>
          </w:p>
          <w:p w14:paraId="4797795A"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Ministry talks a lot about prevention of illness and disease, but they just don’t fund it. It’s expected to happen.” (F2)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oolan-Noble, </w:t>
            </w:r>
            <w:r w:rsidRPr="007249A4">
              <w:rPr>
                <w:rFonts w:ascii="Times New Roman" w:hAnsi="Times New Roman" w:cs="Times New Roman"/>
                <w:noProof/>
                <w:sz w:val="18"/>
                <w:szCs w:val="18"/>
              </w:rPr>
              <w:lastRenderedPageBreak/>
              <w:t>Mann and Tracey, 2010)</w:t>
            </w:r>
            <w:r w:rsidRPr="00764644">
              <w:rPr>
                <w:rFonts w:ascii="Times New Roman" w:hAnsi="Times New Roman" w:cs="Times New Roman"/>
                <w:sz w:val="18"/>
                <w:szCs w:val="18"/>
              </w:rPr>
              <w:fldChar w:fldCharType="end"/>
            </w:r>
          </w:p>
          <w:p w14:paraId="19173D3A" w14:textId="77777777" w:rsidR="00787AFA" w:rsidRPr="00764644" w:rsidRDefault="00787AFA" w:rsidP="00713D65">
            <w:pPr>
              <w:widowControl w:val="0"/>
              <w:rPr>
                <w:rFonts w:ascii="Times New Roman" w:hAnsi="Times New Roman" w:cs="Times New Roman"/>
                <w:sz w:val="18"/>
                <w:szCs w:val="18"/>
              </w:rPr>
            </w:pPr>
          </w:p>
          <w:p w14:paraId="2B949125"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Health system’s prioritie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id":"ITEM-2","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2","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id":"ITEM-3","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3","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Doolan-Noble, Mann and Tracey, 2010; Ferrante &lt;i&gt;et al.&lt;/i&gt;, 2013; Collins &lt;i&gt;et al.&lt;/i&gt;, 2017)","plainTextFormattedCitation":"(Doolan-Noble, Mann and Tracey, 2010; Ferrante et al., 2013; Collins et al., 2017)","previouslyFormattedCitation":"(Doolan-Noble, Mann and Tracey, 2010; Ferrante &lt;i&gt;et al.&lt;/i&gt;, 2013;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oolan-Noble, Mann and Tracey, 2010; 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7D90FF52"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We are overwhelmed with urgent social and health problems and we can’t prioritize prevention activities.” [social worker]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3E9FE68C"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Our model of care is based on satisfying the demand of patients, mainly acute problems, without a focus on chronic condition follow up.” [decision maker]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175C6925" w14:textId="77777777" w:rsidR="00787AFA" w:rsidRPr="00764644" w:rsidRDefault="00787AFA" w:rsidP="00713D65">
            <w:pPr>
              <w:widowControl w:val="0"/>
              <w:rPr>
                <w:rFonts w:ascii="Times New Roman" w:hAnsi="Times New Roman" w:cs="Times New Roman"/>
                <w:sz w:val="18"/>
                <w:szCs w:val="18"/>
              </w:rPr>
            </w:pPr>
          </w:p>
          <w:p w14:paraId="4F3A7394"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Conflicting priorities between stakeholder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ISSN":"0281-3432","abstract":"Design - Qualitative study. GPs were interviewed after analysing two\naudiotaped cardiovascular consultations.\nSetting - Primary health care.\nSubjects - A sample of 15 GPs who audiotaped 22 consultations.\nMain outcome measures - Barriers hampering GPs from following the\nguideline.\nResults - Data saturation was reached after about 13 interviews. The 25\nidentified barriers were related to the risk table, the GP or to\nenvironmental factors. Lack of knowledge and poor communication skills\nof the GP, along with pressure of work and demanding patients, cause GPs\nto deviate from the guideline. GPs regard barriers external to\nthemselves as most important.\nConclusion - Using the risk table as a key element of the high-risk\napproach in primary prevention encounters many barriers. Merely\nincorporating risk tables in guidelines is not sufficient for\nimplementation of the guidelines. Time-efficient implementation\nstrategies dealing in particular with the communication and presentation\nof cardiovascular risk are needed.","author":[{"dropping-particle":"","family":"Steenkiste","given":"B","non-dropping-particle":"van","parse-names":false,"suffix":""},{"dropping-particle":"","family":"Weijden","given":"T","non-dropping-particle":"van der","parse-names":false,"suffix":""},{"dropping-particle":"","family":"Stoffers","given":"HEJH","non-dropping-particle":"","parse-names":false,"suffix":""},{"dropping-particle":"","family":"Grol","given":"R","non-dropping-particle":"","parse-names":false,"suffix":""}],"container-title":"SCANDINAVIAN JOURNAL OF PRIMARY HEALTH CARE","id":"ITEM-1","issue":"1","issued":{"date-parts":[["2004","3"]]},"page":"32-37","title":"Barriers to implementing cardiovascular risk tables in routine general practice","type":"article-journal","volume":"22"},"uris":["http://www.mendeley.com/documents/?uuid=c433dd7b-7e58-4cc1-a4ac-a9b59d1ed2b0"]}],"mendeley":{"formattedCitation":"(B van Steenkiste &lt;i&gt;et al.&lt;/i&gt;, 2004)","plainTextFormattedCitation":"(B van Steenkiste et al., 2004)","previouslyFormattedCitation":"(B van Steenkiste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1070C504"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f we’d really do primary prevention, you’d have to follow hundreds of people for maybe ten or thirty years to prevent one event. And you don’t know who it’s going to be, which is a big problem because it results in lots of tension and disappointment. Let the local health authorities take care of that, that’s fine with me.’’ (GP10)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ISSN":"0281-3432","abstract":"Design - Qualitative study. GPs were interviewed after analysing two\naudiotaped cardiovascular consultations.\nSetting - Primary health care.\nSubjects - A sample of 15 GPs who audiotaped 22 consultations.\nMain outcome measures - Barriers hampering GPs from following the\nguideline.\nResults - Data saturation was reached after about 13 interviews. The 25\nidentified barriers were related to the risk table, the GP or to\nenvironmental factors. Lack of knowledge and poor communication skills\nof the GP, along with pressure of work and demanding patients, cause GPs\nto deviate from the guideline. GPs regard barriers external to\nthemselves as most important.\nConclusion - Using the risk table as a key element of the high-risk\napproach in primary prevention encounters many barriers. Merely\nincorporating risk tables in guidelines is not sufficient for\nimplementation of the guidelines. Time-efficient implementation\nstrategies dealing in particular with the communication and presentation\nof cardiovascular risk are needed.","author":[{"dropping-particle":"","family":"Steenkiste","given":"B","non-dropping-particle":"van","parse-names":false,"suffix":""},{"dropping-particle":"","family":"Weijden","given":"T","non-dropping-particle":"van der","parse-names":false,"suffix":""},{"dropping-particle":"","family":"Stoffers","given":"HEJH","non-dropping-particle":"","parse-names":false,"suffix":""},{"dropping-particle":"","family":"Grol","given":"R","non-dropping-particle":"","parse-names":false,"suffix":""}],"container-title":"SCANDINAVIAN JOURNAL OF PRIMARY HEALTH CARE","id":"ITEM-1","issue":"1","issued":{"date-parts":[["2004","3"]]},"page":"32-37","title":"Barriers to implementing cardiovascular risk tables in routine general practice","type":"article-journal","volume":"22"},"uris":["http://www.mendeley.com/documents/?uuid=c433dd7b-7e58-4cc1-a4ac-a9b59d1ed2b0"]}],"mendeley":{"formattedCitation":"(B van Steenkiste &lt;i&gt;et al.&lt;/i&gt;, 2004)","plainTextFormattedCitation":"(B van Steenkiste et al., 2004)","previouslyFormattedCitation":"(B van Steenkiste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5142F289" w14:textId="77777777" w:rsidR="00787AFA" w:rsidRPr="00764644" w:rsidRDefault="00787AFA" w:rsidP="00713D65">
            <w:pPr>
              <w:rPr>
                <w:rFonts w:ascii="Times New Roman" w:hAnsi="Times New Roman" w:cs="Times New Roman"/>
                <w:sz w:val="18"/>
                <w:szCs w:val="18"/>
              </w:rPr>
            </w:pPr>
          </w:p>
        </w:tc>
      </w:tr>
      <w:tr w:rsidR="00787AFA" w:rsidRPr="00764644" w14:paraId="1FDDB86F" w14:textId="77777777" w:rsidTr="00CA6DDF">
        <w:tc>
          <w:tcPr>
            <w:tcW w:w="3539" w:type="dxa"/>
          </w:tcPr>
          <w:p w14:paraId="316342AD" w14:textId="77777777" w:rsidR="00787AFA" w:rsidRPr="00764644" w:rsidRDefault="00787AFA" w:rsidP="00713D65">
            <w:pPr>
              <w:rPr>
                <w:rFonts w:ascii="Times New Roman" w:hAnsi="Times New Roman" w:cs="Times New Roman"/>
                <w:i/>
                <w:sz w:val="18"/>
                <w:szCs w:val="18"/>
              </w:rPr>
            </w:pPr>
            <w:r w:rsidRPr="00764644">
              <w:rPr>
                <w:rFonts w:ascii="Times New Roman" w:hAnsi="Times New Roman" w:cs="Times New Roman"/>
                <w:b/>
                <w:sz w:val="18"/>
                <w:szCs w:val="18"/>
              </w:rPr>
              <w:lastRenderedPageBreak/>
              <w:t>Inner setting</w:t>
            </w:r>
            <w:r w:rsidRPr="00764644">
              <w:rPr>
                <w:rFonts w:ascii="Times New Roman" w:hAnsi="Times New Roman" w:cs="Times New Roman"/>
                <w:sz w:val="18"/>
                <w:szCs w:val="18"/>
              </w:rPr>
              <w:t xml:space="preserve"> - </w:t>
            </w:r>
            <w:r w:rsidRPr="00764644">
              <w:rPr>
                <w:rFonts w:ascii="Times New Roman" w:hAnsi="Times New Roman" w:cs="Times New Roman"/>
                <w:i/>
                <w:sz w:val="18"/>
                <w:szCs w:val="18"/>
              </w:rPr>
              <w:t>The inner setting is recognized as an active interacting facet which includes;</w:t>
            </w:r>
          </w:p>
          <w:p w14:paraId="4801A902" w14:textId="77777777" w:rsidR="00787AFA" w:rsidRPr="00764644" w:rsidRDefault="00787AFA" w:rsidP="00713D65">
            <w:pPr>
              <w:rPr>
                <w:rFonts w:ascii="Times New Roman" w:hAnsi="Times New Roman" w:cs="Times New Roman"/>
                <w:i/>
                <w:sz w:val="18"/>
                <w:szCs w:val="18"/>
              </w:rPr>
            </w:pPr>
          </w:p>
          <w:p w14:paraId="02BD9A7B" w14:textId="77777777" w:rsidR="00787AFA" w:rsidRPr="00764644" w:rsidRDefault="00787AFA" w:rsidP="00713D65">
            <w:pPr>
              <w:rPr>
                <w:rFonts w:ascii="Times New Roman" w:hAnsi="Times New Roman" w:cs="Times New Roman"/>
                <w:sz w:val="18"/>
                <w:szCs w:val="18"/>
              </w:rPr>
            </w:pPr>
            <w:r w:rsidRPr="00764644">
              <w:rPr>
                <w:rFonts w:ascii="Times New Roman" w:hAnsi="Times New Roman" w:cs="Times New Roman"/>
                <w:sz w:val="18"/>
                <w:szCs w:val="18"/>
              </w:rPr>
              <w:t>Structural characteristics, networks and communications, culture, implementation climate and readiness for implementation</w:t>
            </w:r>
          </w:p>
        </w:tc>
        <w:tc>
          <w:tcPr>
            <w:tcW w:w="5245" w:type="dxa"/>
          </w:tcPr>
          <w:p w14:paraId="3EDC119D" w14:textId="77777777" w:rsidR="00787AFA" w:rsidRPr="00764644" w:rsidRDefault="00787AFA" w:rsidP="00713D65">
            <w:pPr>
              <w:pStyle w:val="ListParagraph"/>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A sense of group identification with the risk and disease for patient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1B9C7EF8"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think the refugees become more relax when they talk together, see same cases like”, “I’m not the only one. I have cardio or I have DM there’s a lot of person like me.” It’s more unique. I think it’s more effective than the individual session.”– Person A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5DBFACC9" w14:textId="77777777" w:rsidR="00787AFA" w:rsidRPr="00764644" w:rsidRDefault="00787AFA" w:rsidP="00713D65">
            <w:pPr>
              <w:widowControl w:val="0"/>
              <w:rPr>
                <w:rFonts w:ascii="Times New Roman" w:hAnsi="Times New Roman" w:cs="Times New Roman"/>
                <w:sz w:val="18"/>
                <w:szCs w:val="18"/>
              </w:rPr>
            </w:pPr>
          </w:p>
          <w:p w14:paraId="1D5479CE"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Organisation the prevention activities to which patients are referred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4CD1A50F" w14:textId="77777777" w:rsidR="00787AFA" w:rsidRPr="00764644" w:rsidRDefault="00787AFA" w:rsidP="00713D65">
            <w:pPr>
              <w:rPr>
                <w:rFonts w:ascii="Times New Roman" w:hAnsi="Times New Roman" w:cs="Times New Roman"/>
                <w:sz w:val="18"/>
                <w:szCs w:val="18"/>
              </w:rPr>
            </w:pPr>
            <w:r w:rsidRPr="00764644">
              <w:rPr>
                <w:rFonts w:ascii="Times New Roman" w:hAnsi="Times New Roman" w:cs="Times New Roman"/>
                <w:sz w:val="18"/>
                <w:szCs w:val="18"/>
              </w:rPr>
              <w:t xml:space="preserve"> “…if I sent them to a dietician, or to Pacific Health for Quitline or Smokefree they don’t go, but if it’s here somehow I think it’d be easier.” (F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21B60665" w14:textId="77777777" w:rsidR="00787AFA" w:rsidRPr="00764644" w:rsidRDefault="00787AFA" w:rsidP="00713D65">
            <w:pPr>
              <w:rPr>
                <w:rFonts w:ascii="Times New Roman" w:hAnsi="Times New Roman" w:cs="Times New Roman"/>
                <w:sz w:val="18"/>
                <w:szCs w:val="18"/>
              </w:rPr>
            </w:pPr>
          </w:p>
          <w:p w14:paraId="5F201147" w14:textId="77777777" w:rsidR="00787AFA" w:rsidRPr="00764644" w:rsidRDefault="00787AFA" w:rsidP="00713D65">
            <w:pPr>
              <w:pStyle w:val="ListParagraph"/>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he availability of the tools during consultatio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1","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C Bonner &lt;i&gt;et al.&lt;/i&gt;, 2013)","plainTextFormattedCitation":"(C Bonner et al., 2013)","previouslyFormattedCitation":"(C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C43C0A9"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could just never find them [AR charts] when I needed them so . . . it’s being able to put your </w:t>
            </w:r>
          </w:p>
          <w:p w14:paraId="7E42F480"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finger on it when you need it and if it was available. I don’t even know if it’s available on our computer program. (ID1, female, 16 years’ experien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1","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C Bonner &lt;i&gt;et al.&lt;/i&gt;, 2013)","plainTextFormattedCitation":"(C Bonner et al., 2013)","previouslyFormattedCitation":"(C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9AABBEC" w14:textId="77777777" w:rsidR="00787AFA" w:rsidRPr="00764644" w:rsidRDefault="00787AFA" w:rsidP="00713D65">
            <w:pPr>
              <w:widowControl w:val="0"/>
              <w:rPr>
                <w:rFonts w:ascii="Times New Roman" w:hAnsi="Times New Roman" w:cs="Times New Roman"/>
                <w:sz w:val="18"/>
                <w:szCs w:val="18"/>
              </w:rPr>
            </w:pPr>
          </w:p>
          <w:p w14:paraId="55F83C74" w14:textId="77777777" w:rsidR="00787AFA" w:rsidRPr="00764644" w:rsidRDefault="00787AFA" w:rsidP="00713D65">
            <w:pPr>
              <w:widowControl w:val="0"/>
              <w:rPr>
                <w:rFonts w:ascii="Times New Roman" w:hAnsi="Times New Roman" w:cs="Times New Roman"/>
                <w:sz w:val="18"/>
                <w:szCs w:val="18"/>
              </w:rPr>
            </w:pPr>
          </w:p>
        </w:tc>
        <w:tc>
          <w:tcPr>
            <w:tcW w:w="5386" w:type="dxa"/>
          </w:tcPr>
          <w:p w14:paraId="2F340150" w14:textId="77777777" w:rsidR="00787AFA" w:rsidRPr="00764644" w:rsidRDefault="00787AFA" w:rsidP="00713D65">
            <w:pPr>
              <w:pStyle w:val="ListParagraph"/>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Lack of time to assess for risk associated with high workload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id":"ITEM-2","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2","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 Ferrante &lt;i&gt;et al.&lt;/i&gt;, 2013)","plainTextFormattedCitation":"(Wan et al., 2010; Ferrante et al., 2013)","previouslyFormattedCitation":"(Wan &lt;i&gt;et al.&lt;/i&gt;, 2010; 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0; 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7923255D"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We have a lot of workload in order to allow us to review guidelines for each visit.” [nurs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45D4FAE" w14:textId="77777777" w:rsidR="00787AFA" w:rsidRPr="00764644" w:rsidRDefault="00787AFA" w:rsidP="00713D65">
            <w:pPr>
              <w:widowControl w:val="0"/>
              <w:rPr>
                <w:rFonts w:ascii="Times New Roman" w:hAnsi="Times New Roman" w:cs="Times New Roman"/>
                <w:sz w:val="18"/>
                <w:szCs w:val="18"/>
              </w:rPr>
            </w:pPr>
          </w:p>
          <w:p w14:paraId="1AC69975"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 think sometimes they’ve got so many patients that and they’ve got so much to do, and they look at you, and they, you know? They actually don’t test you for some of the things that I think they should... it’s been my initiative for nearly everything that’s wrong...I’ve found that I had to ask for a lot of things. (Patient FG2)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4FF9EFC6" w14:textId="77777777" w:rsidR="00787AFA" w:rsidRPr="00764644" w:rsidRDefault="00787AFA" w:rsidP="00713D65">
            <w:pPr>
              <w:pStyle w:val="Normal0"/>
              <w:rPr>
                <w:rFonts w:ascii="Times New Roman" w:hAnsi="Times New Roman" w:cs="Times New Roman"/>
                <w:sz w:val="18"/>
                <w:szCs w:val="18"/>
              </w:rPr>
            </w:pPr>
          </w:p>
          <w:p w14:paraId="427069B4"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Lack of close collaboration between health care worker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D93F202"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We usually don’t work in close collaboration with physicians and administrative staff due to communication problems due to our work overload.” [administrative staff]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FB82BD6" w14:textId="77777777" w:rsidR="00787AFA" w:rsidRPr="00764644" w:rsidRDefault="00787AFA" w:rsidP="00713D65">
            <w:pPr>
              <w:widowControl w:val="0"/>
              <w:rPr>
                <w:rFonts w:ascii="Times New Roman" w:hAnsi="Times New Roman" w:cs="Times New Roman"/>
                <w:sz w:val="18"/>
                <w:szCs w:val="18"/>
              </w:rPr>
            </w:pPr>
          </w:p>
          <w:p w14:paraId="3776AD59"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Lack of health information system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EE50BCB"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We don’t have information systems in order to help us to follow up and manage patients with risk factors.” [attending family physicia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14024A22" w14:textId="77777777" w:rsidR="00787AFA" w:rsidRPr="00764644" w:rsidRDefault="00787AFA" w:rsidP="00713D65">
            <w:pPr>
              <w:widowControl w:val="0"/>
              <w:rPr>
                <w:rFonts w:ascii="Times New Roman" w:hAnsi="Times New Roman" w:cs="Times New Roman"/>
                <w:sz w:val="18"/>
                <w:szCs w:val="18"/>
              </w:rPr>
            </w:pPr>
          </w:p>
          <w:p w14:paraId="36E2B698"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Inadequate resources to support risk assessm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id":"ITEM-2","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2","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3","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3","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4","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4","issued":{"date-parts":[["2007"]]},"title":"Barriers to apply cardiovascular prediction rules in primary care: A postal survey","type":"article-journal","volume":"8"},"uris":["http://www.mendeley.com/documents/?uuid=d0234680-0f4f-3073-8496-a15fab6b18ab"]},{"id":"ITEM-5","itemData":{"abstract":"OBJECTIVES: To assess management of cardiovascular risk factors (CVRF) in daily clinical practice and to identify areas of potential improvement in primary prevention of CVD. METHODS: A total 663 patients &gt;50 years of age (59.4 +/- 7.6 years; 47.2% males) with at least one additional CVRF and 67 physicians (mean age: 40.7 +/- 8.6 years; 82.1% males) were included from Turkey in the multicentre, multinational, cross-sectional epidemiological EURIKA study (NCT00882336) conducted across Europe. Management and control of classical, emergent and psycho-social CVRF, use of CV risk assessment by the physicians as well as barriers for estimating and using global cardiovascular risk scores were identified. RESULTS: Total CV risk assessment in Turkish patients was stated to be performed by 48.5% of the physicians mostly by chart (71.9%) and mainly for an advice on healthy lifestyle (84.4%) and to decide on antihypertensive (78.1%) or lipid-lowering treatment (75.0%). Time constraint for global CV risk evaluation was the main reason (73.5%) for the lack of assessment identified by the physicians. a total of 514 patients (77.5%) were classified to have high CV risk by the physicians using a local (7.6%) or the recent European Guidelines on Cardiovascular Disease Prevention in Clinical Practice (ESC 2007) (80.0%). Although global cardiovascular risk was said to be under control in 75.5% of the patients, satisfying control of CV risk factors was evident in only 56.7% while the overall percentage of the patients who were aware of their CV risk was 69.5%. CONCLUSIONS: Apparently targets defined in guidelines are not sufficiently met and there is clear need for better management of high risk patients. Development of better structured and more realistic, simple and credible national guidelines adapted to suit local medical and economic conditions should be encouraged.","author":[{"dropping-particle":"","family":"Abaci","given":"A","non-dropping-particle":"","parse-names":false,"suffix":""}],"container-title":"Value in Health","id":"ITEM-5","issued":{"date-parts":[["2010"]]},"note":"ISPOR 13th Annual European Congress. Prague Czech Republic. Conference Publication: (var.pagings)","page":"A364","publisher-place":"(Abaci) Gazi University, Ankara-on behalf of EURIKA Study Group, Turkey","title":"Epidemiological study of European cardiovascular risk patients: Disease prevention and management in usual daily practice-turkish results of eurika study","type":"article-journal","volume":"13 (7)"},"uris":["http://www.mendeley.com/documents/?uuid=c4cf8ab5-e7c7-4b92-a17d-1c2221a2819b"]},{"id":"ITEM-6","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6","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Eichler &lt;i&gt;et al.&lt;/i&gt;, 2007; Abaci, 2010; Dallongeville &lt;i&gt;et al.&lt;/i&gt;, 2010; Elustondo &lt;i&gt;et al.&lt;/i&gt;, 2013; Ferrante &lt;i&gt;et al.&lt;/i&gt;, 2013; Collins &lt;i&gt;et al.&lt;/i&gt;, 2017)","plainTextFormattedCitation":"(Eichler et al., 2007; Abaci, 2010; Dallongeville et al., 2010; Elustondo et al., 2013; Ferrante et al., 2013; Collins et al., 2017)","previouslyFormattedCitation":"(Eichler &lt;i&gt;et al.&lt;/i&gt;, 2007; Abaci, 2010; Dallongeville &lt;i&gt;et al.&lt;/i&gt;, 2010; Elustondo &lt;i&gt;et al.&lt;/i&gt;, 2013; Ferrante &lt;i&gt;et al.&lt;/i&gt;, 2013; Collins &lt;i&gt;et al.&lt;/i&gt;, 2017)"},"properties":{"noteIndex":0},"schema":"https://github.com/citation-style-language/schema/raw/master/csl-citation.json"}</w:instrText>
            </w:r>
            <w:r w:rsidRPr="00764644">
              <w:rPr>
                <w:rFonts w:ascii="Times New Roman" w:hAnsi="Times New Roman" w:cs="Times New Roman"/>
                <w:i/>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 xml:space="preserve">et </w:t>
            </w:r>
            <w:r w:rsidRPr="007249A4">
              <w:rPr>
                <w:rFonts w:ascii="Times New Roman" w:hAnsi="Times New Roman" w:cs="Times New Roman"/>
                <w:i/>
                <w:noProof/>
                <w:sz w:val="18"/>
                <w:szCs w:val="18"/>
              </w:rPr>
              <w:lastRenderedPageBreak/>
              <w:t>al.</w:t>
            </w:r>
            <w:r w:rsidRPr="007249A4">
              <w:rPr>
                <w:rFonts w:ascii="Times New Roman" w:hAnsi="Times New Roman" w:cs="Times New Roman"/>
                <w:noProof/>
                <w:sz w:val="18"/>
                <w:szCs w:val="18"/>
              </w:rPr>
              <w:t xml:space="preserve">, 2007; Abaci, 2010; Dallongevil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0; Elustondo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3283C08F"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At our primary health care centers, we do not have appropriate resources to follow cardiovascular guidelines, particularly with keeping an information system and performing laboratory tests.” [nurs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037EF18A" w14:textId="77777777" w:rsidR="00787AFA" w:rsidRPr="00764644" w:rsidRDefault="00787AFA" w:rsidP="00713D65">
            <w:pPr>
              <w:pStyle w:val="Normal0"/>
              <w:rPr>
                <w:rFonts w:ascii="Times New Roman" w:hAnsi="Times New Roman" w:cs="Times New Roman"/>
                <w:sz w:val="18"/>
                <w:szCs w:val="18"/>
              </w:rPr>
            </w:pPr>
          </w:p>
          <w:p w14:paraId="3804E877"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he difficulty of communicating preventive care and self-management to patients by clinician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2F56F2F3"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The concept of preventive care and ‘self-management’ is often a difficult one to impart.” (F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35B32653" w14:textId="77777777" w:rsidR="00787AFA" w:rsidRPr="00764644" w:rsidRDefault="00787AFA" w:rsidP="00713D65">
            <w:pPr>
              <w:widowControl w:val="0"/>
              <w:rPr>
                <w:rFonts w:ascii="Times New Roman" w:hAnsi="Times New Roman" w:cs="Times New Roman"/>
                <w:sz w:val="18"/>
                <w:szCs w:val="18"/>
              </w:rPr>
            </w:pPr>
          </w:p>
          <w:p w14:paraId="34D21405"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ractice culture and professional hierarchy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ISSN":"0281-3432","abstract":"Design - Qualitative study. GPs were interviewed after analysing two\naudiotaped cardiovascular consultations.\nSetting - Primary health care.\nSubjects - A sample of 15 GPs who audiotaped 22 consultations.\nMain outcome measures - Barriers hampering GPs from following the\nguideline.\nResults - Data saturation was reached after about 13 interviews. The 25\nidentified barriers were related to the risk table, the GP or to\nenvironmental factors. Lack of knowledge and poor communication skills\nof the GP, along with pressure of work and demanding patients, cause GPs\nto deviate from the guideline. GPs regard barriers external to\nthemselves as most important.\nConclusion - Using the risk table as a key element of the high-risk\napproach in primary prevention encounters many barriers. Merely\nincorporating risk tables in guidelines is not sufficient for\nimplementation of the guidelines. Time-efficient implementation\nstrategies dealing in particular with the communication and presentation\nof cardiovascular risk are needed.","author":[{"dropping-particle":"","family":"Steenkiste","given":"B","non-dropping-particle":"van","parse-names":false,"suffix":""},{"dropping-particle":"","family":"Weijden","given":"T","non-dropping-particle":"van der","parse-names":false,"suffix":""},{"dropping-particle":"","family":"Stoffers","given":"HEJH","non-dropping-particle":"","parse-names":false,"suffix":""},{"dropping-particle":"","family":"Grol","given":"R","non-dropping-particle":"","parse-names":false,"suffix":""}],"container-title":"SCANDINAVIAN JOURNAL OF PRIMARY HEALTH CARE","id":"ITEM-1","issue":"1","issued":{"date-parts":[["2004","3"]]},"page":"32-37","title":"Barriers to implementing cardiovascular risk tables in routine general practice","type":"article-journal","volume":"22"},"uris":["http://www.mendeley.com/documents/?uuid=c433dd7b-7e58-4cc1-a4ac-a9b59d1ed2b0"]}],"mendeley":{"formattedCitation":"(B van Steenkiste &lt;i&gt;et al.&lt;/i&gt;, 2004)","plainTextFormattedCitation":"(B van Steenkiste et al., 2004)","previouslyFormattedCitation":"(B van Steenkiste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7A56E3CC"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Specialists have greater influence, in the sense that changing the treatment initiated by a specialist is very difficult for a GP.  There are lots of people who’ve been to see the cardiologist for an a-typical angina, who didn’t actually have angina, but a transiently abnormal lipid spectrum, and who comes back with a statin. You just try and reverse that. It’s impossible. (GP1)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ISSN":"0281-3432","abstract":"Design - Qualitative study. GPs were interviewed after analysing two\naudiotaped cardiovascular consultations.\nSetting - Primary health care.\nSubjects - A sample of 15 GPs who audiotaped 22 consultations.\nMain outcome measures - Barriers hampering GPs from following the\nguideline.\nResults - Data saturation was reached after about 13 interviews. The 25\nidentified barriers were related to the risk table, the GP or to\nenvironmental factors. Lack of knowledge and poor communication skills\nof the GP, along with pressure of work and demanding patients, cause GPs\nto deviate from the guideline. GPs regard barriers external to\nthemselves as most important.\nConclusion - Using the risk table as a key element of the high-risk\napproach in primary prevention encounters many barriers. Merely\nincorporating risk tables in guidelines is not sufficient for\nimplementation of the guidelines. Time-efficient implementation\nstrategies dealing in particular with the communication and presentation\nof cardiovascular risk are needed.","author":[{"dropping-particle":"","family":"Steenkiste","given":"B","non-dropping-particle":"van","parse-names":false,"suffix":""},{"dropping-particle":"","family":"Weijden","given":"T","non-dropping-particle":"van der","parse-names":false,"suffix":""},{"dropping-particle":"","family":"Stoffers","given":"HEJH","non-dropping-particle":"","parse-names":false,"suffix":""},{"dropping-particle":"","family":"Grol","given":"R","non-dropping-particle":"","parse-names":false,"suffix":""}],"container-title":"SCANDINAVIAN JOURNAL OF PRIMARY HEALTH CARE","id":"ITEM-1","issue":"1","issued":{"date-parts":[["2004","3"]]},"page":"32-37","title":"Barriers to implementing cardiovascular risk tables in routine general practice","type":"article-journal","volume":"22"},"uris":["http://www.mendeley.com/documents/?uuid=c433dd7b-7e58-4cc1-a4ac-a9b59d1ed2b0"]}],"mendeley":{"formattedCitation":"(B van Steenkiste &lt;i&gt;et al.&lt;/i&gt;, 2004)","plainTextFormattedCitation":"(B van Steenkiste et al., 2004)","previouslyFormattedCitation":"(B van Steenkiste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726DFD18" w14:textId="77777777" w:rsidR="00787AFA" w:rsidRPr="00764644" w:rsidRDefault="00787AFA" w:rsidP="00713D65">
            <w:pPr>
              <w:widowControl w:val="0"/>
              <w:rPr>
                <w:rFonts w:ascii="Times New Roman" w:hAnsi="Times New Roman" w:cs="Times New Roman"/>
                <w:sz w:val="18"/>
                <w:szCs w:val="18"/>
              </w:rPr>
            </w:pPr>
          </w:p>
          <w:p w14:paraId="009388D2"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The patients’ socio-economic status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36F48096"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Sometimes our patients are shamed to tell you about that. Just you hear”“you must take vegetables, fruit just one time a week.”“They are still silent, because sometimes they do not have anything. That is the problem. It is better, I think, in the home visit to give a good picture or clear picture”– Nurse F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5CF5B8FB" w14:textId="77777777" w:rsidR="00787AFA" w:rsidRPr="00764644" w:rsidRDefault="00787AFA" w:rsidP="00713D65">
            <w:pPr>
              <w:pStyle w:val="Normal0"/>
              <w:rPr>
                <w:rFonts w:ascii="Times New Roman" w:hAnsi="Times New Roman" w:cs="Times New Roman"/>
                <w:sz w:val="18"/>
                <w:szCs w:val="18"/>
              </w:rPr>
            </w:pPr>
          </w:p>
          <w:p w14:paraId="59C66D38"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Lack of knowledge about the tool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2C58D6BC"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 am not aware of any guide to manage risk factors.” [nurs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732B885" w14:textId="77777777" w:rsidR="00787AFA" w:rsidRPr="00764644" w:rsidRDefault="00787AFA" w:rsidP="00713D65">
            <w:pPr>
              <w:widowControl w:val="0"/>
              <w:rPr>
                <w:rFonts w:ascii="Times New Roman" w:hAnsi="Times New Roman" w:cs="Times New Roman"/>
                <w:sz w:val="18"/>
                <w:szCs w:val="18"/>
              </w:rPr>
            </w:pPr>
          </w:p>
        </w:tc>
      </w:tr>
      <w:tr w:rsidR="00787AFA" w:rsidRPr="00764644" w14:paraId="2D98CC58" w14:textId="77777777" w:rsidTr="00CA6DDF">
        <w:tc>
          <w:tcPr>
            <w:tcW w:w="3539" w:type="dxa"/>
          </w:tcPr>
          <w:p w14:paraId="17F9464E" w14:textId="77777777" w:rsidR="00787AFA" w:rsidRPr="00764644" w:rsidRDefault="00787AFA" w:rsidP="00713D65">
            <w:pPr>
              <w:rPr>
                <w:rFonts w:ascii="Times New Roman" w:hAnsi="Times New Roman" w:cs="Times New Roman"/>
                <w:i/>
                <w:sz w:val="18"/>
                <w:szCs w:val="18"/>
              </w:rPr>
            </w:pPr>
            <w:r w:rsidRPr="00764644">
              <w:rPr>
                <w:rFonts w:ascii="Times New Roman" w:hAnsi="Times New Roman" w:cs="Times New Roman"/>
                <w:b/>
                <w:sz w:val="18"/>
                <w:szCs w:val="18"/>
              </w:rPr>
              <w:lastRenderedPageBreak/>
              <w:t>Characteristics of individuals</w:t>
            </w:r>
            <w:r w:rsidRPr="00764644">
              <w:rPr>
                <w:rFonts w:ascii="Times New Roman" w:hAnsi="Times New Roman" w:cs="Times New Roman"/>
                <w:sz w:val="18"/>
                <w:szCs w:val="18"/>
              </w:rPr>
              <w:t xml:space="preserve"> - </w:t>
            </w:r>
            <w:r w:rsidRPr="00764644">
              <w:rPr>
                <w:rFonts w:ascii="Times New Roman" w:hAnsi="Times New Roman" w:cs="Times New Roman"/>
                <w:i/>
                <w:sz w:val="18"/>
                <w:szCs w:val="18"/>
              </w:rPr>
              <w:t>Organisations are made up of individuals. Setting and intervention constructs are rooted, ultimately, in the actions and behaviours of individuals.</w:t>
            </w:r>
            <w:r w:rsidRPr="00764644">
              <w:rPr>
                <w:rFonts w:ascii="Times New Roman" w:hAnsi="Times New Roman" w:cs="Times New Roman"/>
                <w:sz w:val="18"/>
                <w:szCs w:val="18"/>
              </w:rPr>
              <w:t xml:space="preserve"> </w:t>
            </w:r>
            <w:r w:rsidRPr="00764644">
              <w:rPr>
                <w:rFonts w:ascii="Times New Roman" w:hAnsi="Times New Roman" w:cs="Times New Roman"/>
                <w:i/>
                <w:sz w:val="18"/>
                <w:szCs w:val="18"/>
              </w:rPr>
              <w:t>These include;</w:t>
            </w:r>
          </w:p>
          <w:p w14:paraId="510AD8DB" w14:textId="77777777" w:rsidR="00787AFA" w:rsidRPr="00764644" w:rsidRDefault="00787AFA" w:rsidP="00713D65">
            <w:pPr>
              <w:rPr>
                <w:rFonts w:ascii="Times New Roman" w:hAnsi="Times New Roman" w:cs="Times New Roman"/>
                <w:sz w:val="18"/>
                <w:szCs w:val="18"/>
              </w:rPr>
            </w:pPr>
          </w:p>
          <w:p w14:paraId="282E1E14" w14:textId="77777777" w:rsidR="00787AFA" w:rsidRPr="00764644" w:rsidRDefault="00787AFA" w:rsidP="00713D65">
            <w:pPr>
              <w:rPr>
                <w:rFonts w:ascii="Times New Roman" w:hAnsi="Times New Roman" w:cs="Times New Roman"/>
                <w:sz w:val="18"/>
                <w:szCs w:val="18"/>
              </w:rPr>
            </w:pPr>
            <w:r w:rsidRPr="00764644">
              <w:rPr>
                <w:rFonts w:ascii="Times New Roman" w:hAnsi="Times New Roman" w:cs="Times New Roman"/>
                <w:sz w:val="18"/>
                <w:szCs w:val="18"/>
              </w:rPr>
              <w:t xml:space="preserve">Knowledge &amp; belief about the intervention, knowledge &amp; belief about the disease and risk factors, self-efficacy, individual stage of </w:t>
            </w:r>
            <w:r w:rsidRPr="00764644">
              <w:rPr>
                <w:rFonts w:ascii="Times New Roman" w:hAnsi="Times New Roman" w:cs="Times New Roman"/>
                <w:sz w:val="18"/>
                <w:szCs w:val="18"/>
              </w:rPr>
              <w:lastRenderedPageBreak/>
              <w:t>change, individual identification with organisation and other personal attributes.</w:t>
            </w:r>
          </w:p>
        </w:tc>
        <w:tc>
          <w:tcPr>
            <w:tcW w:w="5245" w:type="dxa"/>
          </w:tcPr>
          <w:p w14:paraId="0C44BAEA" w14:textId="77777777" w:rsidR="00787AFA" w:rsidRPr="00764644" w:rsidRDefault="00787AFA" w:rsidP="00713D65">
            <w:pPr>
              <w:pStyle w:val="ListParagraph"/>
              <w:numPr>
                <w:ilvl w:val="0"/>
                <w:numId w:val="30"/>
              </w:numPr>
              <w:rPr>
                <w:rFonts w:ascii="Times New Roman" w:hAnsi="Times New Roman" w:cs="Times New Roman"/>
                <w:sz w:val="18"/>
                <w:szCs w:val="18"/>
              </w:rPr>
            </w:pPr>
            <w:r w:rsidRPr="00764644">
              <w:rPr>
                <w:rFonts w:ascii="Times New Roman" w:hAnsi="Times New Roman" w:cs="Times New Roman"/>
                <w:sz w:val="18"/>
                <w:szCs w:val="18"/>
              </w:rPr>
              <w:lastRenderedPageBreak/>
              <w:t xml:space="preserve">That the intervention was evidence-based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1","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C Bonner &lt;i&gt;et al.&lt;/i&gt;, 2013)","plainTextFormattedCitation":"(C Bonner et al., 2013)","previouslyFormattedCitation":"(C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43C347B9"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m comfortable to be guided by the experts rather than try and invent too much on what might be dodgy assumptions on my part. (ID31, male, 30 years’ experien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1","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C Bonner &lt;i&gt;et al.&lt;/i&gt;, 2013)","plainTextFormattedCitation":"(C Bonner et al., 2013)","previouslyFormattedCitation":"(C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35A35E32" w14:textId="77777777" w:rsidR="00787AFA" w:rsidRPr="00764644" w:rsidRDefault="00787AFA" w:rsidP="00713D65">
            <w:pPr>
              <w:rPr>
                <w:rFonts w:ascii="Times New Roman" w:hAnsi="Times New Roman" w:cs="Times New Roman"/>
                <w:sz w:val="18"/>
                <w:szCs w:val="18"/>
              </w:rPr>
            </w:pPr>
          </w:p>
          <w:p w14:paraId="576183C5"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Clinician perception and understanding of cardiovascular risk and diseas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1","issue":"6","issued":{"date-parts":[["2005","6"]]},"page":"503-505","title":"Gps' views of absolute cardiovascular risk and its role in primary prevention","type":"article-journal","volume":"34"},"uris":["http://www.mendeley.com/documents/?uuid=615a81e0-7812-43e0-b861-00dc10f2a30a"]},{"id":"ITEM-2","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2","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id":"ITEM-3","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3","issued":{"date-parts":[["2007"]]},"title":"Barriers to apply cardiovascular prediction rules in primary care: A postal survey","type":"article-journal","volume":"8"},"uris":["http://www.mendeley.com/documents/?uuid=d0234680-0f4f-3073-8496-a15fab6b18ab"]},{"id":"ITEM-4","itemData":{"abstract":"BACKGROUND: This study was designed to investigate general practitioners' knowledge of absolute risk estimation, and whether they used it to guide their management of cardiovascular disease. METHOD: A cross sectional postal self administered survey of GPs in the General Practice South Division in southern Tasmania. RESULTS: A total of 56-62% of responders correctly answered knowledge questions, which could be as low as 33-36% when corrected for nonresponse bias. A cardiovascular risk calculator was used by 72% (as low as 42% when corrected for nonresponse bias); of these, 93% used them to motivate lifestyle change and for education, and 66% used them to assist disease management. General practitioners who used risk calculators tended to rate some factors more highly as contributing to cardiovascular disease, such as Aboriginality and diabetes. DISCUSSION: Many GPs were using absolute risk calculators, and most used them appropriately as decision making tools, not just for education or motivation. Further education of GPs about cardiovascular risk is still indicated.","author":[{"dropping-particle":"","family":"Imms","given":"A","non-dropping-particle":"","parse-names":false,"suffix":""},{"dropping-particle":"","family":"Quinn","given":"S","non-dropping-particle":"","parse-names":false,"suffix":""},{"dropping-particle":"","family":"Nelson","given":"M","non-dropping-particle":"","parse-names":false,"suffix":""}],"container-title":"Australian Family Physician","id":"ITEM-4","issue":"1-2","issued":{"date-parts":[["2010"]]},"note":"Imms, Amy\nQuinn, Stephen\nNelson, Mark","page":"57-60","publisher-place":"Imms, Amy. Royal Hobart Hospital, Tasmania. amy.imms@gmail.com","title":"General practitioners' use of cardiovascular risk calculators","type":"article-journal","volume":"39"},"uris":["http://www.mendeley.com/documents/?uuid=7f2d9edd-6a89-49eb-b3f0-59445b815ebf"]},{"id":"ITEM-5","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5","issue":"4","issued":{"date-parts":[["2013","4"]]},"page":"259-266","publisher":"Organización Panamericana de la Salud","title":"Barriers to prevention of cardiovascular disease in primary care settings in Argentina","type":"article-journal","volume":"33"},"uris":["http://www.mendeley.com/documents/?uuid=e64ae9ab-5cd4-38a3-806b-f16e5e12634c"]},{"id":"ITEM-6","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6","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Torley &lt;i&gt;et al.&lt;/i&gt;, 2005; Eichler &lt;i&gt;et al.&lt;/i&gt;, 2007; A Imms, Quinn and Nelson, 2010; Vaidya &lt;i&gt;et al.&lt;/i&gt;, 2012; Ferrante &lt;i&gt;et al.&lt;/i&gt;, 2013; Collins &lt;i&gt;et al.&lt;/i&gt;, 2017)","plainTextFormattedCitation":"(Torley et al., 2005; Eichler et al., 2007; A Imms, Quinn and Nelson, 2010; Vaidya et al., 2012; Ferrante et al., 2013; Collins et al., 2017)","previouslyFormattedCitation":"(Torley &lt;i&gt;et al.&lt;/i&gt;, 2005; Eichler &lt;i&gt;et al.&lt;/i&gt;, 2007; Imms, Quinn and Nelson, 2010; Vaidya &lt;i&gt;et al.&lt;/i&gt;, 2012; Ferrante &lt;i&gt;et al.&lt;/i&gt;, 2013;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6F5363">
              <w:rPr>
                <w:rFonts w:ascii="Times New Roman" w:hAnsi="Times New Roman" w:cs="Times New Roman"/>
                <w:noProof/>
                <w:sz w:val="18"/>
                <w:szCs w:val="18"/>
              </w:rPr>
              <w:t xml:space="preserve">(Torley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05; Eichler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07; </w:t>
            </w:r>
            <w:r w:rsidRPr="006F5363">
              <w:rPr>
                <w:rFonts w:ascii="Times New Roman" w:hAnsi="Times New Roman" w:cs="Times New Roman"/>
                <w:noProof/>
                <w:sz w:val="18"/>
                <w:szCs w:val="18"/>
              </w:rPr>
              <w:lastRenderedPageBreak/>
              <w:t xml:space="preserve">A Imms, Quinn and Nelson, 2010; Vaidya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2; Ferrante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3; Collins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53091414"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nstead of going in hard to the 80 year </w:t>
            </w:r>
          </w:p>
          <w:p w14:paraId="1E54123E"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olds... we should be going in for longer for the 40 year olds who would not die younger’.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1","issue":"6","issued":{"date-parts":[["2005","6"]]},"page":"503-505","title":"Gps' views of absolute cardiovascular risk and its role in primary prevention","type":"article-journal","volume":"34"},"uris":["http://www.mendeley.com/documents/?uuid=615a81e0-7812-43e0-b861-00dc10f2a30a"]}],"mendeley":{"formattedCitation":"(Torley &lt;i&gt;et al.&lt;/i&gt;, 2005)","plainTextFormattedCitation":"(Torley et al., 2005)","previouslyFormattedCitation":"(Torley &lt;i&gt;et al.&lt;/i&gt;,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orley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5)</w:t>
            </w:r>
            <w:r w:rsidRPr="00764644">
              <w:rPr>
                <w:rFonts w:ascii="Times New Roman" w:hAnsi="Times New Roman" w:cs="Times New Roman"/>
                <w:sz w:val="18"/>
                <w:szCs w:val="18"/>
              </w:rPr>
              <w:fldChar w:fldCharType="end"/>
            </w:r>
          </w:p>
          <w:p w14:paraId="1A4C993C" w14:textId="77777777" w:rsidR="00787AFA" w:rsidRPr="00764644" w:rsidRDefault="00787AFA" w:rsidP="00713D65">
            <w:pPr>
              <w:widowControl w:val="0"/>
              <w:rPr>
                <w:rFonts w:ascii="Times New Roman" w:hAnsi="Times New Roman" w:cs="Times New Roman"/>
                <w:sz w:val="18"/>
                <w:szCs w:val="18"/>
              </w:rPr>
            </w:pPr>
          </w:p>
          <w:p w14:paraId="079F5BEE"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Before, I probably would not have instituted treatment, because their blood pressure wasn’t that high and their lipids weren’t that bad. But now when you see the risk score, it has probably made you think I’d better start treatment. – GP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plainTextFormattedCitation":"(Vaidya et al., 2012)","previouslyFormattedCitation":"(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079677BB" w14:textId="77777777" w:rsidR="00787AFA" w:rsidRPr="00764644" w:rsidRDefault="00787AFA" w:rsidP="00713D65">
            <w:pPr>
              <w:widowControl w:val="0"/>
              <w:rPr>
                <w:rFonts w:ascii="Times New Roman" w:hAnsi="Times New Roman" w:cs="Times New Roman"/>
                <w:sz w:val="18"/>
                <w:szCs w:val="18"/>
              </w:rPr>
            </w:pPr>
          </w:p>
          <w:p w14:paraId="327BF23D"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Helps understand CVD risk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id":"ITEM-2","itemData":{"abstract":"Cardiovascular disease (CVD) is the leading cause of death worldwide. This study aimed to benchmark awareness and use of CVD risk assessment (RA) tools and prevention guidelines in Irish general practice. 493 (18%) Irish general practitioners (GPs) were invited to participate in a cross-sectional study in 2011. 213 (43%) GPs responded with most being male (n = 128, 58.2%) and aged &gt;= 45 years (n = 124, 56.8%). While 197 (92.5%) GPs were aware of at least one RA tool, only 69 (32.4%) GPs reported frequent use. 187 (87.8%) GPs were aware of one or more CVD prevention guidelines with 115 (54.0%) GPs reporting frequent use of at least one guideline. No age or gender difference observed. Barriers to implementation of CVD prevention guidelines were lack of remuneration, too many CVD guidelines and time constraints. Most Irish GPs were aware of RA tools and CVD prevention guidelines with half reporting frequent use of guidelines.","author":[{"dropping-particle":"","family":"Byrne","given":"D","non-dropping-particle":"","parse-names":false,"suffix":""},{"dropping-particle":"","family":"O'Connor","given":"L","non-dropping-particle":"","parse-names":false,"suffix":""},{"dropping-particle":"","family":"Jennings","given":"S","non-dropping-particle":"","parse-names":false,"suffix":""},{"dropping-particle":"","family":"Bennett","given":"K","non-dropping-particle":"","parse-names":false,"suffix":""},{"dropping-particle":"","family":"Murphy","given":"A W","non-dropping-particle":"","parse-names":false,"suffix":""}],"container-title":"Irish Medical Journal","id":"ITEM-2","issue":"7","issued":{"date-parts":[["2015"]]},"note":"Byrne, D\nO'Connor, L\nJennings, S\nBennett, K\nMurphy, A W","page":"204-207","title":"A Survey of GPs Awareness and Use of Risk Assessment Tools and Cardiovascular Disease Prevention Guidelines","type":"article-journal","volume":"108"},"uris":["http://www.mendeley.com/documents/?uuid=0157152c-b419-4ba3-8ff8-931e109e5a05"]},{"id":"ITEM-3","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3","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4","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4","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id":"ITEM-5","itemData":{"abstract":"OBJECTIVE: Guidelines/risk calculators for the primary prevention of cardiovascular disease have been developed, which could make decisions for or against therapy easier. However, it has been shown for different countries that there is still quite a discrepancy between what is done and what should be done according to guidelines/risk calculators. Usually, in Germany, neither guidelines nor risk calculators are used. On what basis, then, and with what result do German general practitioners decide for or against a treatment? METHODS: 26 GPs agreed to participate in the study. From their surgeries, data from a random sample of 401 patients diagnosed with hyperlipidaemia were taken, of which 290 were eligible for the study on primary prevention. Patient risk factors were taken from their files to analyse their need for treatment using risk calculators for ERCP III (US guideline) and the European guideline. These results were compared with the treatment they received from their GPs. In semi-structured interviews, GPs were asked about their decision-making process (in four randomly chosen patients from each surgery) concerning the chosen treatment. Additionally, GPs were asked about their attitude towards guidelines/risk calculators. RESULTS: 89% of the patients who received treatment would also have received it according to ERCP III. According to European guidelines, only 38% of those receiving treatment need it. Concerning those not receiving treatment, 54% would not receive it according to NCEP III and 89% would not according to the European guideline. In interviews, around 75% of doctors demonstrated that they follow a multifactorial approach and a high-risk strategy. However, about 50% and 70% explicitly stated not using guidelines or risk calculators, respectively, and even among those stating that they used them, the majority were unaware of names/sources. Patient values or wishes as well as the healthcare system influenced their decisions. CONCLUSION: German GPs seem to follow quite effectively a high-risk strategy in primary prevention, usually using a multifactorial approach, even without using risk calculators/guidelines. This kind of personalized care is also reflected in the considered importance of patient wishes and values. It is difficult to judge GPs concerning their quality of care having as a \"gold standard\" different risk calculators/guidelines that define whether such different populations receive treatment or not.","author":[{"dropping-particle":"","family":"Oriol-Zerbe","given":"C","non-dropping-particle":"","parse-names":false,"suffix":""},{"dropping-particle":"","family":"Abholz","given":"H H","non-dropping-particle":"","parse-names":false,"suffix":""}],"container-title":"European Journal of General Practice","id":"ITEM-5","issue":"1","issued":{"date-parts":[["2007"]]},"note":"Oriol-Zerbe, Christina\nAbholz, Heinz-Harald","page":"27-34","publisher-place":"Oriol-Zerbe, Christina. Abteilung Allgemeinmedizin, Universitatsklinikum Dusseldorf, Heinrich-Heine University, Dusseldorf, Germany.","title":"Primary prevention of cardiovascular diseases by lipid-lowering treatment in German general practice: results from GPs ignoring guidelines and risk calculators","type":"article-journal","volume":"13"},"uris":["http://www.mendeley.com/documents/?uuid=0d136dd8-a686-477d-ab51-6ef6da8805a1"]},{"id":"ITEM-6","itemData":{"DOI":"10.3399/bjgp13X668195","ISSN":"1478-5242","PMID":"23735411","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u May","non-dropping-particle":"","parse-names":false,"suffix":""},{"dropping-particle":"","family":"Blacklock","given":"Claire","non-dropping-particle":"","parse-names":false,"suffix":""},{"dropping-particle":"","family":"Hislop","given":"Jenny","non-dropping-particle":"","parse-names":false,"suffix":""},{"dropping-particle":"","family":"Glasziou","given":"Paul","non-dropping-particle":"","parse-names":false,"suffix":""},{"dropping-particle":"","family":"Mant","given":"David","non-dropping-particle":"","parse-names":false,"suffix":""}],"container-title":"The British journal of general practice : the journal of the Royal College of General Practitioners","id":"ITEM-6","issue":"611","issued":{"date-parts":[["2013","6","1"]]},"page":"e401-7","publisher":"British Journal of General Practice","title":"Cardiovascular risk scores: qualitative study of how primary care practitioners understand and use them.","type":"article-journal","volume":"63"},"uris":["http://www.mendeley.com/documents/?uuid=ceaefe4c-162f-3162-81ab-b3ee51a8f572"]},{"id":"ITEM-7","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7","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id":"ITEM-8","itemData":{"DOI":"10.1111/j.1742-1241.2009.02201.x","ISSN":"13685031","author":[{"dropping-particle":"","family":"Kirby","given":"M.","non-dropping-particle":"","parse-names":false,"suffix":""},{"dropping-particle":"","family":"Machen","given":"I.","non-dropping-particle":"","parse-names":false,"suffix":""}],"container-title":"International Journal of Clinical Practice","id":"ITEM-8","issue":"12","issued":{"date-parts":[["2009","12","1"]]},"page":"1683-1692","publisher":"Wiley/Blackwell (10.1111)","title":"Impact on clinical practice of the Joint British Societies’ cardiovascular risk assessment tools","type":"article-journal","volume":"63"},"uris":["http://www.mendeley.com/documents/?uuid=ad27ed6d-81fa-49f4-9c32-a14a1914b986"]}],"mendeley":{"formattedCitation":"(Bonnevie, Thomsen and Jorgensen, 2005; Oriol-Zerbe and Abholz, 2007; M. Kirby and Machen, 2009; Vaidya &lt;i&gt;et al.&lt;/i&gt;, 2012; Elustondo &lt;i&gt;et al.&lt;/i&gt;, 2013; Su May Liew &lt;i&gt;et al.&lt;/i&gt;, 2013; D Byrne &lt;i&gt;et al.&lt;/i&gt;, 2015; Collins &lt;i&gt;et al.&lt;/i&gt;, 2017)","plainTextFormattedCitation":"(Bonnevie, Thomsen and Jorgensen, 2005; Oriol-Zerbe and Abholz, 2007; M. Kirby and Machen, 2009; Vaidya et al., 2012; Elustondo et al., 2013; Su May Liew et al., 2013; D Byrne et al., 2015; Collins et al., 2017)","previouslyFormattedCitation":"(Bonnevie, Thomsen and Jorgensen, 2005; Oriol-Zerbe and Abholz, 2007; M. Kirby and Machen, 2009; Vaidya &lt;i&gt;et al.&lt;/i&gt;, 2012; Elustondo &lt;i&gt;et al.&lt;/i&gt;, 2013; Su May Liew &lt;i&gt;et al.&lt;/i&gt;, 2013; D Byrne &lt;i&gt;et al.&lt;/i&gt;, 2015;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onnevie, Thomsen and Jorgensen, 2005; Oriol-Zerbe and Abholz, 2007; M. Kirby and Machen, 2009; 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Elustondo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Su May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D Byrn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5;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5808D591"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So we are just, I mean showing indication that you are in the green area, [...] so you don’t need to take aspirin because you might have side effects more than the benefits from aspirin and actually a lot of them they are convinced [...]. So it is very helpful and it is convincing.”– Doctor E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65F5F97C" w14:textId="77777777" w:rsidR="00787AFA" w:rsidRPr="00764644" w:rsidRDefault="00787AFA" w:rsidP="00713D65">
            <w:pPr>
              <w:pStyle w:val="Normal0"/>
              <w:rPr>
                <w:rFonts w:ascii="Times New Roman" w:hAnsi="Times New Roman" w:cs="Times New Roman"/>
                <w:sz w:val="18"/>
                <w:szCs w:val="18"/>
              </w:rPr>
            </w:pPr>
          </w:p>
          <w:p w14:paraId="2870F3C6"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Helps to motivate patient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id":"ITEM-2","itemData":{"abstract":"Cardiovascular disease (CVD) is the leading cause of death worldwide. This study aimed to benchmark awareness and use of CVD risk assessment (RA) tools and prevention guidelines in Irish general practice. 493 (18%) Irish general practitioners (GPs) were invited to participate in a cross-sectional study in 2011. 213 (43%) GPs responded with most being male (n = 128, 58.2%) and aged &gt;= 45 years (n = 124, 56.8%). While 197 (92.5%) GPs were aware of at least one RA tool, only 69 (32.4%) GPs reported frequent use. 187 (87.8%) GPs were aware of one or more CVD prevention guidelines with 115 (54.0%) GPs reporting frequent use of at least one guideline. No age or gender difference observed. Barriers to implementation of CVD prevention guidelines were lack of remuneration, too many CVD guidelines and time constraints. Most Irish GPs were aware of RA tools and CVD prevention guidelines with half reporting frequent use of guidelines.","author":[{"dropping-particle":"","family":"Byrne","given":"D","non-dropping-particle":"","parse-names":false,"suffix":""},{"dropping-particle":"","family":"O'Connor","given":"L","non-dropping-particle":"","parse-names":false,"suffix":""},{"dropping-particle":"","family":"Jennings","given":"S","non-dropping-particle":"","parse-names":false,"suffix":""},{"dropping-particle":"","family":"Bennett","given":"K","non-dropping-particle":"","parse-names":false,"suffix":""},{"dropping-particle":"","family":"Murphy","given":"A W","non-dropping-particle":"","parse-names":false,"suffix":""}],"container-title":"Irish Medical Journal","id":"ITEM-2","issue":"7","issued":{"date-parts":[["2015"]]},"note":"Byrne, D\nO'Connor, L\nJennings, S\nBennett, K\nMurphy, A W","page":"204-207","title":"A Survey of GPs Awareness and Use of Risk Assessment Tools and Cardiovascular Disease Prevention Guidelines","type":"article-journal","volume":"108"},"uris":["http://www.mendeley.com/documents/?uuid=0157152c-b419-4ba3-8ff8-931e109e5a05"]},{"id":"ITEM-3","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3","issue":"7","issued":{"date-parts":[["2013","10","8"]]},"page":"485-489","title":"General practitioners’ use of different cardiovascular risk assessment strategies: a qualitative study","type":"article-journal","volume":"199"},"uris":["http://www.mendeley.com/documents/?uuid=12fa9f5a-fd6c-36cb-aa25-a190340a6e79"]},{"id":"ITEM-4","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4","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Bonnevie, Thomsen and Jorgensen, 2005; Vaidya &lt;i&gt;et al.&lt;/i&gt;, 2012; Carissa Bonner &lt;i&gt;et al.&lt;/i&gt;, 2013; D Byrne &lt;i&gt;et al.&lt;/i&gt;, 2015)","plainTextFormattedCitation":"(Bonnevie, Thomsen and Jorgensen, 2005; Vaidya et al., 2012; Carissa Bonner et al., 2013; D Byrne et al., 2015)","previouslyFormattedCitation":"(Bonnevie, Thomsen and Jorgensen, 2005; Vaidya &lt;i&gt;et al.&lt;/i&gt;, 2012; Carissa Bonner &lt;i&gt;et al.&lt;/i&gt;, 2013; D Byrne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onnevie, Thomsen and Jorgensen, 2005; 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D Byrn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1044B1B9"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 actually do use the risk calculator to give them a percentage . . . I use the calculator for, as a bit of grounding for me but also as a way of motivating a patient” (ID16, male, 9 years’ experien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1","issue":"7","issued":{"date-parts":[["2013","10","8"]]},"page":"485-489","title":"General practitioners’ use of different cardiovascular risk assessment strategies: a qualitative study","type":"article-journal","volume":"199"},"uris":["http://www.mendeley.com/documents/?uuid=12fa9f5a-fd6c-36cb-aa25-a190340a6e79"]}],"mendeley":{"formattedCitation":"(Carissa Bonner &lt;i&gt;et al.&lt;/i&gt;, 2013)","plainTextFormattedCitation":"(Carissa Bonner et al., 2013)","previouslyFormattedCitation":"(Carissa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3662C1ED" w14:textId="77777777" w:rsidR="00787AFA" w:rsidRPr="00764644" w:rsidRDefault="00787AFA" w:rsidP="00713D65">
            <w:pPr>
              <w:pStyle w:val="Normal0"/>
              <w:rPr>
                <w:rFonts w:ascii="Times New Roman" w:hAnsi="Times New Roman" w:cs="Times New Roman"/>
                <w:sz w:val="18"/>
                <w:szCs w:val="18"/>
              </w:rPr>
            </w:pPr>
          </w:p>
          <w:p w14:paraId="05B67206"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Helps improve follow up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PRECARD program has been used for electronic cardiovascular disease (CVD) risk assessment and management in Denmark since 1999. The use of and attitudes toward the program are reported. DESIGN AND METHODS: Using an Internet and postal survey to all Danish general practitioners, a total of 592 Danish general practitioners participated in the Internet part of the survey (response rate 19%) and 291 in the postal survey (response rate 73%). RESULTS: In all, 21.5% of the GPs use PRECARD, whereas 10% are ex-users. The program is used on average once a week and 64% of the users report that PRECARD prolongs the consultation somewhat or a lot. Both users and ex-users perceive the program to have a favourable effect on the patients, and as an improvement to the dialogue between GP and patient. Reasons for no longer using the program are varied, such as technical problems and lack of routine with the program. CONCLUSIONS: Our results indicate that an electronic risk management tool like PRECARD, is perceived as a quality improvement in preventive cardiology in primary care. However the use of the program is not optimal and it may prolong the consultation.","author":[{"dropping-particle":"","family":"Bonnevie","given":"L","non-dropping-particle":"","parse-names":false,"suffix":""},{"dropping-particle":"","family":"Thomsen","given":"T","non-dropping-particle":"","parse-names":false,"suffix":""},{"dropping-particle":"","family":"Jorgensen","given":"T","non-dropping-particle":"","parse-names":false,"suffix":""}],"container-title":"European Journal of Cardiovascular Prevention &amp; Rehabilitation","id":"ITEM-1","issue":"1","issued":{"date-parts":[["2005"]]},"note":"Bonnevie, Lise\nThomsen, Troels\nJorgensen, Torben","page":"52-55","publisher-place":"Bonnevie, Lise. Research Centre for Prevention and Health, Glostrup University Hospital, Building 84/85, DK-2600 Glostrup, Denmark.","title":"The use of computerized decision support systems in preventive cardiology--principal results from the national PRECARD survey in Denmark","type":"article-journal","volume":"12"},"uris":["http://www.mendeley.com/documents/?uuid=8045f46b-70fd-4584-a324-145684b0889a"]}],"mendeley":{"formattedCitation":"(Bonnevie, Thomsen and Jorgensen, 2005)","plainTextFormattedCitation":"(Bonnevie, Thomsen and Jorgensen, 2005)","previouslyFormattedCitation":"(Bonnevie, Thomsen and Jorgensen,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Bonnevie, Thomsen and Jorgensen, 2005)</w:t>
            </w:r>
            <w:r w:rsidRPr="00764644">
              <w:rPr>
                <w:rFonts w:ascii="Times New Roman" w:hAnsi="Times New Roman" w:cs="Times New Roman"/>
                <w:sz w:val="18"/>
                <w:szCs w:val="18"/>
              </w:rPr>
              <w:fldChar w:fldCharType="end"/>
            </w:r>
          </w:p>
          <w:p w14:paraId="43410A40" w14:textId="77777777" w:rsidR="00787AFA" w:rsidRPr="00764644" w:rsidRDefault="00787AFA" w:rsidP="00713D65">
            <w:pPr>
              <w:pStyle w:val="ListParagraph"/>
              <w:rPr>
                <w:rFonts w:ascii="Times New Roman" w:hAnsi="Times New Roman" w:cs="Times New Roman"/>
                <w:sz w:val="18"/>
                <w:szCs w:val="18"/>
              </w:rPr>
            </w:pPr>
          </w:p>
          <w:p w14:paraId="31330A53"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Helps in educating patient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1","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2","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2","issue":"6","issued":{"date-parts":[["2005","6"]]},"page":"503-505","title":"Gps' views of absolute cardiovascular risk and its role in primary prevention","type":"article-journal","volume":"34"},"uris":["http://www.mendeley.com/documents/?uuid=615a81e0-7812-43e0-b861-00dc10f2a30a"]}],"mendeley":{"formattedCitation":"(Torley &lt;i&gt;et al.&lt;/i&gt;, 2005; Dallongeville &lt;i&gt;et al.&lt;/i&gt;, 2010)","plainTextFormattedCitation":"(Torley et al., 2005; Dallongeville et al., 2010)","previouslyFormattedCitation":"(Torley &lt;i&gt;et al.&lt;/i&gt;, 2005; Dallongeville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orley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5; Dallongevill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0E1FDA29"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ve got one program where you can </w:t>
            </w:r>
          </w:p>
          <w:p w14:paraId="77011FB9"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show the patient how the risk changes as you run the blood pressure down, or change the cholesterol. It’s quite a powerful tool...’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1","issue":"6","issued":{"date-parts":[["2005","6"]]},"page":"503-505","title":"Gps' views of absolute cardiovascular risk and its role in primary prevention","type":"article-journal","volume":"34"},"uris":["http://www.mendeley.com/documents/?uuid=615a81e0-7812-43e0-b861-00dc10f2a30a"]}],"mendeley":{"formattedCitation":"(Torley &lt;i&gt;et al.&lt;/i&gt;, 2005)","plainTextFormattedCitation":"(Torley et al., 2005)","previouslyFormattedCitation":"(Torley &lt;i&gt;et al.&lt;/i&gt;,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orley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5)</w:t>
            </w:r>
            <w:r w:rsidRPr="00764644">
              <w:rPr>
                <w:rFonts w:ascii="Times New Roman" w:hAnsi="Times New Roman" w:cs="Times New Roman"/>
                <w:sz w:val="18"/>
                <w:szCs w:val="18"/>
              </w:rPr>
              <w:fldChar w:fldCharType="end"/>
            </w:r>
          </w:p>
          <w:p w14:paraId="012AEB54" w14:textId="77777777" w:rsidR="00787AFA" w:rsidRPr="00764644" w:rsidRDefault="00787AFA" w:rsidP="00713D65">
            <w:pPr>
              <w:widowControl w:val="0"/>
              <w:rPr>
                <w:rFonts w:ascii="Times New Roman" w:hAnsi="Times New Roman" w:cs="Times New Roman"/>
                <w:sz w:val="18"/>
                <w:szCs w:val="18"/>
              </w:rPr>
            </w:pPr>
          </w:p>
          <w:p w14:paraId="6692B760" w14:textId="77777777" w:rsidR="00787AFA" w:rsidRPr="00764644" w:rsidRDefault="00787AFA" w:rsidP="00713D65">
            <w:pPr>
              <w:pStyle w:val="ListParagraph"/>
              <w:widowControl w:v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Knowledge about CVD risk, cardiovascular disease and its managem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2591D11E"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f] the cardiovascular risk is 20–30 [%], we can decrease it by </w:t>
            </w:r>
            <w:r w:rsidRPr="00764644">
              <w:rPr>
                <w:rFonts w:ascii="Times New Roman" w:hAnsi="Times New Roman" w:cs="Times New Roman"/>
                <w:sz w:val="18"/>
                <w:szCs w:val="18"/>
              </w:rPr>
              <w:lastRenderedPageBreak/>
              <w:t xml:space="preserve">normalization of blood pressure that’s high and the cholesterol level if it’s high, we can give him 3 months to 4 months diet and then recheck it. If it’s still high we can start statin to </w:t>
            </w:r>
          </w:p>
          <w:p w14:paraId="661038C6"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reduce it.”– Doctor C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175EEBB5"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                                                                                                                                                                                                                                                                                                                                                                                                                                                                                                                                                                                                                                                                                                                                                                                                                                                                                                                                                                                                                                                                                                                                                                                                                                                                                                                                                                                                                                                                                                                                                                                                                                                                                                                                                                                                                                                                                                                                                                                                                                                                                                                                                                                                                                                                                                                                                                                                                                                                                                                                                                                                                                                                                                                                                                                                                                                                                                                                                                                                                                                                                                                                                                                                                                                                                                                                                                                                                                                                                                                                                                                                                                                                                                                                                                                                                                                                                                                                                                                                                                                                                                                                                                                                                                                                                                                                                                                                                                                                                                                                                                                                                                                                                                                                                                                                                                                                                                                                                                                                                                                                                                                                                                                                                                                                                                                                                                                                                                                                                                                                                                                                                                                                                                                                                                                                                                                                                                                                                                                                                                                                                                                                                                                                                                                                                                                                                                                                                                                                                                                                                                                                                                                                                                                                                                                                                                                                                                                                                                                                                                                                                                                                                                                                                                                                                                                                                                                                                                                                                                                                                                                                                                                                                                                                                                                                                                                                                                                                                                                                                                                                                                          , </w:t>
            </w:r>
          </w:p>
          <w:p w14:paraId="2F85482F"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demand for risk assessm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abstract":"/ Data saturation was reached after about 13 interviews. The 25 identified barriers were related to the risk table, the GP or to environmental factors. Lack of knowledge and poor communication skills of the GP, along with pressure of work and demanding patients, cause GPs to deviate from the guideline. GPs regard barriers external to themselves as most important. Conclusion Á / Using the risk table as a key element of the high-risk approach in primary prevention encounters many barriers. Merely incorporating risk tables in guidelines is not sufficient for implementa-tion of the guidelines. Time-efficient implementation strategies dealing in particular with the communication and presentation of cardiovas-cular risk are needed.","author":[{"dropping-particle":"","family":"Steenkiste","given":"Ben","non-dropping-particle":"Van","parse-names":false,"suffix":""},{"dropping-particle":"","family":"Weijden","given":"Trudy","non-dropping-particle":"Van Der","parse-names":false,"suffix":""},{"dropping-particle":"","family":"Stoffers","given":"Henri E J H","non-dropping-particle":"","parse-names":false,"suffix":""},{"dropping-particle":"","family":"Grol","given":"Richard","non-dropping-particle":"","parse-names":false,"suffix":""}],"container-title":"Scand J Prim Health Care","id":"ITEM-1","issued":{"date-parts":[["2004"]]},"page":"32-37","title":"Barriers to implementing cardiovascular risk tables in routine general practice","type":"article-journal","volume":"22"},"uris":["http://www.mendeley.com/documents/?uuid=7b66dce8-b7e0-30ff-b851-58c6bf4b0e63"]},{"id":"ITEM-2","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2","issue":"6","issued":{"date-parts":[["2005","6"]]},"page":"503-505","title":"Gps' views of absolute cardiovascular risk and its role in primary prevention","type":"article-journal","volume":"34"},"uris":["http://www.mendeley.com/documents/?uuid=615a81e0-7812-43e0-b861-00dc10f2a30a"]},{"id":"ITEM-3","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3","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Van Steenkiste, Van Der Weijden, Stoffers, &lt;i&gt;et al.&lt;/i&gt;, 2004; Torley &lt;i&gt;et al.&lt;/i&gt;, 2005; Wan &lt;i&gt;et al.&lt;/i&gt;, 2010)","plainTextFormattedCitation":"(Van Steenkiste, Van Der Weijden, Stoffers, et al., 2004; Torley et al., 2005; Wan et al., 2010)","previouslyFormattedCitation":"(Van Steenkiste, Van Der Weijden, Stoffers, &lt;i&gt;et al.&lt;/i&gt;, 2004; Torley &lt;i&gt;et al.&lt;/i&gt;, 2005; 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Stoffer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4; Torley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5; 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272F0D37"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But if I decide not to test them, it just means you spend 10 minutes explaining why it’s not necessary. Three months later they turn up at your office and say they want it anyway. That annoys me, especially since I’ve spent an extra 10 minutes on them. I’ve given up fighting it. (GP8)’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ISSN":"0281-3432","abstract":"Design - Qualitative study. GPs were interviewed after analysing two\naudiotaped cardiovascular consultations.\nSetting - Primary health care.\nSubjects - A sample of 15 GPs who audiotaped 22 consultations.\nMain outcome measures - Barriers hampering GPs from following the\nguideline.\nResults - Data saturation was reached after about 13 interviews. The 25\nidentified barriers were related to the risk table, the GP or to\nenvironmental factors. Lack of knowledge and poor communication skills\nof the GP, along with pressure of work and demanding patients, cause GPs\nto deviate from the guideline. GPs regard barriers external to\nthemselves as most important.\nConclusion - Using the risk table as a key element of the high-risk\napproach in primary prevention encounters many barriers. Merely\nincorporating risk tables in guidelines is not sufficient for\nimplementation of the guidelines. Time-efficient implementation\nstrategies dealing in particular with the communication and presentation\nof cardiovascular risk are needed.","author":[{"dropping-particle":"","family":"Steenkiste","given":"B","non-dropping-particle":"van","parse-names":false,"suffix":""},{"dropping-particle":"","family":"Weijden","given":"T","non-dropping-particle":"van der","parse-names":false,"suffix":""},{"dropping-particle":"","family":"Stoffers","given":"HEJH","non-dropping-particle":"","parse-names":false,"suffix":""},{"dropping-particle":"","family":"Grol","given":"R","non-dropping-particle":"","parse-names":false,"suffix":""}],"container-title":"SCANDINAVIAN JOURNAL OF PRIMARY HEALTH CARE","id":"ITEM-1","issue":"1","issued":{"date-parts":[["2004","3"]]},"page":"32-37","title":"Barriers to implementing cardiovascular risk tables in routine general practice","type":"article-journal","volume":"22"},"uris":["http://www.mendeley.com/documents/?uuid=c433dd7b-7e58-4cc1-a4ac-a9b59d1ed2b0"]}],"mendeley":{"formattedCitation":"(B van Steenkiste &lt;i&gt;et al.&lt;/i&gt;, 2004)","plainTextFormattedCitation":"(B van Steenkiste et al., 2004)","previouslyFormattedCitation":"(B van Steenkiste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531ABE29" w14:textId="77777777" w:rsidR="00787AFA" w:rsidRPr="00764644" w:rsidRDefault="00787AFA" w:rsidP="00713D65">
            <w:pPr>
              <w:pStyle w:val="Normal0"/>
              <w:rPr>
                <w:rFonts w:ascii="Times New Roman" w:hAnsi="Times New Roman" w:cs="Times New Roman"/>
                <w:sz w:val="18"/>
                <w:szCs w:val="18"/>
              </w:rPr>
            </w:pPr>
          </w:p>
          <w:p w14:paraId="43FE1A2A"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f I want to know, I feel it’s my right to know – patient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pec.2003.11.005","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author":[{"dropping-particle":"","family":"Steenkiste","given":"Ben","non-dropping-particle":"Van","parse-names":false,"suffix":""},{"dropping-particle":"","family":"Weijden","given":"Trudy","non-dropping-particle":"Van Der","parse-names":false,"suffix":""},{"dropping-particle":"","family":"Timmermans","given":"Danië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d":{"date-parts":[["2004"]]},"page":"301-307","title":"Patients' ideas, fears and expectations of their coronary risk: barriers for primary prevention","type":"article-journal","volume":"55"},"uris":["http://www.mendeley.com/documents/?uuid=da5e9fc8-198b-3bc4-a7e4-8d7372d860e6"]}],"mendeley":{"formattedCitation":"(Van Steenkiste, Van Der Weijden, Timmermans, &lt;i&gt;et al.&lt;/i&gt;, 2004a)","plainTextFormattedCitation":"(Van Steenkiste, Van Der Weijden, Timmermans, et al., 2004a)","previouslyFormattedCitation":"(Van Steenkiste, Van Der Weijden, Timmermans, &lt;i&gt;et al.&lt;/i&gt;, 2004a)"},"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Timmerma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a)</w:t>
            </w:r>
            <w:r w:rsidRPr="00764644">
              <w:rPr>
                <w:rFonts w:ascii="Times New Roman" w:hAnsi="Times New Roman" w:cs="Times New Roman"/>
                <w:sz w:val="18"/>
                <w:szCs w:val="18"/>
              </w:rPr>
              <w:fldChar w:fldCharType="end"/>
            </w:r>
          </w:p>
          <w:p w14:paraId="063E8CFC" w14:textId="77777777" w:rsidR="00787AFA" w:rsidRPr="00764644" w:rsidRDefault="00787AFA" w:rsidP="00713D65">
            <w:pPr>
              <w:widowControl w:val="0"/>
              <w:rPr>
                <w:rFonts w:ascii="Times New Roman" w:hAnsi="Times New Roman" w:cs="Times New Roman"/>
                <w:sz w:val="18"/>
                <w:szCs w:val="18"/>
              </w:rPr>
            </w:pPr>
          </w:p>
          <w:p w14:paraId="28B35D37"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n fact, I should believe what the doctor says, but then I start to think maybe it’s something else and then I ask for a little check-up – patient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 (PsycINFO Database Record (c) 2016 APA, all rights reserved)","author":[{"dropping-particle":"","family":"Steenkiste","given":"Ben","non-dropping-particle":"van","parse-names":false,"suffix":""},{"dropping-particle":"","family":"Weijden","given":"Trudy","non-dropping-particle":"van der","parse-names":false,"suffix":""},{"dropping-particle":"","family":"Timmermans","given":"Danie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2","issued":{"date-parts":[["2004"]]},"page":"301-307","publisher-place":"van Steenkiste, Ben: ben.vansteenkiste@hag.unimaas.nl","title":"Patients' ideas, fears and expectations of their coronary risk: Barriers for primary prevention","type":"article-journal","volume":"55"},"uris":["http://www.mendeley.com/documents/?uuid=27129f7c-e322-4a1c-918f-203cfa32ae24"]}],"mendeley":{"formattedCitation":"(Ben van Steenkiste &lt;i&gt;et al.&lt;/i&gt;, 2004)","plainTextFormattedCitation":"(Ben van Steenkiste et al., 2004)","previouslyFormattedCitation":"(Ben van Steenkiste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en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040BCD44" w14:textId="77777777" w:rsidR="00787AFA" w:rsidRPr="00764644" w:rsidRDefault="00787AFA" w:rsidP="00713D65">
            <w:pPr>
              <w:widowControl w:val="0"/>
              <w:rPr>
                <w:rFonts w:ascii="Times New Roman" w:hAnsi="Times New Roman" w:cs="Times New Roman"/>
                <w:sz w:val="18"/>
                <w:szCs w:val="18"/>
              </w:rPr>
            </w:pPr>
          </w:p>
          <w:p w14:paraId="53CE6BB7"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ask allocation and shifting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3107264B"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The doctors are more involved in risk assessment; the practice nurses are more concerned with the lifestyle management.” (F1)</w:t>
            </w:r>
          </w:p>
          <w:p w14:paraId="7A54EAC7" w14:textId="77777777" w:rsidR="00787AFA" w:rsidRPr="00764644" w:rsidRDefault="00787AFA" w:rsidP="00713D65">
            <w:pPr>
              <w:pStyle w:val="Normal0"/>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Patients’ relationship with the GP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26BFC4D6"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f they’re just a ﬂoating patient coming to see you for a cough or cold or whatever it is, they probably have a regular doctor to go back to and follow through, but if you have some problems with your regular doctor, I’ll ﬁnd some time to go through it with you at least then you can get their conﬁdence and show them a reason...it depends how you approach them. (GP FG1)’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25EF18FD" w14:textId="77777777" w:rsidR="00787AFA" w:rsidRPr="00764644" w:rsidRDefault="00787AFA" w:rsidP="00713D65">
            <w:pPr>
              <w:widowControl w:val="0"/>
              <w:rPr>
                <w:rFonts w:ascii="Times New Roman" w:hAnsi="Times New Roman" w:cs="Times New Roman"/>
                <w:sz w:val="18"/>
                <w:szCs w:val="18"/>
              </w:rPr>
            </w:pPr>
          </w:p>
          <w:p w14:paraId="609E742E"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think it’s being able to talk to your doctor, have faith in him and be comfortable with it. (Patient FG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39DBF37C" w14:textId="77777777" w:rsidR="00787AFA" w:rsidRPr="00764644" w:rsidRDefault="00787AFA" w:rsidP="00713D65">
            <w:pPr>
              <w:widowControl w:val="0"/>
              <w:rPr>
                <w:rFonts w:ascii="Times New Roman" w:hAnsi="Times New Roman" w:cs="Times New Roman"/>
                <w:sz w:val="18"/>
                <w:szCs w:val="18"/>
              </w:rPr>
            </w:pPr>
          </w:p>
          <w:p w14:paraId="4618AFAB" w14:textId="77777777" w:rsidR="00787AFA" w:rsidRPr="00764644" w:rsidRDefault="00787AFA" w:rsidP="00713D65">
            <w:pPr>
              <w:widowControl w:val="0"/>
              <w:rPr>
                <w:rFonts w:ascii="Times New Roman" w:hAnsi="Times New Roman" w:cs="Times New Roman"/>
                <w:sz w:val="18"/>
                <w:szCs w:val="18"/>
              </w:rPr>
            </w:pPr>
          </w:p>
          <w:p w14:paraId="3C1801DF"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personal circumstances and experience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000C9E2F" w14:textId="77777777" w:rsidR="00787AFA" w:rsidRPr="00764644" w:rsidRDefault="00787AFA" w:rsidP="00713D65">
            <w:pPr>
              <w:widowControl w:val="0"/>
              <w:rPr>
                <w:rFonts w:ascii="Times New Roman" w:hAnsi="Times New Roman" w:cs="Times New Roman"/>
                <w:sz w:val="18"/>
                <w:szCs w:val="18"/>
              </w:rPr>
            </w:pPr>
          </w:p>
          <w:p w14:paraId="7F1D2033"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ve just felt that I was getting nowhere with, then there’s been something else that happened. For one it was another family member </w:t>
            </w:r>
            <w:r w:rsidRPr="00764644">
              <w:rPr>
                <w:rFonts w:ascii="Times New Roman" w:hAnsi="Times New Roman" w:cs="Times New Roman"/>
                <w:sz w:val="18"/>
                <w:szCs w:val="18"/>
              </w:rPr>
              <w:lastRenderedPageBreak/>
              <w:t xml:space="preserve">had a heart attack, and then it suddenly dawns on them, and all the work that you’ve done in the past is actually quite helpful.” (F2)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1B694E66" w14:textId="77777777" w:rsidR="00787AFA" w:rsidRPr="00764644" w:rsidRDefault="00787AFA" w:rsidP="00713D65">
            <w:pPr>
              <w:widowControl w:val="0"/>
              <w:rPr>
                <w:rFonts w:ascii="Times New Roman" w:hAnsi="Times New Roman" w:cs="Times New Roman"/>
                <w:sz w:val="18"/>
                <w:szCs w:val="18"/>
              </w:rPr>
            </w:pPr>
          </w:p>
          <w:p w14:paraId="31F168B6"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ositive relationship with the practice and the presence of supportive program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154AD6CD"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There’s a really good pathway that was set up when, before we started this, which was, you know, the free GP visit… the dietician visit, the Green Prescription. And it’s really good.” (F2)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731F314A" w14:textId="77777777" w:rsidR="00787AFA" w:rsidRPr="00764644" w:rsidRDefault="00787AFA" w:rsidP="00713D65">
            <w:pPr>
              <w:widowControl w:val="0"/>
              <w:rPr>
                <w:rFonts w:ascii="Times New Roman" w:hAnsi="Times New Roman" w:cs="Times New Roman"/>
                <w:sz w:val="18"/>
                <w:szCs w:val="18"/>
              </w:rPr>
            </w:pPr>
          </w:p>
          <w:p w14:paraId="0EB2D447"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motivation/ag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pec.2003.11.005","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author":[{"dropping-particle":"","family":"Steenkiste","given":"Ben","non-dropping-particle":"Van","parse-names":false,"suffix":""},{"dropping-particle":"","family":"Weijden","given":"Trudy","non-dropping-particle":"Van Der","parse-names":false,"suffix":""},{"dropping-particle":"","family":"Timmermans","given":"Danië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d":{"date-parts":[["2004"]]},"page":"301-307","title":"Patients' ideas, fears and expectations of their coronary risk: barriers for primary prevention","type":"article-journal","volume":"55"},"uris":["http://www.mendeley.com/documents/?uuid=177528c0-e85a-33f9-8fcf-79c2fd10ea04"]}],"mendeley":{"formattedCitation":"(Van Steenkiste, Van Der Weijden, Timmermans, &lt;i&gt;et al.&lt;/i&gt;, 2004d)","plainTextFormattedCitation":"(Van Steenkiste, Van Der Weijden, Timmermans, et al., 2004d)","previouslyFormattedCitation":"(Van Steenkiste, Van Der Weijden, Timmermans, &lt;i&gt;et al.&lt;/i&gt;, 2004d)"},"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Timmerma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d)</w:t>
            </w:r>
            <w:r w:rsidRPr="00764644">
              <w:rPr>
                <w:rFonts w:ascii="Times New Roman" w:hAnsi="Times New Roman" w:cs="Times New Roman"/>
                <w:sz w:val="18"/>
                <w:szCs w:val="18"/>
              </w:rPr>
              <w:fldChar w:fldCharType="end"/>
            </w:r>
          </w:p>
          <w:p w14:paraId="7D866CF3" w14:textId="77777777" w:rsidR="00787AFA" w:rsidRPr="00764644" w:rsidRDefault="00787AFA" w:rsidP="00713D65">
            <w:pPr>
              <w:widowControl w:val="0"/>
              <w:rPr>
                <w:rFonts w:ascii="Times New Roman" w:hAnsi="Times New Roman" w:cs="Times New Roman"/>
                <w:sz w:val="18"/>
                <w:szCs w:val="18"/>
              </w:rPr>
            </w:pPr>
          </w:p>
          <w:p w14:paraId="290E9938"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The older you get, the less risk you want to run. I never used to think about that before, but now I do. Life’s too good to want to die now. Maybe, I should have a cholesterol check-up every 6 months now that I’m almost 60. It does not mean I’m old, but the risk of getting something is increasing. – pati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pec.2003.11.005","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author":[{"dropping-particle":"","family":"Steenkiste","given":"Ben","non-dropping-particle":"Van","parse-names":false,"suffix":""},{"dropping-particle":"","family":"Weijden","given":"Trudy","non-dropping-particle":"Van Der","parse-names":false,"suffix":""},{"dropping-particle":"","family":"Timmermans","given":"Danië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d":{"date-parts":[["2004"]]},"page":"301-307","title":"Patients' ideas, fears and expectations of their coronary risk: barriers for primary prevention","type":"article-journal","volume":"55"},"uris":["http://www.mendeley.com/documents/?uuid=b85c967d-d9dc-4241-bbd5-b9c7906e9862"]}],"mendeley":{"formattedCitation":"(Van Steenkiste, Van Der Weijden, Timmermans, &lt;i&gt;et al.&lt;/i&gt;, 2004b)","plainTextFormattedCitation":"(Van Steenkiste, Van Der Weijden, Timmermans, et al., 2004b)","previouslyFormattedCitation":"(Van Steenkiste, Van Der Weijden, Timmermans, &lt;i&gt;et al.&lt;/i&gt;, 2004b)"},"properties":{"noteIndex":0},"schema":"https://github.com/citation-style-language/schema/raw/maste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Timmerma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b)</w:t>
            </w:r>
            <w:r w:rsidRPr="00764644">
              <w:rPr>
                <w:rFonts w:ascii="Times New Roman" w:hAnsi="Times New Roman" w:cs="Times New Roman"/>
                <w:sz w:val="18"/>
                <w:szCs w:val="18"/>
              </w:rPr>
              <w:fldChar w:fldCharType="end"/>
            </w:r>
          </w:p>
          <w:p w14:paraId="3018C566" w14:textId="77777777" w:rsidR="00787AFA" w:rsidRPr="00764644" w:rsidRDefault="00787AFA" w:rsidP="00713D65">
            <w:pPr>
              <w:widowControl w:val="0"/>
              <w:rPr>
                <w:rFonts w:ascii="Times New Roman" w:hAnsi="Times New Roman" w:cs="Times New Roman"/>
                <w:sz w:val="18"/>
                <w:szCs w:val="18"/>
              </w:rPr>
            </w:pPr>
          </w:p>
          <w:p w14:paraId="41599B8B"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resence of a support system (familial) for the pati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plainTextFormattedCitation":"(Vaidya et al., 2012)","previouslyFormattedCitation":"(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25B0F3E5" w14:textId="77777777" w:rsidR="00787AFA" w:rsidRPr="00764644" w:rsidRDefault="00787AFA" w:rsidP="00713D65">
            <w:pPr>
              <w:pStyle w:val="ListParagraph"/>
              <w:widowControl w:val="0"/>
              <w:rPr>
                <w:rFonts w:ascii="Times New Roman" w:hAnsi="Times New Roman" w:cs="Times New Roman"/>
                <w:sz w:val="18"/>
                <w:szCs w:val="18"/>
              </w:rPr>
            </w:pPr>
          </w:p>
          <w:p w14:paraId="10896E36"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t is a big step if you have got your family behind you. They have got to eat what I eat so there is no temptation. – patient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plainTextFormattedCitation":"(Vaidya et al., 2012)","previouslyFormattedCitation":"(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0355D52E" w14:textId="77777777" w:rsidR="00787AFA" w:rsidRPr="00764644" w:rsidRDefault="00787AFA" w:rsidP="00713D65">
            <w:pPr>
              <w:widowControl w:val="0"/>
              <w:rPr>
                <w:rFonts w:ascii="Times New Roman" w:hAnsi="Times New Roman" w:cs="Times New Roman"/>
                <w:sz w:val="18"/>
                <w:szCs w:val="18"/>
              </w:rPr>
            </w:pPr>
          </w:p>
          <w:p w14:paraId="0EDFE4BC" w14:textId="77777777" w:rsidR="00787AFA" w:rsidRPr="00764644" w:rsidRDefault="00787AFA" w:rsidP="00713D65">
            <w:pPr>
              <w:widowControl w:val="0"/>
              <w:rPr>
                <w:rFonts w:ascii="Times New Roman" w:hAnsi="Times New Roman" w:cs="Times New Roman"/>
                <w:sz w:val="18"/>
                <w:szCs w:val="18"/>
              </w:rPr>
            </w:pPr>
          </w:p>
          <w:p w14:paraId="3E56BB6A" w14:textId="77777777" w:rsidR="00787AFA" w:rsidRPr="00764644" w:rsidRDefault="00787AFA" w:rsidP="00713D65">
            <w:pPr>
              <w:widowControl w:val="0"/>
              <w:rPr>
                <w:rFonts w:ascii="Times New Roman" w:hAnsi="Times New Roman" w:cs="Times New Roman"/>
                <w:sz w:val="18"/>
                <w:szCs w:val="18"/>
              </w:rPr>
            </w:pPr>
          </w:p>
          <w:p w14:paraId="2060B76A" w14:textId="77777777" w:rsidR="00787AFA" w:rsidRPr="00764644" w:rsidRDefault="00787AFA" w:rsidP="00713D65">
            <w:pPr>
              <w:widowControl w:val="0"/>
              <w:rPr>
                <w:rFonts w:ascii="Times New Roman" w:hAnsi="Times New Roman" w:cs="Times New Roman"/>
                <w:sz w:val="18"/>
                <w:szCs w:val="18"/>
              </w:rPr>
            </w:pPr>
          </w:p>
          <w:p w14:paraId="3969122F" w14:textId="77777777" w:rsidR="00787AFA" w:rsidRPr="00764644" w:rsidRDefault="00787AFA" w:rsidP="00713D65">
            <w:pPr>
              <w:widowControl w:val="0"/>
              <w:rPr>
                <w:rFonts w:ascii="Times New Roman" w:hAnsi="Times New Roman" w:cs="Times New Roman"/>
                <w:sz w:val="18"/>
                <w:szCs w:val="18"/>
              </w:rPr>
            </w:pPr>
          </w:p>
          <w:p w14:paraId="0EEB6327" w14:textId="77777777" w:rsidR="00787AFA" w:rsidRPr="00764644" w:rsidRDefault="00787AFA" w:rsidP="00713D65">
            <w:pPr>
              <w:widowControl w:val="0"/>
              <w:rPr>
                <w:rFonts w:ascii="Times New Roman" w:hAnsi="Times New Roman" w:cs="Times New Roman"/>
                <w:sz w:val="18"/>
                <w:szCs w:val="18"/>
              </w:rPr>
            </w:pPr>
          </w:p>
          <w:p w14:paraId="77478CFB" w14:textId="77777777" w:rsidR="00787AFA" w:rsidRPr="00764644" w:rsidRDefault="00787AFA" w:rsidP="00713D65">
            <w:pPr>
              <w:widowControl w:val="0"/>
              <w:rPr>
                <w:rFonts w:ascii="Times New Roman" w:hAnsi="Times New Roman" w:cs="Times New Roman"/>
                <w:sz w:val="18"/>
                <w:szCs w:val="18"/>
              </w:rPr>
            </w:pPr>
          </w:p>
          <w:p w14:paraId="0EF873C5" w14:textId="77777777" w:rsidR="00787AFA" w:rsidRPr="00764644" w:rsidRDefault="00787AFA" w:rsidP="00713D65">
            <w:pPr>
              <w:widowControl w:val="0"/>
              <w:rPr>
                <w:rFonts w:ascii="Times New Roman" w:hAnsi="Times New Roman" w:cs="Times New Roman"/>
                <w:sz w:val="18"/>
                <w:szCs w:val="18"/>
              </w:rPr>
            </w:pPr>
          </w:p>
          <w:p w14:paraId="6C7E0655" w14:textId="77777777" w:rsidR="00787AFA" w:rsidRPr="00764644" w:rsidRDefault="00787AFA" w:rsidP="00713D65">
            <w:pPr>
              <w:widowControl w:val="0"/>
              <w:rPr>
                <w:rFonts w:ascii="Times New Roman" w:hAnsi="Times New Roman" w:cs="Times New Roman"/>
                <w:sz w:val="18"/>
                <w:szCs w:val="18"/>
              </w:rPr>
            </w:pPr>
          </w:p>
          <w:p w14:paraId="39C5ECCE" w14:textId="77777777" w:rsidR="00787AFA" w:rsidRPr="00764644" w:rsidRDefault="00787AFA" w:rsidP="00713D65">
            <w:pPr>
              <w:rPr>
                <w:rFonts w:ascii="Times New Roman" w:hAnsi="Times New Roman" w:cs="Times New Roman"/>
                <w:sz w:val="18"/>
                <w:szCs w:val="18"/>
              </w:rPr>
            </w:pPr>
          </w:p>
          <w:p w14:paraId="791A7379" w14:textId="77777777" w:rsidR="00787AFA" w:rsidRPr="00764644" w:rsidRDefault="00787AFA" w:rsidP="00713D65">
            <w:pPr>
              <w:rPr>
                <w:rFonts w:ascii="Times New Roman" w:hAnsi="Times New Roman" w:cs="Times New Roman"/>
                <w:sz w:val="18"/>
                <w:szCs w:val="18"/>
              </w:rPr>
            </w:pPr>
          </w:p>
        </w:tc>
        <w:tc>
          <w:tcPr>
            <w:tcW w:w="5386" w:type="dxa"/>
          </w:tcPr>
          <w:p w14:paraId="06CCE498" w14:textId="77777777" w:rsidR="00787AFA" w:rsidRPr="00764644" w:rsidRDefault="00787AFA" w:rsidP="00713D65">
            <w:pPr>
              <w:pStyle w:val="ListParagraph"/>
              <w:numPr>
                <w:ilvl w:val="0"/>
                <w:numId w:val="30"/>
              </w:numPr>
              <w:rPr>
                <w:rFonts w:ascii="Times New Roman" w:hAnsi="Times New Roman" w:cs="Times New Roman"/>
                <w:sz w:val="18"/>
                <w:szCs w:val="18"/>
              </w:rPr>
            </w:pPr>
            <w:r w:rsidRPr="00764644">
              <w:rPr>
                <w:rFonts w:ascii="Times New Roman" w:hAnsi="Times New Roman" w:cs="Times New Roman"/>
                <w:sz w:val="18"/>
                <w:szCs w:val="18"/>
              </w:rPr>
              <w:lastRenderedPageBreak/>
              <w:t xml:space="preserve">Not knowing how to use the tool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assess management of cardiovascular risk factors (CVRF) in daily clinical practice and to identify areas of potential improvement in primary prevention of CVD. METHODS: A total 663 patients &gt;50 years of age (59.4 +/- 7.6 years; 47.2% males) with at least one additional CVRF and 67 physicians (mean age: 40.7 +/- 8.6 years; 82.1% males) were included from Turkey in the multicentre, multinational, cross-sectional epidemiological EURIKA study (NCT00882336) conducted across Europe. Management and control of classical, emergent and psycho-social CVRF, use of CV risk assessment by the physicians as well as barriers for estimating and using global cardiovascular risk scores were identified. RESULTS: Total CV risk assessment in Turkish patients was stated to be performed by 48.5% of the physicians mostly by chart (71.9%) and mainly for an advice on healthy lifestyle (84.4%) and to decide on antihypertensive (78.1%) or lipid-lowering treatment (75.0%). Time constraint for global CV risk evaluation was the main reason (73.5%) for the lack of assessment identified by the physicians. a total of 514 patients (77.5%) were classified to have high CV risk by the physicians using a local (7.6%) or the recent European Guidelines on Cardiovascular Disease Prevention in Clinical Practice (ESC 2007) (80.0%). Although global cardiovascular risk was said to be under control in 75.5% of the patients, satisfying control of CV risk factors was evident in only 56.7% while the overall percentage of the patients who were aware of their CV risk was 69.5%. CONCLUSIONS: Apparently targets defined in guidelines are not sufficiently met and there is clear need for better management of high risk patients. Development of better structured and more realistic, simple and credible national guidelines adapted to suit local medical and economic conditions should be encouraged.","author":[{"dropping-particle":"","family":"Abaci","given":"A","non-dropping-particle":"","parse-names":false,"suffix":""}],"container-title":"Value in Health","id":"ITEM-1","issued":{"date-parts":[["2010"]]},"note":"ISPOR 13th Annual European Congress. Prague Czech Republic. Conference Publication: (var.pagings)","page":"A364","publisher-place":"(Abaci) Gazi University, Ankara-on behalf of EURIKA Study Group, Turkey","title":"Epidemiological study of European cardiovascular risk patients: Disease prevention and management in usual daily practice-turkish results of eurika study","type":"article-journal","volume":"13 (7)"},"uris":["http://www.mendeley.com/documents/?uuid=c4cf8ab5-e7c7-4b92-a17d-1c2221a2819b"]},{"id":"ITEM-2","itemData":{"abstract":"OBJECTIVES: Cardiovascular risk factors remain poorly controlled across Europe despite clinical guidelines. The European Study on Cardiovascular Risk Prevention and Management in Daily Practice (EURIKA) investigated the use of cardiovascular risk assessments tools and guidelines, and explored factors limiting their use. METHODS: Physicians (n = 806) from 12 European countries answered questions regarding their work setting, their assessment of patients with cardiovascular risk factors, and their use of risk calculation tools and clinical guidelines. RESULTS: Participating physicians worked in primary care centres or outpatient clinics; 63.8% were GPs. The majority (69.3%) reported using global risk calculation tools. Written charts were the preferred method (69.9%), followed by software (33.0%). The most popular tools were SCORE (European Society of Cardiology [ESC]; 52.4%), Framingham (16.9%) and the European Hypertension Chart (31.3%). Reasons for not using risk tools included time constraints (60.8%), not being convinced of their utility (22.1%) and lack of knowledge (20.0%). a high percentage of physicians believed the algorithms have limitations (72.4%); 92.1% believed they lead to overlooking other risk factors and 69.3% believed they cannot be used to calculate risk in elderly patients. The most commonly used clinical guidelines were those from the ESC (CVD Prevention in Clinical Practice [56.3%] and Management of Arterial Hypertension [29.9%]) or from local authorities (17%). In total, 12.9% of physicians reported not using guidelines; reasons included the wide choice or uncertainty of which to use (47.5%), time constraints (33.7%), lack of knowledge (27.7%) and a perception that they are unrealistic (23.8%). CONCLUSIONS: Time constraints, perceived utility and inadequate knowledge were common factors limiting the use of cardiovascular risk evaluation tools and assessment guidelines. Better compliance with risk assessment tools may reduce the high proportion of patients with poorly managed cardiovascular risk factors.","author":[{"dropping-particle":"","family":"Dallongeville","given":"J","non-dropping-particle":"","parse-names":false,"suffix":""},{"dropping-particle":"","family":"Banegas","given":"J R","non-dropping-particle":"","parse-names":false,"suffix":""},{"dropping-particle":"","family":"Guallar","given":"E","non-dropping-particle":"","parse-names":false,"suffix":""},{"dropping-particle":"","family":"Borghi","given":"C","non-dropping-particle":"","parse-names":false,"suffix":""},{"dropping-particle":"","family":"Backer","given":"G","non-dropping-particle":"De","parse-names":false,"suffix":""},{"dropping-particle":"","family":"Halcox","given":"J P","non-dropping-particle":"","parse-names":false,"suffix":""},{"dropping-particle":"","family":"Masso-Gonzalez","given":"E L","non-dropping-particle":"","parse-names":false,"suffix":""},{"dropping-particle":"","family":"Perk","given":"J","non-dropping-particle":"","parse-names":false,"suffix":""},{"dropping-particle":"","family":"Steg","given":"P G","non-dropping-particle":"","parse-names":false,"suffix":""},{"dropping-particle":"","family":"Rodriguez Artalejo","given":"F","non-dropping-particle":"","parse-names":false,"suffix":""}],"container-title":"Value in Health","id":"ITEM-2","issued":{"date-parts":[["2010"]]},"note":"ISPOR 13th Annual European Congress. Prague Czech Republic. Conference Publication: (var.pagings)","page":"A363-A364","publisher-place":"(Dallongeville) Institut Pasteur de Lille, Lille, France (Banegas, Rodriguez Artalejo) Universidad Autonoma de Madrid, Madrid, Spain (Guallar) Johns Hopkins University, Baltimore, MD, United States (Borghi) Policlinico Universitario Sant'Orsola, Bologna, ","title":"A survey of physicians' attitudes toward the control of cardiovascular risk factors. The eurika study","type":"article-journal","volume":"13 (7)"},"uris":["http://www.mendeley.com/documents/?uuid=424c089f-c296-4968-9a13-497ad9064c04"]},{"id":"ITEM-3","itemData":{"abstract":"INTRODUCTION: The EURIKA study was designed to describe the control of cardiovascular disease (CVD) risk factors in a real-world primary prevention setting in Europe, to estimate residual CVD risk, and to assess physicians' attitudes to and perceptions of risk factor management. The present manuscript reports the EURIKA results from Greece. METHODS: EURIKA was a multinational, cross-sectional study conducted in 12 European countries. Randomly selected physicians completed a questionnaire regarding their demographics and CVD prevention beliefs and practices. Consenting patients who were free of CVD, aged 50 years, and with 1 CVD risk factor, were recruited. Risk factor definition and treatment goals were based on the 2007 European guidelines on CVD prevention. Global CVD risk was estimated using the SCORE equation. In addition, each patient provided a fasting blood sample for measurement of serum lipids, and HbA1c. RESULTS: Overall, 620 evaluable patients (male/female 46%/54%) were enrolled by 63 physicians (13 hospital-based, 50 office-based) across Greece. Almost one-third of the patients (27.3%) were classified as highrisk (SCORE5%). Blood pressure, dyslipidaemia and diabetes were controlled in 47.5%, 37.4% and 43.8% of the population who were treated for the respective risk factors, with more than one-fourth of the controlled patients remaining at high risk. The ESC 2007 and ESC/ESH 2007 guidelines were the most popular (44.4% and 38.1% respectively), while the ESC/ESH tool was most frequently reported to be used by physicians for global CVD risk calculation (42%), followed by SCORE (36%), and Framingham (36%). The major barriers to the use of guidelines and risk calculation tools were the plethora of guidelines and time constraints (87.5% and 69.2% respectively). CONCLUSIONS: Control of key CVD risk factors appears to be suboptimal in primary prevention patients in Greece, with a remarkable proportion of controlled patients remaining at high risk. Although guidelines and global risk calculation tools are reported to be adopted by the majority of physicians, the plethora of available guidelines and time constraints are the major barriers to their utilisation.","author":[{"dropping-particle":"","family":"Elisaf","given":"M","non-dropping-particle":"","parse-names":false,"suffix":""},{"dropping-particle":"","family":"Tzouvelekis","given":"E","non-dropping-particle":"","parse-names":false,"suffix":""},{"dropping-particle":"","family":"Nikas","given":"N","non-dropping-particle":"","parse-names":false,"suffix":""},{"dropping-particle":"","family":"Greek","given":"Eurika Investigators","non-dropping-particle":"","parse-names":false,"suffix":""}],"container-title":"Hjc Hellenic Journal of Cardiology","id":"ITEM-3","issue":"3","issued":{"date-parts":[["2014"]]},"note":"Elisaf, Moses\nTzouvelekis, Emmanouil\nNikas, Nikos\nGreek EURIKA Investigators","page":"217-226","publisher-place":"Elisaf, Moses. Department of Internal Medicine, University Hospital of Ioannina, Ioannina, Greece.","title":"Primary prevention of cardiovascular disease in Greece: Greek results of the EURIKA study","type":"article-journal","volume":"55"},"uris":["http://www.mendeley.com/documents/?uuid=2ae41ce7-e3e7-45ee-ac98-2942a8fb5ed5"]},{"id":"ITEM-4","itemData":{"DOI":"10.2147/VHRM.S29915","abstract":"Background and purpose: Despite the availability of risk engines to determine cardiovascular risk, risk factor control is suboptimal. Using EURIKA data we compared risk factor control in Germany with that of 11 other European countries (rest of Europe [ROE]) to identify differences and opportunities for improvement. Methods: EURIKA was a multinational, cross-sectional study in 12 European countries includ-ing Germany from May 2009 to January 2010. Physicians' attitudes to risk factor control based on the 2007 European guidelines on cardiovascular disease (CVD) prevention in a representative cohort of 7641 primary care outpatients aged $50 years with no CV disease and at least one major CV risk factor were determined. Results: Compared to the ROE, German physicians were more frequently male (72.7% vs 62.6%), had a higher mean age (51.7 ± 8.4 vs 47.0 ± 9.7 years), faced higher patient loads (37.9% vs 16.5% had .199 patients/week), and involved other health sector professionals (dieticians, psychologists) less (31.8% vs 41.0% in the ROE). The European Society of Cardiol-ogy (ESC) guidelines on CVD prevention were more important for German physicians (60.6% vs 55.9%), while those who didn't use them gave reasons for nonuse as too many (62.5% vs 46.2%), too confusing, unrealistic, or not applicable to their patients. Risk engines were used less (54.5% vs 70.7%), with perceived lack of time (65.5% vs 60.2%) a frequent reason for nonuse. Risk factor control in German patients was inadequate (control rates: hypertension 36.3%, dyslipidemia 30.4%, type 2 diabetes 40.6%, obesity 28.8%) but largely comparable to other ROE countries; however, physicians tended to overestimate control rates. Conclusion: EURIKA provides comprehensive data on the status of primary prevention of CVD in clinical practice in Germany and reveals considerable potential for improving the primary prevention of CVD.","author":[{"dropping-particle":"","family":"Schmieder","given":"Roland E","non-dropping-particle":"","parse-names":false,"suffix":""},{"dropping-particle":"","family":"Goebel","given":"Matthias","non-dropping-particle":"","parse-names":false,"suffix":""},{"dropping-particle":"","family":"Bramlage","given":"Peter","non-dropping-particle":"","parse-names":false,"suffix":""}],"container-title":"Vascular Health and Risk Management","id":"ITEM-4","issued":{"date-parts":[["2012"]]},"page":"177-186","title":"Barriers to cardiovascular risk prevention and management in Germany – an analysis of the EURIKA study","type":"article-journal","volume":"8"},"uris":["http://www.mendeley.com/documents/?uuid=b7a08121-6f23-3ee9-b6ca-b310cf0e6119"]},{"id":"ITEM-5","itemData":{"DOI":"10.1185/03007990902846423","ISBN":"0300-7995","ISSN":"0300-7995","PMID":"19323611","abstract":"Objective: To evaluate physicians' attitudes and adherence to the use of risk scores in the primary prevention of cardiovascular disease (CVD). Design and methods: A cross-sectional survey of 2056 physicians involved in the primary prevention of CVD. Participants included cardiologists (47%), general practitioners (42%), and endocrinologists (11%) from several geographical regions: Brazil (n=968), USA (n=381), Greece (n=275), Chile (n=157), Venezuela (n=128), Portugal (n=42), The Netherlands (n=41), and Central America (Costa Rica, Panama, El Salvador and Guatemala; n=64). Results: The main outcome measure was the percentage of responses on a multiple-choice questionnaire describing a hypothetical asymptomatic patient at intermediate risk for CVD according to the Framingham Risk Score. Only 48% of respondents reported regular use of CVD risk scores to tailor preventive treatment in the case scenario. Of non-users, nearly three-quarters indicated that 'It takes up too much of my time' (52%) or 'I don't believe they add value to the clinical evaluation' (21%). Only 56% of respondents indicated that they would prescribe lipid-lowering therapy for the hypothetical intermediate-risk patient. A significantly greater proportion of regular users than non-users of CVD risk scores identified the need for lipid-lowering therapy in the hypothetical patient (59 vs. 41%; p&lt;0.0001). Conclusions: Based on a survey conducted in a 'real-world' setting, risk scores are generally not used by a majority of physicians to guide primary prevention in asymptomatic persons at intermediate risk for CVD. Appropriate prescribing of lipid-lowering therapy in such patients is equally neglected. Changing physicians' attitudes towards the use of CVD risk scores is one of several challenges that need to be addressed to reduce the world-wide burden of CVD. (PsycINFO Database Record (c) 2015 APA, all rights reserved) (journal abstract)","author":[{"dropping-particle":"","family":"Sposito","given":"Andrei C.","non-dropping-particle":"","parse-names":false,"suffix":""},{"dropping-particle":"","family":"Ramires","given":"Jose A. F.","non-dropping-particle":"","parse-names":false,"suffix":""},{"dropping-particle":"","family":"Jukema","given":"J. Wouter","non-dropping-particle":"","parse-names":false,"suffix":""},{"dropping-particle":"","family":"Molina","given":"Juan Carlos","non-dropping-particle":"","parse-names":false,"suffix":""},{"dropping-particle":"da","family":"Silva","given":"Pedro Marques","non-dropping-particle":"","parse-names":false,"suffix":""},{"dropping-particle":"","family":"Ghadanfar","given":"Mathieu M.","non-dropping-particle":"","parse-names":false,"suffix":""},{"dropping-particle":"","family":"Wilson","given":"Peter W. F.","non-dropping-particle":"","parse-names":false,"suffix":""}],"container-title":"Current Medical Research and Opinion","id":"ITEM-5","issue":"5","issued":{"date-parts":[["2009","5","26"]]},"page":"1171-1178","publisher":"Taylor &amp; Francis","title":"Physicians’ attitudes and adherence to use of risk scores for primary prevention of cardiovascular disease: cross-sectional survey in three world regions","type":"article-journal","volume":"25"},"uris":["http://www.mendeley.com/documents/?uuid=c9e48207-00d8-4942-9338-4aff7f6e5c6e"]},{"id":"ITEM-6","itemData":{"ISSN":"03323102","PMID":"26349349","abstract":"Cardiovascular disease (CVD) is the leading cause of death worldwide. This study aimed to benchmark awareness and use of CVD risk assessment (RA) tools and prevention guidelines in Irish general practice. 493 (18%) Irish general practitioners (GPs) were invited to participate in a cross-sectional study in 2011. 213 (43%) GPs responded with most being male (n = 128, 58.2%) and aged &gt;/= 45 years (n = 124, 56.8%). While 197 (92.5%) GPs were aware of at least one RA tool, only 69 (32.4%) GPs reported frequent use. 187 (87.8%) GPs were aware of one or more CVD prevention guidelines with 115 (54.0%) GPs reporting frequent use of at least one guideline. No age or gender difference observed. Barriers to implementation of CVD prevention guidelines were lack of remuneration, too many CVD guidelines and time constraints. Most Irish GPs were aware of RA tools and CVD prevention guidelines with half reporting frequent use of guidelines.","author":[{"dropping-particle":"","family":"Byrne","given":"D.","non-dropping-particle":"","parse-names":false,"suffix":""},{"dropping-particle":"","family":"O'Connor","given":"L.","non-dropping-particle":"","parse-names":false,"suffix":""},{"dropping-particle":"","family":"Jennings","given":"S.","non-dropping-particle":"","parse-names":false,"suffix":""},{"dropping-particle":"","family":"Bennett","given":"K.","non-dropping-particle":"","parse-names":false,"suffix":""},{"dropping-particle":"","family":"Murphy","given":"A. W.","non-dropping-particle":"","parse-names":false,"suffix":""}],"container-title":"Irish Medical Journal","id":"ITEM-6","issue":"7","issued":{"date-parts":[["2015"]]},"title":"A survey of GPs awareness and use of risk assessment tools and cardiovascular disease prevention guidelines","type":"article-journal","volume":"108"},"uris":["http://www.mendeley.com/documents/?uuid=add4aa5b-658d-3f92-bdfa-e76c2611603b"]},{"id":"ITEM-7","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7","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id":"ITEM-8","itemData":{"abstract":"OBJECTIVE: Guidelines/risk calculators for the primary prevention of cardiovascular disease have been developed, which could make decisions for or against therapy easier. However, it has been shown for different countries that there is still quite a discrepancy between what is done and what should be done according to guidelines/risk calculators. Usually, in Germany, neither guidelines nor risk calculators are used. On what basis, then, and with what result do German general practitioners decide for or against a treatment? METHODS: 26 GPs agreed to participate in the study. From their surgeries, data from a random sample of 401 patients diagnosed with hyperlipidaemia were taken, of which 290 were eligible for the study on primary prevention. Patient risk factors were taken from their files to analyse their need for treatment using risk calculators for ERCP III (US guideline) and the European guideline. These results were compared with the treatment they received from their GPs. In semi-structured interviews, GPs were asked about their decision-making process (in four randomly chosen patients from each surgery) concerning the chosen treatment. Additionally, GPs were asked about their attitude towards guidelines/risk calculators. RESULTS: 89% of the patients who received treatment would also have received it according to ERCP III. According to European guidelines, only 38% of those receiving treatment need it. Concerning those not receiving treatment, 54% would not receive it according to NCEP III and 89% would not according to the European guideline. In interviews, around 75% of doctors demonstrated that they follow a multifactorial approach and a high-risk strategy. However, about 50% and 70% explicitly stated not using guidelines or risk calculators, respectively, and even among those stating that they used them, the majority were unaware of names/sources. Patient values or wishes as well as the healthcare system influenced their decisions. CONCLUSION: German GPs seem to follow quite effectively a high-risk strategy in primary prevention, usually using a multifactorial approach, even without using risk calculators/guidelines. This kind of personalized care is also reflected in the considered importance of patient wishes and values. It is difficult to judge GPs concerning their quality of care having as a \"gold standard\" different risk calculators/guidelines that define whether such different populations receive treatment or not.","author":[{"dropping-particle":"","family":"Oriol-Zerbe","given":"C","non-dropping-particle":"","parse-names":false,"suffix":""},{"dropping-particle":"","family":"Abholz","given":"H H","non-dropping-particle":"","parse-names":false,"suffix":""}],"container-title":"European Journal of General Practice","id":"ITEM-8","issue":"1","issued":{"date-parts":[["2007"]]},"note":"Oriol-Zerbe, Christina\nAbholz, Heinz-Harald","page":"27-34","publisher-place":"Oriol-Zerbe, Christina. Abteilung Allgemeinmedizin, Universitatsklinikum Dusseldorf, Heinrich-Heine University, Dusseldorf, Germany.","title":"Primary prevention of cardiovascular diseases by lipid-lowering treatment in German general practice: results from GPs ignoring guidelines and risk calculators","type":"article-journal","volume":"13"},"uris":["http://www.mendeley.com/documents/?uuid=0d136dd8-a686-477d-ab51-6ef6da8805a1"]}],"mendeley":{"formattedCitation":"(Oriol-Zerbe and Abholz, 2007; Sposito &lt;i&gt;et al.&lt;/i&gt;, 2009a; Abaci, 2010; Dallongeville &lt;i&gt;et al.&lt;/i&gt;, 2010; Roland E Schmieder, Goebel and Bramlage, 2012; Elisaf &lt;i&gt;et al.&lt;/i&gt;, 2014; D. Byrne &lt;i&gt;et al.&lt;/i&gt;, 2015; Collins &lt;i&gt;et al.&lt;/i&gt;, 2017)","plainTextFormattedCitation":"(Oriol-Zerbe and Abholz, 2007; Sposito et al., 2009a; Abaci, 2010; Dallongeville et al., 2010; Roland E Schmieder, Goebel and Bramlage, 2012; Elisaf et al., 2014; D. Byrne et al., 2015; Collins et al., 2017)","previouslyFormattedCitation":"(Oriol-Zerbe and Abholz, 2007; Sposito &lt;i&gt;et al.&lt;/i&gt;, 2009; Abaci, 2010; Dallongeville &lt;i&gt;et al.&lt;/i&gt;, 2010; Schmieder, Goebel and Bramlage, 2012; Elisaf &lt;i&gt;et al.&lt;/i&gt;, 2014; D. Byrne &lt;i&gt;et al.&lt;/i&gt;, 2015;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6F5363">
              <w:rPr>
                <w:rFonts w:ascii="Times New Roman" w:hAnsi="Times New Roman" w:cs="Times New Roman"/>
                <w:noProof/>
                <w:sz w:val="18"/>
                <w:szCs w:val="18"/>
              </w:rPr>
              <w:t xml:space="preserve">(Oriol-Zerbe and Abholz, 2007; Sposito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09a; Abaci, 2010; Dallongeville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0; Roland E Schmieder, Goebel and Bramlage, 2012; Elisaf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4; D. Byrne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5; Collins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7D6A439A"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Yes, they are 90 years old. When I look at them”, </w:t>
            </w:r>
          </w:p>
          <w:p w14:paraId="70B06779"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Okay, we will not do the risk assessment for this patient”. Because I don’t know how.”– Doctor D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3A7E88F7"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am not aware of any guide to manage risk factors.” [nurs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1","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Collins &lt;i&gt;et al.&lt;/i&gt;, 2017)","plainTextFormattedCitation":"(Collins et al., 2017)","previouslyFormattedCitation":"(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235936E3" w14:textId="77777777" w:rsidR="00787AFA" w:rsidRPr="00764644" w:rsidRDefault="00787AFA" w:rsidP="00713D65">
            <w:pPr>
              <w:widowControl w:val="0"/>
              <w:rPr>
                <w:rFonts w:ascii="Times New Roman" w:hAnsi="Times New Roman" w:cs="Times New Roman"/>
                <w:sz w:val="18"/>
                <w:szCs w:val="18"/>
              </w:rPr>
            </w:pPr>
          </w:p>
          <w:p w14:paraId="309B5D0F"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erception that prevention will not reduce total health care costs by clinician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0b040418-edac-44cf-a730-5810f1bd82d3"]}],"mendeley":{"formattedCitation":"(Eichler &lt;i&gt;et al.&lt;/i&gt;, 2007)","plainTextFormattedCitation":"(Eichler et al., 2007)","previouslyFormattedCitation":"(Eichler &lt;i&gt;et al.&lt;/i&gt;, 200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7)</w:t>
            </w:r>
            <w:r w:rsidRPr="00764644">
              <w:rPr>
                <w:rFonts w:ascii="Times New Roman" w:hAnsi="Times New Roman" w:cs="Times New Roman"/>
                <w:sz w:val="18"/>
                <w:szCs w:val="18"/>
              </w:rPr>
              <w:fldChar w:fldCharType="end"/>
            </w:r>
          </w:p>
          <w:p w14:paraId="534DE3F0" w14:textId="77777777" w:rsidR="00787AFA" w:rsidRPr="00764644" w:rsidRDefault="00787AFA" w:rsidP="00713D65">
            <w:pPr>
              <w:pStyle w:val="Normal0"/>
              <w:ind w:left="720"/>
              <w:rPr>
                <w:rFonts w:ascii="Times New Roman" w:hAnsi="Times New Roman" w:cs="Times New Roman"/>
                <w:sz w:val="18"/>
                <w:szCs w:val="18"/>
              </w:rPr>
            </w:pPr>
          </w:p>
          <w:p w14:paraId="6E2E3FB5" w14:textId="77777777" w:rsidR="00787AFA" w:rsidRPr="00764644" w:rsidRDefault="00787AFA" w:rsidP="00713D65">
            <w:pPr>
              <w:pStyle w:val="ListParagraph"/>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erception that the tools would not reduce health care cost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See, stats, and : https : / / www . researchgate . net / publication / 278848629 Barriers Prediction Care . . . Article CITATIONS 0 READS 105 4, including : Ayman Suez 23 SEE Mosleh Suez - Faculty 32 SEE All . The . All - text and , letting . Abstract Background : Mortality from cardiovascular diseases was ranked the first cause of death in Egypt , accounting for 46% of total deaths . Although the use of cardiovascular risk prediction tools (CVRPT) to identify those at higher risk was proven to be a cost - effective strategy , these tools remain underutilized in clinical practice . Objective : To investigate the barriers to the utilization of CVRPT as perceived by primary health care and family physicians . Subjects and Methods : A cross sectional study was conducted in 25 primary health care and family medicine units in three Egyptian cities using an adapted questionnaire . Results : One hundred and seventy six (176) eligible physicians from a recruited sample of 230 (response rate=76%) participated in the study . About 81% of all physicians rarely or never use CVRPT . Most often stated barriers to use CVRPT are : distrust in stakeholders \" interest (88 . 7%) , patients \" non - compliance due to inability to afford requested investigations (83%) , and the imperfection of using single score in measuring patient \" s global cardiovascular risk (82%) . Among different questionnaire domains , the \" distrust in CVRPT validity \" was found to be the most important domain influencing the utilization of CVRPT (p=0 . 045) , and among all questionnaire items , the \" Distrust in stakeholders \" interest \" , and \" a single score doesn \" t take into account the complex situation of the patient \" were found to be the most important indicators influencing CVRPT utilization by logistic regression analysis . Forty seven percent (47%) reported that the health care system does not support the use of CVRPT due to economic reasons , and 36% reported the need for an easy and cost - effective tool . Conclusion : Distrust in the validity and comprehensiveness of CVRPT , distrust in stakeholders , lack of time , lack of physician knowledge and training , and economic reasons were the most important barriers against the utilization of CVRPT . Further studies are needed for examining the effect of global CVD calculation on actual patient outcomes . Communication among CVRPT stakeholders and health care policy makers in Egypt , adopting a simple , cost effective CVRPT , and physicia…","author":[{"dropping-particle":"","family":"Tawfik","given":"Mirella Youssef","non-dropping-particle":"","parse-names":false,"suffix":""},{"dropping-particle":"","family":"Fahim","given":"Ayman Ekram","non-dropping-particle":"","parse-names":false,"suffix":""},{"dropping-particle":"","family":"Ismail","given":"Mosleh Abdelrahman","non-dropping-particle":"","parse-names":false,"suffix":""},{"dropping-particle":"","family":"Moussa","given":"Shaimaa Ateya","non-dropping-particle":"","parse-names":false,"suffix":""}],"container-title":"The Egyptian Journal of Community Medicine","id":"ITEM-1","issue":"1","issued":{"date-parts":[["2015"]]},"page":"15-32","title":"Barriers to the utilization of cardiovascular risk prediction tools as perceived by primary health care and family physicians","type":"article-journal","volume":"33"},"uris":["http://www.mendeley.com/documents/?uuid=738fec6b-202c-3e88-811e-e6d560220b02"]}],"mendeley":{"formattedCitation":"(Tawfik &lt;i&gt;et al.&lt;/i&gt;, 2015)","plainTextFormattedCitation":"(Tawfik et al., 2015)","previouslyFormattedCitation":"(Tawfik &lt;i&gt;et al.&lt;/i&gt;, 201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awfik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5)</w:t>
            </w:r>
            <w:r w:rsidRPr="00764644">
              <w:rPr>
                <w:rFonts w:ascii="Times New Roman" w:hAnsi="Times New Roman" w:cs="Times New Roman"/>
                <w:sz w:val="18"/>
                <w:szCs w:val="18"/>
              </w:rPr>
              <w:fldChar w:fldCharType="end"/>
            </w:r>
          </w:p>
          <w:p w14:paraId="7F4EF491" w14:textId="77777777" w:rsidR="00787AFA" w:rsidRPr="00764644" w:rsidRDefault="00787AFA" w:rsidP="00713D65">
            <w:pPr>
              <w:pStyle w:val="ListParagraph"/>
              <w:rPr>
                <w:rFonts w:ascii="Times New Roman" w:hAnsi="Times New Roman" w:cs="Times New Roman"/>
                <w:sz w:val="18"/>
                <w:szCs w:val="18"/>
              </w:rPr>
            </w:pPr>
          </w:p>
          <w:p w14:paraId="13095B96" w14:textId="77777777" w:rsidR="00787AFA" w:rsidRPr="00764644" w:rsidRDefault="00787AFA" w:rsidP="00713D65">
            <w:pPr>
              <w:pStyle w:val="ListParagraph"/>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Defensive medicin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abstract":"/ Data saturation was reached after about 13 interviews. The 25 identified barriers were related to the risk table, the GP or to environmental factors. Lack of knowledge and poor communication skills of the GP, along with pressure of work and demanding patients, cause GPs to deviate from the guideline. GPs regard barriers external to themselves as most important. Conclusion Á / Using the risk table as a key element of the high-risk approach in primary prevention encounters many barriers. Merely incorporating risk tables in guidelines is not sufficient for implementa-tion of the guidelines. Time-efficient implementation strategies dealing in particular with the communication and presentation of cardiovas-cular risk are needed.","author":[{"dropping-particle":"","family":"Steenkiste","given":"Ben","non-dropping-particle":"Van","parse-names":false,"suffix":""},{"dropping-particle":"","family":"Weijden","given":"Trudy","non-dropping-particle":"Van Der","parse-names":false,"suffix":""},{"dropping-particle":"","family":"Stoffers","given":"Henri E J H","non-dropping-particle":"","parse-names":false,"suffix":""},{"dropping-particle":"","family":"Grol","given":"Richard","non-dropping-particle":"","parse-names":false,"suffix":""}],"container-title":"Scand J Prim Health Care","id":"ITEM-1","issued":{"date-parts":[["2004"]]},"page":"32-37","title":"Barriers to implementing cardiovascular risk tables in routine general practice","type":"article-journal","volume":"22"},"uris":["http://www.mendeley.com/documents/?uuid=7b66dce8-b7e0-30ff-b851-58c6bf4b0e63"]}],"mendeley":{"formattedCitation":"(Van Steenkiste, Van Der Weijden, Stoffers, &lt;i&gt;et al.&lt;/i&gt;, 2004)","plainTextFormattedCitation":"(Van Steenkiste, Van Der Weijden, Stoffers, et al., 2004)","previouslyFormattedCitation":"(Van Steenkiste, Van Der Weijden, Stoffers,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Stoffer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690B352C"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f you see a cholesterol level of 8 in a 48-year-old man, your first reaction is a statin. But then, if you check the table, it may turn out he doesn’t need one. That is a different approach. But in the back of your mind you still think: what if he gets a heart attack and it then turns out he had a cholesterol level of 8 all the time and nothing was done about it? (GP6)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abstract":"/ Data saturation was reached after about 13 interviews. The 25 identified barriers were related to the risk table, the GP or to environmental factors. Lack of knowledge and poor communication skills of the GP, along with pressure of work and demanding patients, cause GPs to deviate from the guideline. GPs regard barriers external to themselves as most important. Conclusion Á / Using the risk table as a key element of the high-risk approach in primary prevention encounters many barriers. Merely incorporating risk tables in guidelines is not sufficient for implementa-tion of the guidelines. Time-efficient implementation strategies dealing in particular with the communication and presentation of cardiovas-cular risk are needed.","author":[{"dropping-particle":"","family":"Steenkiste","given":"Ben","non-dropping-particle":"Van","parse-names":false,"suffix":""},{"dropping-particle":"","family":"Weijden","given":"Trudy","non-dropping-particle":"Van Der","parse-names":false,"suffix":""},{"dropping-particle":"","family":"Stoffers","given":"Henri E J H","non-dropping-particle":"","parse-names":false,"suffix":""},{"dropping-particle":"","family":"Grol","given":"Richard","non-dropping-particle":"","parse-names":false,"suffix":""}],"container-title":"Scand J Prim Health Care","id":"ITEM-1","issued":{"date-parts":[["2004"]]},"page":"32-37","title":"Barriers to implementing cardiovascular risk tables in routine general practice","type":"article-journal","volume":"22"},"uris":["http://www.mendeley.com/documents/?uuid=7b66dce8-b7e0-30ff-b851-58c6bf4b0e63"]}],"mendeley":{"formattedCitation":"(Van Steenkiste, Van Der Weijden, Stoffers, &lt;i&gt;et al.&lt;/i&gt;, 2004)","plainTextFormattedCitation":"(Van Steenkiste, Van Der Weijden, Stoffers, et al., 2004)","previouslyFormattedCitation":"(Van Steenkiste, Van Der Weijden, Stoffers,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Stoffer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6E03D537" w14:textId="77777777" w:rsidR="00787AFA" w:rsidRPr="00764644" w:rsidRDefault="00787AFA" w:rsidP="00713D65">
            <w:pPr>
              <w:widowControl w:val="0"/>
              <w:rPr>
                <w:rFonts w:ascii="Times New Roman" w:hAnsi="Times New Roman" w:cs="Times New Roman"/>
                <w:sz w:val="18"/>
                <w:szCs w:val="18"/>
              </w:rPr>
            </w:pPr>
          </w:p>
          <w:p w14:paraId="24177EF7"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Suppose he gets a myocardial infarction in the future and then they find a cholesterol level of 8.0. There will always be someone who says: ‘‘You mean to say he never checked your cholesterol?’’ (GP15)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abstract":"/ Data saturation was reached after about 13 interviews. The 25 identified barriers were related to the risk table, the GP or to environmental factors. Lack of knowledge and poor communication skills of the GP, along with pressure of work and demanding patients, cause GPs to deviate from the guideline. GPs regard barriers external to themselves as most important. Conclusion Á / Using the risk table as a key element of the high-risk approach in primary prevention encounters many barriers. Merely incorporating risk tables in guidelines is not sufficient for implementa-tion of the guidelines. Time-efficient implementation strategies dealing in particular with the communication and presentation of cardiovas-cular risk are needed.","author":[{"dropping-particle":"","family":"Steenkiste","given":"Ben","non-dropping-particle":"Van","parse-names":false,"suffix":""},{"dropping-particle":"","family":"Weijden","given":"Trudy","non-dropping-particle":"Van Der","parse-names":false,"suffix":""},{"dropping-particle":"","family":"Stoffers","given":"Henri E J H","non-dropping-particle":"","parse-names":false,"suffix":""},{"dropping-particle":"","family":"Grol","given":"Richard","non-dropping-particle":"","parse-names":false,"suffix":""}],"container-title":"Scand J Prim Health Care","id":"ITEM-1","issued":{"date-parts":[["2004"]]},"page":"32-37","title":"Barriers to implementing cardiovascular risk tables in routine general practice","type":"article-journal","volume":"22"},"uris":["http://www.mendeley.com/documents/?uuid=7b66dce8-b7e0-30ff-b851-58c6bf4b0e63"]}],"mendeley":{"formattedCitation":"(Van Steenkiste, Van Der Weijden, Stoffers, &lt;i&gt;et al.&lt;/i&gt;, 2004)","plainTextFormattedCitation":"(Van Steenkiste, Van Der Weijden, Stoffers, et al., 2004)","previouslyFormattedCitation":"(Van Steenkiste, Van Der Weijden, Stoffers,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Stoffer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346E976F" w14:textId="77777777" w:rsidR="00787AFA" w:rsidRPr="00764644" w:rsidRDefault="00787AFA" w:rsidP="00713D65">
            <w:pPr>
              <w:widowControl w:val="0"/>
              <w:rPr>
                <w:rFonts w:ascii="Times New Roman" w:hAnsi="Times New Roman" w:cs="Times New Roman"/>
                <w:sz w:val="18"/>
                <w:szCs w:val="18"/>
              </w:rPr>
            </w:pPr>
          </w:p>
          <w:p w14:paraId="11B43EAA"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he prediction rules are unclear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0b040418-edac-44cf-a730-5810f1bd82d3"]},{"id":"ITEM-2","itemData":{"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 M","non-dropping-particle":"","parse-names":false,"suffix":""},{"dropping-particle":"","family":"Blacklock","given":"C","non-dropping-particle":"","parse-names":false,"suffix":""},{"dropping-particle":"","family":"Hislop","given":"J","non-dropping-particle":"","parse-names":false,"suffix":""},{"dropping-particle":"","family":"Glasziou","given":"P","non-dropping-particle":"","parse-names":false,"suffix":""},{"dropping-particle":"","family":"Mant","given":"D","non-dropping-particle":"","parse-names":false,"suffix":""}],"container-title":"British Journal of General Practice","id":"ITEM-2","issue":"611","issued":{"date-parts":[["2013"]]},"note":"Liew, Su May\nBlacklock, Claire\nHislop, Jenny\nGlasziou, Paul\nMant, David","page":"e401-7","publisher-place":"Liew, Su May. Department of Primary Care Medicine, Faculty of Medicine, University of Malaya, Kuala Lumpur, Malaysia. su_mayliew@um.edu.my","title":"Cardiovascular risk scores: qualitative study of how primary care practitioners understand and use them","type":"article-journal","volume":"63"},"uris":["http://www.mendeley.com/documents/?uuid=9f7ab14d-a199-4e4a-be91-201277dbdec4"]}],"mendeley":{"formattedCitation":"(Eichler &lt;i&gt;et al.&lt;/i&gt;, 2007; S M Liew &lt;i&gt;et al.&lt;/i&gt;, 2013)","plainTextFormattedCitation":"(Eichler et al., 2007; S M Liew et al., 2013)","previouslyFormattedCitation":"(Eichler &lt;i&gt;et al.&lt;/i&gt;, 2007; S M Liew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7; S M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4AD4C238"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GP18: ‘If someone’s on blood pressure treatment, do you say that treatment of blood pressure reduces [the assessed risk] by two thirds and therefore you need to modify for the third as not being attenuated? It’s all very, very grey, isn’t i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The National Institute for Health and Care Excellence guidelines and the Quality Outcomes Framework require practitioners to use cardiovascular risk scores in assessments for the primary prevention of cardiovascular disease. AIM: To explore GPs understanding and use of cardiovascular risk scores. DESIGN AND SETTING: Qualitative study with purposive maximum variation sampling of 20 GPs working in Oxfordshire, UK. Method Thematic analysis of transcriptions of face-to-face interviews with participants undertaken by two individuals (one clinical, one non-clinical). RESULTS: GPs use cardiovascular risk scores primarily to guide treatment decisions by estimating the risk of a vascular event if the patient remains untreated. They expressed considerable uncertainty about how and whether to take account of existing drug treatment or other types of prior risk modification. They were also unclear about the choice between the older scores, based on the Framingham study, and newer scores, such as QRISK. There was substantial variation in opinion about whether scores could legitimately be used to illustrate to patients the change in risk as a result of treatment. The overall impression was of considerable confusion. CONCLUSION: The drive to estimate risk more precisely by qualifying guidance and promoting new scores based on partially-treated populations appears to have created unnecessary confusion for little obvious benefit. National guidance needs to be simplified, and, to be fit for purpose, better reflect the ways in which cardiovascular risk scores are currently used in general practice. Patients may be better served by simple advice to use a Framingham score and exercise more clinical judgement, explaining to patients the necessary imprecision of any individual estimate of risk.","author":[{"dropping-particle":"","family":"Liew","given":"S M","non-dropping-particle":"","parse-names":false,"suffix":""},{"dropping-particle":"","family":"Blacklock","given":"C","non-dropping-particle":"","parse-names":false,"suffix":""},{"dropping-particle":"","family":"Hislop","given":"J","non-dropping-particle":"","parse-names":false,"suffix":""},{"dropping-particle":"","family":"Glasziou","given":"P","non-dropping-particle":"","parse-names":false,"suffix":""},{"dropping-particle":"","family":"Mant","given":"D","non-dropping-particle":"","parse-names":false,"suffix":""}],"container-title":"British Journal of General Practice","id":"ITEM-1","issue":"611","issued":{"date-parts":[["2013"]]},"note":"Liew, Su May\nBlacklock, Claire\nHislop, Jenny\nGlasziou, Paul\nMant, David","page":"e401-7","publisher-place":"Liew, Su May. Department of Primary Care Medicine, Faculty of Medicine, University of Malaya, Kuala Lumpur, Malaysia. su_mayliew@um.edu.my","title":"Cardiovascular risk scores: qualitative study of how primary care practitioners understand and use them","type":"article-journal","volume":"63"},"uris":["http://www.mendeley.com/documents/?uuid=9f7ab14d-a199-4e4a-be91-201277dbdec4"]}],"mendeley":{"formattedCitation":"(S M Liew &lt;i&gt;et al.&lt;/i&gt;, 2013)","plainTextFormattedCitation":"(S M Liew et al., 2013)","previouslyFormattedCitation":"(S M Liew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S M Liew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F2BBC9A" w14:textId="77777777" w:rsidR="00787AFA" w:rsidRPr="00764644" w:rsidRDefault="00787AFA" w:rsidP="00713D65">
            <w:pPr>
              <w:widowControl w:val="0"/>
              <w:rPr>
                <w:rFonts w:ascii="Times New Roman" w:hAnsi="Times New Roman" w:cs="Times New Roman"/>
                <w:sz w:val="18"/>
                <w:szCs w:val="18"/>
              </w:rPr>
            </w:pPr>
          </w:p>
          <w:p w14:paraId="2BEF4D1E" w14:textId="77777777" w:rsidR="00787AFA" w:rsidRPr="00764644" w:rsidRDefault="00787AFA" w:rsidP="00713D65">
            <w:pPr>
              <w:pStyle w:val="ListParagraph"/>
              <w:numPr>
                <w:ilvl w:val="0"/>
                <w:numId w:val="30"/>
              </w:numPr>
              <w:rPr>
                <w:rFonts w:ascii="Times New Roman" w:hAnsi="Times New Roman" w:cs="Times New Roman"/>
                <w:sz w:val="18"/>
                <w:szCs w:val="18"/>
              </w:rPr>
            </w:pPr>
            <w:r w:rsidRPr="00764644">
              <w:rPr>
                <w:rFonts w:ascii="Times New Roman" w:hAnsi="Times New Roman" w:cs="Times New Roman"/>
                <w:sz w:val="18"/>
                <w:szCs w:val="18"/>
              </w:rPr>
              <w:t>Clinician perceptive of cardiovascular risk and disease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1","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id":"ITEM-2","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2","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 C Bonner &lt;i&gt;et al.&lt;/i&gt;, 2013)","plainTextFormattedCitation":"(Vaidya et al., 2012; C Bonner et al., 2013)","previouslyFormattedCitation":"(Vaidya &lt;i&gt;et al.&lt;/i&gt;, 2012; C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2; 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166E4454"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ve not used the cardiovascular risk assessment </w:t>
            </w:r>
          </w:p>
          <w:p w14:paraId="1F40087C"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terribly much </w:t>
            </w:r>
          </w:p>
          <w:p w14:paraId="769238D6"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lately because we find that really at the end of the day the whole thing is just weight reduction. (ID36, male, 25 years’ experien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1","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C Bonner &lt;i&gt;et al.&lt;/i&gt;, 2013)","plainTextFormattedCitation":"(C Bonner et al., 2013)","previouslyFormattedCitation":"(C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29B67FF" w14:textId="77777777" w:rsidR="00787AFA" w:rsidRPr="00764644" w:rsidRDefault="00787AFA" w:rsidP="00713D65">
            <w:pPr>
              <w:widowControl w:val="0"/>
              <w:rPr>
                <w:rFonts w:ascii="Times New Roman" w:hAnsi="Times New Roman" w:cs="Times New Roman"/>
                <w:sz w:val="18"/>
                <w:szCs w:val="18"/>
              </w:rPr>
            </w:pPr>
          </w:p>
          <w:p w14:paraId="7EF17E05"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f someone’s got a known high cholesterol, I will treat that. If someone’s got a high blood pressure, I will treat that. I don’t need the risk calculator to tell me that I am meant to treat those risk factors. GP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plainTextFormattedCitation":"(Vaidya et al., 2012)","previouslyFormattedCitation":"(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117C8499" w14:textId="77777777" w:rsidR="00787AFA" w:rsidRPr="00764644" w:rsidRDefault="00787AFA" w:rsidP="00713D65">
            <w:pPr>
              <w:widowControl w:val="0"/>
              <w:rPr>
                <w:rFonts w:ascii="Times New Roman" w:hAnsi="Times New Roman" w:cs="Times New Roman"/>
                <w:sz w:val="18"/>
                <w:szCs w:val="18"/>
              </w:rPr>
            </w:pPr>
          </w:p>
          <w:p w14:paraId="70F7A1F1" w14:textId="77777777" w:rsidR="00787AFA" w:rsidRPr="00764644" w:rsidRDefault="00787AFA" w:rsidP="00713D65">
            <w:pPr>
              <w:pStyle w:val="Norm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perceptions and understanding of cardiovascular risk and diseas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ISSN":"0281-3432","abstract":"Design - Qualitative study. GPs were interviewed after analysing two\naudiotaped cardiovascular consultations.\nSetting - Primary health care.\nSubjects - A sample of 15 GPs who audiotaped 22 consultations.\nMain outcome measures - Barriers hampering GPs from following the\nguideline.\nResults - Data saturation was reached after about 13 interviews. The 25\nidentified barriers were related to the risk table, the GP or to\nenvironmental factors. Lack of knowledge and poor communication skills\nof the GP, along with pressure of work and demanding patients, cause GPs\nto deviate from the guideline. GPs regard barriers external to\nthemselves as most important.\nConclusion - Using the risk table as a key element of the high-risk\napproach in primary prevention encounters many barriers. Merely\nincorporating risk tables in guidelines is not sufficient for\nimplementation of the guidelines. Time-efficient implementation\nstrategies dealing in particular with the communication and presentation\nof cardiovascular risk are needed.","author":[{"dropping-particle":"","family":"Steenkiste","given":"B","non-dropping-particle":"van","parse-names":false,"suffix":""},{"dropping-particle":"","family":"Weijden","given":"T","non-dropping-particle":"van der","parse-names":false,"suffix":""},{"dropping-particle":"","family":"Stoffers","given":"HEJH","non-dropping-particle":"","parse-names":false,"suffix":""},{"dropping-particle":"","family":"Grol","given":"R","non-dropping-particle":"","parse-names":false,"suffix":""}],"container-title":"SCANDINAVIAN JOURNAL OF PRIMARY HEALTH CARE","id":"ITEM-1","issue":"1","issued":{"date-parts":[["2004","3"]]},"page":"32-37","title":"Barriers to implementing cardiovascular risk tables in routine general practice","type":"article-journal","volume":"22"},"uris":["http://www.mendeley.com/documents/?uuid=c433dd7b-7e58-4cc1-a4ac-a9b59d1ed2b0"]},{"id":"ITEM-2","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2","issue":"7","issued":{"date-parts":[["2013","10","8"]]},"page":"485-489","title":"General practitioners’ use of different cardiovascular risk assessment strategies: a qualitative study","type":"article-journal","volume":"199"},"uris":["http://www.mendeley.com/documents/?uuid=12fa9f5a-fd6c-36cb-aa25-a190340a6e79"]},{"id":"ITEM-3","itemData":{"abstract":"PURPOSE: Despite considerable work in developing and validating cardiovascular absolute risk (CVAR) algorithms, there has been less work on models for their implementation in assessment and management. The aim of our study was to develop a model for a joint approach to its implementation based on an exploration of views of patients, general practitioners (GPs) and key informants (KIs). METHODS: We conducted six focus group (three with GPs and three with patients) and nine KI interviews in Sydney. Thematic analysis was used with comparison to highlight the similarities and differences in perspectives of participants. RESULTS: Conducting CVAR was seen as more acceptable for regular patients rather than new patients for whom GPs had to attract their interest and build rapport before doing so at the next visit. GPs' interest and patients' positive attitude in managing risk were important in implementing CVAR. Long consultations, good communication skills and having a trusting relationship helped overcome the barriers during the process. All the participants supported engaging patients to self-assess their risk before the consultation and sharing decision making with GPs during consultation. Involving practice staff to help with the patient self-assessment, follow-up and referral would be helpful in implementing CVAR assessment and management, but GPs, patients and practices may need more support for this to occur. CONCLUSIONS: Multiple strategies are required to promote the better use of CVAR in the extremely busy working environment of Australian general practice. An implementation model has been developed based on our findings and the Chronic Care Model. Further research needs to investigate the effectiveness of the proposed model.","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container-title":"International Journal of Clinical Practice","id":"ITEM-3","issue":"6","issued":{"date-parts":[["2008"]]},"note":"Wan, Q\nHarris, M F\nZwar, N\nVagholkar, S","page":"905-911","publisher-place":"Wan, Q. Centre for Primary Health Care and Equity, School of Public Health and Community Medicine, University of New South Wales, Sydney, NSW, Australia.","title":"Sharing risk management: an implementation model for cardiovascular absolute risk assessment and management in Australian general practice","type":"article-journal","volume":"62"},"uris":["http://www.mendeley.com/documents/?uuid=35561741-5b32-4786-b2d6-17c06509839e"]},{"id":"ITEM-4","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4","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id":"ITEM-5","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5","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B van Steenkiste &lt;i&gt;et al.&lt;/i&gt;, 2004; Wan &lt;i&gt;et al.&lt;/i&gt;, 2008b; Doolan-Noble, Mann and Tracey, 2010; Carissa Bonner &lt;i&gt;et al.&lt;/i&gt;, 2013; Collins &lt;i&gt;et al.&lt;/i&gt;, 2017)","plainTextFormattedCitation":"(B van Steenkiste et al., 2004; Wan et al., 2008b; Doolan-Noble, Mann and Tracey, 2010; Carissa Bonner et al., 2013; Collins et al., 2017)","previouslyFormattedCitation":"(B van Steenkiste &lt;i&gt;et al.&lt;/i&gt;, 2004; Wan &lt;i&gt;et al.&lt;/i&gt;, 2008b; Doolan-Noble, Mann and Tracey, 2010; Carissa Bonner &lt;i&gt;et al.&lt;/i&gt;, 2013;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4; 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w:t>
            </w:r>
            <w:r w:rsidRPr="007249A4">
              <w:rPr>
                <w:rFonts w:ascii="Times New Roman" w:hAnsi="Times New Roman" w:cs="Times New Roman"/>
                <w:noProof/>
                <w:sz w:val="18"/>
                <w:szCs w:val="18"/>
              </w:rPr>
              <w:lastRenderedPageBreak/>
              <w:t xml:space="preserve">2008b; Doolan-Noble, Mann and Tracey, 2010; 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670C9BE0"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do not think they can conclude from a blood sample whether you’ll get cardiovascular disease. I have seen it with my neighbour across the street. He had been in for a check-up and the hospital had said that everything was all right. Well, the day after that he had a heart attack and he was gone – patient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80/02813430310004489","abstract":"/ Data saturation was reached after about 13 interviews. The 25 identified barriers were related to the risk table, the GP or to environmental factors. Lack of knowledge and poor communication skills of the GP, along with pressure of work and demanding patients, cause GPs to deviate from the guideline. GPs regard barriers external to themselves as most important. Conclusion Á / Using the risk table as a key element of the high-risk approach in primary prevention encounters many barriers. Merely incorporating risk tables in guidelines is not sufficient for implementa-tion of the guidelines. Time-efficient implementation strategies dealing in particular with the communication and presentation of cardiovas-cular risk are needed.","author":[{"dropping-particle":"","family":"Steenkiste","given":"Ben","non-dropping-particle":"Van","parse-names":false,"suffix":""},{"dropping-particle":"","family":"Weijden","given":"Trudy","non-dropping-particle":"Van Der","parse-names":false,"suffix":""},{"dropping-particle":"","family":"Stoffers","given":"Henri E J H","non-dropping-particle":"","parse-names":false,"suffix":""},{"dropping-particle":"","family":"Grol","given":"Richard","non-dropping-particle":"","parse-names":false,"suffix":""}],"container-title":"Scand J Prim Health Care","id":"ITEM-1","issued":{"date-parts":[["2004"]]},"page":"32-37","title":"Barriers to implementing cardiovascular risk tables in routine general practice","type":"article-journal","volume":"22"},"uris":["http://www.mendeley.com/documents/?uuid=7b66dce8-b7e0-30ff-b851-58c6bf4b0e63"]}],"mendeley":{"formattedCitation":"(Van Steenkiste, Van Der Weijden, Stoffers, &lt;i&gt;et al.&lt;/i&gt;, 2004)","plainTextFormattedCitation":"(Van Steenkiste, Van Der Weijden, Stoffers, et al., 2004)","previouslyFormattedCitation":"(Van Steenkiste, Van Der Weijden, Stoffers,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Stoffer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69C4CDFE" w14:textId="77777777" w:rsidR="00787AFA" w:rsidRPr="00764644" w:rsidRDefault="00787AFA" w:rsidP="00713D65">
            <w:pPr>
              <w:widowControl w:val="0"/>
              <w:rPr>
                <w:rFonts w:ascii="Times New Roman" w:hAnsi="Times New Roman" w:cs="Times New Roman"/>
                <w:sz w:val="18"/>
                <w:szCs w:val="18"/>
              </w:rPr>
            </w:pPr>
          </w:p>
          <w:p w14:paraId="3E1F7F83"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had 6.3 (mmol/l) serum cholesterol and my GP would not give me those pills. I know, there are all kinds ofother factors involved, but my uncle also had high cholesterol and no risk factors and he still had a heart attack. Give me those tablets anyway.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 (PsycINFO Database Record (c) 2016 APA, all rights reserved)","author":[{"dropping-particle":"","family":"Steenkiste","given":"Ben","non-dropping-particle":"van","parse-names":false,"suffix":""},{"dropping-particle":"","family":"Weijden","given":"Trudy","non-dropping-particle":"van der","parse-names":false,"suffix":""},{"dropping-particle":"","family":"Timmermans","given":"Danie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2","issued":{"date-parts":[["2004"]]},"page":"301-307","publisher-place":"van Steenkiste, Ben: ben.vansteenkiste@hag.unimaas.nl","title":"Patients' ideas, fears and expectations of their coronary risk: Barriers for primary prevention","type":"article-journal","volume":"55"},"uris":["http://www.mendeley.com/documents/?uuid=27129f7c-e322-4a1c-918f-203cfa32ae24"]}],"mendeley":{"formattedCitation":"(Ben van Steenkiste &lt;i&gt;et al.&lt;/i&gt;, 2004)","plainTextFormattedCitation":"(Ben van Steenkiste et al., 2004)","previouslyFormattedCitation":"(Ben van Steenkiste &lt;i&gt;et al.&lt;/i&gt;, 2004)"},"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Ben van Steenkis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w:t>
            </w:r>
            <w:r w:rsidRPr="00764644">
              <w:rPr>
                <w:rFonts w:ascii="Times New Roman" w:hAnsi="Times New Roman" w:cs="Times New Roman"/>
                <w:sz w:val="18"/>
                <w:szCs w:val="18"/>
              </w:rPr>
              <w:fldChar w:fldCharType="end"/>
            </w:r>
          </w:p>
          <w:p w14:paraId="596B9031" w14:textId="77777777" w:rsidR="00787AFA" w:rsidRPr="00764644" w:rsidRDefault="00787AFA" w:rsidP="00713D65">
            <w:pPr>
              <w:widowControl w:val="0"/>
              <w:rPr>
                <w:rFonts w:ascii="Times New Roman" w:hAnsi="Times New Roman" w:cs="Times New Roman"/>
                <w:sz w:val="18"/>
                <w:szCs w:val="18"/>
              </w:rPr>
            </w:pPr>
          </w:p>
          <w:p w14:paraId="0E878C35"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Some of the Maori and Pacific Island… have this perception… that their parents died at such an age so, they’re not gonna make it past that age anyway,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011A9005" w14:textId="77777777" w:rsidR="00787AFA" w:rsidRPr="00764644" w:rsidRDefault="00787AFA" w:rsidP="00713D65">
            <w:pPr>
              <w:widowControl w:val="0"/>
              <w:rPr>
                <w:rFonts w:ascii="Times New Roman" w:hAnsi="Times New Roman" w:cs="Times New Roman"/>
                <w:sz w:val="18"/>
                <w:szCs w:val="18"/>
              </w:rPr>
            </w:pPr>
          </w:p>
          <w:p w14:paraId="7313BD38" w14:textId="77777777" w:rsidR="00787AFA" w:rsidRPr="00764644" w:rsidRDefault="00787AFA" w:rsidP="00713D65">
            <w:pPr>
              <w:pStyle w:val="ListParagraph"/>
              <w:numPr>
                <w:ilvl w:val="0"/>
                <w:numId w:val="28"/>
              </w:numPr>
              <w:rPr>
                <w:rFonts w:ascii="Times New Roman" w:hAnsi="Times New Roman" w:cs="Times New Roman"/>
                <w:sz w:val="18"/>
                <w:szCs w:val="18"/>
              </w:rPr>
            </w:pPr>
            <w:r w:rsidRPr="00764644">
              <w:rPr>
                <w:rFonts w:ascii="Times New Roman" w:hAnsi="Times New Roman" w:cs="Times New Roman"/>
                <w:sz w:val="18"/>
                <w:szCs w:val="18"/>
              </w:rPr>
              <w:t xml:space="preserve">Tools are perceived as less superior to clinical judgem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AIMS AND OBJECTIVES: To determine the opinion of primary care doctors regarding the cardiovascular risk tables, their degree of use in clinical practice and the specific difficulties encountered when using them. METHOD: Transversal descriptive study. LOCATION: Primary Care, Madrid, Spain. PARTICIPANTS: Primary care doctors from four of Madrid's sanitary areas. PRINCIPAL MEASUREMENTS: Anonymous self-administered questionnaire that studies age, gender, professional data, variables related with the opinion on cardiovascular risk tables, with their application in daily clinical practice, and main barriers for their use. A total of 34 closed questions and one open question were performed. RESULTS: Four hundred and sixty-two questionnaires were received (46% replied). Ninety-three per cent agrees that prevention based on a global evaluation of cardiovascular risk is more convenient than the one based on an independent assessment of each factor. When a new diagnosis of hypertension or elevated cholesterol is performed, 45 and 52% respectively estimate the cardiovascular risk systematically. Twenty per cent uses this information to start a treatment for hypertension and 32% for raised cholesterol. Seventy-three per cent is aware of the tool available in the computer program to estimate the cardiovascular risk and 35% uses it. Eighty-seven per cent gives their patients information about cardiovascular risk. Main identified barriers: lack of time, lack of consensus and absence of computer support. CONCLUSIONS: Primary care doctors are aware of the need to estimate a global cardiovascular risk, recognize the usefulness of the tables but find problems in their practical application. In order to make their application feasible, tables should be simplified and unified, and their format should be improved.","author":[{"dropping-particle":"","family":"Elustondo","given":"S G","non-dropping-particle":"","parse-names":false,"suffix":""},{"dropping-particle":"","family":"Aguado","given":"P N","non-dropping-particle":"","parse-names":false,"suffix":""},{"dropping-particle":"","family":"La Rasilla Cooper","given":"C G","non-dropping-particle":"de","parse-names":false,"suffix":""},{"dropping-particle":"","family":"Manzanet","given":"J P","non-dropping-particle":"","parse-names":false,"suffix":""},{"dropping-particle":"","family":"Sendin","given":"D S","non-dropping-particle":"","parse-names":false,"suffix":""}],"container-title":"Journal of Evaluation in Clinical Practice","id":"ITEM-1","issue":"1","issued":{"date-parts":[["2013"]]},"note":"Elustondo, Sofia Garrido\nAguado, Pedro Nogales\nde La Rasilla Cooper, Cristina Garcia\nManzanet, Juanma Pinar\nSendin, Domingo Sanchez","page":"148-152","publisher-place":"Elustondo, Sofia Garrido. Primary Care, Madrid, Spain. sgarrido.gapm07@salud.madrid.org","title":"Cardiovascular risk tables: opinion and degree of use of primary care doctors from Madrid, Spain","type":"article-journal","volume":"19"},"uris":["http://www.mendeley.com/documents/?uuid=a26fd192-a653-4eb2-932f-5728863f17e2"]},{"id":"ITEM-2","itemData":{"abstract":"BACKGROUND: This study was designed to investigate general practitioners' knowledge of absolute risk estimation, and whether they used it to guide their management of cardiovascular disease. METHOD: A cross sectional postal self administered survey of GPs in the General Practice South Division in southern Tasmania. RESULTS: A total of 56-62% of responders correctly answered knowledge questions, which could be as low as 33-36% when corrected for nonresponse bias. A cardiovascular risk calculator was used by 72% (as low as 42% when corrected for nonresponse bias); of these, 93% used them to motivate lifestyle change and for education, and 66% used them to assist disease management. General practitioners who used risk calculators tended to rate some factors more highly as contributing to cardiovascular disease, such as Aboriginality and diabetes. DISCUSSION: Many GPs were using absolute risk calculators, and most used them appropriately as decision making tools, not just for education or motivation. Further education of GPs about cardiovascular risk is still indicated.","author":[{"dropping-particle":"","family":"Imms","given":"A","non-dropping-particle":"","parse-names":false,"suffix":""},{"dropping-particle":"","family":"Quinn","given":"S","non-dropping-particle":"","parse-names":false,"suffix":""},{"dropping-particle":"","family":"Nelson","given":"M","non-dropping-particle":"","parse-names":false,"suffix":""}],"container-title":"Australian Family Physician","id":"ITEM-2","issue":"1-2","issued":{"date-parts":[["2010"]]},"note":"Imms, Amy\nQuinn, Stephen\nNelson, Mark","page":"57-60","publisher-place":"Imms, Amy. Royal Hobart Hospital, Tasmania. amy.imms@gmail.com","title":"General practitioners' use of cardiovascular risk calculators","type":"article-journal","volume":"39"},"uris":["http://www.mendeley.com/documents/?uuid=7f2d9edd-6a89-49eb-b3f0-59445b815ebf"]},{"id":"ITEM-3","itemData":{"abstract":"OBJECTIVE: Guidelines/risk calculators for the primary prevention of cardiovascular disease have been developed, which could make decisions for or against therapy easier. However, it has been shown for different countries that there is still quite a discrepancy between what is done and what should be done according to guidelines/risk calculators. Usually, in Germany, neither guidelines nor risk calculators are used. On what basis, then, and with what result do German general practitioners decide for or against a treatment? METHODS: 26 GPs agreed to participate in the study. From their surgeries, data from a random sample of 401 patients diagnosed with hyperlipidaemia were taken, of which 290 were eligible for the study on primary prevention. Patient risk factors were taken from their files to analyse their need for treatment using risk calculators for ERCP III (US guideline) and the European guideline. These results were compared with the treatment they received from their GPs. In semi-structured interviews, GPs were asked about their decision-making process (in four randomly chosen patients from each surgery) concerning the chosen treatment. Additionally, GPs were asked about their attitude towards guidelines/risk calculators. RESULTS: 89% of the patients who received treatment would also have received it according to ERCP III. According to European guidelines, only 38% of those receiving treatment need it. Concerning those not receiving treatment, 54% would not receive it according to NCEP III and 89% would not according to the European guideline. In interviews, around 75% of doctors demonstrated that they follow a multifactorial approach and a high-risk strategy. However, about 50% and 70% explicitly stated not using guidelines or risk calculators, respectively, and even among those stating that they used them, the majority were unaware of names/sources. Patient values or wishes as well as the healthcare system influenced their decisions. CONCLUSION: German GPs seem to follow quite effectively a high-risk strategy in primary prevention, usually using a multifactorial approach, even without using risk calculators/guidelines. This kind of personalized care is also reflected in the considered importance of patient wishes and values. It is difficult to judge GPs concerning their quality of care having as a \"gold standard\" different risk calculators/guidelines that define whether such different populations receive treatment or not.","author":[{"dropping-particle":"","family":"Oriol-Zerbe","given":"C","non-dropping-particle":"","parse-names":false,"suffix":""},{"dropping-particle":"","family":"Abholz","given":"H H","non-dropping-particle":"","parse-names":false,"suffix":""}],"container-title":"European Journal of General Practice","id":"ITEM-3","issue":"1","issued":{"date-parts":[["2007"]]},"note":"Oriol-Zerbe, Christina\nAbholz, Heinz-Harald","page":"27-34","publisher-place":"Oriol-Zerbe, Christina. Abteilung Allgemeinmedizin, Universitatsklinikum Dusseldorf, Heinrich-Heine University, Dusseldorf, Germany.","title":"Primary prevention of cardiovascular diseases by lipid-lowering treatment in German general practice: results from GPs ignoring guidelines and risk calculators","type":"article-journal","volume":"13"},"uris":["http://www.mendeley.com/documents/?uuid=0d136dd8-a686-477d-ab51-6ef6da8805a1"]},{"id":"ITEM-4","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4","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id":"ITEM-5","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5","issue":"6","issued":{"date-parts":[["2005","6"]]},"page":"503-505","title":"Gps' views of absolute cardiovascular risk and its role in primary prevention","type":"article-journal","volume":"34"},"uris":["http://www.mendeley.com/documents/?uuid=615a81e0-7812-43e0-b861-00dc10f2a30a"]}],"mendeley":{"formattedCitation":"(Torley &lt;i&gt;et al.&lt;/i&gt;, 2005; Oriol-Zerbe and Abholz, 2007; A Imms, Quinn and Nelson, 2010; C Bonner &lt;i&gt;et al.&lt;/i&gt;, 2013; Elustondo &lt;i&gt;et al.&lt;/i&gt;, 2013)","plainTextFormattedCitation":"(Torley et al., 2005; Oriol-Zerbe and Abholz, 2007; A Imms, Quinn and Nelson, 2010; C Bonner et al., 2013; Elustondo et al., 2013)","previouslyFormattedCitation":"(Torley &lt;i&gt;et al.&lt;/i&gt;, 2005; Oriol-Zerbe and Abholz, 2007; Imms, Quinn and Nelson, 2010; C Bonner &lt;i&gt;et al.&lt;/i&gt;, 2013; Elustondo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6F5363">
              <w:rPr>
                <w:rFonts w:ascii="Times New Roman" w:hAnsi="Times New Roman" w:cs="Times New Roman"/>
                <w:noProof/>
                <w:sz w:val="18"/>
                <w:szCs w:val="18"/>
              </w:rPr>
              <w:t xml:space="preserve">(Torley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05; Oriol-Zerbe and Abholz, 2007; A Imms, Quinn and Nelson, 2010; C Bonner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xml:space="preserve">, 2013; Elustondo </w:t>
            </w:r>
            <w:r w:rsidRPr="006F5363">
              <w:rPr>
                <w:rFonts w:ascii="Times New Roman" w:hAnsi="Times New Roman" w:cs="Times New Roman"/>
                <w:i/>
                <w:noProof/>
                <w:sz w:val="18"/>
                <w:szCs w:val="18"/>
              </w:rPr>
              <w:t>et al.</w:t>
            </w:r>
            <w:r w:rsidRPr="006F5363">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74F1065"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AR assessment] doesn’t take into account your family history, your weight, if you’re active or not . . . when you’ve been in this game for as many years as I have you like to get a big picture. </w:t>
            </w:r>
          </w:p>
          <w:p w14:paraId="0F34CC3C"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D22, male, 22 years’ experienc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OBJECTIVES: To identify factors that influence the extent to which general practitioners use absolute risk (AR) assessment in cardiovascular disease (CVD) risk assessment. DESIGN, SETTING AND PARTICIPANTS: Semi-structured interviews with 25 currently practising GPs from eight Divisions of General Practice in New South Wales, Australia, between October 2011 and May 2012. Data were analysed using framework analysis. RESULTS: The study identified five strategies that GPs use with patients in different situations, defined in terms of the extent to which AR was used and the reasons given for this: the AR-focused strategy, used when AR assessment was considered useful for the patient; the AR-adjusted strategy, used to account for additional risk factors such as family history; the clinical judgement strategy, used when GPs considered that their judgement took multiple risk factors into account as effectively as AR; the passive disregard strategy, used when GPs lacked sufficient time, access or experience to use AR; and the active disregard strategy, used when AR was considered to be inappropriate for the patient. The strategies were linked with different opportunity, capability and motivation barriers to the use of AR. CONCLUSIONS: This study provides an in-depth insight into the factors that influence GPs' use of AR in CVD risk assessment. The results suggest that GPs use a range of strategies in different situations, so different approaches may be required to improve the use of AR guidelines in practice.","author":[{"dropping-particle":"","family":"Bonner","given":"C","non-dropping-particle":"","parse-names":false,"suffix":""},{"dropping-particle":"","family":"Jansen","given":"J","non-dropping-particle":"","parse-names":false,"suffix":""},{"dropping-particle":"","family":"McKinn","given":"S","non-dropping-particle":"","parse-names":false,"suffix":""},{"dropping-particle":"","family":"Irwig","given":"L","non-dropping-particle":"","parse-names":false,"suffix":""},{"dropping-particle":"","family":"Doust","given":"J","non-dropping-particle":"","parse-names":false,"suffix":""},{"dropping-particle":"","family":"Glasziou","given":"P","non-dropping-particle":"","parse-names":false,"suffix":""},{"dropping-particle":"","family":"Hayen","given":"A","non-dropping-particle":"","parse-names":false,"suffix":""},{"dropping-particle":"","family":"McCaffery","given":"K","non-dropping-particle":"","parse-names":false,"suffix":""}],"container-title":"Medical Journal of Australia","id":"ITEM-1","issue":"7","issued":{"date-parts":[["2013"]]},"note":"Bonner, Carissa\nJansen, Jesse\nMcKinn, Shannon\nIrwig, Les\nDoust, Jenny\nGlasziou, Paul\nHayen, Andrew\nMcCaffery, Kirsten","page":"485-489","publisher-place":"Bonner, Carissa. Screening and Test Evaluation Program, Sydney School of Public Health, University of Sydney, Sydney, NSW, Australia. kirsten.mccaffery@sydney.edu.au.","title":"General practitioners' use of different cardiovascular risk assessment strategies: a qualitative study","type":"article-journal","volume":"199"},"uris":["http://www.mendeley.com/documents/?uuid=84bca9d7-03fc-48a3-a4c1-412de1169080"]}],"mendeley":{"formattedCitation":"(C Bonner &lt;i&gt;et al.&lt;/i&gt;, 2013)","plainTextFormattedCitation":"(C Bonner et al., 2013)","previouslyFormattedCitation":"(C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778BCF98" w14:textId="77777777" w:rsidR="00787AFA" w:rsidRPr="00764644" w:rsidRDefault="00787AFA" w:rsidP="00713D65">
            <w:pPr>
              <w:widowControl w:val="0"/>
              <w:rPr>
                <w:rFonts w:ascii="Times New Roman" w:hAnsi="Times New Roman" w:cs="Times New Roman"/>
                <w:sz w:val="18"/>
                <w:szCs w:val="18"/>
              </w:rPr>
            </w:pPr>
          </w:p>
          <w:p w14:paraId="49A7E418"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I just go by my judgement more than by the risk assessment . . . rather than giving it in percentile I usually go by low risk, high risk” (clinical judgement)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5694/mja13.10133","ISSN":"0025729X","author":[{"dropping-particle":"","family":"Bonner","given":"Carissa","non-dropping-particle":"","parse-names":false,"suffix":""},{"dropping-particle":"","family":"Jansen","given":"Jesse","non-dropping-particle":"","parse-names":false,"suffix":""},{"dropping-particle":"","family":"McKinn","given":"Shannon","non-dropping-particle":"","parse-names":false,"suffix":""},{"dropping-particle":"","family":"Irwig","given":"Les","non-dropping-particle":"","parse-names":false,"suffix":""},{"dropping-particle":"","family":"Doust","given":"Jenny","non-dropping-particle":"","parse-names":false,"suffix":""},{"dropping-particle":"","family":"Glasziou","given":"Paul","non-dropping-particle":"","parse-names":false,"suffix":""},{"dropping-particle":"","family":"Hayen","given":"Andrew","non-dropping-particle":"","parse-names":false,"suffix":""},{"dropping-particle":"","family":"McCaffery","given":"Kirsten","non-dropping-particle":"","parse-names":false,"suffix":""}],"container-title":"The Medical Journal of Australia","id":"ITEM-1","issue":"7","issued":{"date-parts":[["2013","10","8"]]},"page":"485-489","title":"General practitioners’ use of different cardiovascular risk assessment strategies: a qualitative study","type":"article-journal","volume":"199"},"uris":["http://www.mendeley.com/documents/?uuid=12fa9f5a-fd6c-36cb-aa25-a190340a6e79"]}],"mendeley":{"formattedCitation":"(Carissa Bonner &lt;i&gt;et al.&lt;/i&gt;, 2013)","plainTextFormattedCitation":"(Carissa Bonner et al., 2013)","previouslyFormattedCitation":"(Carissa Bonner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Carissa Bonn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48E63985" w14:textId="77777777" w:rsidR="00787AFA" w:rsidRPr="00764644" w:rsidRDefault="00787AFA" w:rsidP="00713D65">
            <w:pPr>
              <w:widowControl w:val="0"/>
              <w:rPr>
                <w:rFonts w:ascii="Times New Roman" w:hAnsi="Times New Roman" w:cs="Times New Roman"/>
                <w:sz w:val="18"/>
                <w:szCs w:val="18"/>
              </w:rPr>
            </w:pPr>
          </w:p>
          <w:p w14:paraId="43398420"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You have to rely on your clinical gut feeling </w:t>
            </w:r>
          </w:p>
          <w:p w14:paraId="108E8D2E"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about that patient. Taking all the information that you have gathered to date, put it all together and compute it in your mind and then decide how hard you are going to chase each of these risk factor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ISBN":"0300-8495 (Print)\\r0300-8495 (Linking)","ISSN":"03008495","PMID":"15931411","abstract":"BACKGROUND: Clinical guidelines recommend using absolute risk to inform clinical decisions in cardiovascular disease prevention. Absolute risk assessment tools have been disseminated to general practitioners, however current use and knowledge of this is approach among GPs is unknown. METHOD: Transcribed audiotapes of focus groups with 36 GPs, analysed for key themes. RESULTS: The GPs said absolute cardiovascular risk assessment tools were used largely as an aid to patient education rather than an influence on management, for which the concept was poorly understood. Barriers to their use included poor computer software, inconsistency with regulations over the use of lipid lowering agents, and fears patients would not understand the concepts. DISCUSSION: To encourage the implementation of absolute risk tools in cardiovascular disease prevention, and GP education. Attitudes and systematic barriers to their use by GPs need to be addressed.","author":[{"dropping-particle":"","family":"Torley","given":"Donna","non-dropping-particle":"","parse-names":false,"suffix":""},{"dropping-particle":"","family":"Zwar","given":"Nicholas","non-dropping-particle":"","parse-names":false,"suffix":""},{"dropping-particle":"","family":"Comino","given":"Elizabeth J.","non-dropping-particle":"","parse-names":false,"suffix":""},{"dropping-particle":"","family":"Harris","given":"Mark","non-dropping-particle":"","parse-names":false,"suffix":""}],"container-title":"Australian Family Physician","id":"ITEM-1","issue":"6","issued":{"date-parts":[["2005","6"]]},"page":"503-505","title":"Gps' views of absolute cardiovascular risk and its role in primary prevention","type":"article-journal","volume":"34"},"uris":["http://www.mendeley.com/documents/?uuid=615a81e0-7812-43e0-b861-00dc10f2a30a"]}],"mendeley":{"formattedCitation":"(Torley &lt;i&gt;et al.&lt;/i&gt;, 2005)","plainTextFormattedCitation":"(Torley et al., 2005)","previouslyFormattedCitation":"(Torley &lt;i&gt;et al.&lt;/i&gt;, 2005)"},"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Torley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5)</w:t>
            </w:r>
            <w:r w:rsidRPr="00764644">
              <w:rPr>
                <w:rFonts w:ascii="Times New Roman" w:hAnsi="Times New Roman" w:cs="Times New Roman"/>
                <w:sz w:val="18"/>
                <w:szCs w:val="18"/>
              </w:rPr>
              <w:fldChar w:fldCharType="end"/>
            </w:r>
          </w:p>
          <w:p w14:paraId="47CAD11D" w14:textId="77777777" w:rsidR="00787AFA" w:rsidRPr="00764644" w:rsidRDefault="00787AFA" w:rsidP="00713D65">
            <w:pPr>
              <w:widowControl w:val="0"/>
              <w:rPr>
                <w:rFonts w:ascii="Times New Roman" w:hAnsi="Times New Roman" w:cs="Times New Roman"/>
                <w:sz w:val="18"/>
                <w:szCs w:val="18"/>
              </w:rPr>
            </w:pPr>
          </w:p>
          <w:p w14:paraId="4AC5103D"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he difficulty of communicating preventive care and self-management to patients by clinician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050CD1AD"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The concept of preventive care and ‘self-management’ is often a difficult one to impart.” (F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oolan-Noble, Mann and Tracey, </w:t>
            </w:r>
            <w:r w:rsidRPr="007249A4">
              <w:rPr>
                <w:rFonts w:ascii="Times New Roman" w:hAnsi="Times New Roman" w:cs="Times New Roman"/>
                <w:noProof/>
                <w:sz w:val="18"/>
                <w:szCs w:val="18"/>
              </w:rPr>
              <w:lastRenderedPageBreak/>
              <w:t>2010)</w:t>
            </w:r>
            <w:r w:rsidRPr="00764644">
              <w:rPr>
                <w:rFonts w:ascii="Times New Roman" w:hAnsi="Times New Roman" w:cs="Times New Roman"/>
                <w:sz w:val="18"/>
                <w:szCs w:val="18"/>
              </w:rPr>
              <w:fldChar w:fldCharType="end"/>
            </w:r>
          </w:p>
          <w:p w14:paraId="57D48155" w14:textId="77777777" w:rsidR="00787AFA" w:rsidRPr="00764644" w:rsidRDefault="00787AFA" w:rsidP="00713D65">
            <w:pPr>
              <w:widowControl w:val="0"/>
              <w:rPr>
                <w:rFonts w:ascii="Times New Roman" w:hAnsi="Times New Roman" w:cs="Times New Roman"/>
                <w:sz w:val="18"/>
                <w:szCs w:val="18"/>
              </w:rPr>
            </w:pPr>
          </w:p>
          <w:p w14:paraId="0E728F85"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personally feel I could spend a lot of time on these patients (those at high risk), but the actual outcome would be possibly minimal.” (F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5BF89B89" w14:textId="77777777" w:rsidR="00787AFA" w:rsidRPr="00764644" w:rsidRDefault="00787AFA" w:rsidP="00713D65">
            <w:pPr>
              <w:widowControl w:val="0"/>
              <w:rPr>
                <w:rFonts w:ascii="Times New Roman" w:hAnsi="Times New Roman" w:cs="Times New Roman"/>
                <w:sz w:val="18"/>
                <w:szCs w:val="18"/>
              </w:rPr>
            </w:pPr>
          </w:p>
          <w:p w14:paraId="6B73B5C7"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Lack of motivation to use the tool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111796B"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am not motivated to read a guideline to treat my patients. I prefer to rely on my own knowledge and experience.” [attending clinicia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266BEDE4" w14:textId="77777777" w:rsidR="00787AFA" w:rsidRPr="00764644" w:rsidRDefault="00787AFA" w:rsidP="00713D65">
            <w:pPr>
              <w:widowControl w:val="0"/>
              <w:rPr>
                <w:rFonts w:ascii="Times New Roman" w:hAnsi="Times New Roman" w:cs="Times New Roman"/>
                <w:sz w:val="18"/>
                <w:szCs w:val="18"/>
              </w:rPr>
            </w:pPr>
          </w:p>
          <w:p w14:paraId="15920C83"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Health system’s prioritie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id":"ITEM-2","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2","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id":"ITEM-3","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3","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Doolan-Noble, Mann and Tracey, 2010; Ferrante &lt;i&gt;et al.&lt;/i&gt;, 2013; Collins &lt;i&gt;et al.&lt;/i&gt;, 2017)","plainTextFormattedCitation":"(Doolan-Noble, Mann and Tracey, 2010; Ferrante et al., 2013; Collins et al., 2017)","previouslyFormattedCitation":"(Doolan-Noble, Mann and Tracey, 2010; Ferrante &lt;i&gt;et al.&lt;/i&gt;, 2013;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oolan-Noble, Mann and Tracey, 2010; 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1EF6B869"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We are overwhelmed with urgent social and health problems and we can’t prioritize prevention activities.” [social worker]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7A0D5E2C"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Our model of care is based on satisfying the demand of patients, mainly acute problems, without a focus on chronic condition follow up.” [decision maker]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6DE2A981" w14:textId="77777777" w:rsidR="00787AFA" w:rsidRPr="00764644" w:rsidRDefault="00787AFA" w:rsidP="00713D65">
            <w:pPr>
              <w:widowControl w:val="0"/>
              <w:rPr>
                <w:rFonts w:ascii="Times New Roman" w:hAnsi="Times New Roman" w:cs="Times New Roman"/>
                <w:sz w:val="18"/>
                <w:szCs w:val="18"/>
              </w:rPr>
            </w:pPr>
          </w:p>
          <w:p w14:paraId="2B8DACE1"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Manifestation of CVD risk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752E06AE"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because they, don’t feel unwell. They don’t feel sick, so it’s really difficult to get their attention, motivation to get things. Like say they, they come with gout or something, you know they know…” (F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01C34457" w14:textId="77777777" w:rsidR="00787AFA" w:rsidRPr="00764644" w:rsidRDefault="00787AFA" w:rsidP="00713D65">
            <w:pPr>
              <w:widowControl w:val="0"/>
              <w:rPr>
                <w:rFonts w:ascii="Times New Roman" w:hAnsi="Times New Roman" w:cs="Times New Roman"/>
                <w:sz w:val="18"/>
                <w:szCs w:val="18"/>
              </w:rPr>
            </w:pPr>
          </w:p>
          <w:p w14:paraId="3B216C49"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Clinicians’ feeling of helplessness and unable to control patients behaviour with regard to preventio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d0234680-0f4f-3073-8496-a15fab6b18ab"]}],"mendeley":{"formattedCitation":"(Eichler &lt;i&gt;et al.&lt;/i&gt;, 2007)","plainTextFormattedCitation":"(Eichler et al., 2007)","previouslyFormattedCitation":"(Eichler &lt;i&gt;et al.&lt;/i&gt;, 200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7)</w:t>
            </w:r>
            <w:r w:rsidRPr="00764644">
              <w:rPr>
                <w:rFonts w:ascii="Times New Roman" w:hAnsi="Times New Roman" w:cs="Times New Roman"/>
                <w:sz w:val="18"/>
                <w:szCs w:val="18"/>
              </w:rPr>
              <w:fldChar w:fldCharType="end"/>
            </w:r>
          </w:p>
          <w:p w14:paraId="0C440C95"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 </w:t>
            </w:r>
          </w:p>
          <w:p w14:paraId="29A3755D"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Clinicians’ ethical value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d0234680-0f4f-3073-8496-a15fab6b18ab"]}],"mendeley":{"formattedCitation":"(Eichler &lt;i&gt;et al.&lt;/i&gt;, 2007)","plainTextFormattedCitation":"(Eichler et al., 2007)","previouslyFormattedCitation":"(Eichler &lt;i&gt;et al.&lt;/i&gt;, 200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7)</w:t>
            </w:r>
            <w:r w:rsidRPr="00764644">
              <w:rPr>
                <w:rFonts w:ascii="Times New Roman" w:hAnsi="Times New Roman" w:cs="Times New Roman"/>
                <w:sz w:val="18"/>
                <w:szCs w:val="18"/>
              </w:rPr>
              <w:fldChar w:fldCharType="end"/>
            </w:r>
          </w:p>
          <w:p w14:paraId="7EDA4454" w14:textId="77777777" w:rsidR="00787AFA" w:rsidRPr="00764644" w:rsidRDefault="00787AFA" w:rsidP="00713D65">
            <w:pPr>
              <w:pStyle w:val="ListParagraph"/>
              <w:rPr>
                <w:rFonts w:ascii="Times New Roman" w:hAnsi="Times New Roman" w:cs="Times New Roman"/>
                <w:sz w:val="18"/>
                <w:szCs w:val="18"/>
              </w:rPr>
            </w:pPr>
          </w:p>
          <w:p w14:paraId="167C38AA"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atients’ fears and expectations of cardiovascular risk assessm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pec.2003.11.005","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author":[{"dropping-particle":"","family":"Steenkiste","given":"Ben","non-dropping-particle":"Van","parse-names":false,"suffix":""},{"dropping-particle":"","family":"Weijden","given":"Trudy","non-dropping-particle":"Van Der","parse-names":false,"suffix":""},{"dropping-particle":"","family":"Timmermans","given":"Danië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d":{"date-parts":[["2004"]]},"page":"301-307","title":"Patients' ideas, fears and expectations of their coronary risk: barriers for primary prevention","type":"article-journal","volume":"55"},"uris":["http://www.mendeley.com/documents/?uuid=da5e9fc8-198b-3bc4-a7e4-8d7372d860e6"]},{"id":"ITEM-2","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2","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Van Steenkiste, Van Der Weijden, Timmermans, &lt;i&gt;et al.&lt;/i&gt;, 2004a; Wan &lt;i&gt;et al.&lt;/i&gt;, 2010)","plainTextFormattedCitation":"(Van Steenkiste, Van Der Weijden, Timmermans, et al., 2004a; Wan et al., 2010)","previouslyFormattedCitation":"(Van Steenkiste, Van Der Weijden, Timmermans, &lt;i&gt;et al.&lt;/i&gt;, 2004a; 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Timmerma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4a; 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369685D5"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do not need to know; that would only worry me more – pati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pec.2003.11.005","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author":[{"dropping-particle":"","family":"Steenkiste","given":"Ben","non-dropping-particle":"Van","parse-names":false,"suffix":""},{"dropping-particle":"","family":"Weijden","given":"Trudy","non-dropping-particle":"Van Der","parse-names":false,"suffix":""},{"dropping-particle":"","family":"Timmermans","given":"Danië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d":{"date-parts":[["2004"]]},"page":"301-307","title":"Patients' ideas, fears and expectations of their coronary risk: barriers for primary prevention","type":"article-journal","volume":"55"},"uris":["http://www.mendeley.com/documents/?uuid=da5e9fc8-198b-3bc4-a7e4-8d7372d860e6"]}],"mendeley":{"formattedCitation":"(Van Steenkiste, Van Der Weijden, Timmermans, &lt;i&gt;et al.&lt;/i&gt;, 2004a)","plainTextFormattedCitation":"(Van Steenkiste, Van Der Weijden, Timmermans, et al., 2004a)","previouslyFormattedCitation":"(Van Steenkiste, Van Der Weijden, Timmermans, &lt;i&gt;et al.&lt;/i&gt;, 2004a)"},"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Timmerma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a)</w:t>
            </w:r>
            <w:r w:rsidRPr="00764644">
              <w:rPr>
                <w:rFonts w:ascii="Times New Roman" w:hAnsi="Times New Roman" w:cs="Times New Roman"/>
                <w:sz w:val="18"/>
                <w:szCs w:val="18"/>
              </w:rPr>
              <w:fldChar w:fldCharType="end"/>
            </w:r>
          </w:p>
          <w:p w14:paraId="47991F6F" w14:textId="77777777" w:rsidR="00787AFA" w:rsidRPr="00764644" w:rsidRDefault="00787AFA" w:rsidP="00713D65">
            <w:pPr>
              <w:widowControl w:val="0"/>
              <w:rPr>
                <w:rFonts w:ascii="Times New Roman" w:hAnsi="Times New Roman" w:cs="Times New Roman"/>
                <w:sz w:val="18"/>
                <w:szCs w:val="18"/>
              </w:rPr>
            </w:pPr>
          </w:p>
          <w:p w14:paraId="5857C41B"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gnorance is bliss, as they say. The more you read about it, the more anxious you get. I know, I’m sticking my head in the sand. – pati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016/j.pec.2003.11.005","abstract":"The application of cardiovascular guidelines and risk tables may be impeded by many barriers. In the present paper, we explored the role of patients in the feasibility of cardiovascular preventive care in general practice. Patient-related barriers were examined by means of a qualitative study. Fifteen GPs audio-taped one or two consultations on primary cardiovascular preventive care. The tapes were used to guide the subsequent semi-structured in-depth interviews with patients. Twenty-two patients were interviewed. Patients' understanding of prevention of cardiovascular disease (CVD) was often insufficient. The risk table and the multi-factorial approach were difficult to understand. Risk perception was often unrealistic and dichotomous, and mainly based on personal experiences. There was a demand for more information and cholesterol tests. At the patient level, many barriers impede effective prevention of cardiovascular diseases. In particular, the highly individualized high-risk approach needs to be explained to patients. Educational patient materials, intended to support both the GP and the patient, should take into account the ideas, fears and expectations of patients.","author":[{"dropping-particle":"","family":"Steenkiste","given":"Ben","non-dropping-particle":"Van","parse-names":false,"suffix":""},{"dropping-particle":"","family":"Weijden","given":"Trudy","non-dropping-particle":"Van Der","parse-names":false,"suffix":""},{"dropping-particle":"","family":"Timmermans","given":"Daniëlle","non-dropping-particle":"","parse-names":false,"suffix":""},{"dropping-particle":"","family":"Vaes","given":"Jaqueline","non-dropping-particle":"","parse-names":false,"suffix":""},{"dropping-particle":"","family":"Stoffers","given":"Jelle","non-dropping-particle":"","parse-names":false,"suffix":""},{"dropping-particle":"","family":"Grol","given":"Richard","non-dropping-particle":"","parse-names":false,"suffix":""}],"container-title":"Patient Education and Counseling","id":"ITEM-1","issued":{"date-parts":[["2004"]]},"page":"301-307","title":"Patients' ideas, fears and expectations of their coronary risk: barriers for primary prevention","type":"article-journal","volume":"55"},"uris":["http://www.mendeley.com/documents/?uuid=177528c0-e85a-33f9-8fcf-79c2fd10ea04"]}],"mendeley":{"formattedCitation":"(Van Steenkiste, Van Der Weijden, Timmermans, &lt;i&gt;et al.&lt;/i&gt;, 2004d)","plainTextFormattedCitation":"(Van Steenkiste, Van Der Weijden, Timmermans, et al., 2004d)","previouslyFormattedCitation":"(Van Steenkiste, Van Der Weijden, Timmermans, &lt;i&gt;et al.&lt;/i&gt;, 2004d)"},"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n Steenkiste, Van Der Weijden, Timmerma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04d)</w:t>
            </w:r>
            <w:r w:rsidRPr="00764644">
              <w:rPr>
                <w:rFonts w:ascii="Times New Roman" w:hAnsi="Times New Roman" w:cs="Times New Roman"/>
                <w:sz w:val="18"/>
                <w:szCs w:val="18"/>
              </w:rPr>
              <w:fldChar w:fldCharType="end"/>
            </w:r>
          </w:p>
          <w:p w14:paraId="3A0B3765" w14:textId="77777777" w:rsidR="00787AFA" w:rsidRPr="00764644" w:rsidRDefault="00787AFA" w:rsidP="00713D65">
            <w:pPr>
              <w:widowControl w:val="0"/>
              <w:rPr>
                <w:rFonts w:ascii="Times New Roman" w:hAnsi="Times New Roman" w:cs="Times New Roman"/>
                <w:sz w:val="18"/>
                <w:szCs w:val="18"/>
              </w:rPr>
            </w:pPr>
          </w:p>
          <w:p w14:paraId="5B58F3A2"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lastRenderedPageBreak/>
              <w:t xml:space="preserve">I honestly believe I’ve been well looked after, but, ah, I don’t know, it’s hard to say. I hate going to the doctors to get me blood pressure tested. I really do. Just going there it goes up. (Patient FG2)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Although recommended in clinical practice guidelines, cardiovascular absolute risk (CVAR) assessment is still used infrequently in Australian general practice. One reason is the lack of an implementation strategy. Given the lack of published reports on the implementation of CVAR worldwide, the aim of this study was to explore the views of general practitioners (GPs) and patients on prerequisites for successfully implementing CVAR assessment in general practice. METHODS: Multiple data involving GPs and patients were collected using focus groups (FGs) in three divisions of General Practice in Sydney between 2005 and 2006. Both GPs' and patients' opinions were analysed using thematic analysis. RESULTS: Twenty-two GPs participated in three GP FGs and 26 patients in three patient FGs. Many GPs thought that an initial cardiovascular risk screening could start from 40 years old while some patients thought it should start even younger. Targeting patients with known risk factors was supported by most GPs although some also stressed the importance of reaching those of unknown risk. For new patients or patients presenting for other problems, another visit for CVAR risk assessment and discussion was preferred by most GPs. A strong GP-patient relationship, common ground on priorities between GPs and their patients, patient awareness of cardiovascular risk and motivation were seen as important by both GPs and patients to the implementation of CVAR assessment. CONCLUSIONS: Addressing the appropriate selection of patients and time for implementing CVAR assessment requires a consideration of multiple factors. GPs see it as a process that may need to be staged over more than one consultation and requiring appropriate strategies.","author":[{"dropping-particle":"","family":"Wan","given":"Q","non-dropping-particle":"","parse-names":false,"suffix":""},{"dropping-particle":"","family":"Harris","given":"M F","non-dropping-particle":"","parse-names":false,"suffix":""},{"dropping-particle":"","family":"Zwar","given":"N","non-dropping-particle":"","parse-names":false,"suffix":""},{"dropping-particle":"","family":"Vagholkar","given":"S","non-dropping-particle":"","parse-names":false,"suffix":""},{"dropping-particle":"","family":"Campbell","given":"T","non-dropping-particle":"","parse-names":false,"suffix":""}],"container-title":"Journal of Evaluation in Clinical Practice","id":"ITEM-1","issue":"3","issued":{"date-parts":[["2010"]]},"note":"Wan, Qing\nHarris, Mark F\nZwar, Nicholas\nVagholkar, Sanjyot\nCampbell, Terry","page":"580-584","publisher-place":"Wan, Qing. Centre for Primary Health Care and Equity, University of New South Wales, Sydney, NSW, Australia. q.wan@unsw.edu.au","title":"Prerequisites for implementing cardiovascular absolute risk assessment in general practice: a qualitative study of Australian general practitioners' and patients' views","type":"article-journal","volume":"16"},"uris":["http://www.mendeley.com/documents/?uuid=bdaeffb2-4ead-44b7-89a5-be3e2950cf46"]}],"mendeley":{"formattedCitation":"(Wan &lt;i&gt;et al.&lt;/i&gt;, 2010)","plainTextFormattedCitation":"(Wan et al., 2010)","previouslyFormattedCitation":"(Wan &lt;i&gt;et al.&lt;/i&gt;,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Wan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0)</w:t>
            </w:r>
            <w:r w:rsidRPr="00764644">
              <w:rPr>
                <w:rFonts w:ascii="Times New Roman" w:hAnsi="Times New Roman" w:cs="Times New Roman"/>
                <w:sz w:val="18"/>
                <w:szCs w:val="18"/>
              </w:rPr>
              <w:fldChar w:fldCharType="end"/>
            </w:r>
          </w:p>
          <w:p w14:paraId="7E8774CD" w14:textId="77777777" w:rsidR="00787AFA" w:rsidRPr="00764644" w:rsidRDefault="00787AFA" w:rsidP="00713D65">
            <w:pPr>
              <w:rPr>
                <w:rFonts w:ascii="Times New Roman" w:hAnsi="Times New Roman" w:cs="Times New Roman"/>
                <w:sz w:val="18"/>
                <w:szCs w:val="18"/>
              </w:rPr>
            </w:pPr>
          </w:p>
        </w:tc>
      </w:tr>
      <w:tr w:rsidR="00787AFA" w:rsidRPr="00764644" w14:paraId="66DA8CD9" w14:textId="77777777" w:rsidTr="00CA6DDF">
        <w:tc>
          <w:tcPr>
            <w:tcW w:w="3539" w:type="dxa"/>
          </w:tcPr>
          <w:p w14:paraId="59E406C9" w14:textId="77777777" w:rsidR="00787AFA" w:rsidRPr="00764644" w:rsidRDefault="00787AFA" w:rsidP="00713D65">
            <w:pPr>
              <w:rPr>
                <w:rFonts w:ascii="Times New Roman" w:hAnsi="Times New Roman" w:cs="Times New Roman"/>
                <w:sz w:val="18"/>
                <w:szCs w:val="18"/>
              </w:rPr>
            </w:pPr>
            <w:r w:rsidRPr="00764644">
              <w:rPr>
                <w:rFonts w:ascii="Times New Roman" w:hAnsi="Times New Roman" w:cs="Times New Roman"/>
                <w:b/>
                <w:sz w:val="18"/>
                <w:szCs w:val="18"/>
              </w:rPr>
              <w:lastRenderedPageBreak/>
              <w:t>Process</w:t>
            </w:r>
            <w:r w:rsidRPr="00764644">
              <w:rPr>
                <w:rFonts w:ascii="Times New Roman" w:hAnsi="Times New Roman" w:cs="Times New Roman"/>
                <w:sz w:val="18"/>
                <w:szCs w:val="18"/>
              </w:rPr>
              <w:t xml:space="preserve"> – </w:t>
            </w:r>
            <w:r w:rsidRPr="00764644">
              <w:rPr>
                <w:rFonts w:ascii="Times New Roman" w:hAnsi="Times New Roman" w:cs="Times New Roman"/>
                <w:i/>
                <w:sz w:val="18"/>
                <w:szCs w:val="18"/>
              </w:rPr>
              <w:t>Includes;</w:t>
            </w:r>
          </w:p>
          <w:p w14:paraId="1BE53D6A" w14:textId="77777777" w:rsidR="00787AFA" w:rsidRPr="00764644" w:rsidRDefault="00787AFA" w:rsidP="00713D65">
            <w:pPr>
              <w:rPr>
                <w:rFonts w:ascii="Times New Roman" w:hAnsi="Times New Roman" w:cs="Times New Roman"/>
                <w:sz w:val="18"/>
                <w:szCs w:val="18"/>
              </w:rPr>
            </w:pPr>
          </w:p>
          <w:p w14:paraId="4471D0AB" w14:textId="77777777" w:rsidR="00787AFA" w:rsidRPr="00764644" w:rsidRDefault="00787AFA" w:rsidP="00713D65">
            <w:pPr>
              <w:rPr>
                <w:rFonts w:ascii="Times New Roman" w:hAnsi="Times New Roman" w:cs="Times New Roman"/>
                <w:sz w:val="18"/>
                <w:szCs w:val="18"/>
              </w:rPr>
            </w:pPr>
            <w:r w:rsidRPr="00764644">
              <w:rPr>
                <w:rFonts w:ascii="Times New Roman" w:hAnsi="Times New Roman" w:cs="Times New Roman"/>
                <w:sz w:val="18"/>
                <w:szCs w:val="18"/>
              </w:rPr>
              <w:t>Planning, engaging, executing, reflecting &amp; evaluating</w:t>
            </w:r>
          </w:p>
        </w:tc>
        <w:tc>
          <w:tcPr>
            <w:tcW w:w="5245" w:type="dxa"/>
          </w:tcPr>
          <w:p w14:paraId="5D5EFCB2" w14:textId="77777777" w:rsidR="00787AFA" w:rsidRPr="00764644" w:rsidRDefault="00787AFA" w:rsidP="00713D65">
            <w:pPr>
              <w:pStyle w:val="ListParagraph"/>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Attracting and involving appropriate individual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id":"ITEM-2","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2","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 Vaidya &lt;i&gt;et al.&lt;/i&gt;, 2012)","plainTextFormattedCitation":"(Doolan-Noble, Mann and Tracey, 2010; Vaidya et al., 2012)","previouslyFormattedCitation":"(Doolan-Noble, Mann and Tracey, 2010; 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oolan-Noble, Mann and Tracey, 2010; 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20112AEF"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t is a big step if you have got your family behind you. They have got to eat what I eat so there is no temptation. – patient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This study describes the attitudes and practices of patients and GPs 12 months after participating in a trial of absolute cardiovascular risk assessment in general practice. It involved a qualitative design using semistructured interviews with 12 Sydney GPs from the intervention arm of a cluster randomised controlled trial of cardiovascular absolute risk (CVAR) assessment and 15 of their moderate to high risk patients who participated in the assessments. Most GPs had sustained CVAR assessment in their practice, using it primarily to motivate patients to change their behaviour and adhere to management rather than to make decisions about pharmacotherapy or referral. Time was a barrier to its use. Patients who sustained changes to their behaviour had internalised the benefits to their health and received support from family and friends. Those who relapsed attributed this to their own lack of motivation and extrinsic factors. CVAR assessment needs to be incorporated into practice information systems and long-term planned preventive care if it is to be sustained in general practice and have long-term impacts on patient behaviour.","author":[{"dropping-particle":"","family":"Vaidya","given":"R","non-dropping-particle":"","parse-names":false,"suffix":""},{"dropping-particle":"V","family":"Pandya","given":"K","non-dropping-particle":"","parse-names":false,"suffix":""},{"dropping-particle":"","family":"Denney-Wilson","given":"E","non-dropping-particle":"","parse-names":false,"suffix":""},{"dropping-particle":"","family":"Harris","given":"M","non-dropping-particle":"","parse-names":false,"suffix":""}],"container-title":"Australian Journal of Primary Health","id":"ITEM-1","issue":"4","issued":{"date-parts":[["2012"]]},"note":"Vaidya, Ruhie\nPandya, Keval V\nDenney-Wilson, Elizabeth\nHarris, Mark","page":"304-307","publisher-place":"Vaidya, Ruhie. Centre for Primary Health Care and Equity, Level 3, AGSM Building, University of New South Wales, Sydney, NSW 2052, Australia.","title":"Sustaining cardiovascular absolute risk management in Australian general practice","type":"article-journal","volume":"18"},"uris":["http://www.mendeley.com/documents/?uuid=ca6b228e-0304-47df-b5a5-80b8220bc1ea"]}],"mendeley":{"formattedCitation":"(Vaidya &lt;i&gt;et al.&lt;/i&gt;, 2012)","plainTextFormattedCitation":"(Vaidya et al., 2012)","previouslyFormattedCitation":"(Vaidya &lt;i&gt;et al.&lt;/i&gt;, 2012)"},"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Vaidya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2)</w:t>
            </w:r>
            <w:r w:rsidRPr="00764644">
              <w:rPr>
                <w:rFonts w:ascii="Times New Roman" w:hAnsi="Times New Roman" w:cs="Times New Roman"/>
                <w:sz w:val="18"/>
                <w:szCs w:val="18"/>
              </w:rPr>
              <w:fldChar w:fldCharType="end"/>
            </w:r>
          </w:p>
          <w:p w14:paraId="4DA8C660" w14:textId="77777777" w:rsidR="00787AFA" w:rsidRPr="00764644" w:rsidRDefault="00787AFA" w:rsidP="00713D65">
            <w:pPr>
              <w:widowControl w:val="0"/>
              <w:rPr>
                <w:rFonts w:ascii="Times New Roman" w:hAnsi="Times New Roman" w:cs="Times New Roman"/>
                <w:sz w:val="18"/>
                <w:szCs w:val="18"/>
              </w:rPr>
            </w:pPr>
          </w:p>
          <w:p w14:paraId="5ECF2983" w14:textId="77777777" w:rsidR="00787AFA" w:rsidRPr="00764644" w:rsidRDefault="00787AFA" w:rsidP="00713D65">
            <w:pPr>
              <w:widowControl w:val="0"/>
              <w:rPr>
                <w:rFonts w:ascii="Times New Roman" w:hAnsi="Times New Roman" w:cs="Times New Roman"/>
                <w:sz w:val="18"/>
                <w:szCs w:val="18"/>
              </w:rPr>
            </w:pPr>
          </w:p>
          <w:p w14:paraId="4C788239" w14:textId="77777777" w:rsidR="00787AFA" w:rsidRPr="00764644" w:rsidRDefault="00787AFA" w:rsidP="00713D65">
            <w:pPr>
              <w:widowControl w:val="0"/>
              <w:rPr>
                <w:rFonts w:ascii="Times New Roman" w:hAnsi="Times New Roman" w:cs="Times New Roman"/>
                <w:sz w:val="18"/>
                <w:szCs w:val="18"/>
              </w:rPr>
            </w:pPr>
          </w:p>
          <w:p w14:paraId="4628934F" w14:textId="77777777" w:rsidR="00787AFA" w:rsidRPr="00764644" w:rsidRDefault="00787AFA" w:rsidP="00713D65">
            <w:pPr>
              <w:widowControl w:val="0"/>
              <w:rPr>
                <w:rFonts w:ascii="Times New Roman" w:hAnsi="Times New Roman" w:cs="Times New Roman"/>
                <w:sz w:val="18"/>
                <w:szCs w:val="18"/>
              </w:rPr>
            </w:pPr>
          </w:p>
          <w:p w14:paraId="1DA805EF" w14:textId="77777777" w:rsidR="00787AFA" w:rsidRPr="00764644" w:rsidRDefault="00787AFA" w:rsidP="00713D65">
            <w:pPr>
              <w:rPr>
                <w:rFonts w:ascii="Times New Roman" w:hAnsi="Times New Roman" w:cs="Times New Roman"/>
                <w:sz w:val="18"/>
                <w:szCs w:val="18"/>
              </w:rPr>
            </w:pPr>
          </w:p>
        </w:tc>
        <w:tc>
          <w:tcPr>
            <w:tcW w:w="5386" w:type="dxa"/>
          </w:tcPr>
          <w:p w14:paraId="51F85932"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Health system’s prioritie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id":"ITEM-2","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2","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id":"ITEM-3","itemData":{"abstract":"Background: The growing burden of non-communicable diseases (NCDs) presented new challenges for medical humanitarian aid and little was known about primary health care approaches for these diseases in humanitarian response. We aimed to evaluate Medecins Sans Frontieres (MSF's) use of total CVD risk based prevention strategies amongst Syrian refugees in northern Jordan to identify opportunities to improve total CVD risk based guidance for humanitarian settings. Methods: We evaluated CVD risk assessment and management in two outpatient NCD clinics in the Irbid governorate of Jordan using a mixed methods design with qualitative and quantitative strands of equal priority, integrated during data collection and interpretation. World Health Organisation/International Society of Hypertension (WHO/ISH) CVD risk charts requiring measured cholesterol were used in the clinics and in our analysis. An electronic database of routine clinical information was used to determine the CVD risk profile of the clinic population, the pattern and concordance of lipid-lowering treatment prescriptions, and the prevalence and accuracy of documented CVD risk scores. This was combined with semi-structured interviews with MSF health workers, which were recorded, transcribed verbatim, and analysed thematically. Results: We reviewed the clinical records of 2907 patients. One fifth (20.9%; 95% CI 19.5, 22.4) of patients had a history of CVD while 56.8% (95% CI 54.9, 58.6) of patients had a WHO/ISH risk of &lt;10%. Only 23.3% (95% CI 21.9, 25.0) of patients had a documented WHO/ISH risk score of which 65% were correct. 60.4% (95% CI 58.6, 62.2) of patients were eligible for lipid-lowering treatment and 48.3% (95% CI 45.9, 50.6) of these patients were prescribed it. Analysis of interviews with sixteen MSF staff identified nine explanatory themes. Providers had confusion about when and how to use the risk charts, tended to favour lifestyle intervention over drug treatment, and had uncertainty about the role of lipid-lowering treatment in primary but not secondary prevention. Patients were reluctant to start, stop, or change medication and were less able to modify risk factors and benefit from health education because of their social and economic context. Conclusions: Four priority areas to improve CVD risk-based guidance for prevention in humanitarian settings include: practical training for health workers on total CVD risk assessment and associated guidance; supporting the use of CVD risk ch…","author":[{"dropping-particle":"","family":"Collins","given":"D R J","non-dropping-particle":"","parse-names":false,"suffix":""},{"dropping-particle":"","family":"Jobanputra","given":"K","non-dropping-particle":"","parse-names":false,"suffix":""},{"dropping-particle":"","family":"Frost","given":"T","non-dropping-particle":"","parse-names":false,"suffix":""},{"dropping-particle":"","family":"Muhammed","given":"S","non-dropping-particle":"","parse-names":false,"suffix":""},{"dropping-particle":"","family":"Ward","given":"A","non-dropping-particle":"","parse-names":false,"suffix":""},{"dropping-particle":"","family":"Shafei","given":"A A","non-dropping-particle":"","parse-names":false,"suffix":""},{"dropping-particle":"","family":"Fardous","given":"T","non-dropping-particle":"","parse-names":false,"suffix":""},{"dropping-particle":"","family":"Gabashneh","given":"S","non-dropping-particle":"","parse-names":false,"suffix":""},{"dropping-particle":"","family":"Heneghan","given":"C","non-dropping-particle":"","parse-names":false,"suffix":""}],"container-title":"Conflict and Health","id":"ITEM-3","issue":"14","issued":{"date-parts":[["2017"]]},"note":"Using Smart Source Parsing\n(17 July 2017). 29 ref","title":"Cardiovascular disease risk and prevention amongst Syrian refugees: mixed methods study of Medecins Sans Frontieres programme in Jordan","type":"article-journal","volume":"11"},"uris":["http://www.mendeley.com/documents/?uuid=8d9c80e2-bfa4-44fe-9817-2ccbac6b3f59"]}],"mendeley":{"formattedCitation":"(Doolan-Noble, Mann and Tracey, 2010; Ferrante &lt;i&gt;et al.&lt;/i&gt;, 2013; Collins &lt;i&gt;et al.&lt;/i&gt;, 2017)","plainTextFormattedCitation":"(Doolan-Noble, Mann and Tracey, 2010; Ferrante et al., 2013; Collins et al., 2017)","previouslyFormattedCitation":"(Doolan-Noble, Mann and Tracey, 2010; Ferrante &lt;i&gt;et al.&lt;/i&gt;, 2013; Collins &lt;i&gt;et al.&lt;/i&gt;, 2017)"},"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Doolan-Noble, Mann and Tracey, 2010; 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13; Collins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7)</w:t>
            </w:r>
            <w:r w:rsidRPr="00764644">
              <w:rPr>
                <w:rFonts w:ascii="Times New Roman" w:hAnsi="Times New Roman" w:cs="Times New Roman"/>
                <w:sz w:val="18"/>
                <w:szCs w:val="18"/>
              </w:rPr>
              <w:fldChar w:fldCharType="end"/>
            </w:r>
          </w:p>
          <w:p w14:paraId="3F82B5EB"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We are overwhelmed with urgent social and health problems and we can’t prioritize prevention activities.” [social worker]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1489E1A6"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Our model of care is based on satisfying the demand of patients, mainly acute problems, without a focus on chronic condition follow up.” [decision maker]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08A258A7"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hysicians’ reflections on the use of  tool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572FACBF"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I personally feel I could spend a lot of time on these patients (those at high risk), but the actual outcome would be possibly minimal.” (F3)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5B03106C"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Poor tool reviewing process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1F99F4CD" w14:textId="77777777" w:rsidR="00787AFA" w:rsidRPr="00764644" w:rsidRDefault="00787AFA" w:rsidP="00713D65">
            <w:pPr>
              <w:pStyle w:val="Normal0"/>
              <w:rPr>
                <w:rFonts w:ascii="Times New Roman" w:hAnsi="Times New Roman" w:cs="Times New Roman"/>
                <w:sz w:val="18"/>
                <w:szCs w:val="18"/>
              </w:rPr>
            </w:pPr>
            <w:r w:rsidRPr="00764644">
              <w:rPr>
                <w:rFonts w:ascii="Times New Roman" w:hAnsi="Times New Roman" w:cs="Times New Roman"/>
                <w:sz w:val="18"/>
                <w:szCs w:val="18"/>
              </w:rPr>
              <w:t xml:space="preserve">“I’ve seen three changes in long-term condition strategies, at a government level. And there is no consistency going down the line about how we should work within those strategies…” (F2)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70510FB9"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The perception that the tool maybe misused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186/1471-2296-8-1","ISBN":"1471-2296 (Electronic)\\r1471-2296 (Linking)","ISSN":"14712296","PMID":"17201905","abstract":"BACKGROUND: Although cardiovascular prediction rules are recommended by guidelines to evaluate global cardiovascular risk for primary prevention, they are rarely used in primary care. Little is known about barriers for application. The objective of this study was to evaluate barriers impeding the application of cardiovascular prediction rules in primary prevention.\\n\\nMETHODS: We performed a postal survey among general physicians in two Swiss Cantons by a purpose designed questionnaire.\\n\\nRESULTS: 356 of 772 dispatched questionnaires were returned (response rate 49.3%). About three quarters (74%) of general physicians rarely or never use cardiovascular prediction rules. Most often stated barriers to apply prediction rules among rarely- or never-users are doubts concerning over-simplification of risk assessment using these instruments (58%) and potential risk of (medical) over-treatment (54%). 57% report that the numerical information resulting from prediction rules is often not helpful for decision-making in practice.\\n\\nCONCLUSION: If regular application of cardiovascular prediction rules in primary care is in demand additional interventions are needed to increase acceptance of these tools for patient management among general physicians.","author":[{"dropping-particle":"","family":"Eichler","given":"Klaus","non-dropping-particle":"","parse-names":false,"suffix":""},{"dropping-particle":"","family":"Zoller","given":"Marco","non-dropping-particle":"","parse-names":false,"suffix":""},{"dropping-particle":"","family":"Tschudi","given":"Peter","non-dropping-particle":"","parse-names":false,"suffix":""},{"dropping-particle":"","family":"Steurer","given":"Johann","non-dropping-particle":"","parse-names":false,"suffix":""}],"container-title":"BMC Family Practice","id":"ITEM-1","issued":{"date-parts":[["2007"]]},"title":"Barriers to apply cardiovascular prediction rules in primary care: A postal survey","type":"article-journal","volume":"8"},"uris":["http://www.mendeley.com/documents/?uuid=d0234680-0f4f-3073-8496-a15fab6b18ab"]},{"id":"ITEM-2","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2","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Eichler &lt;i&gt;et al.&lt;/i&gt;, 2007; Ferrante &lt;i&gt;et al.&lt;/i&gt;, 2013)","plainTextFormattedCitation":"(Eichler et al., 2007; Ferrante et al., 2013)","previouslyFormattedCitation":"(Eichler &lt;i&gt;et al.&lt;/i&gt;, 2007; Ferrante &lt;i&gt;et al.&lt;/i&gt;, 2013)"},"properties":{"noteIndex":0},"schema":"https://github.com/citation-style-language/schema/raw/master/csl-citation.json"}</w:instrText>
            </w:r>
            <w:r w:rsidRPr="00764644">
              <w:rPr>
                <w:rFonts w:ascii="Times New Roman" w:hAnsi="Times New Roman" w:cs="Times New Roman"/>
                <w:i/>
                <w:sz w:val="18"/>
                <w:szCs w:val="18"/>
              </w:rPr>
              <w:fldChar w:fldCharType="separate"/>
            </w:r>
            <w:r w:rsidRPr="007249A4">
              <w:rPr>
                <w:rFonts w:ascii="Times New Roman" w:hAnsi="Times New Roman" w:cs="Times New Roman"/>
                <w:noProof/>
                <w:sz w:val="18"/>
                <w:szCs w:val="18"/>
              </w:rPr>
              <w:t xml:space="preserve">(Eichler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xml:space="preserve">, 2007; 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70D50F56" w14:textId="77777777" w:rsidR="00787AFA" w:rsidRPr="00764644" w:rsidRDefault="00787AFA" w:rsidP="00713D65">
            <w:pPr>
              <w:pStyle w:val="ListParagraph"/>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Lack of structures such as information systems to execut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38BA3C12"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We don’t have information systems in order to help us to follow up and manage patients with risk factors.” [attending family physician]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DOI":"10.1590/S1020-49892013000400004","ISBN":"1020-4989","ISSN":"1020-4989","abstract":"Objective. To identify main barriers to preventing cardiovascular disease and implementing clinical practice guidelines in primary care, to pilot implementation of a tailored enactment of the adapted World Health Organization guidelines to prevent cardiovascular disease, and to assess the impact of the intervention in risk stratification. Methods. A qualitative study was done with decision makers, health professionals, and staff from five primary health care centers, who were interviewed to identify the main barriers. A tailored intervention to apply the guidelines was then designed and implemented. To assess the impact of the intervention on risk factor screening, a before-and-after analysis was performed through a records review of independent samples of patients aged 40 years or older attending each center. Results. The main barriers identified were lack of awareness of guidelines and lack of knowledge about preventing cardiovascular disease, communication problems within health teams, lack of motivation, and organizational problems. Before (n = 226) and after (n = 234) the intervention, screening of the main risk factors increased: blood pressure measurement from 44.3% to 72.6%, cholesterol measurement from 20.7% to 49.7%, smoking status assessment from 20.4% to 56.1%, diabetes status assessment from 25.5% to 93.6%, and previous vascular event status from 33.2% to 74.3%. Global risk stratification was not done at baseline, compared with 45.1% after the intervention. Conclusions. The main barriers identified were useful in designing a tailored intervention. Although no clinical outcomes were evaluated, this study shows that the implementation is feasible, with increased risk stratification as a first step at better patient management. © 2013 Organización Panamericana de la Salud.","author":[{"dropping-particle":"","family":"Ferrante","given":"Daniel","non-dropping-particle":"","parse-names":false,"suffix":""},{"dropping-particle":"","family":"Konfino","given":"Jonatan","non-dropping-particle":"","parse-names":false,"suffix":""},{"dropping-particle":"","family":"Linetzky","given":"Bruno","non-dropping-particle":"","parse-names":false,"suffix":""},{"dropping-particle":"","family":"Tambussi","given":"Ana","non-dropping-particle":"","parse-names":false,"suffix":""},{"dropping-particle":"","family":"Laspiur","given":"Sebástian","non-dropping-particle":"","parse-names":false,"suffix":""}],"container-title":"Revista Panamericana de Salud Publica/Pan American Journal of Public Health","id":"ITEM-1","issue":"4","issued":{"date-parts":[["2013","4"]]},"page":"259-266","publisher":"Organización Panamericana de la Salud","title":"Barriers to prevention of cardiovascular disease in primary care settings in Argentina","type":"article-journal","volume":"33"},"uris":["http://www.mendeley.com/documents/?uuid=e64ae9ab-5cd4-38a3-806b-f16e5e12634c"]}],"mendeley":{"formattedCitation":"(Ferrante &lt;i&gt;et al.&lt;/i&gt;, 2013)","plainTextFormattedCitation":"(Ferrante et al., 2013)","previouslyFormattedCitation":"(Ferrante &lt;i&gt;et al.&lt;/i&gt;, 2013)"},"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 xml:space="preserve">(Ferrante </w:t>
            </w:r>
            <w:r w:rsidRPr="007249A4">
              <w:rPr>
                <w:rFonts w:ascii="Times New Roman" w:hAnsi="Times New Roman" w:cs="Times New Roman"/>
                <w:i/>
                <w:noProof/>
                <w:sz w:val="18"/>
                <w:szCs w:val="18"/>
              </w:rPr>
              <w:t>et al.</w:t>
            </w:r>
            <w:r w:rsidRPr="007249A4">
              <w:rPr>
                <w:rFonts w:ascii="Times New Roman" w:hAnsi="Times New Roman" w:cs="Times New Roman"/>
                <w:noProof/>
                <w:sz w:val="18"/>
                <w:szCs w:val="18"/>
              </w:rPr>
              <w:t>, 2013)</w:t>
            </w:r>
            <w:r w:rsidRPr="00764644">
              <w:rPr>
                <w:rFonts w:ascii="Times New Roman" w:hAnsi="Times New Roman" w:cs="Times New Roman"/>
                <w:sz w:val="18"/>
                <w:szCs w:val="18"/>
              </w:rPr>
              <w:fldChar w:fldCharType="end"/>
            </w:r>
          </w:p>
          <w:p w14:paraId="5B9F52AF" w14:textId="77777777" w:rsidR="00787AFA" w:rsidRPr="00764644" w:rsidRDefault="00787AFA" w:rsidP="00713D65">
            <w:pPr>
              <w:pStyle w:val="ListParagraph"/>
              <w:widowControl w:val="0"/>
              <w:numPr>
                <w:ilvl w:val="0"/>
                <w:numId w:val="30"/>
              </w:numPr>
              <w:rPr>
                <w:rFonts w:ascii="Times New Roman" w:hAnsi="Times New Roman" w:cs="Times New Roman"/>
                <w:sz w:val="18"/>
                <w:szCs w:val="18"/>
              </w:rPr>
            </w:pPr>
            <w:r w:rsidRPr="00764644">
              <w:rPr>
                <w:rFonts w:ascii="Times New Roman" w:hAnsi="Times New Roman" w:cs="Times New Roman"/>
                <w:sz w:val="18"/>
                <w:szCs w:val="18"/>
              </w:rPr>
              <w:t xml:space="preserve">Unsustainable programs and funding to execute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0A33DCBE" w14:textId="77777777" w:rsidR="00787AFA" w:rsidRPr="00764644" w:rsidRDefault="00787AFA" w:rsidP="00713D65">
            <w:pPr>
              <w:widowControl w:val="0"/>
              <w:rPr>
                <w:rFonts w:ascii="Times New Roman" w:hAnsi="Times New Roman" w:cs="Times New Roman"/>
                <w:sz w:val="18"/>
                <w:szCs w:val="18"/>
              </w:rPr>
            </w:pPr>
            <w:r w:rsidRPr="00764644">
              <w:rPr>
                <w:rFonts w:ascii="Times New Roman" w:hAnsi="Times New Roman" w:cs="Times New Roman"/>
                <w:sz w:val="18"/>
                <w:szCs w:val="18"/>
              </w:rPr>
              <w:t xml:space="preserve">Short-term contracts to run pilots, which just as you are gaining some traction the contract runs out, funding ceases and the programme falls over.” (F1) - </w:t>
            </w:r>
            <w:r w:rsidRPr="00764644">
              <w:rPr>
                <w:rFonts w:ascii="Times New Roman" w:hAnsi="Times New Roman" w:cs="Times New Roman"/>
                <w:sz w:val="18"/>
                <w:szCs w:val="18"/>
              </w:rPr>
              <w:fldChar w:fldCharType="begin" w:fldLock="1"/>
            </w:r>
            <w:r>
              <w:rPr>
                <w:rFonts w:ascii="Times New Roman" w:hAnsi="Times New Roman" w:cs="Times New Roman"/>
                <w:sz w:val="18"/>
                <w:szCs w:val="18"/>
              </w:rPr>
              <w:instrText>ADDIN CSL_CITATION {"citationItems":[{"id":"ITEM-1","itemData":{"abstract":"Background: Multiple New Zealand and Australian studies have identified gaps in the management of those identified at high risk of a future CVD event. This study sought to explore barriers and facilitators at general practice/primary care level to their optimal management. Methods: This exploratory study utilised a focus group methodology to examine the barriers and solutions at practice level, based on the findings from an extensive literature review. The text data was analysed using a grounded theory approach and the six domains of the Chronic Care Model, provided a framework for consideration of the barriers and solutions. Results: Many of the barriers and solutions that emerged from the focus groups were similar tothose identified in the international literature however other themes also emerged. Additional barriers mainly related to the organisation of the health system and included the lack of consistent funding to support risk assessment and management activities, limited resources in public health and a reduction in collaboration between providers since the advent of PHOs. Potential solutions discussed related to incentivisation of patients, differential funding for high needs patients and a greater appreciation of the linkage between social policy and health. Conclusion: This small exploratory study identified some new themes to add to the relevant body of literature. To further corroborate these findings the authors recommend a more extensive study of the barriers and facilitators at practice level. These findings assist in explaining the evidence based treatment gap so evident in the area.","author":[{"dropping-particle":"","family":"Doolan-Noble","given":"F","non-dropping-particle":"","parse-names":false,"suffix":""},{"dropping-particle":"","family":"Mann","given":"S","non-dropping-particle":"","parse-names":false,"suffix":""},{"dropping-particle":"","family":"Tracey","given":"J","non-dropping-particle":"","parse-names":false,"suffix":""}],"container-title":"Heart Lung and Circulation","id":"ITEM-1","issued":{"date-parts":[["2010"]]},"note":"New Zealand Annual Scientific Meeting of the Cardiac Society of Australia and New Zealand. Rotorua New Zealand. Conference Publication: (var.pagings). 19 (SUPPL","page":"S9","publisher-place":"(Doolan-Noble, Mann, Tracey) University of Otago, Dunedin, New Zealand","title":"An exploratory study of the barriers and facilitators to the optimal management of high CVD risk within primary health care","type":"article-journal","volume":"1)"},"uris":["http://www.mendeley.com/documents/?uuid=86b5110a-2e7b-434f-a869-d86bf4473525"]}],"mendeley":{"formattedCitation":"(Doolan-Noble, Mann and Tracey, 2010)","plainTextFormattedCitation":"(Doolan-Noble, Mann and Tracey, 2010)","previouslyFormattedCitation":"(Doolan-Noble, Mann and Tracey, 2010)"},"properties":{"noteIndex":0},"schema":"https://github.com/citation-style-language/schema/raw/master/csl-citation.json"}</w:instrText>
            </w:r>
            <w:r w:rsidRPr="00764644">
              <w:rPr>
                <w:rFonts w:ascii="Times New Roman" w:hAnsi="Times New Roman" w:cs="Times New Roman"/>
                <w:sz w:val="18"/>
                <w:szCs w:val="18"/>
              </w:rPr>
              <w:fldChar w:fldCharType="separate"/>
            </w:r>
            <w:r w:rsidRPr="007249A4">
              <w:rPr>
                <w:rFonts w:ascii="Times New Roman" w:hAnsi="Times New Roman" w:cs="Times New Roman"/>
                <w:noProof/>
                <w:sz w:val="18"/>
                <w:szCs w:val="18"/>
              </w:rPr>
              <w:t>(Doolan-Noble, Mann and Tracey, 2010)</w:t>
            </w:r>
            <w:r w:rsidRPr="00764644">
              <w:rPr>
                <w:rFonts w:ascii="Times New Roman" w:hAnsi="Times New Roman" w:cs="Times New Roman"/>
                <w:sz w:val="18"/>
                <w:szCs w:val="18"/>
              </w:rPr>
              <w:fldChar w:fldCharType="end"/>
            </w:r>
          </w:p>
          <w:p w14:paraId="02A81E59" w14:textId="77777777" w:rsidR="00787AFA" w:rsidRPr="00764644" w:rsidRDefault="00787AFA" w:rsidP="00713D65">
            <w:pPr>
              <w:widowControl w:val="0"/>
              <w:rPr>
                <w:rFonts w:ascii="Times New Roman" w:hAnsi="Times New Roman" w:cs="Times New Roman"/>
                <w:sz w:val="18"/>
                <w:szCs w:val="18"/>
              </w:rPr>
            </w:pPr>
          </w:p>
          <w:p w14:paraId="06A0EE17" w14:textId="77777777" w:rsidR="00787AFA" w:rsidRPr="00764644" w:rsidRDefault="00787AFA" w:rsidP="00713D65">
            <w:pPr>
              <w:widowControl w:val="0"/>
              <w:rPr>
                <w:rFonts w:ascii="Times New Roman" w:hAnsi="Times New Roman" w:cs="Times New Roman"/>
                <w:sz w:val="18"/>
                <w:szCs w:val="18"/>
              </w:rPr>
            </w:pPr>
          </w:p>
        </w:tc>
      </w:tr>
    </w:tbl>
    <w:p w14:paraId="695A3CE8" w14:textId="77777777" w:rsidR="00787AFA" w:rsidRDefault="00787AFA" w:rsidP="00787AFA">
      <w:pPr>
        <w:rPr>
          <w:rFonts w:ascii="Times New Roman" w:hAnsi="Times New Roman" w:cs="Times New Roman"/>
          <w:b/>
          <w:color w:val="000000" w:themeColor="text1"/>
          <w:sz w:val="24"/>
          <w:szCs w:val="24"/>
        </w:rPr>
      </w:pPr>
    </w:p>
    <w:p w14:paraId="5E5787A5" w14:textId="54D9DA06" w:rsidR="000D5EEE" w:rsidRDefault="000D5EEE">
      <w:bookmarkStart w:id="0" w:name="_GoBack"/>
      <w:bookmarkEnd w:id="0"/>
    </w:p>
    <w:sectPr w:rsidR="000D5EEE" w:rsidSect="00713D65">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0D655C"/>
    <w:multiLevelType w:val="hybridMultilevel"/>
    <w:tmpl w:val="F418BEFE"/>
    <w:lvl w:ilvl="0" w:tplc="843218E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406DDB"/>
    <w:multiLevelType w:val="hybridMultilevel"/>
    <w:tmpl w:val="5D1A3C06"/>
    <w:lvl w:ilvl="0" w:tplc="BBE866E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7E2E17"/>
    <w:multiLevelType w:val="hybridMultilevel"/>
    <w:tmpl w:val="2EA6DBC8"/>
    <w:lvl w:ilvl="0" w:tplc="8A44DEF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5A6B31"/>
    <w:multiLevelType w:val="hybridMultilevel"/>
    <w:tmpl w:val="C83C3032"/>
    <w:lvl w:ilvl="0" w:tplc="688E6E5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EC42A68"/>
    <w:multiLevelType w:val="hybridMultilevel"/>
    <w:tmpl w:val="21C8764E"/>
    <w:lvl w:ilvl="0" w:tplc="688E6E5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F82680"/>
    <w:multiLevelType w:val="hybridMultilevel"/>
    <w:tmpl w:val="1FF0C67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EC40B6A"/>
    <w:multiLevelType w:val="hybridMultilevel"/>
    <w:tmpl w:val="72F6DD34"/>
    <w:lvl w:ilvl="0" w:tplc="CCB032B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FA77EF2"/>
    <w:multiLevelType w:val="hybridMultilevel"/>
    <w:tmpl w:val="75CC92BA"/>
    <w:lvl w:ilvl="0" w:tplc="688E6E5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9641A2"/>
    <w:multiLevelType w:val="hybridMultilevel"/>
    <w:tmpl w:val="535ECE80"/>
    <w:lvl w:ilvl="0" w:tplc="8432180A">
      <w:start w:val="1"/>
      <w:numFmt w:val="bullet"/>
      <w:lvlText w:val="•"/>
      <w:lvlJc w:val="left"/>
      <w:pPr>
        <w:tabs>
          <w:tab w:val="num" w:pos="720"/>
        </w:tabs>
        <w:ind w:left="720" w:hanging="360"/>
      </w:pPr>
      <w:rPr>
        <w:rFonts w:ascii="Times New Roman" w:hAnsi="Times New Roman" w:hint="default"/>
      </w:rPr>
    </w:lvl>
    <w:lvl w:ilvl="1" w:tplc="91FCE86A" w:tentative="1">
      <w:start w:val="1"/>
      <w:numFmt w:val="bullet"/>
      <w:lvlText w:val="•"/>
      <w:lvlJc w:val="left"/>
      <w:pPr>
        <w:tabs>
          <w:tab w:val="num" w:pos="1440"/>
        </w:tabs>
        <w:ind w:left="1440" w:hanging="360"/>
      </w:pPr>
      <w:rPr>
        <w:rFonts w:ascii="Times New Roman" w:hAnsi="Times New Roman" w:hint="default"/>
      </w:rPr>
    </w:lvl>
    <w:lvl w:ilvl="2" w:tplc="D4D6A77E" w:tentative="1">
      <w:start w:val="1"/>
      <w:numFmt w:val="bullet"/>
      <w:lvlText w:val="•"/>
      <w:lvlJc w:val="left"/>
      <w:pPr>
        <w:tabs>
          <w:tab w:val="num" w:pos="2160"/>
        </w:tabs>
        <w:ind w:left="2160" w:hanging="360"/>
      </w:pPr>
      <w:rPr>
        <w:rFonts w:ascii="Times New Roman" w:hAnsi="Times New Roman" w:hint="default"/>
      </w:rPr>
    </w:lvl>
    <w:lvl w:ilvl="3" w:tplc="F634B016" w:tentative="1">
      <w:start w:val="1"/>
      <w:numFmt w:val="bullet"/>
      <w:lvlText w:val="•"/>
      <w:lvlJc w:val="left"/>
      <w:pPr>
        <w:tabs>
          <w:tab w:val="num" w:pos="2880"/>
        </w:tabs>
        <w:ind w:left="2880" w:hanging="360"/>
      </w:pPr>
      <w:rPr>
        <w:rFonts w:ascii="Times New Roman" w:hAnsi="Times New Roman" w:hint="default"/>
      </w:rPr>
    </w:lvl>
    <w:lvl w:ilvl="4" w:tplc="B52AA402" w:tentative="1">
      <w:start w:val="1"/>
      <w:numFmt w:val="bullet"/>
      <w:lvlText w:val="•"/>
      <w:lvlJc w:val="left"/>
      <w:pPr>
        <w:tabs>
          <w:tab w:val="num" w:pos="3600"/>
        </w:tabs>
        <w:ind w:left="3600" w:hanging="360"/>
      </w:pPr>
      <w:rPr>
        <w:rFonts w:ascii="Times New Roman" w:hAnsi="Times New Roman" w:hint="default"/>
      </w:rPr>
    </w:lvl>
    <w:lvl w:ilvl="5" w:tplc="76704602" w:tentative="1">
      <w:start w:val="1"/>
      <w:numFmt w:val="bullet"/>
      <w:lvlText w:val="•"/>
      <w:lvlJc w:val="left"/>
      <w:pPr>
        <w:tabs>
          <w:tab w:val="num" w:pos="4320"/>
        </w:tabs>
        <w:ind w:left="4320" w:hanging="360"/>
      </w:pPr>
      <w:rPr>
        <w:rFonts w:ascii="Times New Roman" w:hAnsi="Times New Roman" w:hint="default"/>
      </w:rPr>
    </w:lvl>
    <w:lvl w:ilvl="6" w:tplc="2B8859FA" w:tentative="1">
      <w:start w:val="1"/>
      <w:numFmt w:val="bullet"/>
      <w:lvlText w:val="•"/>
      <w:lvlJc w:val="left"/>
      <w:pPr>
        <w:tabs>
          <w:tab w:val="num" w:pos="5040"/>
        </w:tabs>
        <w:ind w:left="5040" w:hanging="360"/>
      </w:pPr>
      <w:rPr>
        <w:rFonts w:ascii="Times New Roman" w:hAnsi="Times New Roman" w:hint="default"/>
      </w:rPr>
    </w:lvl>
    <w:lvl w:ilvl="7" w:tplc="368E6B18" w:tentative="1">
      <w:start w:val="1"/>
      <w:numFmt w:val="bullet"/>
      <w:lvlText w:val="•"/>
      <w:lvlJc w:val="left"/>
      <w:pPr>
        <w:tabs>
          <w:tab w:val="num" w:pos="5760"/>
        </w:tabs>
        <w:ind w:left="5760" w:hanging="360"/>
      </w:pPr>
      <w:rPr>
        <w:rFonts w:ascii="Times New Roman" w:hAnsi="Times New Roman" w:hint="default"/>
      </w:rPr>
    </w:lvl>
    <w:lvl w:ilvl="8" w:tplc="D7B6E628" w:tentative="1">
      <w:start w:val="1"/>
      <w:numFmt w:val="bullet"/>
      <w:lvlText w:val="•"/>
      <w:lvlJc w:val="left"/>
      <w:pPr>
        <w:tabs>
          <w:tab w:val="num" w:pos="6480"/>
        </w:tabs>
        <w:ind w:left="6480" w:hanging="360"/>
      </w:pPr>
      <w:rPr>
        <w:rFonts w:ascii="Times New Roman" w:hAnsi="Times New Roman" w:hint="default"/>
      </w:rPr>
    </w:lvl>
  </w:abstractNum>
  <w:abstractNum w:abstractNumId="9" w15:restartNumberingAfterBreak="0">
    <w:nsid w:val="2A6F2835"/>
    <w:multiLevelType w:val="hybridMultilevel"/>
    <w:tmpl w:val="7BEC9234"/>
    <w:lvl w:ilvl="0" w:tplc="5C909790">
      <w:start w:val="1"/>
      <w:numFmt w:val="lowerRoman"/>
      <w:lvlText w:val="%1."/>
      <w:lvlJc w:val="left"/>
      <w:pPr>
        <w:ind w:left="720" w:hanging="360"/>
      </w:pPr>
    </w:lvl>
    <w:lvl w:ilvl="1" w:tplc="09F08388">
      <w:start w:val="1"/>
      <w:numFmt w:val="lowerLetter"/>
      <w:lvlText w:val="%2."/>
      <w:lvlJc w:val="left"/>
      <w:pPr>
        <w:ind w:left="1440" w:hanging="360"/>
      </w:pPr>
    </w:lvl>
    <w:lvl w:ilvl="2" w:tplc="5C0470AC">
      <w:start w:val="1"/>
      <w:numFmt w:val="lowerRoman"/>
      <w:lvlText w:val="%3."/>
      <w:lvlJc w:val="right"/>
      <w:pPr>
        <w:ind w:left="2160" w:hanging="180"/>
      </w:pPr>
    </w:lvl>
    <w:lvl w:ilvl="3" w:tplc="F8EE439C">
      <w:start w:val="1"/>
      <w:numFmt w:val="decimal"/>
      <w:lvlText w:val="%4."/>
      <w:lvlJc w:val="left"/>
      <w:pPr>
        <w:ind w:left="2880" w:hanging="360"/>
      </w:pPr>
    </w:lvl>
    <w:lvl w:ilvl="4" w:tplc="2730A86C">
      <w:start w:val="1"/>
      <w:numFmt w:val="lowerLetter"/>
      <w:lvlText w:val="%5."/>
      <w:lvlJc w:val="left"/>
      <w:pPr>
        <w:ind w:left="3600" w:hanging="360"/>
      </w:pPr>
    </w:lvl>
    <w:lvl w:ilvl="5" w:tplc="A93E4F48">
      <w:start w:val="1"/>
      <w:numFmt w:val="lowerRoman"/>
      <w:lvlText w:val="%6."/>
      <w:lvlJc w:val="right"/>
      <w:pPr>
        <w:ind w:left="4320" w:hanging="180"/>
      </w:pPr>
    </w:lvl>
    <w:lvl w:ilvl="6" w:tplc="041C1A4A">
      <w:start w:val="1"/>
      <w:numFmt w:val="decimal"/>
      <w:lvlText w:val="%7."/>
      <w:lvlJc w:val="left"/>
      <w:pPr>
        <w:ind w:left="5040" w:hanging="360"/>
      </w:pPr>
    </w:lvl>
    <w:lvl w:ilvl="7" w:tplc="DD1286CE">
      <w:start w:val="1"/>
      <w:numFmt w:val="lowerLetter"/>
      <w:lvlText w:val="%8."/>
      <w:lvlJc w:val="left"/>
      <w:pPr>
        <w:ind w:left="5760" w:hanging="360"/>
      </w:pPr>
    </w:lvl>
    <w:lvl w:ilvl="8" w:tplc="21367586">
      <w:start w:val="1"/>
      <w:numFmt w:val="lowerRoman"/>
      <w:lvlText w:val="%9."/>
      <w:lvlJc w:val="right"/>
      <w:pPr>
        <w:ind w:left="6480" w:hanging="180"/>
      </w:pPr>
    </w:lvl>
  </w:abstractNum>
  <w:abstractNum w:abstractNumId="10" w15:restartNumberingAfterBreak="0">
    <w:nsid w:val="2A874547"/>
    <w:multiLevelType w:val="hybridMultilevel"/>
    <w:tmpl w:val="D54A2FF4"/>
    <w:lvl w:ilvl="0" w:tplc="0A7A4582">
      <w:start w:val="1"/>
      <w:numFmt w:val="bullet"/>
      <w:lvlText w:val="•"/>
      <w:lvlJc w:val="left"/>
      <w:pPr>
        <w:tabs>
          <w:tab w:val="num" w:pos="720"/>
        </w:tabs>
        <w:ind w:left="720" w:hanging="360"/>
      </w:pPr>
      <w:rPr>
        <w:rFonts w:ascii="Times New Roman" w:hAnsi="Times New Roman" w:hint="default"/>
      </w:rPr>
    </w:lvl>
    <w:lvl w:ilvl="1" w:tplc="FD60EA48" w:tentative="1">
      <w:start w:val="1"/>
      <w:numFmt w:val="bullet"/>
      <w:lvlText w:val="•"/>
      <w:lvlJc w:val="left"/>
      <w:pPr>
        <w:tabs>
          <w:tab w:val="num" w:pos="1440"/>
        </w:tabs>
        <w:ind w:left="1440" w:hanging="360"/>
      </w:pPr>
      <w:rPr>
        <w:rFonts w:ascii="Times New Roman" w:hAnsi="Times New Roman" w:hint="default"/>
      </w:rPr>
    </w:lvl>
    <w:lvl w:ilvl="2" w:tplc="8432F8F6" w:tentative="1">
      <w:start w:val="1"/>
      <w:numFmt w:val="bullet"/>
      <w:lvlText w:val="•"/>
      <w:lvlJc w:val="left"/>
      <w:pPr>
        <w:tabs>
          <w:tab w:val="num" w:pos="2160"/>
        </w:tabs>
        <w:ind w:left="2160" w:hanging="360"/>
      </w:pPr>
      <w:rPr>
        <w:rFonts w:ascii="Times New Roman" w:hAnsi="Times New Roman" w:hint="default"/>
      </w:rPr>
    </w:lvl>
    <w:lvl w:ilvl="3" w:tplc="7B8ABA0C" w:tentative="1">
      <w:start w:val="1"/>
      <w:numFmt w:val="bullet"/>
      <w:lvlText w:val="•"/>
      <w:lvlJc w:val="left"/>
      <w:pPr>
        <w:tabs>
          <w:tab w:val="num" w:pos="2880"/>
        </w:tabs>
        <w:ind w:left="2880" w:hanging="360"/>
      </w:pPr>
      <w:rPr>
        <w:rFonts w:ascii="Times New Roman" w:hAnsi="Times New Roman" w:hint="default"/>
      </w:rPr>
    </w:lvl>
    <w:lvl w:ilvl="4" w:tplc="EBDAD238" w:tentative="1">
      <w:start w:val="1"/>
      <w:numFmt w:val="bullet"/>
      <w:lvlText w:val="•"/>
      <w:lvlJc w:val="left"/>
      <w:pPr>
        <w:tabs>
          <w:tab w:val="num" w:pos="3600"/>
        </w:tabs>
        <w:ind w:left="3600" w:hanging="360"/>
      </w:pPr>
      <w:rPr>
        <w:rFonts w:ascii="Times New Roman" w:hAnsi="Times New Roman" w:hint="default"/>
      </w:rPr>
    </w:lvl>
    <w:lvl w:ilvl="5" w:tplc="2EFCD984" w:tentative="1">
      <w:start w:val="1"/>
      <w:numFmt w:val="bullet"/>
      <w:lvlText w:val="•"/>
      <w:lvlJc w:val="left"/>
      <w:pPr>
        <w:tabs>
          <w:tab w:val="num" w:pos="4320"/>
        </w:tabs>
        <w:ind w:left="4320" w:hanging="360"/>
      </w:pPr>
      <w:rPr>
        <w:rFonts w:ascii="Times New Roman" w:hAnsi="Times New Roman" w:hint="default"/>
      </w:rPr>
    </w:lvl>
    <w:lvl w:ilvl="6" w:tplc="2F16D320" w:tentative="1">
      <w:start w:val="1"/>
      <w:numFmt w:val="bullet"/>
      <w:lvlText w:val="•"/>
      <w:lvlJc w:val="left"/>
      <w:pPr>
        <w:tabs>
          <w:tab w:val="num" w:pos="5040"/>
        </w:tabs>
        <w:ind w:left="5040" w:hanging="360"/>
      </w:pPr>
      <w:rPr>
        <w:rFonts w:ascii="Times New Roman" w:hAnsi="Times New Roman" w:hint="default"/>
      </w:rPr>
    </w:lvl>
    <w:lvl w:ilvl="7" w:tplc="F4E45162" w:tentative="1">
      <w:start w:val="1"/>
      <w:numFmt w:val="bullet"/>
      <w:lvlText w:val="•"/>
      <w:lvlJc w:val="left"/>
      <w:pPr>
        <w:tabs>
          <w:tab w:val="num" w:pos="5760"/>
        </w:tabs>
        <w:ind w:left="5760" w:hanging="360"/>
      </w:pPr>
      <w:rPr>
        <w:rFonts w:ascii="Times New Roman" w:hAnsi="Times New Roman" w:hint="default"/>
      </w:rPr>
    </w:lvl>
    <w:lvl w:ilvl="8" w:tplc="B5A28E4E"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2AB46911"/>
    <w:multiLevelType w:val="hybridMultilevel"/>
    <w:tmpl w:val="1C72C97C"/>
    <w:lvl w:ilvl="0" w:tplc="45703C2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5524B85"/>
    <w:multiLevelType w:val="hybridMultilevel"/>
    <w:tmpl w:val="FB5ED290"/>
    <w:lvl w:ilvl="0" w:tplc="8A72AF74">
      <w:start w:val="1"/>
      <w:numFmt w:val="bullet"/>
      <w:lvlText w:val="•"/>
      <w:lvlJc w:val="left"/>
      <w:pPr>
        <w:tabs>
          <w:tab w:val="num" w:pos="720"/>
        </w:tabs>
        <w:ind w:left="720" w:hanging="360"/>
      </w:pPr>
      <w:rPr>
        <w:rFonts w:ascii="Times New Roman" w:hAnsi="Times New Roman" w:hint="default"/>
      </w:rPr>
    </w:lvl>
    <w:lvl w:ilvl="1" w:tplc="8E6083EC" w:tentative="1">
      <w:start w:val="1"/>
      <w:numFmt w:val="bullet"/>
      <w:lvlText w:val="•"/>
      <w:lvlJc w:val="left"/>
      <w:pPr>
        <w:tabs>
          <w:tab w:val="num" w:pos="1440"/>
        </w:tabs>
        <w:ind w:left="1440" w:hanging="360"/>
      </w:pPr>
      <w:rPr>
        <w:rFonts w:ascii="Times New Roman" w:hAnsi="Times New Roman" w:hint="default"/>
      </w:rPr>
    </w:lvl>
    <w:lvl w:ilvl="2" w:tplc="680066CE" w:tentative="1">
      <w:start w:val="1"/>
      <w:numFmt w:val="bullet"/>
      <w:lvlText w:val="•"/>
      <w:lvlJc w:val="left"/>
      <w:pPr>
        <w:tabs>
          <w:tab w:val="num" w:pos="2160"/>
        </w:tabs>
        <w:ind w:left="2160" w:hanging="360"/>
      </w:pPr>
      <w:rPr>
        <w:rFonts w:ascii="Times New Roman" w:hAnsi="Times New Roman" w:hint="default"/>
      </w:rPr>
    </w:lvl>
    <w:lvl w:ilvl="3" w:tplc="44B4185A" w:tentative="1">
      <w:start w:val="1"/>
      <w:numFmt w:val="bullet"/>
      <w:lvlText w:val="•"/>
      <w:lvlJc w:val="left"/>
      <w:pPr>
        <w:tabs>
          <w:tab w:val="num" w:pos="2880"/>
        </w:tabs>
        <w:ind w:left="2880" w:hanging="360"/>
      </w:pPr>
      <w:rPr>
        <w:rFonts w:ascii="Times New Roman" w:hAnsi="Times New Roman" w:hint="default"/>
      </w:rPr>
    </w:lvl>
    <w:lvl w:ilvl="4" w:tplc="8B2A5A86" w:tentative="1">
      <w:start w:val="1"/>
      <w:numFmt w:val="bullet"/>
      <w:lvlText w:val="•"/>
      <w:lvlJc w:val="left"/>
      <w:pPr>
        <w:tabs>
          <w:tab w:val="num" w:pos="3600"/>
        </w:tabs>
        <w:ind w:left="3600" w:hanging="360"/>
      </w:pPr>
      <w:rPr>
        <w:rFonts w:ascii="Times New Roman" w:hAnsi="Times New Roman" w:hint="default"/>
      </w:rPr>
    </w:lvl>
    <w:lvl w:ilvl="5" w:tplc="5F6E72F2" w:tentative="1">
      <w:start w:val="1"/>
      <w:numFmt w:val="bullet"/>
      <w:lvlText w:val="•"/>
      <w:lvlJc w:val="left"/>
      <w:pPr>
        <w:tabs>
          <w:tab w:val="num" w:pos="4320"/>
        </w:tabs>
        <w:ind w:left="4320" w:hanging="360"/>
      </w:pPr>
      <w:rPr>
        <w:rFonts w:ascii="Times New Roman" w:hAnsi="Times New Roman" w:hint="default"/>
      </w:rPr>
    </w:lvl>
    <w:lvl w:ilvl="6" w:tplc="49E2C642" w:tentative="1">
      <w:start w:val="1"/>
      <w:numFmt w:val="bullet"/>
      <w:lvlText w:val="•"/>
      <w:lvlJc w:val="left"/>
      <w:pPr>
        <w:tabs>
          <w:tab w:val="num" w:pos="5040"/>
        </w:tabs>
        <w:ind w:left="5040" w:hanging="360"/>
      </w:pPr>
      <w:rPr>
        <w:rFonts w:ascii="Times New Roman" w:hAnsi="Times New Roman" w:hint="default"/>
      </w:rPr>
    </w:lvl>
    <w:lvl w:ilvl="7" w:tplc="6F5CA6DE" w:tentative="1">
      <w:start w:val="1"/>
      <w:numFmt w:val="bullet"/>
      <w:lvlText w:val="•"/>
      <w:lvlJc w:val="left"/>
      <w:pPr>
        <w:tabs>
          <w:tab w:val="num" w:pos="5760"/>
        </w:tabs>
        <w:ind w:left="5760" w:hanging="360"/>
      </w:pPr>
      <w:rPr>
        <w:rFonts w:ascii="Times New Roman" w:hAnsi="Times New Roman" w:hint="default"/>
      </w:rPr>
    </w:lvl>
    <w:lvl w:ilvl="8" w:tplc="06B0FD80"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3AA213A6"/>
    <w:multiLevelType w:val="hybridMultilevel"/>
    <w:tmpl w:val="1F3A7A42"/>
    <w:lvl w:ilvl="0" w:tplc="63E00B2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2C70552"/>
    <w:multiLevelType w:val="hybridMultilevel"/>
    <w:tmpl w:val="8B047E1A"/>
    <w:lvl w:ilvl="0" w:tplc="3DAEB608">
      <w:start w:val="1"/>
      <w:numFmt w:val="bullet"/>
      <w:lvlText w:val="•"/>
      <w:lvlJc w:val="left"/>
      <w:pPr>
        <w:tabs>
          <w:tab w:val="num" w:pos="720"/>
        </w:tabs>
        <w:ind w:left="720" w:hanging="360"/>
      </w:pPr>
      <w:rPr>
        <w:rFonts w:ascii="Times New Roman" w:hAnsi="Times New Roman" w:hint="default"/>
      </w:rPr>
    </w:lvl>
    <w:lvl w:ilvl="1" w:tplc="C48222DA" w:tentative="1">
      <w:start w:val="1"/>
      <w:numFmt w:val="bullet"/>
      <w:lvlText w:val="•"/>
      <w:lvlJc w:val="left"/>
      <w:pPr>
        <w:tabs>
          <w:tab w:val="num" w:pos="1440"/>
        </w:tabs>
        <w:ind w:left="1440" w:hanging="360"/>
      </w:pPr>
      <w:rPr>
        <w:rFonts w:ascii="Times New Roman" w:hAnsi="Times New Roman" w:hint="default"/>
      </w:rPr>
    </w:lvl>
    <w:lvl w:ilvl="2" w:tplc="53BE2A7E" w:tentative="1">
      <w:start w:val="1"/>
      <w:numFmt w:val="bullet"/>
      <w:lvlText w:val="•"/>
      <w:lvlJc w:val="left"/>
      <w:pPr>
        <w:tabs>
          <w:tab w:val="num" w:pos="2160"/>
        </w:tabs>
        <w:ind w:left="2160" w:hanging="360"/>
      </w:pPr>
      <w:rPr>
        <w:rFonts w:ascii="Times New Roman" w:hAnsi="Times New Roman" w:hint="default"/>
      </w:rPr>
    </w:lvl>
    <w:lvl w:ilvl="3" w:tplc="A2CCEB02" w:tentative="1">
      <w:start w:val="1"/>
      <w:numFmt w:val="bullet"/>
      <w:lvlText w:val="•"/>
      <w:lvlJc w:val="left"/>
      <w:pPr>
        <w:tabs>
          <w:tab w:val="num" w:pos="2880"/>
        </w:tabs>
        <w:ind w:left="2880" w:hanging="360"/>
      </w:pPr>
      <w:rPr>
        <w:rFonts w:ascii="Times New Roman" w:hAnsi="Times New Roman" w:hint="default"/>
      </w:rPr>
    </w:lvl>
    <w:lvl w:ilvl="4" w:tplc="3AD09CD6" w:tentative="1">
      <w:start w:val="1"/>
      <w:numFmt w:val="bullet"/>
      <w:lvlText w:val="•"/>
      <w:lvlJc w:val="left"/>
      <w:pPr>
        <w:tabs>
          <w:tab w:val="num" w:pos="3600"/>
        </w:tabs>
        <w:ind w:left="3600" w:hanging="360"/>
      </w:pPr>
      <w:rPr>
        <w:rFonts w:ascii="Times New Roman" w:hAnsi="Times New Roman" w:hint="default"/>
      </w:rPr>
    </w:lvl>
    <w:lvl w:ilvl="5" w:tplc="3EA4710A" w:tentative="1">
      <w:start w:val="1"/>
      <w:numFmt w:val="bullet"/>
      <w:lvlText w:val="•"/>
      <w:lvlJc w:val="left"/>
      <w:pPr>
        <w:tabs>
          <w:tab w:val="num" w:pos="4320"/>
        </w:tabs>
        <w:ind w:left="4320" w:hanging="360"/>
      </w:pPr>
      <w:rPr>
        <w:rFonts w:ascii="Times New Roman" w:hAnsi="Times New Roman" w:hint="default"/>
      </w:rPr>
    </w:lvl>
    <w:lvl w:ilvl="6" w:tplc="27182840" w:tentative="1">
      <w:start w:val="1"/>
      <w:numFmt w:val="bullet"/>
      <w:lvlText w:val="•"/>
      <w:lvlJc w:val="left"/>
      <w:pPr>
        <w:tabs>
          <w:tab w:val="num" w:pos="5040"/>
        </w:tabs>
        <w:ind w:left="5040" w:hanging="360"/>
      </w:pPr>
      <w:rPr>
        <w:rFonts w:ascii="Times New Roman" w:hAnsi="Times New Roman" w:hint="default"/>
      </w:rPr>
    </w:lvl>
    <w:lvl w:ilvl="7" w:tplc="6CF2DBC0" w:tentative="1">
      <w:start w:val="1"/>
      <w:numFmt w:val="bullet"/>
      <w:lvlText w:val="•"/>
      <w:lvlJc w:val="left"/>
      <w:pPr>
        <w:tabs>
          <w:tab w:val="num" w:pos="5760"/>
        </w:tabs>
        <w:ind w:left="5760" w:hanging="360"/>
      </w:pPr>
      <w:rPr>
        <w:rFonts w:ascii="Times New Roman" w:hAnsi="Times New Roman" w:hint="default"/>
      </w:rPr>
    </w:lvl>
    <w:lvl w:ilvl="8" w:tplc="CE9835A2"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44913EDF"/>
    <w:multiLevelType w:val="hybridMultilevel"/>
    <w:tmpl w:val="BC6CF8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F27484B"/>
    <w:multiLevelType w:val="hybridMultilevel"/>
    <w:tmpl w:val="6A442C34"/>
    <w:lvl w:ilvl="0" w:tplc="1C5EC49C">
      <w:start w:val="1"/>
      <w:numFmt w:val="bullet"/>
      <w:lvlText w:val="•"/>
      <w:lvlJc w:val="left"/>
      <w:pPr>
        <w:tabs>
          <w:tab w:val="num" w:pos="720"/>
        </w:tabs>
        <w:ind w:left="720" w:hanging="360"/>
      </w:pPr>
      <w:rPr>
        <w:rFonts w:ascii="Times New Roman" w:hAnsi="Times New Roman" w:hint="default"/>
      </w:rPr>
    </w:lvl>
    <w:lvl w:ilvl="1" w:tplc="24C0465C" w:tentative="1">
      <w:start w:val="1"/>
      <w:numFmt w:val="bullet"/>
      <w:lvlText w:val="•"/>
      <w:lvlJc w:val="left"/>
      <w:pPr>
        <w:tabs>
          <w:tab w:val="num" w:pos="1440"/>
        </w:tabs>
        <w:ind w:left="1440" w:hanging="360"/>
      </w:pPr>
      <w:rPr>
        <w:rFonts w:ascii="Times New Roman" w:hAnsi="Times New Roman" w:hint="default"/>
      </w:rPr>
    </w:lvl>
    <w:lvl w:ilvl="2" w:tplc="A5089AD0" w:tentative="1">
      <w:start w:val="1"/>
      <w:numFmt w:val="bullet"/>
      <w:lvlText w:val="•"/>
      <w:lvlJc w:val="left"/>
      <w:pPr>
        <w:tabs>
          <w:tab w:val="num" w:pos="2160"/>
        </w:tabs>
        <w:ind w:left="2160" w:hanging="360"/>
      </w:pPr>
      <w:rPr>
        <w:rFonts w:ascii="Times New Roman" w:hAnsi="Times New Roman" w:hint="default"/>
      </w:rPr>
    </w:lvl>
    <w:lvl w:ilvl="3" w:tplc="B9F0E33C" w:tentative="1">
      <w:start w:val="1"/>
      <w:numFmt w:val="bullet"/>
      <w:lvlText w:val="•"/>
      <w:lvlJc w:val="left"/>
      <w:pPr>
        <w:tabs>
          <w:tab w:val="num" w:pos="2880"/>
        </w:tabs>
        <w:ind w:left="2880" w:hanging="360"/>
      </w:pPr>
      <w:rPr>
        <w:rFonts w:ascii="Times New Roman" w:hAnsi="Times New Roman" w:hint="default"/>
      </w:rPr>
    </w:lvl>
    <w:lvl w:ilvl="4" w:tplc="377884C2" w:tentative="1">
      <w:start w:val="1"/>
      <w:numFmt w:val="bullet"/>
      <w:lvlText w:val="•"/>
      <w:lvlJc w:val="left"/>
      <w:pPr>
        <w:tabs>
          <w:tab w:val="num" w:pos="3600"/>
        </w:tabs>
        <w:ind w:left="3600" w:hanging="360"/>
      </w:pPr>
      <w:rPr>
        <w:rFonts w:ascii="Times New Roman" w:hAnsi="Times New Roman" w:hint="default"/>
      </w:rPr>
    </w:lvl>
    <w:lvl w:ilvl="5" w:tplc="70364CE6" w:tentative="1">
      <w:start w:val="1"/>
      <w:numFmt w:val="bullet"/>
      <w:lvlText w:val="•"/>
      <w:lvlJc w:val="left"/>
      <w:pPr>
        <w:tabs>
          <w:tab w:val="num" w:pos="4320"/>
        </w:tabs>
        <w:ind w:left="4320" w:hanging="360"/>
      </w:pPr>
      <w:rPr>
        <w:rFonts w:ascii="Times New Roman" w:hAnsi="Times New Roman" w:hint="default"/>
      </w:rPr>
    </w:lvl>
    <w:lvl w:ilvl="6" w:tplc="64C8BF5E" w:tentative="1">
      <w:start w:val="1"/>
      <w:numFmt w:val="bullet"/>
      <w:lvlText w:val="•"/>
      <w:lvlJc w:val="left"/>
      <w:pPr>
        <w:tabs>
          <w:tab w:val="num" w:pos="5040"/>
        </w:tabs>
        <w:ind w:left="5040" w:hanging="360"/>
      </w:pPr>
      <w:rPr>
        <w:rFonts w:ascii="Times New Roman" w:hAnsi="Times New Roman" w:hint="default"/>
      </w:rPr>
    </w:lvl>
    <w:lvl w:ilvl="7" w:tplc="F98E4C6A" w:tentative="1">
      <w:start w:val="1"/>
      <w:numFmt w:val="bullet"/>
      <w:lvlText w:val="•"/>
      <w:lvlJc w:val="left"/>
      <w:pPr>
        <w:tabs>
          <w:tab w:val="num" w:pos="5760"/>
        </w:tabs>
        <w:ind w:left="5760" w:hanging="360"/>
      </w:pPr>
      <w:rPr>
        <w:rFonts w:ascii="Times New Roman" w:hAnsi="Times New Roman" w:hint="default"/>
      </w:rPr>
    </w:lvl>
    <w:lvl w:ilvl="8" w:tplc="F048A09C" w:tentative="1">
      <w:start w:val="1"/>
      <w:numFmt w:val="bullet"/>
      <w:lvlText w:val="•"/>
      <w:lvlJc w:val="left"/>
      <w:pPr>
        <w:tabs>
          <w:tab w:val="num" w:pos="6480"/>
        </w:tabs>
        <w:ind w:left="6480" w:hanging="360"/>
      </w:pPr>
      <w:rPr>
        <w:rFonts w:ascii="Times New Roman" w:hAnsi="Times New Roman" w:hint="default"/>
      </w:rPr>
    </w:lvl>
  </w:abstractNum>
  <w:abstractNum w:abstractNumId="17" w15:restartNumberingAfterBreak="0">
    <w:nsid w:val="545D4CAF"/>
    <w:multiLevelType w:val="hybridMultilevel"/>
    <w:tmpl w:val="C01A35AE"/>
    <w:lvl w:ilvl="0" w:tplc="A8A68272">
      <w:start w:val="1"/>
      <w:numFmt w:val="lowerRoman"/>
      <w:lvlText w:val="%1)"/>
      <w:lvlJc w:val="left"/>
      <w:pPr>
        <w:ind w:left="1080" w:hanging="720"/>
      </w:pPr>
      <w:rPr>
        <w:rFonts w:eastAsia="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95316D7"/>
    <w:multiLevelType w:val="hybridMultilevel"/>
    <w:tmpl w:val="FFC48F32"/>
    <w:lvl w:ilvl="0" w:tplc="B56ED1D2">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DBD5677"/>
    <w:multiLevelType w:val="hybridMultilevel"/>
    <w:tmpl w:val="FA2AC2E2"/>
    <w:lvl w:ilvl="0" w:tplc="91A4C39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EA47DE6"/>
    <w:multiLevelType w:val="hybridMultilevel"/>
    <w:tmpl w:val="8D66E5B4"/>
    <w:lvl w:ilvl="0" w:tplc="BB0073AA">
      <w:start w:val="1"/>
      <w:numFmt w:val="bullet"/>
      <w:lvlText w:val="•"/>
      <w:lvlJc w:val="left"/>
      <w:pPr>
        <w:tabs>
          <w:tab w:val="num" w:pos="720"/>
        </w:tabs>
        <w:ind w:left="720" w:hanging="360"/>
      </w:pPr>
      <w:rPr>
        <w:rFonts w:ascii="Times New Roman" w:hAnsi="Times New Roman" w:hint="default"/>
      </w:rPr>
    </w:lvl>
    <w:lvl w:ilvl="1" w:tplc="B568E106" w:tentative="1">
      <w:start w:val="1"/>
      <w:numFmt w:val="bullet"/>
      <w:lvlText w:val="•"/>
      <w:lvlJc w:val="left"/>
      <w:pPr>
        <w:tabs>
          <w:tab w:val="num" w:pos="1440"/>
        </w:tabs>
        <w:ind w:left="1440" w:hanging="360"/>
      </w:pPr>
      <w:rPr>
        <w:rFonts w:ascii="Times New Roman" w:hAnsi="Times New Roman" w:hint="default"/>
      </w:rPr>
    </w:lvl>
    <w:lvl w:ilvl="2" w:tplc="4E629C48" w:tentative="1">
      <w:start w:val="1"/>
      <w:numFmt w:val="bullet"/>
      <w:lvlText w:val="•"/>
      <w:lvlJc w:val="left"/>
      <w:pPr>
        <w:tabs>
          <w:tab w:val="num" w:pos="2160"/>
        </w:tabs>
        <w:ind w:left="2160" w:hanging="360"/>
      </w:pPr>
      <w:rPr>
        <w:rFonts w:ascii="Times New Roman" w:hAnsi="Times New Roman" w:hint="default"/>
      </w:rPr>
    </w:lvl>
    <w:lvl w:ilvl="3" w:tplc="1578F86E" w:tentative="1">
      <w:start w:val="1"/>
      <w:numFmt w:val="bullet"/>
      <w:lvlText w:val="•"/>
      <w:lvlJc w:val="left"/>
      <w:pPr>
        <w:tabs>
          <w:tab w:val="num" w:pos="2880"/>
        </w:tabs>
        <w:ind w:left="2880" w:hanging="360"/>
      </w:pPr>
      <w:rPr>
        <w:rFonts w:ascii="Times New Roman" w:hAnsi="Times New Roman" w:hint="default"/>
      </w:rPr>
    </w:lvl>
    <w:lvl w:ilvl="4" w:tplc="363CEE70" w:tentative="1">
      <w:start w:val="1"/>
      <w:numFmt w:val="bullet"/>
      <w:lvlText w:val="•"/>
      <w:lvlJc w:val="left"/>
      <w:pPr>
        <w:tabs>
          <w:tab w:val="num" w:pos="3600"/>
        </w:tabs>
        <w:ind w:left="3600" w:hanging="360"/>
      </w:pPr>
      <w:rPr>
        <w:rFonts w:ascii="Times New Roman" w:hAnsi="Times New Roman" w:hint="default"/>
      </w:rPr>
    </w:lvl>
    <w:lvl w:ilvl="5" w:tplc="D1F89684" w:tentative="1">
      <w:start w:val="1"/>
      <w:numFmt w:val="bullet"/>
      <w:lvlText w:val="•"/>
      <w:lvlJc w:val="left"/>
      <w:pPr>
        <w:tabs>
          <w:tab w:val="num" w:pos="4320"/>
        </w:tabs>
        <w:ind w:left="4320" w:hanging="360"/>
      </w:pPr>
      <w:rPr>
        <w:rFonts w:ascii="Times New Roman" w:hAnsi="Times New Roman" w:hint="default"/>
      </w:rPr>
    </w:lvl>
    <w:lvl w:ilvl="6" w:tplc="D3BA16C8" w:tentative="1">
      <w:start w:val="1"/>
      <w:numFmt w:val="bullet"/>
      <w:lvlText w:val="•"/>
      <w:lvlJc w:val="left"/>
      <w:pPr>
        <w:tabs>
          <w:tab w:val="num" w:pos="5040"/>
        </w:tabs>
        <w:ind w:left="5040" w:hanging="360"/>
      </w:pPr>
      <w:rPr>
        <w:rFonts w:ascii="Times New Roman" w:hAnsi="Times New Roman" w:hint="default"/>
      </w:rPr>
    </w:lvl>
    <w:lvl w:ilvl="7" w:tplc="33C4486E" w:tentative="1">
      <w:start w:val="1"/>
      <w:numFmt w:val="bullet"/>
      <w:lvlText w:val="•"/>
      <w:lvlJc w:val="left"/>
      <w:pPr>
        <w:tabs>
          <w:tab w:val="num" w:pos="5760"/>
        </w:tabs>
        <w:ind w:left="5760" w:hanging="360"/>
      </w:pPr>
      <w:rPr>
        <w:rFonts w:ascii="Times New Roman" w:hAnsi="Times New Roman" w:hint="default"/>
      </w:rPr>
    </w:lvl>
    <w:lvl w:ilvl="8" w:tplc="15B4EB4E" w:tentative="1">
      <w:start w:val="1"/>
      <w:numFmt w:val="bullet"/>
      <w:lvlText w:val="•"/>
      <w:lvlJc w:val="left"/>
      <w:pPr>
        <w:tabs>
          <w:tab w:val="num" w:pos="6480"/>
        </w:tabs>
        <w:ind w:left="6480" w:hanging="360"/>
      </w:pPr>
      <w:rPr>
        <w:rFonts w:ascii="Times New Roman" w:hAnsi="Times New Roman" w:hint="default"/>
      </w:rPr>
    </w:lvl>
  </w:abstractNum>
  <w:abstractNum w:abstractNumId="21" w15:restartNumberingAfterBreak="0">
    <w:nsid w:val="5FC43BC9"/>
    <w:multiLevelType w:val="hybridMultilevel"/>
    <w:tmpl w:val="98F20B28"/>
    <w:lvl w:ilvl="0" w:tplc="79984370">
      <w:start w:val="1"/>
      <w:numFmt w:val="bullet"/>
      <w:lvlText w:val="•"/>
      <w:lvlJc w:val="left"/>
      <w:pPr>
        <w:tabs>
          <w:tab w:val="num" w:pos="720"/>
        </w:tabs>
        <w:ind w:left="720" w:hanging="360"/>
      </w:pPr>
      <w:rPr>
        <w:rFonts w:ascii="Times New Roman" w:hAnsi="Times New Roman" w:hint="default"/>
      </w:rPr>
    </w:lvl>
    <w:lvl w:ilvl="1" w:tplc="B5AE4952" w:tentative="1">
      <w:start w:val="1"/>
      <w:numFmt w:val="bullet"/>
      <w:lvlText w:val="•"/>
      <w:lvlJc w:val="left"/>
      <w:pPr>
        <w:tabs>
          <w:tab w:val="num" w:pos="1440"/>
        </w:tabs>
        <w:ind w:left="1440" w:hanging="360"/>
      </w:pPr>
      <w:rPr>
        <w:rFonts w:ascii="Times New Roman" w:hAnsi="Times New Roman" w:hint="default"/>
      </w:rPr>
    </w:lvl>
    <w:lvl w:ilvl="2" w:tplc="447A8B0A" w:tentative="1">
      <w:start w:val="1"/>
      <w:numFmt w:val="bullet"/>
      <w:lvlText w:val="•"/>
      <w:lvlJc w:val="left"/>
      <w:pPr>
        <w:tabs>
          <w:tab w:val="num" w:pos="2160"/>
        </w:tabs>
        <w:ind w:left="2160" w:hanging="360"/>
      </w:pPr>
      <w:rPr>
        <w:rFonts w:ascii="Times New Roman" w:hAnsi="Times New Roman" w:hint="default"/>
      </w:rPr>
    </w:lvl>
    <w:lvl w:ilvl="3" w:tplc="80F2380A" w:tentative="1">
      <w:start w:val="1"/>
      <w:numFmt w:val="bullet"/>
      <w:lvlText w:val="•"/>
      <w:lvlJc w:val="left"/>
      <w:pPr>
        <w:tabs>
          <w:tab w:val="num" w:pos="2880"/>
        </w:tabs>
        <w:ind w:left="2880" w:hanging="360"/>
      </w:pPr>
      <w:rPr>
        <w:rFonts w:ascii="Times New Roman" w:hAnsi="Times New Roman" w:hint="default"/>
      </w:rPr>
    </w:lvl>
    <w:lvl w:ilvl="4" w:tplc="64AC7F04" w:tentative="1">
      <w:start w:val="1"/>
      <w:numFmt w:val="bullet"/>
      <w:lvlText w:val="•"/>
      <w:lvlJc w:val="left"/>
      <w:pPr>
        <w:tabs>
          <w:tab w:val="num" w:pos="3600"/>
        </w:tabs>
        <w:ind w:left="3600" w:hanging="360"/>
      </w:pPr>
      <w:rPr>
        <w:rFonts w:ascii="Times New Roman" w:hAnsi="Times New Roman" w:hint="default"/>
      </w:rPr>
    </w:lvl>
    <w:lvl w:ilvl="5" w:tplc="6136D066" w:tentative="1">
      <w:start w:val="1"/>
      <w:numFmt w:val="bullet"/>
      <w:lvlText w:val="•"/>
      <w:lvlJc w:val="left"/>
      <w:pPr>
        <w:tabs>
          <w:tab w:val="num" w:pos="4320"/>
        </w:tabs>
        <w:ind w:left="4320" w:hanging="360"/>
      </w:pPr>
      <w:rPr>
        <w:rFonts w:ascii="Times New Roman" w:hAnsi="Times New Roman" w:hint="default"/>
      </w:rPr>
    </w:lvl>
    <w:lvl w:ilvl="6" w:tplc="85E2AB60" w:tentative="1">
      <w:start w:val="1"/>
      <w:numFmt w:val="bullet"/>
      <w:lvlText w:val="•"/>
      <w:lvlJc w:val="left"/>
      <w:pPr>
        <w:tabs>
          <w:tab w:val="num" w:pos="5040"/>
        </w:tabs>
        <w:ind w:left="5040" w:hanging="360"/>
      </w:pPr>
      <w:rPr>
        <w:rFonts w:ascii="Times New Roman" w:hAnsi="Times New Roman" w:hint="default"/>
      </w:rPr>
    </w:lvl>
    <w:lvl w:ilvl="7" w:tplc="1E46B04A" w:tentative="1">
      <w:start w:val="1"/>
      <w:numFmt w:val="bullet"/>
      <w:lvlText w:val="•"/>
      <w:lvlJc w:val="left"/>
      <w:pPr>
        <w:tabs>
          <w:tab w:val="num" w:pos="5760"/>
        </w:tabs>
        <w:ind w:left="5760" w:hanging="360"/>
      </w:pPr>
      <w:rPr>
        <w:rFonts w:ascii="Times New Roman" w:hAnsi="Times New Roman" w:hint="default"/>
      </w:rPr>
    </w:lvl>
    <w:lvl w:ilvl="8" w:tplc="836C3BEE" w:tentative="1">
      <w:start w:val="1"/>
      <w:numFmt w:val="bullet"/>
      <w:lvlText w:val="•"/>
      <w:lvlJc w:val="left"/>
      <w:pPr>
        <w:tabs>
          <w:tab w:val="num" w:pos="6480"/>
        </w:tabs>
        <w:ind w:left="6480" w:hanging="360"/>
      </w:pPr>
      <w:rPr>
        <w:rFonts w:ascii="Times New Roman" w:hAnsi="Times New Roman" w:hint="default"/>
      </w:rPr>
    </w:lvl>
  </w:abstractNum>
  <w:abstractNum w:abstractNumId="22" w15:restartNumberingAfterBreak="0">
    <w:nsid w:val="6F432C0E"/>
    <w:multiLevelType w:val="hybridMultilevel"/>
    <w:tmpl w:val="A1A81244"/>
    <w:lvl w:ilvl="0" w:tplc="BDCAA77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1617619"/>
    <w:multiLevelType w:val="hybridMultilevel"/>
    <w:tmpl w:val="BED22C5A"/>
    <w:lvl w:ilvl="0" w:tplc="FDEE4A06">
      <w:start w:val="1"/>
      <w:numFmt w:val="bullet"/>
      <w:lvlText w:val="•"/>
      <w:lvlJc w:val="left"/>
      <w:pPr>
        <w:tabs>
          <w:tab w:val="num" w:pos="720"/>
        </w:tabs>
        <w:ind w:left="720" w:hanging="360"/>
      </w:pPr>
      <w:rPr>
        <w:rFonts w:ascii="Times New Roman" w:hAnsi="Times New Roman" w:hint="default"/>
      </w:rPr>
    </w:lvl>
    <w:lvl w:ilvl="1" w:tplc="5D842190" w:tentative="1">
      <w:start w:val="1"/>
      <w:numFmt w:val="bullet"/>
      <w:lvlText w:val="•"/>
      <w:lvlJc w:val="left"/>
      <w:pPr>
        <w:tabs>
          <w:tab w:val="num" w:pos="1440"/>
        </w:tabs>
        <w:ind w:left="1440" w:hanging="360"/>
      </w:pPr>
      <w:rPr>
        <w:rFonts w:ascii="Times New Roman" w:hAnsi="Times New Roman" w:hint="default"/>
      </w:rPr>
    </w:lvl>
    <w:lvl w:ilvl="2" w:tplc="E976021E" w:tentative="1">
      <w:start w:val="1"/>
      <w:numFmt w:val="bullet"/>
      <w:lvlText w:val="•"/>
      <w:lvlJc w:val="left"/>
      <w:pPr>
        <w:tabs>
          <w:tab w:val="num" w:pos="2160"/>
        </w:tabs>
        <w:ind w:left="2160" w:hanging="360"/>
      </w:pPr>
      <w:rPr>
        <w:rFonts w:ascii="Times New Roman" w:hAnsi="Times New Roman" w:hint="default"/>
      </w:rPr>
    </w:lvl>
    <w:lvl w:ilvl="3" w:tplc="97144A46" w:tentative="1">
      <w:start w:val="1"/>
      <w:numFmt w:val="bullet"/>
      <w:lvlText w:val="•"/>
      <w:lvlJc w:val="left"/>
      <w:pPr>
        <w:tabs>
          <w:tab w:val="num" w:pos="2880"/>
        </w:tabs>
        <w:ind w:left="2880" w:hanging="360"/>
      </w:pPr>
      <w:rPr>
        <w:rFonts w:ascii="Times New Roman" w:hAnsi="Times New Roman" w:hint="default"/>
      </w:rPr>
    </w:lvl>
    <w:lvl w:ilvl="4" w:tplc="DEBA3340" w:tentative="1">
      <w:start w:val="1"/>
      <w:numFmt w:val="bullet"/>
      <w:lvlText w:val="•"/>
      <w:lvlJc w:val="left"/>
      <w:pPr>
        <w:tabs>
          <w:tab w:val="num" w:pos="3600"/>
        </w:tabs>
        <w:ind w:left="3600" w:hanging="360"/>
      </w:pPr>
      <w:rPr>
        <w:rFonts w:ascii="Times New Roman" w:hAnsi="Times New Roman" w:hint="default"/>
      </w:rPr>
    </w:lvl>
    <w:lvl w:ilvl="5" w:tplc="89E0DEEC" w:tentative="1">
      <w:start w:val="1"/>
      <w:numFmt w:val="bullet"/>
      <w:lvlText w:val="•"/>
      <w:lvlJc w:val="left"/>
      <w:pPr>
        <w:tabs>
          <w:tab w:val="num" w:pos="4320"/>
        </w:tabs>
        <w:ind w:left="4320" w:hanging="360"/>
      </w:pPr>
      <w:rPr>
        <w:rFonts w:ascii="Times New Roman" w:hAnsi="Times New Roman" w:hint="default"/>
      </w:rPr>
    </w:lvl>
    <w:lvl w:ilvl="6" w:tplc="96FCC196" w:tentative="1">
      <w:start w:val="1"/>
      <w:numFmt w:val="bullet"/>
      <w:lvlText w:val="•"/>
      <w:lvlJc w:val="left"/>
      <w:pPr>
        <w:tabs>
          <w:tab w:val="num" w:pos="5040"/>
        </w:tabs>
        <w:ind w:left="5040" w:hanging="360"/>
      </w:pPr>
      <w:rPr>
        <w:rFonts w:ascii="Times New Roman" w:hAnsi="Times New Roman" w:hint="default"/>
      </w:rPr>
    </w:lvl>
    <w:lvl w:ilvl="7" w:tplc="133A05EC" w:tentative="1">
      <w:start w:val="1"/>
      <w:numFmt w:val="bullet"/>
      <w:lvlText w:val="•"/>
      <w:lvlJc w:val="left"/>
      <w:pPr>
        <w:tabs>
          <w:tab w:val="num" w:pos="5760"/>
        </w:tabs>
        <w:ind w:left="5760" w:hanging="360"/>
      </w:pPr>
      <w:rPr>
        <w:rFonts w:ascii="Times New Roman" w:hAnsi="Times New Roman" w:hint="default"/>
      </w:rPr>
    </w:lvl>
    <w:lvl w:ilvl="8" w:tplc="9992F6DA" w:tentative="1">
      <w:start w:val="1"/>
      <w:numFmt w:val="bullet"/>
      <w:lvlText w:val="•"/>
      <w:lvlJc w:val="left"/>
      <w:pPr>
        <w:tabs>
          <w:tab w:val="num" w:pos="6480"/>
        </w:tabs>
        <w:ind w:left="6480" w:hanging="360"/>
      </w:pPr>
      <w:rPr>
        <w:rFonts w:ascii="Times New Roman" w:hAnsi="Times New Roman" w:hint="default"/>
      </w:rPr>
    </w:lvl>
  </w:abstractNum>
  <w:abstractNum w:abstractNumId="24" w15:restartNumberingAfterBreak="0">
    <w:nsid w:val="738B7996"/>
    <w:multiLevelType w:val="hybridMultilevel"/>
    <w:tmpl w:val="69765194"/>
    <w:lvl w:ilvl="0" w:tplc="F7700832">
      <w:start w:val="1"/>
      <w:numFmt w:val="bullet"/>
      <w:lvlText w:val=""/>
      <w:lvlJc w:val="left"/>
      <w:pPr>
        <w:ind w:left="720" w:hanging="360"/>
      </w:pPr>
      <w:rPr>
        <w:rFonts w:ascii="Symbol" w:hAnsi="Symbol" w:hint="default"/>
      </w:rPr>
    </w:lvl>
    <w:lvl w:ilvl="1" w:tplc="E7D6986C">
      <w:start w:val="1"/>
      <w:numFmt w:val="bullet"/>
      <w:lvlText w:val="o"/>
      <w:lvlJc w:val="left"/>
      <w:pPr>
        <w:ind w:left="1440" w:hanging="360"/>
      </w:pPr>
      <w:rPr>
        <w:rFonts w:ascii="Courier New" w:hAnsi="Courier New" w:hint="default"/>
      </w:rPr>
    </w:lvl>
    <w:lvl w:ilvl="2" w:tplc="D8CA6750">
      <w:start w:val="1"/>
      <w:numFmt w:val="bullet"/>
      <w:lvlText w:val=""/>
      <w:lvlJc w:val="left"/>
      <w:pPr>
        <w:ind w:left="2160" w:hanging="360"/>
      </w:pPr>
      <w:rPr>
        <w:rFonts w:ascii="Wingdings" w:hAnsi="Wingdings" w:hint="default"/>
      </w:rPr>
    </w:lvl>
    <w:lvl w:ilvl="3" w:tplc="D28CC41A">
      <w:start w:val="1"/>
      <w:numFmt w:val="bullet"/>
      <w:lvlText w:val=""/>
      <w:lvlJc w:val="left"/>
      <w:pPr>
        <w:ind w:left="2880" w:hanging="360"/>
      </w:pPr>
      <w:rPr>
        <w:rFonts w:ascii="Symbol" w:hAnsi="Symbol" w:hint="default"/>
      </w:rPr>
    </w:lvl>
    <w:lvl w:ilvl="4" w:tplc="A9362228">
      <w:start w:val="1"/>
      <w:numFmt w:val="bullet"/>
      <w:lvlText w:val="o"/>
      <w:lvlJc w:val="left"/>
      <w:pPr>
        <w:ind w:left="3600" w:hanging="360"/>
      </w:pPr>
      <w:rPr>
        <w:rFonts w:ascii="Courier New" w:hAnsi="Courier New" w:hint="default"/>
      </w:rPr>
    </w:lvl>
    <w:lvl w:ilvl="5" w:tplc="BD40DD4A">
      <w:start w:val="1"/>
      <w:numFmt w:val="bullet"/>
      <w:lvlText w:val=""/>
      <w:lvlJc w:val="left"/>
      <w:pPr>
        <w:ind w:left="4320" w:hanging="360"/>
      </w:pPr>
      <w:rPr>
        <w:rFonts w:ascii="Wingdings" w:hAnsi="Wingdings" w:hint="default"/>
      </w:rPr>
    </w:lvl>
    <w:lvl w:ilvl="6" w:tplc="1EC610A2">
      <w:start w:val="1"/>
      <w:numFmt w:val="bullet"/>
      <w:lvlText w:val=""/>
      <w:lvlJc w:val="left"/>
      <w:pPr>
        <w:ind w:left="5040" w:hanging="360"/>
      </w:pPr>
      <w:rPr>
        <w:rFonts w:ascii="Symbol" w:hAnsi="Symbol" w:hint="default"/>
      </w:rPr>
    </w:lvl>
    <w:lvl w:ilvl="7" w:tplc="88A0FF7A">
      <w:start w:val="1"/>
      <w:numFmt w:val="bullet"/>
      <w:lvlText w:val="o"/>
      <w:lvlJc w:val="left"/>
      <w:pPr>
        <w:ind w:left="5760" w:hanging="360"/>
      </w:pPr>
      <w:rPr>
        <w:rFonts w:ascii="Courier New" w:hAnsi="Courier New" w:hint="default"/>
      </w:rPr>
    </w:lvl>
    <w:lvl w:ilvl="8" w:tplc="957C2584">
      <w:start w:val="1"/>
      <w:numFmt w:val="bullet"/>
      <w:lvlText w:val=""/>
      <w:lvlJc w:val="left"/>
      <w:pPr>
        <w:ind w:left="6480" w:hanging="360"/>
      </w:pPr>
      <w:rPr>
        <w:rFonts w:ascii="Wingdings" w:hAnsi="Wingdings" w:hint="default"/>
      </w:rPr>
    </w:lvl>
  </w:abstractNum>
  <w:abstractNum w:abstractNumId="25" w15:restartNumberingAfterBreak="0">
    <w:nsid w:val="78231B76"/>
    <w:multiLevelType w:val="hybridMultilevel"/>
    <w:tmpl w:val="5FD6F8D2"/>
    <w:lvl w:ilvl="0" w:tplc="332EDFCE">
      <w:start w:val="1"/>
      <w:numFmt w:val="bullet"/>
      <w:lvlText w:val="•"/>
      <w:lvlJc w:val="left"/>
      <w:pPr>
        <w:tabs>
          <w:tab w:val="num" w:pos="720"/>
        </w:tabs>
        <w:ind w:left="720" w:hanging="360"/>
      </w:pPr>
      <w:rPr>
        <w:rFonts w:ascii="Times New Roman" w:hAnsi="Times New Roman" w:hint="default"/>
      </w:rPr>
    </w:lvl>
    <w:lvl w:ilvl="1" w:tplc="63680756" w:tentative="1">
      <w:start w:val="1"/>
      <w:numFmt w:val="bullet"/>
      <w:lvlText w:val="•"/>
      <w:lvlJc w:val="left"/>
      <w:pPr>
        <w:tabs>
          <w:tab w:val="num" w:pos="1440"/>
        </w:tabs>
        <w:ind w:left="1440" w:hanging="360"/>
      </w:pPr>
      <w:rPr>
        <w:rFonts w:ascii="Times New Roman" w:hAnsi="Times New Roman" w:hint="default"/>
      </w:rPr>
    </w:lvl>
    <w:lvl w:ilvl="2" w:tplc="BDE6BF84" w:tentative="1">
      <w:start w:val="1"/>
      <w:numFmt w:val="bullet"/>
      <w:lvlText w:val="•"/>
      <w:lvlJc w:val="left"/>
      <w:pPr>
        <w:tabs>
          <w:tab w:val="num" w:pos="2160"/>
        </w:tabs>
        <w:ind w:left="2160" w:hanging="360"/>
      </w:pPr>
      <w:rPr>
        <w:rFonts w:ascii="Times New Roman" w:hAnsi="Times New Roman" w:hint="default"/>
      </w:rPr>
    </w:lvl>
    <w:lvl w:ilvl="3" w:tplc="DF7E9E02" w:tentative="1">
      <w:start w:val="1"/>
      <w:numFmt w:val="bullet"/>
      <w:lvlText w:val="•"/>
      <w:lvlJc w:val="left"/>
      <w:pPr>
        <w:tabs>
          <w:tab w:val="num" w:pos="2880"/>
        </w:tabs>
        <w:ind w:left="2880" w:hanging="360"/>
      </w:pPr>
      <w:rPr>
        <w:rFonts w:ascii="Times New Roman" w:hAnsi="Times New Roman" w:hint="default"/>
      </w:rPr>
    </w:lvl>
    <w:lvl w:ilvl="4" w:tplc="37D2F676" w:tentative="1">
      <w:start w:val="1"/>
      <w:numFmt w:val="bullet"/>
      <w:lvlText w:val="•"/>
      <w:lvlJc w:val="left"/>
      <w:pPr>
        <w:tabs>
          <w:tab w:val="num" w:pos="3600"/>
        </w:tabs>
        <w:ind w:left="3600" w:hanging="360"/>
      </w:pPr>
      <w:rPr>
        <w:rFonts w:ascii="Times New Roman" w:hAnsi="Times New Roman" w:hint="default"/>
      </w:rPr>
    </w:lvl>
    <w:lvl w:ilvl="5" w:tplc="D026F408" w:tentative="1">
      <w:start w:val="1"/>
      <w:numFmt w:val="bullet"/>
      <w:lvlText w:val="•"/>
      <w:lvlJc w:val="left"/>
      <w:pPr>
        <w:tabs>
          <w:tab w:val="num" w:pos="4320"/>
        </w:tabs>
        <w:ind w:left="4320" w:hanging="360"/>
      </w:pPr>
      <w:rPr>
        <w:rFonts w:ascii="Times New Roman" w:hAnsi="Times New Roman" w:hint="default"/>
      </w:rPr>
    </w:lvl>
    <w:lvl w:ilvl="6" w:tplc="887A30F8" w:tentative="1">
      <w:start w:val="1"/>
      <w:numFmt w:val="bullet"/>
      <w:lvlText w:val="•"/>
      <w:lvlJc w:val="left"/>
      <w:pPr>
        <w:tabs>
          <w:tab w:val="num" w:pos="5040"/>
        </w:tabs>
        <w:ind w:left="5040" w:hanging="360"/>
      </w:pPr>
      <w:rPr>
        <w:rFonts w:ascii="Times New Roman" w:hAnsi="Times New Roman" w:hint="default"/>
      </w:rPr>
    </w:lvl>
    <w:lvl w:ilvl="7" w:tplc="046E4BB0" w:tentative="1">
      <w:start w:val="1"/>
      <w:numFmt w:val="bullet"/>
      <w:lvlText w:val="•"/>
      <w:lvlJc w:val="left"/>
      <w:pPr>
        <w:tabs>
          <w:tab w:val="num" w:pos="5760"/>
        </w:tabs>
        <w:ind w:left="5760" w:hanging="360"/>
      </w:pPr>
      <w:rPr>
        <w:rFonts w:ascii="Times New Roman" w:hAnsi="Times New Roman" w:hint="default"/>
      </w:rPr>
    </w:lvl>
    <w:lvl w:ilvl="8" w:tplc="1910F8F4" w:tentative="1">
      <w:start w:val="1"/>
      <w:numFmt w:val="bullet"/>
      <w:lvlText w:val="•"/>
      <w:lvlJc w:val="left"/>
      <w:pPr>
        <w:tabs>
          <w:tab w:val="num" w:pos="6480"/>
        </w:tabs>
        <w:ind w:left="6480" w:hanging="360"/>
      </w:pPr>
      <w:rPr>
        <w:rFonts w:ascii="Times New Roman" w:hAnsi="Times New Roman" w:hint="default"/>
      </w:rPr>
    </w:lvl>
  </w:abstractNum>
  <w:abstractNum w:abstractNumId="26" w15:restartNumberingAfterBreak="0">
    <w:nsid w:val="7A3924CC"/>
    <w:multiLevelType w:val="hybridMultilevel"/>
    <w:tmpl w:val="A362746A"/>
    <w:lvl w:ilvl="0" w:tplc="746CC18E">
      <w:start w:val="1"/>
      <w:numFmt w:val="bullet"/>
      <w:lvlText w:val="•"/>
      <w:lvlJc w:val="left"/>
      <w:pPr>
        <w:tabs>
          <w:tab w:val="num" w:pos="720"/>
        </w:tabs>
        <w:ind w:left="720" w:hanging="360"/>
      </w:pPr>
      <w:rPr>
        <w:rFonts w:ascii="Times New Roman" w:hAnsi="Times New Roman" w:hint="default"/>
      </w:rPr>
    </w:lvl>
    <w:lvl w:ilvl="1" w:tplc="EE1E9276" w:tentative="1">
      <w:start w:val="1"/>
      <w:numFmt w:val="bullet"/>
      <w:lvlText w:val="•"/>
      <w:lvlJc w:val="left"/>
      <w:pPr>
        <w:tabs>
          <w:tab w:val="num" w:pos="1440"/>
        </w:tabs>
        <w:ind w:left="1440" w:hanging="360"/>
      </w:pPr>
      <w:rPr>
        <w:rFonts w:ascii="Times New Roman" w:hAnsi="Times New Roman" w:hint="default"/>
      </w:rPr>
    </w:lvl>
    <w:lvl w:ilvl="2" w:tplc="58F29840" w:tentative="1">
      <w:start w:val="1"/>
      <w:numFmt w:val="bullet"/>
      <w:lvlText w:val="•"/>
      <w:lvlJc w:val="left"/>
      <w:pPr>
        <w:tabs>
          <w:tab w:val="num" w:pos="2160"/>
        </w:tabs>
        <w:ind w:left="2160" w:hanging="360"/>
      </w:pPr>
      <w:rPr>
        <w:rFonts w:ascii="Times New Roman" w:hAnsi="Times New Roman" w:hint="default"/>
      </w:rPr>
    </w:lvl>
    <w:lvl w:ilvl="3" w:tplc="5BC0462A" w:tentative="1">
      <w:start w:val="1"/>
      <w:numFmt w:val="bullet"/>
      <w:lvlText w:val="•"/>
      <w:lvlJc w:val="left"/>
      <w:pPr>
        <w:tabs>
          <w:tab w:val="num" w:pos="2880"/>
        </w:tabs>
        <w:ind w:left="2880" w:hanging="360"/>
      </w:pPr>
      <w:rPr>
        <w:rFonts w:ascii="Times New Roman" w:hAnsi="Times New Roman" w:hint="default"/>
      </w:rPr>
    </w:lvl>
    <w:lvl w:ilvl="4" w:tplc="289E8D82" w:tentative="1">
      <w:start w:val="1"/>
      <w:numFmt w:val="bullet"/>
      <w:lvlText w:val="•"/>
      <w:lvlJc w:val="left"/>
      <w:pPr>
        <w:tabs>
          <w:tab w:val="num" w:pos="3600"/>
        </w:tabs>
        <w:ind w:left="3600" w:hanging="360"/>
      </w:pPr>
      <w:rPr>
        <w:rFonts w:ascii="Times New Roman" w:hAnsi="Times New Roman" w:hint="default"/>
      </w:rPr>
    </w:lvl>
    <w:lvl w:ilvl="5" w:tplc="3932C5C8" w:tentative="1">
      <w:start w:val="1"/>
      <w:numFmt w:val="bullet"/>
      <w:lvlText w:val="•"/>
      <w:lvlJc w:val="left"/>
      <w:pPr>
        <w:tabs>
          <w:tab w:val="num" w:pos="4320"/>
        </w:tabs>
        <w:ind w:left="4320" w:hanging="360"/>
      </w:pPr>
      <w:rPr>
        <w:rFonts w:ascii="Times New Roman" w:hAnsi="Times New Roman" w:hint="default"/>
      </w:rPr>
    </w:lvl>
    <w:lvl w:ilvl="6" w:tplc="280229FC" w:tentative="1">
      <w:start w:val="1"/>
      <w:numFmt w:val="bullet"/>
      <w:lvlText w:val="•"/>
      <w:lvlJc w:val="left"/>
      <w:pPr>
        <w:tabs>
          <w:tab w:val="num" w:pos="5040"/>
        </w:tabs>
        <w:ind w:left="5040" w:hanging="360"/>
      </w:pPr>
      <w:rPr>
        <w:rFonts w:ascii="Times New Roman" w:hAnsi="Times New Roman" w:hint="default"/>
      </w:rPr>
    </w:lvl>
    <w:lvl w:ilvl="7" w:tplc="16B0A3FC" w:tentative="1">
      <w:start w:val="1"/>
      <w:numFmt w:val="bullet"/>
      <w:lvlText w:val="•"/>
      <w:lvlJc w:val="left"/>
      <w:pPr>
        <w:tabs>
          <w:tab w:val="num" w:pos="5760"/>
        </w:tabs>
        <w:ind w:left="5760" w:hanging="360"/>
      </w:pPr>
      <w:rPr>
        <w:rFonts w:ascii="Times New Roman" w:hAnsi="Times New Roman" w:hint="default"/>
      </w:rPr>
    </w:lvl>
    <w:lvl w:ilvl="8" w:tplc="78BC4F88" w:tentative="1">
      <w:start w:val="1"/>
      <w:numFmt w:val="bullet"/>
      <w:lvlText w:val="•"/>
      <w:lvlJc w:val="left"/>
      <w:pPr>
        <w:tabs>
          <w:tab w:val="num" w:pos="6480"/>
        </w:tabs>
        <w:ind w:left="6480" w:hanging="360"/>
      </w:pPr>
      <w:rPr>
        <w:rFonts w:ascii="Times New Roman" w:hAnsi="Times New Roman" w:hint="default"/>
      </w:rPr>
    </w:lvl>
  </w:abstractNum>
  <w:abstractNum w:abstractNumId="27" w15:restartNumberingAfterBreak="0">
    <w:nsid w:val="7B8A1FE7"/>
    <w:multiLevelType w:val="hybridMultilevel"/>
    <w:tmpl w:val="97507F90"/>
    <w:lvl w:ilvl="0" w:tplc="141A7526">
      <w:start w:val="1"/>
      <w:numFmt w:val="lowerRoman"/>
      <w:lvlText w:val="%1)"/>
      <w:lvlJc w:val="left"/>
      <w:pPr>
        <w:ind w:left="720" w:hanging="360"/>
      </w:pPr>
      <w:rPr>
        <w:rFonts w:ascii="Times New Roman" w:hAnsi="Times New Roman" w:cs="Times New Roman" w:hint="default"/>
      </w:rPr>
    </w:lvl>
    <w:lvl w:ilvl="1" w:tplc="034CC0AE">
      <w:start w:val="1"/>
      <w:numFmt w:val="lowerLetter"/>
      <w:lvlText w:val="%2."/>
      <w:lvlJc w:val="left"/>
      <w:pPr>
        <w:ind w:left="1440" w:hanging="360"/>
      </w:pPr>
    </w:lvl>
    <w:lvl w:ilvl="2" w:tplc="8514CAF6">
      <w:start w:val="1"/>
      <w:numFmt w:val="lowerRoman"/>
      <w:lvlText w:val="%3."/>
      <w:lvlJc w:val="right"/>
      <w:pPr>
        <w:ind w:left="2160" w:hanging="180"/>
      </w:pPr>
    </w:lvl>
    <w:lvl w:ilvl="3" w:tplc="EA346C50">
      <w:start w:val="1"/>
      <w:numFmt w:val="decimal"/>
      <w:lvlText w:val="%4."/>
      <w:lvlJc w:val="left"/>
      <w:pPr>
        <w:ind w:left="2880" w:hanging="360"/>
      </w:pPr>
    </w:lvl>
    <w:lvl w:ilvl="4" w:tplc="C90AF9E0">
      <w:start w:val="1"/>
      <w:numFmt w:val="lowerLetter"/>
      <w:lvlText w:val="%5."/>
      <w:lvlJc w:val="left"/>
      <w:pPr>
        <w:ind w:left="3600" w:hanging="360"/>
      </w:pPr>
    </w:lvl>
    <w:lvl w:ilvl="5" w:tplc="C9CE6B98">
      <w:start w:val="1"/>
      <w:numFmt w:val="lowerRoman"/>
      <w:lvlText w:val="%6."/>
      <w:lvlJc w:val="right"/>
      <w:pPr>
        <w:ind w:left="4320" w:hanging="180"/>
      </w:pPr>
    </w:lvl>
    <w:lvl w:ilvl="6" w:tplc="17768744">
      <w:start w:val="1"/>
      <w:numFmt w:val="decimal"/>
      <w:lvlText w:val="%7."/>
      <w:lvlJc w:val="left"/>
      <w:pPr>
        <w:ind w:left="5040" w:hanging="360"/>
      </w:pPr>
    </w:lvl>
    <w:lvl w:ilvl="7" w:tplc="9FCA6FF8">
      <w:start w:val="1"/>
      <w:numFmt w:val="lowerLetter"/>
      <w:lvlText w:val="%8."/>
      <w:lvlJc w:val="left"/>
      <w:pPr>
        <w:ind w:left="5760" w:hanging="360"/>
      </w:pPr>
    </w:lvl>
    <w:lvl w:ilvl="8" w:tplc="1FD6D4D6">
      <w:start w:val="1"/>
      <w:numFmt w:val="lowerRoman"/>
      <w:lvlText w:val="%9."/>
      <w:lvlJc w:val="right"/>
      <w:pPr>
        <w:ind w:left="6480" w:hanging="180"/>
      </w:pPr>
    </w:lvl>
  </w:abstractNum>
  <w:abstractNum w:abstractNumId="28" w15:restartNumberingAfterBreak="0">
    <w:nsid w:val="7E2C4222"/>
    <w:multiLevelType w:val="hybridMultilevel"/>
    <w:tmpl w:val="A8B6B8C2"/>
    <w:lvl w:ilvl="0" w:tplc="84BCAFDC">
      <w:start w:val="1"/>
      <w:numFmt w:val="bullet"/>
      <w:lvlText w:val="•"/>
      <w:lvlJc w:val="left"/>
      <w:pPr>
        <w:tabs>
          <w:tab w:val="num" w:pos="720"/>
        </w:tabs>
        <w:ind w:left="720" w:hanging="360"/>
      </w:pPr>
      <w:rPr>
        <w:rFonts w:ascii="Times New Roman" w:hAnsi="Times New Roman" w:hint="default"/>
      </w:rPr>
    </w:lvl>
    <w:lvl w:ilvl="1" w:tplc="3B08F474" w:tentative="1">
      <w:start w:val="1"/>
      <w:numFmt w:val="bullet"/>
      <w:lvlText w:val="•"/>
      <w:lvlJc w:val="left"/>
      <w:pPr>
        <w:tabs>
          <w:tab w:val="num" w:pos="1440"/>
        </w:tabs>
        <w:ind w:left="1440" w:hanging="360"/>
      </w:pPr>
      <w:rPr>
        <w:rFonts w:ascii="Times New Roman" w:hAnsi="Times New Roman" w:hint="default"/>
      </w:rPr>
    </w:lvl>
    <w:lvl w:ilvl="2" w:tplc="90F0C8BE" w:tentative="1">
      <w:start w:val="1"/>
      <w:numFmt w:val="bullet"/>
      <w:lvlText w:val="•"/>
      <w:lvlJc w:val="left"/>
      <w:pPr>
        <w:tabs>
          <w:tab w:val="num" w:pos="2160"/>
        </w:tabs>
        <w:ind w:left="2160" w:hanging="360"/>
      </w:pPr>
      <w:rPr>
        <w:rFonts w:ascii="Times New Roman" w:hAnsi="Times New Roman" w:hint="default"/>
      </w:rPr>
    </w:lvl>
    <w:lvl w:ilvl="3" w:tplc="AF62D5E0" w:tentative="1">
      <w:start w:val="1"/>
      <w:numFmt w:val="bullet"/>
      <w:lvlText w:val="•"/>
      <w:lvlJc w:val="left"/>
      <w:pPr>
        <w:tabs>
          <w:tab w:val="num" w:pos="2880"/>
        </w:tabs>
        <w:ind w:left="2880" w:hanging="360"/>
      </w:pPr>
      <w:rPr>
        <w:rFonts w:ascii="Times New Roman" w:hAnsi="Times New Roman" w:hint="default"/>
      </w:rPr>
    </w:lvl>
    <w:lvl w:ilvl="4" w:tplc="B44EAA1C" w:tentative="1">
      <w:start w:val="1"/>
      <w:numFmt w:val="bullet"/>
      <w:lvlText w:val="•"/>
      <w:lvlJc w:val="left"/>
      <w:pPr>
        <w:tabs>
          <w:tab w:val="num" w:pos="3600"/>
        </w:tabs>
        <w:ind w:left="3600" w:hanging="360"/>
      </w:pPr>
      <w:rPr>
        <w:rFonts w:ascii="Times New Roman" w:hAnsi="Times New Roman" w:hint="default"/>
      </w:rPr>
    </w:lvl>
    <w:lvl w:ilvl="5" w:tplc="8804A7F8" w:tentative="1">
      <w:start w:val="1"/>
      <w:numFmt w:val="bullet"/>
      <w:lvlText w:val="•"/>
      <w:lvlJc w:val="left"/>
      <w:pPr>
        <w:tabs>
          <w:tab w:val="num" w:pos="4320"/>
        </w:tabs>
        <w:ind w:left="4320" w:hanging="360"/>
      </w:pPr>
      <w:rPr>
        <w:rFonts w:ascii="Times New Roman" w:hAnsi="Times New Roman" w:hint="default"/>
      </w:rPr>
    </w:lvl>
    <w:lvl w:ilvl="6" w:tplc="573C0CB4" w:tentative="1">
      <w:start w:val="1"/>
      <w:numFmt w:val="bullet"/>
      <w:lvlText w:val="•"/>
      <w:lvlJc w:val="left"/>
      <w:pPr>
        <w:tabs>
          <w:tab w:val="num" w:pos="5040"/>
        </w:tabs>
        <w:ind w:left="5040" w:hanging="360"/>
      </w:pPr>
      <w:rPr>
        <w:rFonts w:ascii="Times New Roman" w:hAnsi="Times New Roman" w:hint="default"/>
      </w:rPr>
    </w:lvl>
    <w:lvl w:ilvl="7" w:tplc="D70EE22A" w:tentative="1">
      <w:start w:val="1"/>
      <w:numFmt w:val="bullet"/>
      <w:lvlText w:val="•"/>
      <w:lvlJc w:val="left"/>
      <w:pPr>
        <w:tabs>
          <w:tab w:val="num" w:pos="5760"/>
        </w:tabs>
        <w:ind w:left="5760" w:hanging="360"/>
      </w:pPr>
      <w:rPr>
        <w:rFonts w:ascii="Times New Roman" w:hAnsi="Times New Roman" w:hint="default"/>
      </w:rPr>
    </w:lvl>
    <w:lvl w:ilvl="8" w:tplc="1EB67918" w:tentative="1">
      <w:start w:val="1"/>
      <w:numFmt w:val="bullet"/>
      <w:lvlText w:val="•"/>
      <w:lvlJc w:val="left"/>
      <w:pPr>
        <w:tabs>
          <w:tab w:val="num" w:pos="6480"/>
        </w:tabs>
        <w:ind w:left="6480" w:hanging="360"/>
      </w:pPr>
      <w:rPr>
        <w:rFonts w:ascii="Times New Roman" w:hAnsi="Times New Roman" w:hint="default"/>
      </w:rPr>
    </w:lvl>
  </w:abstractNum>
  <w:abstractNum w:abstractNumId="29" w15:restartNumberingAfterBreak="0">
    <w:nsid w:val="7EE27619"/>
    <w:multiLevelType w:val="hybridMultilevel"/>
    <w:tmpl w:val="BD2CF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F0B0DBC"/>
    <w:multiLevelType w:val="hybridMultilevel"/>
    <w:tmpl w:val="117C17DE"/>
    <w:lvl w:ilvl="0" w:tplc="E7CC3C98">
      <w:start w:val="1"/>
      <w:numFmt w:val="bullet"/>
      <w:lvlText w:val="•"/>
      <w:lvlJc w:val="left"/>
      <w:pPr>
        <w:tabs>
          <w:tab w:val="num" w:pos="720"/>
        </w:tabs>
        <w:ind w:left="720" w:hanging="360"/>
      </w:pPr>
      <w:rPr>
        <w:rFonts w:ascii="Times New Roman" w:hAnsi="Times New Roman" w:hint="default"/>
      </w:rPr>
    </w:lvl>
    <w:lvl w:ilvl="1" w:tplc="00CCF72C" w:tentative="1">
      <w:start w:val="1"/>
      <w:numFmt w:val="bullet"/>
      <w:lvlText w:val="•"/>
      <w:lvlJc w:val="left"/>
      <w:pPr>
        <w:tabs>
          <w:tab w:val="num" w:pos="1440"/>
        </w:tabs>
        <w:ind w:left="1440" w:hanging="360"/>
      </w:pPr>
      <w:rPr>
        <w:rFonts w:ascii="Times New Roman" w:hAnsi="Times New Roman" w:hint="default"/>
      </w:rPr>
    </w:lvl>
    <w:lvl w:ilvl="2" w:tplc="EA06729C" w:tentative="1">
      <w:start w:val="1"/>
      <w:numFmt w:val="bullet"/>
      <w:lvlText w:val="•"/>
      <w:lvlJc w:val="left"/>
      <w:pPr>
        <w:tabs>
          <w:tab w:val="num" w:pos="2160"/>
        </w:tabs>
        <w:ind w:left="2160" w:hanging="360"/>
      </w:pPr>
      <w:rPr>
        <w:rFonts w:ascii="Times New Roman" w:hAnsi="Times New Roman" w:hint="default"/>
      </w:rPr>
    </w:lvl>
    <w:lvl w:ilvl="3" w:tplc="6A0E25AC" w:tentative="1">
      <w:start w:val="1"/>
      <w:numFmt w:val="bullet"/>
      <w:lvlText w:val="•"/>
      <w:lvlJc w:val="left"/>
      <w:pPr>
        <w:tabs>
          <w:tab w:val="num" w:pos="2880"/>
        </w:tabs>
        <w:ind w:left="2880" w:hanging="360"/>
      </w:pPr>
      <w:rPr>
        <w:rFonts w:ascii="Times New Roman" w:hAnsi="Times New Roman" w:hint="default"/>
      </w:rPr>
    </w:lvl>
    <w:lvl w:ilvl="4" w:tplc="B66AA4C8" w:tentative="1">
      <w:start w:val="1"/>
      <w:numFmt w:val="bullet"/>
      <w:lvlText w:val="•"/>
      <w:lvlJc w:val="left"/>
      <w:pPr>
        <w:tabs>
          <w:tab w:val="num" w:pos="3600"/>
        </w:tabs>
        <w:ind w:left="3600" w:hanging="360"/>
      </w:pPr>
      <w:rPr>
        <w:rFonts w:ascii="Times New Roman" w:hAnsi="Times New Roman" w:hint="default"/>
      </w:rPr>
    </w:lvl>
    <w:lvl w:ilvl="5" w:tplc="0846A9F4" w:tentative="1">
      <w:start w:val="1"/>
      <w:numFmt w:val="bullet"/>
      <w:lvlText w:val="•"/>
      <w:lvlJc w:val="left"/>
      <w:pPr>
        <w:tabs>
          <w:tab w:val="num" w:pos="4320"/>
        </w:tabs>
        <w:ind w:left="4320" w:hanging="360"/>
      </w:pPr>
      <w:rPr>
        <w:rFonts w:ascii="Times New Roman" w:hAnsi="Times New Roman" w:hint="default"/>
      </w:rPr>
    </w:lvl>
    <w:lvl w:ilvl="6" w:tplc="A8F0A724" w:tentative="1">
      <w:start w:val="1"/>
      <w:numFmt w:val="bullet"/>
      <w:lvlText w:val="•"/>
      <w:lvlJc w:val="left"/>
      <w:pPr>
        <w:tabs>
          <w:tab w:val="num" w:pos="5040"/>
        </w:tabs>
        <w:ind w:left="5040" w:hanging="360"/>
      </w:pPr>
      <w:rPr>
        <w:rFonts w:ascii="Times New Roman" w:hAnsi="Times New Roman" w:hint="default"/>
      </w:rPr>
    </w:lvl>
    <w:lvl w:ilvl="7" w:tplc="911C4506" w:tentative="1">
      <w:start w:val="1"/>
      <w:numFmt w:val="bullet"/>
      <w:lvlText w:val="•"/>
      <w:lvlJc w:val="left"/>
      <w:pPr>
        <w:tabs>
          <w:tab w:val="num" w:pos="5760"/>
        </w:tabs>
        <w:ind w:left="5760" w:hanging="360"/>
      </w:pPr>
      <w:rPr>
        <w:rFonts w:ascii="Times New Roman" w:hAnsi="Times New Roman" w:hint="default"/>
      </w:rPr>
    </w:lvl>
    <w:lvl w:ilvl="8" w:tplc="8E840870" w:tentative="1">
      <w:start w:val="1"/>
      <w:numFmt w:val="bullet"/>
      <w:lvlText w:val="•"/>
      <w:lvlJc w:val="left"/>
      <w:pPr>
        <w:tabs>
          <w:tab w:val="num" w:pos="6480"/>
        </w:tabs>
        <w:ind w:left="6480" w:hanging="360"/>
      </w:pPr>
      <w:rPr>
        <w:rFonts w:ascii="Times New Roman" w:hAnsi="Times New Roman" w:hint="default"/>
      </w:rPr>
    </w:lvl>
  </w:abstractNum>
  <w:num w:numId="1">
    <w:abstractNumId w:val="9"/>
  </w:num>
  <w:num w:numId="2">
    <w:abstractNumId w:val="27"/>
  </w:num>
  <w:num w:numId="3">
    <w:abstractNumId w:val="15"/>
  </w:num>
  <w:num w:numId="4">
    <w:abstractNumId w:val="14"/>
  </w:num>
  <w:num w:numId="5">
    <w:abstractNumId w:val="0"/>
  </w:num>
  <w:num w:numId="6">
    <w:abstractNumId w:val="1"/>
  </w:num>
  <w:num w:numId="7">
    <w:abstractNumId w:val="18"/>
  </w:num>
  <w:num w:numId="8">
    <w:abstractNumId w:val="17"/>
  </w:num>
  <w:num w:numId="9">
    <w:abstractNumId w:val="11"/>
  </w:num>
  <w:num w:numId="10">
    <w:abstractNumId w:val="5"/>
  </w:num>
  <w:num w:numId="11">
    <w:abstractNumId w:val="28"/>
  </w:num>
  <w:num w:numId="12">
    <w:abstractNumId w:val="10"/>
  </w:num>
  <w:num w:numId="13">
    <w:abstractNumId w:val="30"/>
  </w:num>
  <w:num w:numId="14">
    <w:abstractNumId w:val="8"/>
  </w:num>
  <w:num w:numId="15">
    <w:abstractNumId w:val="21"/>
  </w:num>
  <w:num w:numId="16">
    <w:abstractNumId w:val="23"/>
  </w:num>
  <w:num w:numId="17">
    <w:abstractNumId w:val="25"/>
  </w:num>
  <w:num w:numId="18">
    <w:abstractNumId w:val="12"/>
  </w:num>
  <w:num w:numId="19">
    <w:abstractNumId w:val="20"/>
  </w:num>
  <w:num w:numId="20">
    <w:abstractNumId w:val="16"/>
  </w:num>
  <w:num w:numId="21">
    <w:abstractNumId w:val="26"/>
  </w:num>
  <w:num w:numId="22">
    <w:abstractNumId w:val="24"/>
  </w:num>
  <w:num w:numId="23">
    <w:abstractNumId w:val="13"/>
  </w:num>
  <w:num w:numId="24">
    <w:abstractNumId w:val="29"/>
  </w:num>
  <w:num w:numId="25">
    <w:abstractNumId w:val="2"/>
  </w:num>
  <w:num w:numId="26">
    <w:abstractNumId w:val="19"/>
  </w:num>
  <w:num w:numId="27">
    <w:abstractNumId w:val="6"/>
  </w:num>
  <w:num w:numId="28">
    <w:abstractNumId w:val="7"/>
  </w:num>
  <w:num w:numId="29">
    <w:abstractNumId w:val="4"/>
  </w:num>
  <w:num w:numId="30">
    <w:abstractNumId w:val="3"/>
  </w:num>
  <w:num w:numId="31">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G0NDAwMDMwNbA0MDdS0lEKTi0uzszPAykwqgUAKSklVSwAAAA="/>
  </w:docVars>
  <w:rsids>
    <w:rsidRoot w:val="2189D5C6"/>
    <w:rsid w:val="000D5EEE"/>
    <w:rsid w:val="00212153"/>
    <w:rsid w:val="004E0E89"/>
    <w:rsid w:val="00713D65"/>
    <w:rsid w:val="00787AFA"/>
    <w:rsid w:val="0088641B"/>
    <w:rsid w:val="008B4BD5"/>
    <w:rsid w:val="00A509E0"/>
    <w:rsid w:val="00C14345"/>
    <w:rsid w:val="00CA6DDF"/>
    <w:rsid w:val="2189D5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9D5C6"/>
  <w15:chartTrackingRefBased/>
  <w15:docId w15:val="{FA08BC87-D147-4903-BD34-85FE5F875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7AFA"/>
  </w:style>
  <w:style w:type="paragraph" w:styleId="Heading1">
    <w:name w:val="heading 1"/>
    <w:basedOn w:val="Normal"/>
    <w:next w:val="Normal"/>
    <w:link w:val="Heading1Char"/>
    <w:uiPriority w:val="9"/>
    <w:qFormat/>
    <w:rsid w:val="00787AF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87A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87AFA"/>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7AF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87AF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87AFA"/>
    <w:rPr>
      <w:rFonts w:asciiTheme="majorHAnsi" w:eastAsiaTheme="majorEastAsia" w:hAnsiTheme="majorHAnsi" w:cstheme="majorBidi"/>
      <w:color w:val="1F3763" w:themeColor="accent1" w:themeShade="7F"/>
      <w:sz w:val="24"/>
      <w:szCs w:val="24"/>
      <w:lang w:val="en-US"/>
    </w:rPr>
  </w:style>
  <w:style w:type="character" w:customStyle="1" w:styleId="CommentTextChar">
    <w:name w:val="Comment Text Char"/>
    <w:basedOn w:val="DefaultParagraphFont"/>
    <w:link w:val="CommentText"/>
    <w:uiPriority w:val="99"/>
    <w:semiHidden/>
    <w:rsid w:val="00787AFA"/>
    <w:rPr>
      <w:sz w:val="20"/>
      <w:szCs w:val="20"/>
    </w:rPr>
  </w:style>
  <w:style w:type="paragraph" w:styleId="CommentText">
    <w:name w:val="annotation text"/>
    <w:basedOn w:val="Normal"/>
    <w:link w:val="CommentTextChar"/>
    <w:uiPriority w:val="99"/>
    <w:semiHidden/>
    <w:unhideWhenUsed/>
    <w:rsid w:val="00787AFA"/>
    <w:pPr>
      <w:spacing w:line="240" w:lineRule="auto"/>
    </w:pPr>
    <w:rPr>
      <w:sz w:val="20"/>
      <w:szCs w:val="20"/>
    </w:rPr>
  </w:style>
  <w:style w:type="character" w:customStyle="1" w:styleId="CommentTextChar1">
    <w:name w:val="Comment Text Char1"/>
    <w:basedOn w:val="DefaultParagraphFont"/>
    <w:uiPriority w:val="99"/>
    <w:semiHidden/>
    <w:rsid w:val="00787AFA"/>
    <w:rPr>
      <w:sz w:val="20"/>
      <w:szCs w:val="20"/>
    </w:rPr>
  </w:style>
  <w:style w:type="character" w:customStyle="1" w:styleId="BalloonTextChar">
    <w:name w:val="Balloon Text Char"/>
    <w:basedOn w:val="DefaultParagraphFont"/>
    <w:link w:val="BalloonText"/>
    <w:uiPriority w:val="99"/>
    <w:semiHidden/>
    <w:rsid w:val="00787AFA"/>
    <w:rPr>
      <w:rFonts w:ascii="Segoe UI" w:hAnsi="Segoe UI" w:cs="Segoe UI"/>
      <w:sz w:val="18"/>
      <w:szCs w:val="18"/>
    </w:rPr>
  </w:style>
  <w:style w:type="paragraph" w:styleId="BalloonText">
    <w:name w:val="Balloon Text"/>
    <w:basedOn w:val="Normal"/>
    <w:link w:val="BalloonTextChar"/>
    <w:uiPriority w:val="99"/>
    <w:semiHidden/>
    <w:unhideWhenUsed/>
    <w:rsid w:val="00787AFA"/>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787AFA"/>
    <w:rPr>
      <w:rFonts w:ascii="Segoe UI" w:hAnsi="Segoe UI" w:cs="Segoe UI"/>
      <w:sz w:val="18"/>
      <w:szCs w:val="18"/>
    </w:rPr>
  </w:style>
  <w:style w:type="paragraph" w:styleId="Title">
    <w:name w:val="Title"/>
    <w:basedOn w:val="Normal"/>
    <w:next w:val="Normal"/>
    <w:link w:val="TitleChar"/>
    <w:uiPriority w:val="10"/>
    <w:qFormat/>
    <w:rsid w:val="00787AF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7AFA"/>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787AFA"/>
    <w:pPr>
      <w:ind w:left="720"/>
      <w:contextualSpacing/>
    </w:pPr>
    <w:rPr>
      <w:lang w:val="en-US"/>
    </w:rPr>
  </w:style>
  <w:style w:type="character" w:customStyle="1" w:styleId="FootnoteTextChar">
    <w:name w:val="Footnote Text Char"/>
    <w:basedOn w:val="DefaultParagraphFont"/>
    <w:link w:val="FootnoteText"/>
    <w:uiPriority w:val="99"/>
    <w:semiHidden/>
    <w:rsid w:val="00787AFA"/>
    <w:rPr>
      <w:sz w:val="20"/>
      <w:szCs w:val="20"/>
    </w:rPr>
  </w:style>
  <w:style w:type="paragraph" w:styleId="FootnoteText">
    <w:name w:val="footnote text"/>
    <w:basedOn w:val="Normal"/>
    <w:link w:val="FootnoteTextChar"/>
    <w:uiPriority w:val="99"/>
    <w:semiHidden/>
    <w:unhideWhenUsed/>
    <w:rsid w:val="00787AFA"/>
    <w:pPr>
      <w:spacing w:after="0" w:line="240" w:lineRule="auto"/>
    </w:pPr>
    <w:rPr>
      <w:sz w:val="20"/>
      <w:szCs w:val="20"/>
    </w:rPr>
  </w:style>
  <w:style w:type="character" w:customStyle="1" w:styleId="FootnoteTextChar1">
    <w:name w:val="Footnote Text Char1"/>
    <w:basedOn w:val="DefaultParagraphFont"/>
    <w:uiPriority w:val="99"/>
    <w:semiHidden/>
    <w:rsid w:val="00787AFA"/>
    <w:rPr>
      <w:sz w:val="20"/>
      <w:szCs w:val="20"/>
    </w:rPr>
  </w:style>
  <w:style w:type="character" w:customStyle="1" w:styleId="normaltextrun">
    <w:name w:val="normaltextrun"/>
    <w:basedOn w:val="DefaultParagraphFont"/>
    <w:rsid w:val="00787AFA"/>
  </w:style>
  <w:style w:type="character" w:customStyle="1" w:styleId="eop">
    <w:name w:val="eop"/>
    <w:basedOn w:val="DefaultParagraphFont"/>
    <w:rsid w:val="00787AFA"/>
  </w:style>
  <w:style w:type="paragraph" w:customStyle="1" w:styleId="paragraph">
    <w:name w:val="paragraph"/>
    <w:basedOn w:val="Normal"/>
    <w:rsid w:val="00787AFA"/>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787AFA"/>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787AFA"/>
    <w:rPr>
      <w:color w:val="0563C1" w:themeColor="hyperlink"/>
      <w:u w:val="single"/>
    </w:rPr>
  </w:style>
  <w:style w:type="character" w:customStyle="1" w:styleId="apple-converted-space">
    <w:name w:val="apple-converted-space"/>
    <w:basedOn w:val="DefaultParagraphFont"/>
    <w:rsid w:val="00787AFA"/>
  </w:style>
  <w:style w:type="character" w:customStyle="1" w:styleId="spellingerror">
    <w:name w:val="spellingerror"/>
    <w:basedOn w:val="DefaultParagraphFont"/>
    <w:rsid w:val="00787AFA"/>
  </w:style>
  <w:style w:type="character" w:customStyle="1" w:styleId="contextualspellingandgrammarerror">
    <w:name w:val="contextualspellingandgrammarerror"/>
    <w:basedOn w:val="DefaultParagraphFont"/>
    <w:rsid w:val="00787AFA"/>
  </w:style>
  <w:style w:type="paragraph" w:styleId="Header">
    <w:name w:val="header"/>
    <w:basedOn w:val="Normal"/>
    <w:link w:val="HeaderChar"/>
    <w:uiPriority w:val="99"/>
    <w:unhideWhenUsed/>
    <w:rsid w:val="00787AFA"/>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7AFA"/>
  </w:style>
  <w:style w:type="paragraph" w:styleId="Footer">
    <w:name w:val="footer"/>
    <w:basedOn w:val="Normal"/>
    <w:link w:val="FooterChar"/>
    <w:uiPriority w:val="99"/>
    <w:unhideWhenUsed/>
    <w:rsid w:val="00787AFA"/>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7AFA"/>
  </w:style>
  <w:style w:type="paragraph" w:customStyle="1" w:styleId="Normal0">
    <w:name w:val="[Normal]"/>
    <w:uiPriority w:val="99"/>
    <w:rsid w:val="00787AFA"/>
    <w:pPr>
      <w:widowControl w:val="0"/>
      <w:autoSpaceDE w:val="0"/>
      <w:autoSpaceDN w:val="0"/>
      <w:adjustRightInd w:val="0"/>
      <w:spacing w:after="0" w:line="240" w:lineRule="auto"/>
    </w:pPr>
    <w:rPr>
      <w:rFonts w:ascii="Arial" w:hAnsi="Arial" w:cs="Arial"/>
      <w:sz w:val="24"/>
      <w:szCs w:val="24"/>
    </w:rPr>
  </w:style>
  <w:style w:type="paragraph" w:styleId="TOCHeading">
    <w:name w:val="TOC Heading"/>
    <w:basedOn w:val="Heading1"/>
    <w:next w:val="Normal"/>
    <w:uiPriority w:val="39"/>
    <w:unhideWhenUsed/>
    <w:qFormat/>
    <w:rsid w:val="00787AFA"/>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87AFA"/>
    <w:pPr>
      <w:spacing w:before="120" w:after="0"/>
    </w:pPr>
    <w:rPr>
      <w:b/>
      <w:bCs/>
      <w:sz w:val="24"/>
      <w:szCs w:val="24"/>
    </w:rPr>
  </w:style>
  <w:style w:type="paragraph" w:styleId="TOC2">
    <w:name w:val="toc 2"/>
    <w:basedOn w:val="Normal"/>
    <w:next w:val="Normal"/>
    <w:autoRedefine/>
    <w:uiPriority w:val="39"/>
    <w:unhideWhenUsed/>
    <w:rsid w:val="00787AFA"/>
    <w:pPr>
      <w:spacing w:after="0"/>
      <w:ind w:left="220"/>
    </w:pPr>
    <w:rPr>
      <w:b/>
      <w:bCs/>
    </w:rPr>
  </w:style>
  <w:style w:type="paragraph" w:styleId="TOC3">
    <w:name w:val="toc 3"/>
    <w:basedOn w:val="Normal"/>
    <w:next w:val="Normal"/>
    <w:autoRedefine/>
    <w:uiPriority w:val="39"/>
    <w:unhideWhenUsed/>
    <w:rsid w:val="00787AFA"/>
    <w:pPr>
      <w:spacing w:after="0"/>
      <w:ind w:left="440"/>
    </w:pPr>
  </w:style>
  <w:style w:type="character" w:customStyle="1" w:styleId="CommentSubjectChar">
    <w:name w:val="Comment Subject Char"/>
    <w:basedOn w:val="CommentTextChar"/>
    <w:link w:val="CommentSubject"/>
    <w:uiPriority w:val="99"/>
    <w:semiHidden/>
    <w:rsid w:val="00787AFA"/>
    <w:rPr>
      <w:b/>
      <w:bCs/>
      <w:sz w:val="20"/>
      <w:szCs w:val="20"/>
    </w:rPr>
  </w:style>
  <w:style w:type="paragraph" w:styleId="CommentSubject">
    <w:name w:val="annotation subject"/>
    <w:basedOn w:val="CommentText"/>
    <w:next w:val="CommentText"/>
    <w:link w:val="CommentSubjectChar"/>
    <w:uiPriority w:val="99"/>
    <w:semiHidden/>
    <w:unhideWhenUsed/>
    <w:rsid w:val="00787AFA"/>
    <w:rPr>
      <w:b/>
      <w:bCs/>
    </w:rPr>
  </w:style>
  <w:style w:type="character" w:customStyle="1" w:styleId="CommentSubjectChar1">
    <w:name w:val="Comment Subject Char1"/>
    <w:basedOn w:val="CommentTextChar1"/>
    <w:uiPriority w:val="99"/>
    <w:semiHidden/>
    <w:rsid w:val="00787AFA"/>
    <w:rPr>
      <w:b/>
      <w:bCs/>
      <w:sz w:val="20"/>
      <w:szCs w:val="20"/>
    </w:rPr>
  </w:style>
  <w:style w:type="table" w:styleId="TableGridLight">
    <w:name w:val="Grid Table Light"/>
    <w:basedOn w:val="TableNormal"/>
    <w:uiPriority w:val="40"/>
    <w:rsid w:val="00787AF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2121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33</TotalTime>
  <Pages>11</Pages>
  <Words>166994</Words>
  <Characters>951867</Characters>
  <Application>Microsoft Office Word</Application>
  <DocSecurity>0</DocSecurity>
  <Lines>7932</Lines>
  <Paragraphs>22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ny Brian Muthee</dc:creator>
  <cp:keywords/>
  <dc:description/>
  <cp:lastModifiedBy>Tonny Brian Muthee</cp:lastModifiedBy>
  <cp:revision>10</cp:revision>
  <dcterms:created xsi:type="dcterms:W3CDTF">2020-01-22T17:20:00Z</dcterms:created>
  <dcterms:modified xsi:type="dcterms:W3CDTF">2020-04-26T17:32:00Z</dcterms:modified>
</cp:coreProperties>
</file>